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420CA3" w14:textId="77777777" w:rsidR="003C5D1A" w:rsidRPr="00D803CF" w:rsidRDefault="00375F6B" w:rsidP="00375F6B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 w:rsidRPr="00D803CF">
        <w:rPr>
          <w:rFonts w:ascii="Times New Roman" w:hAnsi="Times New Roman" w:cs="Times New Roman"/>
          <w:b/>
          <w:bCs/>
          <w:sz w:val="20"/>
          <w:szCs w:val="20"/>
        </w:rPr>
        <w:t xml:space="preserve">Supplementary File </w:t>
      </w:r>
    </w:p>
    <w:p w14:paraId="32C3980D" w14:textId="5257ADC2" w:rsidR="00375F6B" w:rsidRPr="00D803CF" w:rsidRDefault="00375F6B" w:rsidP="00375F6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803CF">
        <w:rPr>
          <w:rFonts w:ascii="Times New Roman" w:hAnsi="Times New Roman" w:cs="Times New Roman"/>
          <w:sz w:val="20"/>
          <w:szCs w:val="20"/>
        </w:rPr>
        <w:t>Table S1: Summary of capability scores (i.e., knowledge of factors such as physical activity, safety outcomes, social connections, healthy eating, access to food, health outcomes influenced by community and/or building design), stratified by job function</w:t>
      </w:r>
      <w:r w:rsidR="00540BFE" w:rsidRPr="00D803CF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11086" w:type="dxa"/>
        <w:tblInd w:w="-459" w:type="dxa"/>
        <w:tblLook w:val="04A0" w:firstRow="1" w:lastRow="0" w:firstColumn="1" w:lastColumn="0" w:noHBand="0" w:noVBand="1"/>
      </w:tblPr>
      <w:tblGrid>
        <w:gridCol w:w="2517"/>
        <w:gridCol w:w="1506"/>
        <w:gridCol w:w="1328"/>
        <w:gridCol w:w="1410"/>
        <w:gridCol w:w="1367"/>
        <w:gridCol w:w="1550"/>
        <w:gridCol w:w="1408"/>
      </w:tblGrid>
      <w:tr w:rsidR="000475AD" w:rsidRPr="00D803CF" w14:paraId="6C831E78" w14:textId="77777777" w:rsidTr="00EA6C09">
        <w:tc>
          <w:tcPr>
            <w:tcW w:w="2552" w:type="dxa"/>
          </w:tcPr>
          <w:p w14:paraId="699C86E8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ey Question:</w:t>
            </w: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0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hich of the following do you think is influenced by community and/or building design?</w:t>
            </w:r>
          </w:p>
        </w:tc>
        <w:tc>
          <w:tcPr>
            <w:tcW w:w="1520" w:type="dxa"/>
          </w:tcPr>
          <w:p w14:paraId="34F06E5D" w14:textId="57EBA38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D80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esponse </w:t>
            </w:r>
            <w:proofErr w:type="spellStart"/>
            <w:r w:rsidRPr="00D80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ales</w:t>
            </w:r>
            <w:r w:rsidR="00935672" w:rsidRPr="00D803C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18" w:type="dxa"/>
          </w:tcPr>
          <w:p w14:paraId="06C6B7D6" w14:textId="77777777" w:rsidR="00AB6C7C" w:rsidRPr="00D803CF" w:rsidRDefault="00AB6C7C" w:rsidP="00EA6C09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All professionals</w:t>
            </w:r>
          </w:p>
          <w:p w14:paraId="10873C40" w14:textId="77777777" w:rsidR="00AB6C7C" w:rsidRPr="00D803CF" w:rsidRDefault="00AB6C7C" w:rsidP="00EA6C09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</w:p>
          <w:p w14:paraId="2F1F1CDF" w14:textId="77777777" w:rsidR="00AB6C7C" w:rsidRPr="00D803CF" w:rsidRDefault="00AB6C7C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412" w:type="dxa"/>
          </w:tcPr>
          <w:p w14:paraId="57A364A3" w14:textId="77777777" w:rsidR="00AB6C7C" w:rsidRPr="00D803CF" w:rsidRDefault="00AB6C7C" w:rsidP="00EA6C09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ublic Health professionals</w:t>
            </w:r>
          </w:p>
          <w:p w14:paraId="3258A1F3" w14:textId="77777777" w:rsidR="00AB6C7C" w:rsidRPr="00D803CF" w:rsidRDefault="00AB6C7C" w:rsidP="00EA6C09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</w:p>
          <w:p w14:paraId="0D49ADDD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368" w:type="dxa"/>
          </w:tcPr>
          <w:p w14:paraId="5E9FAECE" w14:textId="77777777" w:rsidR="00AB6C7C" w:rsidRPr="00D803CF" w:rsidRDefault="00AB6C7C" w:rsidP="00EA6C09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lanning professionals</w:t>
            </w:r>
          </w:p>
          <w:p w14:paraId="2F020588" w14:textId="77777777" w:rsidR="00AB6C7C" w:rsidRPr="00D803CF" w:rsidRDefault="00AB6C7C" w:rsidP="00EA6C09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</w:p>
          <w:p w14:paraId="7B9AED12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506" w:type="dxa"/>
          </w:tcPr>
          <w:p w14:paraId="0185D45D" w14:textId="77777777" w:rsidR="00AB6C7C" w:rsidRPr="00D803CF" w:rsidRDefault="00AB6C7C" w:rsidP="00EA6C09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olicy/program development professionals</w:t>
            </w:r>
          </w:p>
          <w:p w14:paraId="06309AFA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410" w:type="dxa"/>
          </w:tcPr>
          <w:p w14:paraId="11B61C3A" w14:textId="77777777" w:rsidR="00AB6C7C" w:rsidRPr="00D803CF" w:rsidRDefault="00AB6C7C" w:rsidP="00EA6C09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Other professionals</w:t>
            </w:r>
          </w:p>
          <w:p w14:paraId="12658CE9" w14:textId="77777777" w:rsidR="00AB6C7C" w:rsidRPr="00D803CF" w:rsidRDefault="00AB6C7C" w:rsidP="00EA6C09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</w:p>
          <w:p w14:paraId="5CDB84D1" w14:textId="77777777" w:rsidR="00AB6C7C" w:rsidRPr="00D803CF" w:rsidRDefault="00AB6C7C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</w:tr>
      <w:tr w:rsidR="000475AD" w:rsidRPr="00D803CF" w14:paraId="46B1FC46" w14:textId="77777777" w:rsidTr="00EA6C09">
        <w:tc>
          <w:tcPr>
            <w:tcW w:w="2552" w:type="dxa"/>
            <w:vMerge w:val="restart"/>
          </w:tcPr>
          <w:p w14:paraId="7D34DE1F" w14:textId="77777777" w:rsidR="00AB6C7C" w:rsidRPr="00D803CF" w:rsidRDefault="00AB6C7C" w:rsidP="00AB6C7C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sical activity levels of residents</w:t>
            </w:r>
          </w:p>
        </w:tc>
        <w:tc>
          <w:tcPr>
            <w:tcW w:w="1520" w:type="dxa"/>
          </w:tcPr>
          <w:p w14:paraId="703A4744" w14:textId="7777777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318" w:type="dxa"/>
          </w:tcPr>
          <w:p w14:paraId="06CCED39" w14:textId="28BD4FF4" w:rsidR="00AB6C7C" w:rsidRPr="00D803CF" w:rsidRDefault="008B1C0E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58(96.7)</w:t>
            </w:r>
          </w:p>
        </w:tc>
        <w:tc>
          <w:tcPr>
            <w:tcW w:w="1412" w:type="dxa"/>
          </w:tcPr>
          <w:p w14:paraId="7EB55E5F" w14:textId="47B95BD8" w:rsidR="00AB6C7C" w:rsidRPr="00D803CF" w:rsidRDefault="005415E3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2(100)</w:t>
            </w:r>
          </w:p>
        </w:tc>
        <w:tc>
          <w:tcPr>
            <w:tcW w:w="1368" w:type="dxa"/>
          </w:tcPr>
          <w:p w14:paraId="0EF26B56" w14:textId="65BB3873" w:rsidR="00AB6C7C" w:rsidRPr="00D803CF" w:rsidRDefault="00DC471E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4(93.3)</w:t>
            </w:r>
          </w:p>
        </w:tc>
        <w:tc>
          <w:tcPr>
            <w:tcW w:w="1506" w:type="dxa"/>
          </w:tcPr>
          <w:p w14:paraId="050C696F" w14:textId="2EF3AEFD" w:rsidR="00AB6C7C" w:rsidRPr="00D803CF" w:rsidRDefault="004F0615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3(92.9)</w:t>
            </w:r>
          </w:p>
        </w:tc>
        <w:tc>
          <w:tcPr>
            <w:tcW w:w="1410" w:type="dxa"/>
          </w:tcPr>
          <w:p w14:paraId="48357ABA" w14:textId="0FC55B05" w:rsidR="00AB6C7C" w:rsidRPr="00D803CF" w:rsidRDefault="004F0615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9(100)</w:t>
            </w:r>
          </w:p>
        </w:tc>
      </w:tr>
      <w:tr w:rsidR="000475AD" w:rsidRPr="00D803CF" w14:paraId="12D8364D" w14:textId="77777777" w:rsidTr="00EA6C09">
        <w:tc>
          <w:tcPr>
            <w:tcW w:w="2552" w:type="dxa"/>
            <w:vMerge/>
          </w:tcPr>
          <w:p w14:paraId="3527E6F1" w14:textId="7777777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20" w:type="dxa"/>
          </w:tcPr>
          <w:p w14:paraId="56D37966" w14:textId="7777777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318" w:type="dxa"/>
          </w:tcPr>
          <w:p w14:paraId="09E533B2" w14:textId="3DE5A3B9" w:rsidR="00AB6C7C" w:rsidRPr="00D803CF" w:rsidRDefault="008B1C0E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2(3.3)</w:t>
            </w:r>
          </w:p>
        </w:tc>
        <w:tc>
          <w:tcPr>
            <w:tcW w:w="1412" w:type="dxa"/>
          </w:tcPr>
          <w:p w14:paraId="38FCEDE2" w14:textId="2D053913" w:rsidR="00AB6C7C" w:rsidRPr="00D803CF" w:rsidRDefault="005415E3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</w:tcPr>
          <w:p w14:paraId="5A3ED61C" w14:textId="05AF4612" w:rsidR="00AB6C7C" w:rsidRPr="00D803CF" w:rsidRDefault="00DC471E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1506" w:type="dxa"/>
          </w:tcPr>
          <w:p w14:paraId="37A8D64D" w14:textId="79C14381" w:rsidR="00AB6C7C" w:rsidRPr="00D803CF" w:rsidRDefault="004F0615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1410" w:type="dxa"/>
          </w:tcPr>
          <w:p w14:paraId="6332118D" w14:textId="21418B96" w:rsidR="00AB6C7C" w:rsidRPr="00D803CF" w:rsidRDefault="004F0615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475AD" w:rsidRPr="00D803CF" w14:paraId="1C4C0414" w14:textId="77777777" w:rsidTr="00EA6C09">
        <w:tc>
          <w:tcPr>
            <w:tcW w:w="2552" w:type="dxa"/>
            <w:vMerge/>
          </w:tcPr>
          <w:p w14:paraId="0BA7E6EA" w14:textId="7777777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20" w:type="dxa"/>
          </w:tcPr>
          <w:p w14:paraId="435268AA" w14:textId="7777777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318" w:type="dxa"/>
          </w:tcPr>
          <w:p w14:paraId="4B860A70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2" w:type="dxa"/>
          </w:tcPr>
          <w:p w14:paraId="704B4BDE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</w:tcPr>
          <w:p w14:paraId="13AA740B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06" w:type="dxa"/>
          </w:tcPr>
          <w:p w14:paraId="0D328F29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0" w:type="dxa"/>
          </w:tcPr>
          <w:p w14:paraId="67AABE1B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475AD" w:rsidRPr="00D803CF" w14:paraId="55A0A9EA" w14:textId="77777777" w:rsidTr="00EA6C09">
        <w:tc>
          <w:tcPr>
            <w:tcW w:w="2552" w:type="dxa"/>
            <w:vMerge w:val="restart"/>
          </w:tcPr>
          <w:p w14:paraId="2B4526D1" w14:textId="77777777" w:rsidR="00AB6C7C" w:rsidRPr="00D803CF" w:rsidRDefault="00AB6C7C" w:rsidP="00AB6C7C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alth outcomes of residents such as obesity, heart disease, diabetes, and cancers</w:t>
            </w:r>
          </w:p>
        </w:tc>
        <w:tc>
          <w:tcPr>
            <w:tcW w:w="1520" w:type="dxa"/>
          </w:tcPr>
          <w:p w14:paraId="16EEF892" w14:textId="7777777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318" w:type="dxa"/>
          </w:tcPr>
          <w:p w14:paraId="68C2A7F1" w14:textId="375C5A02" w:rsidR="00AB6C7C" w:rsidRPr="00D803CF" w:rsidRDefault="008B1C0E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56(91.8)</w:t>
            </w:r>
          </w:p>
        </w:tc>
        <w:tc>
          <w:tcPr>
            <w:tcW w:w="1412" w:type="dxa"/>
          </w:tcPr>
          <w:p w14:paraId="0EB1BD84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2(100)</w:t>
            </w:r>
          </w:p>
        </w:tc>
        <w:tc>
          <w:tcPr>
            <w:tcW w:w="1368" w:type="dxa"/>
          </w:tcPr>
          <w:p w14:paraId="53C0392F" w14:textId="21814BE3" w:rsidR="00AB6C7C" w:rsidRPr="00D803CF" w:rsidRDefault="00DC471E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3(86.7)</w:t>
            </w:r>
          </w:p>
        </w:tc>
        <w:tc>
          <w:tcPr>
            <w:tcW w:w="1506" w:type="dxa"/>
          </w:tcPr>
          <w:p w14:paraId="105E9DD0" w14:textId="41050C69" w:rsidR="00AB6C7C" w:rsidRPr="00D803CF" w:rsidRDefault="004F0615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3(92.9)</w:t>
            </w:r>
          </w:p>
        </w:tc>
        <w:tc>
          <w:tcPr>
            <w:tcW w:w="1410" w:type="dxa"/>
          </w:tcPr>
          <w:p w14:paraId="18D8F0F5" w14:textId="3819C4B9" w:rsidR="00AB6C7C" w:rsidRPr="00D803CF" w:rsidRDefault="004F0615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8(90)</w:t>
            </w:r>
          </w:p>
        </w:tc>
      </w:tr>
      <w:tr w:rsidR="000475AD" w:rsidRPr="00D803CF" w14:paraId="7EE79E21" w14:textId="77777777" w:rsidTr="00EA6C09">
        <w:tc>
          <w:tcPr>
            <w:tcW w:w="2552" w:type="dxa"/>
            <w:vMerge/>
          </w:tcPr>
          <w:p w14:paraId="0FA357B8" w14:textId="7777777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20" w:type="dxa"/>
          </w:tcPr>
          <w:p w14:paraId="0868DBEE" w14:textId="7777777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318" w:type="dxa"/>
          </w:tcPr>
          <w:p w14:paraId="39C9E1C6" w14:textId="4B4A36FA" w:rsidR="00AB6C7C" w:rsidRPr="00D803CF" w:rsidRDefault="008B1C0E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5(8.2)</w:t>
            </w:r>
          </w:p>
        </w:tc>
        <w:tc>
          <w:tcPr>
            <w:tcW w:w="1412" w:type="dxa"/>
          </w:tcPr>
          <w:p w14:paraId="10E73822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</w:tcPr>
          <w:p w14:paraId="1161239B" w14:textId="7649EBCF" w:rsidR="00AB6C7C" w:rsidRPr="00D803CF" w:rsidRDefault="00DC471E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2(13.3)</w:t>
            </w:r>
          </w:p>
        </w:tc>
        <w:tc>
          <w:tcPr>
            <w:tcW w:w="1506" w:type="dxa"/>
          </w:tcPr>
          <w:p w14:paraId="569FAE13" w14:textId="344653FD" w:rsidR="00AB6C7C" w:rsidRPr="00D803CF" w:rsidRDefault="004F0615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1410" w:type="dxa"/>
          </w:tcPr>
          <w:p w14:paraId="46E5F4A8" w14:textId="0E92C3E7" w:rsidR="00AB6C7C" w:rsidRPr="00D803CF" w:rsidRDefault="004F0615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2(10)</w:t>
            </w:r>
          </w:p>
        </w:tc>
      </w:tr>
      <w:tr w:rsidR="000475AD" w:rsidRPr="00D803CF" w14:paraId="70BFC909" w14:textId="77777777" w:rsidTr="00EA6C09">
        <w:tc>
          <w:tcPr>
            <w:tcW w:w="2552" w:type="dxa"/>
            <w:vMerge/>
          </w:tcPr>
          <w:p w14:paraId="16AA54AC" w14:textId="7777777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20" w:type="dxa"/>
          </w:tcPr>
          <w:p w14:paraId="1F7F078E" w14:textId="7777777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318" w:type="dxa"/>
          </w:tcPr>
          <w:p w14:paraId="6751877C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2" w:type="dxa"/>
          </w:tcPr>
          <w:p w14:paraId="3DC78307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</w:tcPr>
          <w:p w14:paraId="29FA7B5C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06" w:type="dxa"/>
          </w:tcPr>
          <w:p w14:paraId="095B4DC5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0" w:type="dxa"/>
          </w:tcPr>
          <w:p w14:paraId="0EC32DC6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475AD" w:rsidRPr="00D803CF" w14:paraId="6EECC4F2" w14:textId="77777777" w:rsidTr="00EA6C09">
        <w:tc>
          <w:tcPr>
            <w:tcW w:w="2552" w:type="dxa"/>
            <w:vMerge w:val="restart"/>
          </w:tcPr>
          <w:p w14:paraId="089062BF" w14:textId="77777777" w:rsidR="00AB6C7C" w:rsidRPr="00D803CF" w:rsidRDefault="00AB6C7C" w:rsidP="00AB6C7C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cess to or eating of healthy or unhealthy foods and beverages</w:t>
            </w:r>
          </w:p>
        </w:tc>
        <w:tc>
          <w:tcPr>
            <w:tcW w:w="1520" w:type="dxa"/>
          </w:tcPr>
          <w:p w14:paraId="2628F242" w14:textId="7777777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318" w:type="dxa"/>
          </w:tcPr>
          <w:p w14:paraId="0BE2A2A6" w14:textId="12A6CC8B" w:rsidR="00AB6C7C" w:rsidRPr="00D803CF" w:rsidRDefault="005415E3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56(91.8)</w:t>
            </w:r>
          </w:p>
        </w:tc>
        <w:tc>
          <w:tcPr>
            <w:tcW w:w="1412" w:type="dxa"/>
          </w:tcPr>
          <w:p w14:paraId="10867786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2(100)</w:t>
            </w:r>
          </w:p>
        </w:tc>
        <w:tc>
          <w:tcPr>
            <w:tcW w:w="1368" w:type="dxa"/>
          </w:tcPr>
          <w:p w14:paraId="11A41285" w14:textId="40422F72" w:rsidR="00AB6C7C" w:rsidRPr="00D803CF" w:rsidRDefault="00DC471E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2(80)</w:t>
            </w:r>
          </w:p>
        </w:tc>
        <w:tc>
          <w:tcPr>
            <w:tcW w:w="1506" w:type="dxa"/>
          </w:tcPr>
          <w:p w14:paraId="5E672CB1" w14:textId="12EDBAD7" w:rsidR="00AB6C7C" w:rsidRPr="00D803CF" w:rsidRDefault="004F0615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3(92.9)</w:t>
            </w:r>
          </w:p>
        </w:tc>
        <w:tc>
          <w:tcPr>
            <w:tcW w:w="1410" w:type="dxa"/>
          </w:tcPr>
          <w:p w14:paraId="372A5ADE" w14:textId="723078EE" w:rsidR="00AB6C7C" w:rsidRPr="00D803CF" w:rsidRDefault="004F0615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9(95.0)</w:t>
            </w:r>
          </w:p>
        </w:tc>
      </w:tr>
      <w:tr w:rsidR="000475AD" w:rsidRPr="00D803CF" w14:paraId="066F9920" w14:textId="77777777" w:rsidTr="00EA6C09">
        <w:tc>
          <w:tcPr>
            <w:tcW w:w="2552" w:type="dxa"/>
            <w:vMerge/>
          </w:tcPr>
          <w:p w14:paraId="0C4C7100" w14:textId="7777777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20" w:type="dxa"/>
          </w:tcPr>
          <w:p w14:paraId="6B97D4DB" w14:textId="7777777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318" w:type="dxa"/>
          </w:tcPr>
          <w:p w14:paraId="3ACDB6D1" w14:textId="3B55AAF1" w:rsidR="00AB6C7C" w:rsidRPr="00D803CF" w:rsidRDefault="005415E3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5(8.2)</w:t>
            </w:r>
          </w:p>
        </w:tc>
        <w:tc>
          <w:tcPr>
            <w:tcW w:w="1412" w:type="dxa"/>
          </w:tcPr>
          <w:p w14:paraId="00EB4114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</w:tcPr>
          <w:p w14:paraId="5C2C44E0" w14:textId="2D499A88" w:rsidR="00AB6C7C" w:rsidRPr="00D803CF" w:rsidRDefault="00DC471E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3(20)</w:t>
            </w:r>
          </w:p>
        </w:tc>
        <w:tc>
          <w:tcPr>
            <w:tcW w:w="1506" w:type="dxa"/>
          </w:tcPr>
          <w:p w14:paraId="295B3073" w14:textId="34992335" w:rsidR="00AB6C7C" w:rsidRPr="00D803CF" w:rsidRDefault="004F0615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1410" w:type="dxa"/>
          </w:tcPr>
          <w:p w14:paraId="2A5E805F" w14:textId="5267505D" w:rsidR="00AB6C7C" w:rsidRPr="00D803CF" w:rsidRDefault="004F0615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(5.0)</w:t>
            </w:r>
          </w:p>
        </w:tc>
      </w:tr>
      <w:tr w:rsidR="000475AD" w:rsidRPr="00D803CF" w14:paraId="44ADBFD4" w14:textId="77777777" w:rsidTr="00EA6C09">
        <w:tc>
          <w:tcPr>
            <w:tcW w:w="2552" w:type="dxa"/>
            <w:vMerge/>
          </w:tcPr>
          <w:p w14:paraId="02522796" w14:textId="7777777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20" w:type="dxa"/>
          </w:tcPr>
          <w:p w14:paraId="24C5597F" w14:textId="7777777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318" w:type="dxa"/>
          </w:tcPr>
          <w:p w14:paraId="420712DD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2" w:type="dxa"/>
          </w:tcPr>
          <w:p w14:paraId="246B7BD5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</w:tcPr>
          <w:p w14:paraId="4A7A6229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06" w:type="dxa"/>
          </w:tcPr>
          <w:p w14:paraId="5414992F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0" w:type="dxa"/>
          </w:tcPr>
          <w:p w14:paraId="35457532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475AD" w:rsidRPr="00D803CF" w14:paraId="64E479FB" w14:textId="77777777" w:rsidTr="00EA6C09">
        <w:trPr>
          <w:trHeight w:val="170"/>
        </w:trPr>
        <w:tc>
          <w:tcPr>
            <w:tcW w:w="2552" w:type="dxa"/>
            <w:vMerge w:val="restart"/>
          </w:tcPr>
          <w:p w14:paraId="58A4F87D" w14:textId="77777777" w:rsidR="00AB6C7C" w:rsidRPr="00D803CF" w:rsidRDefault="00AB6C7C" w:rsidP="00AB6C7C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fety from crime</w:t>
            </w:r>
          </w:p>
        </w:tc>
        <w:tc>
          <w:tcPr>
            <w:tcW w:w="1520" w:type="dxa"/>
          </w:tcPr>
          <w:p w14:paraId="4BDDB065" w14:textId="7777777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318" w:type="dxa"/>
          </w:tcPr>
          <w:p w14:paraId="12C4FC7E" w14:textId="1135627F" w:rsidR="00AB6C7C" w:rsidRPr="00D803CF" w:rsidRDefault="005415E3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58(95.1)</w:t>
            </w:r>
          </w:p>
        </w:tc>
        <w:tc>
          <w:tcPr>
            <w:tcW w:w="1412" w:type="dxa"/>
          </w:tcPr>
          <w:p w14:paraId="2A173389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2(100)</w:t>
            </w:r>
          </w:p>
        </w:tc>
        <w:tc>
          <w:tcPr>
            <w:tcW w:w="1368" w:type="dxa"/>
          </w:tcPr>
          <w:p w14:paraId="5720C65E" w14:textId="736848B0" w:rsidR="00AB6C7C" w:rsidRPr="00D803CF" w:rsidRDefault="00DC471E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3(86.7)</w:t>
            </w:r>
          </w:p>
        </w:tc>
        <w:tc>
          <w:tcPr>
            <w:tcW w:w="1506" w:type="dxa"/>
          </w:tcPr>
          <w:p w14:paraId="1F66D573" w14:textId="51E7750D" w:rsidR="00AB6C7C" w:rsidRPr="00D803CF" w:rsidRDefault="004F0615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4(100)</w:t>
            </w:r>
          </w:p>
        </w:tc>
        <w:tc>
          <w:tcPr>
            <w:tcW w:w="1410" w:type="dxa"/>
          </w:tcPr>
          <w:p w14:paraId="47175353" w14:textId="598D33E0" w:rsidR="00AB6C7C" w:rsidRPr="00D803CF" w:rsidRDefault="004F0615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9(95.0)</w:t>
            </w:r>
          </w:p>
        </w:tc>
      </w:tr>
      <w:tr w:rsidR="000475AD" w:rsidRPr="00D803CF" w14:paraId="7372AFD6" w14:textId="77777777" w:rsidTr="00EA6C09">
        <w:trPr>
          <w:trHeight w:val="170"/>
        </w:trPr>
        <w:tc>
          <w:tcPr>
            <w:tcW w:w="2552" w:type="dxa"/>
            <w:vMerge/>
          </w:tcPr>
          <w:p w14:paraId="2C28826D" w14:textId="7777777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20" w:type="dxa"/>
          </w:tcPr>
          <w:p w14:paraId="29206D2F" w14:textId="7777777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318" w:type="dxa"/>
          </w:tcPr>
          <w:p w14:paraId="5C0978E4" w14:textId="7423F984" w:rsidR="00AB6C7C" w:rsidRPr="00D803CF" w:rsidRDefault="005415E3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3(4.92)</w:t>
            </w:r>
          </w:p>
        </w:tc>
        <w:tc>
          <w:tcPr>
            <w:tcW w:w="1412" w:type="dxa"/>
          </w:tcPr>
          <w:p w14:paraId="726FB457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</w:tcPr>
          <w:p w14:paraId="426674ED" w14:textId="24C24500" w:rsidR="00AB6C7C" w:rsidRPr="00D803CF" w:rsidRDefault="00DC471E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2(13.3)</w:t>
            </w:r>
          </w:p>
        </w:tc>
        <w:tc>
          <w:tcPr>
            <w:tcW w:w="1506" w:type="dxa"/>
          </w:tcPr>
          <w:p w14:paraId="6FA083BB" w14:textId="3782561B" w:rsidR="00AB6C7C" w:rsidRPr="00D803CF" w:rsidRDefault="004F0615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0" w:type="dxa"/>
          </w:tcPr>
          <w:p w14:paraId="7BEAA2C1" w14:textId="66007A3B" w:rsidR="00AB6C7C" w:rsidRPr="00D803CF" w:rsidRDefault="004F0615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(5.0)</w:t>
            </w:r>
          </w:p>
        </w:tc>
      </w:tr>
      <w:tr w:rsidR="000475AD" w:rsidRPr="00D803CF" w14:paraId="5AFDF718" w14:textId="77777777" w:rsidTr="00EA6C09">
        <w:trPr>
          <w:trHeight w:val="170"/>
        </w:trPr>
        <w:tc>
          <w:tcPr>
            <w:tcW w:w="2552" w:type="dxa"/>
            <w:vMerge/>
          </w:tcPr>
          <w:p w14:paraId="11D089F9" w14:textId="7777777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20" w:type="dxa"/>
          </w:tcPr>
          <w:p w14:paraId="0849D839" w14:textId="7777777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318" w:type="dxa"/>
          </w:tcPr>
          <w:p w14:paraId="13F8B01E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2" w:type="dxa"/>
          </w:tcPr>
          <w:p w14:paraId="46892539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</w:tcPr>
          <w:p w14:paraId="1665C9A3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06" w:type="dxa"/>
          </w:tcPr>
          <w:p w14:paraId="59F52218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0" w:type="dxa"/>
          </w:tcPr>
          <w:p w14:paraId="2C29CF2F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475AD" w:rsidRPr="00D803CF" w14:paraId="036E2188" w14:textId="77777777" w:rsidTr="00EA6C09">
        <w:tc>
          <w:tcPr>
            <w:tcW w:w="2552" w:type="dxa"/>
            <w:vMerge w:val="restart"/>
          </w:tcPr>
          <w:p w14:paraId="5BFD3653" w14:textId="77777777" w:rsidR="00AB6C7C" w:rsidRPr="00D803CF" w:rsidRDefault="00AB6C7C" w:rsidP="00AB6C7C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fety from traffic</w:t>
            </w:r>
          </w:p>
        </w:tc>
        <w:tc>
          <w:tcPr>
            <w:tcW w:w="1520" w:type="dxa"/>
          </w:tcPr>
          <w:p w14:paraId="1C19E97E" w14:textId="7777777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318" w:type="dxa"/>
          </w:tcPr>
          <w:p w14:paraId="291F4A5C" w14:textId="3B8FA7D8" w:rsidR="00AB6C7C" w:rsidRPr="00D803CF" w:rsidRDefault="005415E3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60(98.4)</w:t>
            </w:r>
          </w:p>
        </w:tc>
        <w:tc>
          <w:tcPr>
            <w:tcW w:w="1412" w:type="dxa"/>
          </w:tcPr>
          <w:p w14:paraId="30747F1E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2(100)</w:t>
            </w:r>
          </w:p>
        </w:tc>
        <w:tc>
          <w:tcPr>
            <w:tcW w:w="1368" w:type="dxa"/>
          </w:tcPr>
          <w:p w14:paraId="003D779F" w14:textId="6FB0436B" w:rsidR="00AB6C7C" w:rsidRPr="00D803CF" w:rsidRDefault="00732B01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4(93.3)</w:t>
            </w:r>
          </w:p>
        </w:tc>
        <w:tc>
          <w:tcPr>
            <w:tcW w:w="1506" w:type="dxa"/>
          </w:tcPr>
          <w:p w14:paraId="5122BA72" w14:textId="13EFEA8A" w:rsidR="00AB6C7C" w:rsidRPr="00D803CF" w:rsidRDefault="004F0615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4(100)</w:t>
            </w:r>
          </w:p>
        </w:tc>
        <w:tc>
          <w:tcPr>
            <w:tcW w:w="1410" w:type="dxa"/>
          </w:tcPr>
          <w:p w14:paraId="3C577D49" w14:textId="7A2F3940" w:rsidR="00AB6C7C" w:rsidRPr="00D803CF" w:rsidRDefault="004F0615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20(100)</w:t>
            </w:r>
          </w:p>
        </w:tc>
      </w:tr>
      <w:tr w:rsidR="000475AD" w:rsidRPr="00D803CF" w14:paraId="77919C15" w14:textId="77777777" w:rsidTr="00EA6C09">
        <w:tc>
          <w:tcPr>
            <w:tcW w:w="2552" w:type="dxa"/>
            <w:vMerge/>
          </w:tcPr>
          <w:p w14:paraId="330900E0" w14:textId="7777777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20" w:type="dxa"/>
          </w:tcPr>
          <w:p w14:paraId="7B735A21" w14:textId="7777777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318" w:type="dxa"/>
          </w:tcPr>
          <w:p w14:paraId="13558C24" w14:textId="0AD2090B" w:rsidR="00AB6C7C" w:rsidRPr="00D803CF" w:rsidRDefault="005415E3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(1.6)</w:t>
            </w:r>
          </w:p>
        </w:tc>
        <w:tc>
          <w:tcPr>
            <w:tcW w:w="1412" w:type="dxa"/>
          </w:tcPr>
          <w:p w14:paraId="53EE0723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</w:tcPr>
          <w:p w14:paraId="6D949D2F" w14:textId="17B79E95" w:rsidR="00AB6C7C" w:rsidRPr="00D803CF" w:rsidRDefault="00732B01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1506" w:type="dxa"/>
          </w:tcPr>
          <w:p w14:paraId="795EFB3F" w14:textId="76056747" w:rsidR="00AB6C7C" w:rsidRPr="00D803CF" w:rsidRDefault="004F0615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0" w:type="dxa"/>
          </w:tcPr>
          <w:p w14:paraId="4BD9A4BC" w14:textId="00B451B4" w:rsidR="00AB6C7C" w:rsidRPr="00D803CF" w:rsidRDefault="004F0615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475AD" w:rsidRPr="00D803CF" w14:paraId="4A90E362" w14:textId="77777777" w:rsidTr="00EA6C09">
        <w:tc>
          <w:tcPr>
            <w:tcW w:w="2552" w:type="dxa"/>
            <w:vMerge/>
          </w:tcPr>
          <w:p w14:paraId="281DBF07" w14:textId="7777777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20" w:type="dxa"/>
          </w:tcPr>
          <w:p w14:paraId="18362A84" w14:textId="7777777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318" w:type="dxa"/>
          </w:tcPr>
          <w:p w14:paraId="7109BB8E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2" w:type="dxa"/>
          </w:tcPr>
          <w:p w14:paraId="1D6D19DE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</w:tcPr>
          <w:p w14:paraId="7D86270C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06" w:type="dxa"/>
          </w:tcPr>
          <w:p w14:paraId="1E94E98D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0" w:type="dxa"/>
          </w:tcPr>
          <w:p w14:paraId="51D0992B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475AD" w:rsidRPr="00D803CF" w14:paraId="19B880C1" w14:textId="77777777" w:rsidTr="00EA6C09">
        <w:tc>
          <w:tcPr>
            <w:tcW w:w="2552" w:type="dxa"/>
            <w:vMerge w:val="restart"/>
          </w:tcPr>
          <w:p w14:paraId="336FFB7F" w14:textId="77777777" w:rsidR="00AB6C7C" w:rsidRPr="00D803CF" w:rsidRDefault="00AB6C7C" w:rsidP="00AB6C7C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cial connections of residents</w:t>
            </w:r>
          </w:p>
        </w:tc>
        <w:tc>
          <w:tcPr>
            <w:tcW w:w="1520" w:type="dxa"/>
          </w:tcPr>
          <w:p w14:paraId="6A100942" w14:textId="7777777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318" w:type="dxa"/>
          </w:tcPr>
          <w:p w14:paraId="044005D1" w14:textId="597147DE" w:rsidR="00AB6C7C" w:rsidRPr="00D803CF" w:rsidRDefault="005415E3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61(100)</w:t>
            </w:r>
          </w:p>
        </w:tc>
        <w:tc>
          <w:tcPr>
            <w:tcW w:w="1412" w:type="dxa"/>
          </w:tcPr>
          <w:p w14:paraId="272BD86D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2(100)</w:t>
            </w:r>
          </w:p>
        </w:tc>
        <w:tc>
          <w:tcPr>
            <w:tcW w:w="1368" w:type="dxa"/>
          </w:tcPr>
          <w:p w14:paraId="581A9B99" w14:textId="0603EEDA" w:rsidR="00AB6C7C" w:rsidRPr="00D803CF" w:rsidRDefault="00732B01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5(100)</w:t>
            </w:r>
          </w:p>
        </w:tc>
        <w:tc>
          <w:tcPr>
            <w:tcW w:w="1506" w:type="dxa"/>
          </w:tcPr>
          <w:p w14:paraId="0FD019CC" w14:textId="291D79C0" w:rsidR="00AB6C7C" w:rsidRPr="00D803CF" w:rsidRDefault="004F0615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4(100)</w:t>
            </w:r>
          </w:p>
        </w:tc>
        <w:tc>
          <w:tcPr>
            <w:tcW w:w="1410" w:type="dxa"/>
          </w:tcPr>
          <w:p w14:paraId="3D7A5916" w14:textId="3AE7200D" w:rsidR="00AB6C7C" w:rsidRPr="00D803CF" w:rsidRDefault="00173391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20(100)</w:t>
            </w:r>
          </w:p>
        </w:tc>
      </w:tr>
      <w:tr w:rsidR="000475AD" w:rsidRPr="00D803CF" w14:paraId="466BA669" w14:textId="77777777" w:rsidTr="00EA6C09">
        <w:tc>
          <w:tcPr>
            <w:tcW w:w="2552" w:type="dxa"/>
            <w:vMerge/>
          </w:tcPr>
          <w:p w14:paraId="563024D5" w14:textId="7777777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20" w:type="dxa"/>
          </w:tcPr>
          <w:p w14:paraId="1001EC7A" w14:textId="7777777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318" w:type="dxa"/>
          </w:tcPr>
          <w:p w14:paraId="34D9C9C8" w14:textId="69DEEF68" w:rsidR="00AB6C7C" w:rsidRPr="00D803CF" w:rsidRDefault="005415E3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2" w:type="dxa"/>
          </w:tcPr>
          <w:p w14:paraId="221EBFBF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</w:tcPr>
          <w:p w14:paraId="10AEBDCF" w14:textId="5FEEC409" w:rsidR="00AB6C7C" w:rsidRPr="00D803CF" w:rsidRDefault="00732B01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06" w:type="dxa"/>
          </w:tcPr>
          <w:p w14:paraId="1AB46340" w14:textId="6AD47484" w:rsidR="00AB6C7C" w:rsidRPr="00D803CF" w:rsidRDefault="004F0615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0" w:type="dxa"/>
          </w:tcPr>
          <w:p w14:paraId="155058CE" w14:textId="4FC55602" w:rsidR="00AB6C7C" w:rsidRPr="00D803CF" w:rsidRDefault="00173391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475AD" w:rsidRPr="00D803CF" w14:paraId="6A44DEEC" w14:textId="77777777" w:rsidTr="00EA6C09">
        <w:tc>
          <w:tcPr>
            <w:tcW w:w="2552" w:type="dxa"/>
            <w:vMerge/>
          </w:tcPr>
          <w:p w14:paraId="2ADBE03D" w14:textId="7777777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20" w:type="dxa"/>
          </w:tcPr>
          <w:p w14:paraId="503652AF" w14:textId="7777777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318" w:type="dxa"/>
          </w:tcPr>
          <w:p w14:paraId="4F0EEB33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2" w:type="dxa"/>
          </w:tcPr>
          <w:p w14:paraId="0A61E563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</w:tcPr>
          <w:p w14:paraId="68A9C2FB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06" w:type="dxa"/>
          </w:tcPr>
          <w:p w14:paraId="53AA03FB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0" w:type="dxa"/>
          </w:tcPr>
          <w:p w14:paraId="3C678422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475AD" w:rsidRPr="00D803CF" w14:paraId="206ECEDB" w14:textId="77777777" w:rsidTr="00EA6C09">
        <w:tc>
          <w:tcPr>
            <w:tcW w:w="2552" w:type="dxa"/>
            <w:vMerge w:val="restart"/>
          </w:tcPr>
          <w:p w14:paraId="6F28E404" w14:textId="77777777" w:rsidR="00AB6C7C" w:rsidRPr="00D803CF" w:rsidRDefault="00AB6C7C" w:rsidP="00AB6C7C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imate change</w:t>
            </w:r>
          </w:p>
        </w:tc>
        <w:tc>
          <w:tcPr>
            <w:tcW w:w="1520" w:type="dxa"/>
          </w:tcPr>
          <w:p w14:paraId="0EC056F5" w14:textId="7777777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318" w:type="dxa"/>
          </w:tcPr>
          <w:p w14:paraId="03D49EE5" w14:textId="5AA367F5" w:rsidR="00AB6C7C" w:rsidRPr="00D803CF" w:rsidRDefault="005415E3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55(91.7)</w:t>
            </w:r>
          </w:p>
        </w:tc>
        <w:tc>
          <w:tcPr>
            <w:tcW w:w="1412" w:type="dxa"/>
          </w:tcPr>
          <w:p w14:paraId="0EE058EA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1(91.6)</w:t>
            </w:r>
          </w:p>
        </w:tc>
        <w:tc>
          <w:tcPr>
            <w:tcW w:w="1368" w:type="dxa"/>
          </w:tcPr>
          <w:p w14:paraId="4FBFB271" w14:textId="69EC747B" w:rsidR="00AB6C7C" w:rsidRPr="00D803CF" w:rsidRDefault="00732B01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3(86.7)</w:t>
            </w:r>
          </w:p>
        </w:tc>
        <w:tc>
          <w:tcPr>
            <w:tcW w:w="1506" w:type="dxa"/>
          </w:tcPr>
          <w:p w14:paraId="082D840D" w14:textId="4AF338E3" w:rsidR="00AB6C7C" w:rsidRPr="00D803CF" w:rsidRDefault="004F0615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4(100)</w:t>
            </w:r>
          </w:p>
        </w:tc>
        <w:tc>
          <w:tcPr>
            <w:tcW w:w="1410" w:type="dxa"/>
          </w:tcPr>
          <w:p w14:paraId="552FA8E2" w14:textId="3C41B9FD" w:rsidR="00AB6C7C" w:rsidRPr="00D803CF" w:rsidRDefault="00173391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7(89.5)</w:t>
            </w:r>
          </w:p>
        </w:tc>
      </w:tr>
      <w:tr w:rsidR="000475AD" w:rsidRPr="00D803CF" w14:paraId="1FA474C3" w14:textId="77777777" w:rsidTr="00EA6C09">
        <w:tc>
          <w:tcPr>
            <w:tcW w:w="2552" w:type="dxa"/>
            <w:vMerge/>
          </w:tcPr>
          <w:p w14:paraId="5602587C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</w:tcPr>
          <w:p w14:paraId="33097E57" w14:textId="7777777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318" w:type="dxa"/>
          </w:tcPr>
          <w:p w14:paraId="0E409BA9" w14:textId="221904B0" w:rsidR="00AB6C7C" w:rsidRPr="00D803CF" w:rsidRDefault="005415E3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5(8.3)</w:t>
            </w:r>
          </w:p>
        </w:tc>
        <w:tc>
          <w:tcPr>
            <w:tcW w:w="1412" w:type="dxa"/>
          </w:tcPr>
          <w:p w14:paraId="5FA063E1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1368" w:type="dxa"/>
          </w:tcPr>
          <w:p w14:paraId="2724A580" w14:textId="16128F8B" w:rsidR="00AB6C7C" w:rsidRPr="00D803CF" w:rsidRDefault="00732B01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2(13.3)</w:t>
            </w:r>
          </w:p>
        </w:tc>
        <w:tc>
          <w:tcPr>
            <w:tcW w:w="1506" w:type="dxa"/>
          </w:tcPr>
          <w:p w14:paraId="43EDF585" w14:textId="6FDA3122" w:rsidR="00AB6C7C" w:rsidRPr="00D803CF" w:rsidRDefault="004F0615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0" w:type="dxa"/>
          </w:tcPr>
          <w:p w14:paraId="1AF0B6E0" w14:textId="25DFBDAF" w:rsidR="00AB6C7C" w:rsidRPr="00D803CF" w:rsidRDefault="00173391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2(10.5)</w:t>
            </w:r>
          </w:p>
        </w:tc>
      </w:tr>
      <w:tr w:rsidR="000475AD" w:rsidRPr="00D803CF" w14:paraId="5D63582D" w14:textId="77777777" w:rsidTr="00EA6C09">
        <w:tc>
          <w:tcPr>
            <w:tcW w:w="2552" w:type="dxa"/>
            <w:vMerge/>
          </w:tcPr>
          <w:p w14:paraId="032017F6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</w:tcPr>
          <w:p w14:paraId="0143F7E9" w14:textId="77777777" w:rsidR="00AB6C7C" w:rsidRPr="00D803CF" w:rsidRDefault="00AB6C7C" w:rsidP="00EA6C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318" w:type="dxa"/>
          </w:tcPr>
          <w:p w14:paraId="278A5A53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2" w:type="dxa"/>
          </w:tcPr>
          <w:p w14:paraId="01B7E0DE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</w:tcPr>
          <w:p w14:paraId="063A4642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06" w:type="dxa"/>
          </w:tcPr>
          <w:p w14:paraId="04A60426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0" w:type="dxa"/>
          </w:tcPr>
          <w:p w14:paraId="6FF9CE11" w14:textId="77777777" w:rsidR="00AB6C7C" w:rsidRPr="00D803CF" w:rsidRDefault="00AB6C7C" w:rsidP="00EA6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423719A3" w14:textId="7AA4B8DC" w:rsidR="000475AD" w:rsidRPr="00D803CF" w:rsidRDefault="00935672" w:rsidP="000475AD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D803C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0475AD" w:rsidRPr="00D803CF">
        <w:rPr>
          <w:rFonts w:ascii="Times New Roman" w:hAnsi="Times New Roman" w:cs="Times New Roman"/>
          <w:sz w:val="20"/>
          <w:szCs w:val="20"/>
        </w:rPr>
        <w:t>Responses</w:t>
      </w:r>
      <w:proofErr w:type="spellEnd"/>
      <w:r w:rsidR="000475AD" w:rsidRPr="00D803CF">
        <w:rPr>
          <w:rFonts w:ascii="Times New Roman" w:hAnsi="Times New Roman" w:cs="Times New Roman"/>
          <w:sz w:val="20"/>
          <w:szCs w:val="20"/>
        </w:rPr>
        <w:t xml:space="preserve"> of “yes” and “maybe” are summed and displayed under the option “yes”. </w:t>
      </w:r>
    </w:p>
    <w:p w14:paraId="1593FEA4" w14:textId="77777777" w:rsidR="00AB6C7C" w:rsidRPr="00D803CF" w:rsidRDefault="00AB6C7C" w:rsidP="00375F6B">
      <w:pPr>
        <w:ind w:left="360"/>
        <w:rPr>
          <w:rFonts w:ascii="Times New Roman" w:hAnsi="Times New Roman" w:cs="Times New Roman"/>
          <w:sz w:val="20"/>
          <w:szCs w:val="20"/>
        </w:rPr>
      </w:pPr>
    </w:p>
    <w:p w14:paraId="532D3A99" w14:textId="3D8475E5" w:rsidR="00375F6B" w:rsidRPr="00D803CF" w:rsidRDefault="00375F6B" w:rsidP="00375F6B">
      <w:pPr>
        <w:rPr>
          <w:rFonts w:ascii="Times New Roman" w:hAnsi="Times New Roman" w:cs="Times New Roman"/>
          <w:sz w:val="20"/>
          <w:szCs w:val="20"/>
        </w:rPr>
      </w:pPr>
      <w:r w:rsidRPr="00D803CF">
        <w:rPr>
          <w:rFonts w:ascii="Times New Roman" w:hAnsi="Times New Roman" w:cs="Times New Roman"/>
          <w:sz w:val="20"/>
          <w:szCs w:val="20"/>
        </w:rPr>
        <w:t xml:space="preserve">Table S2: Summary </w:t>
      </w:r>
      <w:r w:rsidR="00540BFE" w:rsidRPr="00D803CF">
        <w:rPr>
          <w:rFonts w:ascii="Times New Roman" w:hAnsi="Times New Roman" w:cs="Times New Roman"/>
          <w:sz w:val="20"/>
          <w:szCs w:val="20"/>
        </w:rPr>
        <w:t>of</w:t>
      </w:r>
      <w:r w:rsidRPr="00D803CF">
        <w:rPr>
          <w:rFonts w:ascii="Times New Roman" w:hAnsi="Times New Roman" w:cs="Times New Roman"/>
          <w:sz w:val="20"/>
          <w:szCs w:val="20"/>
        </w:rPr>
        <w:t xml:space="preserve"> opportunity </w:t>
      </w:r>
      <w:r w:rsidR="005027B6" w:rsidRPr="00D803CF">
        <w:rPr>
          <w:rFonts w:ascii="Times New Roman" w:hAnsi="Times New Roman" w:cs="Times New Roman"/>
          <w:sz w:val="20"/>
          <w:szCs w:val="20"/>
        </w:rPr>
        <w:t xml:space="preserve">item </w:t>
      </w:r>
      <w:r w:rsidRPr="00D803CF">
        <w:rPr>
          <w:rFonts w:ascii="Times New Roman" w:hAnsi="Times New Roman" w:cs="Times New Roman"/>
          <w:sz w:val="20"/>
          <w:szCs w:val="20"/>
        </w:rPr>
        <w:t xml:space="preserve">scores that enable integration of health in </w:t>
      </w:r>
      <w:r w:rsidR="00540BFE" w:rsidRPr="00D803CF">
        <w:rPr>
          <w:rFonts w:ascii="Times New Roman" w:hAnsi="Times New Roman" w:cs="Times New Roman"/>
          <w:sz w:val="20"/>
          <w:szCs w:val="20"/>
        </w:rPr>
        <w:t>decision-making</w:t>
      </w:r>
      <w:r w:rsidRPr="00D803CF">
        <w:rPr>
          <w:rFonts w:ascii="Times New Roman" w:hAnsi="Times New Roman" w:cs="Times New Roman"/>
          <w:sz w:val="20"/>
          <w:szCs w:val="20"/>
        </w:rPr>
        <w:t xml:space="preserve"> about community design, stratified by job function.</w:t>
      </w:r>
    </w:p>
    <w:tbl>
      <w:tblPr>
        <w:tblStyle w:val="TableGrid"/>
        <w:tblW w:w="5644" w:type="pct"/>
        <w:tblInd w:w="-459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557"/>
        <w:gridCol w:w="1418"/>
        <w:gridCol w:w="1418"/>
        <w:gridCol w:w="1560"/>
        <w:gridCol w:w="1418"/>
        <w:gridCol w:w="1132"/>
      </w:tblGrid>
      <w:tr w:rsidR="000475AD" w:rsidRPr="00D803CF" w14:paraId="39921C1F" w14:textId="77777777" w:rsidTr="00EA6C09">
        <w:trPr>
          <w:trHeight w:val="140"/>
        </w:trPr>
        <w:tc>
          <w:tcPr>
            <w:tcW w:w="793" w:type="pct"/>
          </w:tcPr>
          <w:p w14:paraId="0984C460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 xml:space="preserve">Survey Question: </w:t>
            </w:r>
          </w:p>
          <w:p w14:paraId="456E5E6E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To what extent do you agree that the following are available in your position to enable decision-making about community and/or building design for healthy living?</w:t>
            </w:r>
          </w:p>
          <w:p w14:paraId="36298DB5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9" w:type="pct"/>
          </w:tcPr>
          <w:p w14:paraId="732E3A3C" w14:textId="791DD745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Response </w:t>
            </w:r>
            <w:proofErr w:type="spellStart"/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scales</w:t>
            </w:r>
            <w:r w:rsidR="00935672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70" w:type="pct"/>
          </w:tcPr>
          <w:p w14:paraId="4F7CF5B3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All professionals</w:t>
            </w:r>
          </w:p>
          <w:p w14:paraId="07EAAF12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</w:p>
          <w:p w14:paraId="514AED40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</w:p>
          <w:p w14:paraId="427C946E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10" w:type="pct"/>
          </w:tcPr>
          <w:p w14:paraId="4057142E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ublic Health professionals</w:t>
            </w:r>
          </w:p>
          <w:p w14:paraId="67AE08D8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</w:p>
          <w:p w14:paraId="1A962209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</w:p>
          <w:p w14:paraId="0CA46566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10" w:type="pct"/>
          </w:tcPr>
          <w:p w14:paraId="19D2C164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lanning professionals</w:t>
            </w:r>
          </w:p>
          <w:p w14:paraId="4551C9CF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</w:p>
          <w:p w14:paraId="6DB7D1AE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</w:p>
          <w:p w14:paraId="3FF3E4FD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71" w:type="pct"/>
          </w:tcPr>
          <w:p w14:paraId="0AA4A397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olicy/program development professionals</w:t>
            </w:r>
          </w:p>
          <w:p w14:paraId="69249DFC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</w:p>
          <w:p w14:paraId="3CCDCD59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10" w:type="pct"/>
          </w:tcPr>
          <w:p w14:paraId="3E4BB263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Other professionals</w:t>
            </w:r>
          </w:p>
          <w:p w14:paraId="79075EBF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</w:p>
          <w:p w14:paraId="2ACABCF9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</w:p>
          <w:p w14:paraId="3EC07266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487" w:type="pct"/>
          </w:tcPr>
          <w:p w14:paraId="77F19A01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Kruskal-Wallis Test</w:t>
            </w:r>
          </w:p>
          <w:p w14:paraId="0AAE083C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  <w:p w14:paraId="517EA09D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  <w:p w14:paraId="01E4976F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</w:tr>
      <w:tr w:rsidR="000475AD" w:rsidRPr="00D803CF" w14:paraId="18E6C71A" w14:textId="77777777" w:rsidTr="00EA6C09">
        <w:trPr>
          <w:trHeight w:val="140"/>
        </w:trPr>
        <w:tc>
          <w:tcPr>
            <w:tcW w:w="793" w:type="pct"/>
            <w:vMerge w:val="restart"/>
          </w:tcPr>
          <w:p w14:paraId="354D9DD7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Healthy community and/or building legislation, regulations, </w:t>
            </w: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lastRenderedPageBreak/>
              <w:t>and codes</w:t>
            </w:r>
          </w:p>
        </w:tc>
        <w:tc>
          <w:tcPr>
            <w:tcW w:w="549" w:type="pct"/>
          </w:tcPr>
          <w:p w14:paraId="7DAD2402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lastRenderedPageBreak/>
              <w:t>Agree</w:t>
            </w:r>
          </w:p>
        </w:tc>
        <w:tc>
          <w:tcPr>
            <w:tcW w:w="670" w:type="pct"/>
          </w:tcPr>
          <w:p w14:paraId="764B57EF" w14:textId="1105C095" w:rsidR="006F6DB1" w:rsidRPr="00D803CF" w:rsidRDefault="00AA7673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0(32.8)</w:t>
            </w:r>
          </w:p>
        </w:tc>
        <w:tc>
          <w:tcPr>
            <w:tcW w:w="610" w:type="pct"/>
          </w:tcPr>
          <w:p w14:paraId="43796BBA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5.0)</w:t>
            </w:r>
          </w:p>
        </w:tc>
        <w:tc>
          <w:tcPr>
            <w:tcW w:w="610" w:type="pct"/>
          </w:tcPr>
          <w:p w14:paraId="24269ACF" w14:textId="5A70DC02" w:rsidR="006F6DB1" w:rsidRPr="00D803CF" w:rsidRDefault="00103F92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40)</w:t>
            </w:r>
          </w:p>
        </w:tc>
        <w:tc>
          <w:tcPr>
            <w:tcW w:w="671" w:type="pct"/>
          </w:tcPr>
          <w:p w14:paraId="780DC1AD" w14:textId="0533D3AB" w:rsidR="006F6DB1" w:rsidRPr="00D803CF" w:rsidRDefault="00070170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610" w:type="pct"/>
          </w:tcPr>
          <w:p w14:paraId="42CBF8D1" w14:textId="4A052472" w:rsidR="006F6DB1" w:rsidRPr="00D803CF" w:rsidRDefault="00333E83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40)</w:t>
            </w:r>
          </w:p>
        </w:tc>
        <w:tc>
          <w:tcPr>
            <w:tcW w:w="487" w:type="pct"/>
            <w:vMerge w:val="restart"/>
            <w:vAlign w:val="bottom"/>
          </w:tcPr>
          <w:p w14:paraId="26154437" w14:textId="0B4EA72C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</w:t>
            </w:r>
            <w:r w:rsidR="00524DAA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5381</w:t>
            </w:r>
          </w:p>
        </w:tc>
      </w:tr>
      <w:tr w:rsidR="000475AD" w:rsidRPr="00D803CF" w14:paraId="4AD00C0C" w14:textId="77777777" w:rsidTr="00EA6C09">
        <w:trPr>
          <w:trHeight w:val="140"/>
        </w:trPr>
        <w:tc>
          <w:tcPr>
            <w:tcW w:w="793" w:type="pct"/>
            <w:vMerge/>
          </w:tcPr>
          <w:p w14:paraId="6870F11B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4FDE8FA5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0" w:type="pct"/>
          </w:tcPr>
          <w:p w14:paraId="283989EE" w14:textId="790B342C" w:rsidR="006F6DB1" w:rsidRPr="00D803CF" w:rsidRDefault="00AA7673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4(23.0)</w:t>
            </w:r>
          </w:p>
        </w:tc>
        <w:tc>
          <w:tcPr>
            <w:tcW w:w="610" w:type="pct"/>
          </w:tcPr>
          <w:p w14:paraId="426D32E6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6.7)</w:t>
            </w:r>
          </w:p>
        </w:tc>
        <w:tc>
          <w:tcPr>
            <w:tcW w:w="610" w:type="pct"/>
          </w:tcPr>
          <w:p w14:paraId="7246674F" w14:textId="1DB5662B" w:rsidR="006F6DB1" w:rsidRPr="00D803CF" w:rsidRDefault="00103F92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3.3)</w:t>
            </w:r>
          </w:p>
        </w:tc>
        <w:tc>
          <w:tcPr>
            <w:tcW w:w="671" w:type="pct"/>
          </w:tcPr>
          <w:p w14:paraId="11F64607" w14:textId="66FE2027" w:rsidR="006F6DB1" w:rsidRPr="00D803CF" w:rsidRDefault="00070170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8.6)</w:t>
            </w:r>
          </w:p>
        </w:tc>
        <w:tc>
          <w:tcPr>
            <w:tcW w:w="610" w:type="pct"/>
          </w:tcPr>
          <w:p w14:paraId="2FE925A1" w14:textId="716346F6" w:rsidR="006F6DB1" w:rsidRPr="00D803CF" w:rsidRDefault="00333E83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30)</w:t>
            </w:r>
          </w:p>
        </w:tc>
        <w:tc>
          <w:tcPr>
            <w:tcW w:w="487" w:type="pct"/>
            <w:vMerge/>
            <w:vAlign w:val="bottom"/>
          </w:tcPr>
          <w:p w14:paraId="1E5555FA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0442F59E" w14:textId="77777777" w:rsidTr="00EA6C09">
        <w:trPr>
          <w:trHeight w:val="140"/>
        </w:trPr>
        <w:tc>
          <w:tcPr>
            <w:tcW w:w="793" w:type="pct"/>
            <w:vMerge/>
          </w:tcPr>
          <w:p w14:paraId="2A6AF2FD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63F8AA73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0" w:type="pct"/>
          </w:tcPr>
          <w:p w14:paraId="55AFF61C" w14:textId="154C0128" w:rsidR="006F6DB1" w:rsidRPr="00D803CF" w:rsidRDefault="00AA7673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0(32.8)</w:t>
            </w:r>
          </w:p>
        </w:tc>
        <w:tc>
          <w:tcPr>
            <w:tcW w:w="610" w:type="pct"/>
          </w:tcPr>
          <w:p w14:paraId="5A81856F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50.0)</w:t>
            </w:r>
          </w:p>
        </w:tc>
        <w:tc>
          <w:tcPr>
            <w:tcW w:w="610" w:type="pct"/>
          </w:tcPr>
          <w:p w14:paraId="35E8D76E" w14:textId="312E8FF9" w:rsidR="006F6DB1" w:rsidRPr="00D803CF" w:rsidRDefault="00103F92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33.3)</w:t>
            </w:r>
          </w:p>
        </w:tc>
        <w:tc>
          <w:tcPr>
            <w:tcW w:w="671" w:type="pct"/>
          </w:tcPr>
          <w:p w14:paraId="409D6436" w14:textId="1B5C4D5A" w:rsidR="006F6DB1" w:rsidRPr="00D803CF" w:rsidRDefault="00070170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35.7)</w:t>
            </w:r>
          </w:p>
        </w:tc>
        <w:tc>
          <w:tcPr>
            <w:tcW w:w="610" w:type="pct"/>
          </w:tcPr>
          <w:p w14:paraId="711A4FDE" w14:textId="4B5C5D90" w:rsidR="006F6DB1" w:rsidRPr="00D803CF" w:rsidRDefault="00333E83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0)</w:t>
            </w:r>
          </w:p>
        </w:tc>
        <w:tc>
          <w:tcPr>
            <w:tcW w:w="487" w:type="pct"/>
            <w:vMerge/>
            <w:vAlign w:val="bottom"/>
          </w:tcPr>
          <w:p w14:paraId="1976F934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316775BA" w14:textId="77777777" w:rsidTr="00EA6C09">
        <w:trPr>
          <w:trHeight w:val="140"/>
        </w:trPr>
        <w:tc>
          <w:tcPr>
            <w:tcW w:w="793" w:type="pct"/>
            <w:vMerge/>
          </w:tcPr>
          <w:p w14:paraId="17D56AF1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71747065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0" w:type="pct"/>
          </w:tcPr>
          <w:p w14:paraId="1B08D286" w14:textId="7A492A15" w:rsidR="006F6DB1" w:rsidRPr="00D803CF" w:rsidRDefault="00AA7673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8.2)</w:t>
            </w:r>
          </w:p>
        </w:tc>
        <w:tc>
          <w:tcPr>
            <w:tcW w:w="610" w:type="pct"/>
          </w:tcPr>
          <w:p w14:paraId="3C810DA9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10" w:type="pct"/>
          </w:tcPr>
          <w:p w14:paraId="3DF5E1F7" w14:textId="391AEC49" w:rsidR="006F6DB1" w:rsidRPr="00D803CF" w:rsidRDefault="00103F92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671" w:type="pct"/>
          </w:tcPr>
          <w:p w14:paraId="1CEA84D8" w14:textId="5D28D9BA" w:rsidR="006F6DB1" w:rsidRPr="00D803CF" w:rsidRDefault="00070170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4.3)</w:t>
            </w:r>
          </w:p>
        </w:tc>
        <w:tc>
          <w:tcPr>
            <w:tcW w:w="610" w:type="pct"/>
          </w:tcPr>
          <w:p w14:paraId="6BF70A37" w14:textId="39B8D795" w:rsidR="006F6DB1" w:rsidRPr="00D803CF" w:rsidRDefault="00333E83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87" w:type="pct"/>
            <w:vMerge/>
            <w:vAlign w:val="bottom"/>
          </w:tcPr>
          <w:p w14:paraId="7F4FBF36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3F78D5AB" w14:textId="77777777" w:rsidTr="00EA6C09">
        <w:trPr>
          <w:trHeight w:val="140"/>
        </w:trPr>
        <w:tc>
          <w:tcPr>
            <w:tcW w:w="793" w:type="pct"/>
            <w:vMerge/>
          </w:tcPr>
          <w:p w14:paraId="691C24D4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77BDC50F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0" w:type="pct"/>
          </w:tcPr>
          <w:p w14:paraId="463DCDCE" w14:textId="6EE49F05" w:rsidR="006F6DB1" w:rsidRPr="00D803CF" w:rsidRDefault="00AA7673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3.3)</w:t>
            </w:r>
          </w:p>
        </w:tc>
        <w:tc>
          <w:tcPr>
            <w:tcW w:w="610" w:type="pct"/>
          </w:tcPr>
          <w:p w14:paraId="4C0D2D54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3090D306" w14:textId="38338B34" w:rsidR="006F6DB1" w:rsidRPr="00D803CF" w:rsidRDefault="00103F92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671" w:type="pct"/>
          </w:tcPr>
          <w:p w14:paraId="3EFC490C" w14:textId="3F102E31" w:rsidR="006F6DB1" w:rsidRPr="00D803CF" w:rsidRDefault="00070170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6F8B3037" w14:textId="7C9BF0A6" w:rsidR="006F6DB1" w:rsidRPr="00D803CF" w:rsidRDefault="00333E83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87" w:type="pct"/>
            <w:vMerge/>
            <w:vAlign w:val="bottom"/>
          </w:tcPr>
          <w:p w14:paraId="49C5AC89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0D687F75" w14:textId="77777777" w:rsidTr="00EA6C09">
        <w:trPr>
          <w:trHeight w:val="140"/>
        </w:trPr>
        <w:tc>
          <w:tcPr>
            <w:tcW w:w="793" w:type="pct"/>
            <w:vMerge/>
          </w:tcPr>
          <w:p w14:paraId="19A9C90E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2192DFF3" w14:textId="1510953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935672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0" w:type="pct"/>
          </w:tcPr>
          <w:p w14:paraId="1AA63A28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7611D1F1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0" w:type="pct"/>
          </w:tcPr>
          <w:p w14:paraId="24AFFA59" w14:textId="11C1649A" w:rsidR="006F6DB1" w:rsidRPr="00D803CF" w:rsidRDefault="00A73A4B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1" w:type="pct"/>
          </w:tcPr>
          <w:p w14:paraId="0E23DC1C" w14:textId="6AC8E5FD" w:rsidR="006F6DB1" w:rsidRPr="00D803CF" w:rsidRDefault="00070170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0" w:type="pct"/>
          </w:tcPr>
          <w:p w14:paraId="10BFE55B" w14:textId="4AEAE639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87" w:type="pct"/>
            <w:vMerge/>
            <w:vAlign w:val="bottom"/>
          </w:tcPr>
          <w:p w14:paraId="2CCE9CF7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71DEDD17" w14:textId="77777777" w:rsidTr="00EA6C09">
        <w:trPr>
          <w:trHeight w:val="140"/>
        </w:trPr>
        <w:tc>
          <w:tcPr>
            <w:tcW w:w="793" w:type="pct"/>
            <w:vMerge w:val="restart"/>
          </w:tcPr>
          <w:p w14:paraId="7CEE692B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Healthy community and/or building standards</w:t>
            </w:r>
          </w:p>
        </w:tc>
        <w:tc>
          <w:tcPr>
            <w:tcW w:w="549" w:type="pct"/>
          </w:tcPr>
          <w:p w14:paraId="61458344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70" w:type="pct"/>
          </w:tcPr>
          <w:p w14:paraId="42C9B03A" w14:textId="356B2CCC" w:rsidR="006F6DB1" w:rsidRPr="00D803CF" w:rsidRDefault="00AA7673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8(29.5)</w:t>
            </w:r>
          </w:p>
        </w:tc>
        <w:tc>
          <w:tcPr>
            <w:tcW w:w="610" w:type="pct"/>
          </w:tcPr>
          <w:p w14:paraId="4E7A89D2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5.0)</w:t>
            </w:r>
          </w:p>
        </w:tc>
        <w:tc>
          <w:tcPr>
            <w:tcW w:w="610" w:type="pct"/>
          </w:tcPr>
          <w:p w14:paraId="4E061494" w14:textId="78B09BE7" w:rsidR="006F6DB1" w:rsidRPr="00D803CF" w:rsidRDefault="00A73A4B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(46.7)</w:t>
            </w:r>
          </w:p>
        </w:tc>
        <w:tc>
          <w:tcPr>
            <w:tcW w:w="671" w:type="pct"/>
          </w:tcPr>
          <w:p w14:paraId="5A50630E" w14:textId="50167BA5" w:rsidR="006F6DB1" w:rsidRPr="00D803CF" w:rsidRDefault="00070170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610" w:type="pct"/>
          </w:tcPr>
          <w:p w14:paraId="58F50280" w14:textId="76FFE02D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25)</w:t>
            </w:r>
          </w:p>
        </w:tc>
        <w:tc>
          <w:tcPr>
            <w:tcW w:w="487" w:type="pct"/>
            <w:vMerge w:val="restart"/>
            <w:vAlign w:val="bottom"/>
          </w:tcPr>
          <w:p w14:paraId="4A6DD05A" w14:textId="1C3C65E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</w:t>
            </w:r>
            <w:r w:rsidR="00524DAA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8029</w:t>
            </w:r>
          </w:p>
        </w:tc>
      </w:tr>
      <w:tr w:rsidR="000475AD" w:rsidRPr="00D803CF" w14:paraId="421B181F" w14:textId="77777777" w:rsidTr="00EA6C09">
        <w:trPr>
          <w:trHeight w:val="140"/>
        </w:trPr>
        <w:tc>
          <w:tcPr>
            <w:tcW w:w="793" w:type="pct"/>
            <w:vMerge/>
          </w:tcPr>
          <w:p w14:paraId="0DD4B7BD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34999538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0" w:type="pct"/>
          </w:tcPr>
          <w:p w14:paraId="02FE4ABB" w14:textId="1B65FFEE" w:rsidR="006F6DB1" w:rsidRPr="00D803CF" w:rsidRDefault="00AA7673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9(31.2)</w:t>
            </w:r>
          </w:p>
        </w:tc>
        <w:tc>
          <w:tcPr>
            <w:tcW w:w="610" w:type="pct"/>
          </w:tcPr>
          <w:p w14:paraId="7085A30D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41.7)</w:t>
            </w:r>
          </w:p>
        </w:tc>
        <w:tc>
          <w:tcPr>
            <w:tcW w:w="610" w:type="pct"/>
          </w:tcPr>
          <w:p w14:paraId="51CD0FA0" w14:textId="53211FCF" w:rsidR="006F6DB1" w:rsidRPr="00D803CF" w:rsidRDefault="00A73A4B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0.0)</w:t>
            </w:r>
          </w:p>
        </w:tc>
        <w:tc>
          <w:tcPr>
            <w:tcW w:w="671" w:type="pct"/>
          </w:tcPr>
          <w:p w14:paraId="42DD5F3E" w14:textId="3030647C" w:rsidR="006F6DB1" w:rsidRPr="00D803CF" w:rsidRDefault="00070170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8.6)</w:t>
            </w:r>
          </w:p>
        </w:tc>
        <w:tc>
          <w:tcPr>
            <w:tcW w:w="610" w:type="pct"/>
          </w:tcPr>
          <w:p w14:paraId="419B9980" w14:textId="78021AA6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(35)</w:t>
            </w:r>
          </w:p>
        </w:tc>
        <w:tc>
          <w:tcPr>
            <w:tcW w:w="487" w:type="pct"/>
            <w:vMerge/>
            <w:vAlign w:val="bottom"/>
          </w:tcPr>
          <w:p w14:paraId="095CA463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1E7C171A" w14:textId="77777777" w:rsidTr="00EA6C09">
        <w:trPr>
          <w:trHeight w:val="140"/>
        </w:trPr>
        <w:tc>
          <w:tcPr>
            <w:tcW w:w="793" w:type="pct"/>
            <w:vMerge/>
          </w:tcPr>
          <w:p w14:paraId="247932E8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58A2B95C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0" w:type="pct"/>
          </w:tcPr>
          <w:p w14:paraId="75ADD868" w14:textId="33869391" w:rsidR="006F6DB1" w:rsidRPr="00D803CF" w:rsidRDefault="00AA7673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7(27.9)</w:t>
            </w:r>
          </w:p>
        </w:tc>
        <w:tc>
          <w:tcPr>
            <w:tcW w:w="610" w:type="pct"/>
          </w:tcPr>
          <w:p w14:paraId="295413C1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5.0)</w:t>
            </w:r>
          </w:p>
        </w:tc>
        <w:tc>
          <w:tcPr>
            <w:tcW w:w="610" w:type="pct"/>
          </w:tcPr>
          <w:p w14:paraId="1986A443" w14:textId="02B20E12" w:rsidR="006F6DB1" w:rsidRPr="00D803CF" w:rsidRDefault="00A73A4B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6.7)</w:t>
            </w:r>
          </w:p>
        </w:tc>
        <w:tc>
          <w:tcPr>
            <w:tcW w:w="671" w:type="pct"/>
          </w:tcPr>
          <w:p w14:paraId="5D586D50" w14:textId="3D765039" w:rsidR="006F6DB1" w:rsidRPr="00D803CF" w:rsidRDefault="00070170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8.6)</w:t>
            </w:r>
          </w:p>
        </w:tc>
        <w:tc>
          <w:tcPr>
            <w:tcW w:w="610" w:type="pct"/>
          </w:tcPr>
          <w:p w14:paraId="24668123" w14:textId="3484A604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30)</w:t>
            </w:r>
          </w:p>
        </w:tc>
        <w:tc>
          <w:tcPr>
            <w:tcW w:w="487" w:type="pct"/>
            <w:vMerge/>
            <w:vAlign w:val="bottom"/>
          </w:tcPr>
          <w:p w14:paraId="0B74E4D9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3D4743B6" w14:textId="77777777" w:rsidTr="00EA6C09">
        <w:trPr>
          <w:trHeight w:val="140"/>
        </w:trPr>
        <w:tc>
          <w:tcPr>
            <w:tcW w:w="793" w:type="pct"/>
            <w:vMerge/>
          </w:tcPr>
          <w:p w14:paraId="198EF1C0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1BDD1A29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0" w:type="pct"/>
          </w:tcPr>
          <w:p w14:paraId="0C414E58" w14:textId="02AE2B80" w:rsidR="006F6DB1" w:rsidRPr="00D803CF" w:rsidRDefault="00AA7673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9.8)</w:t>
            </w:r>
          </w:p>
        </w:tc>
        <w:tc>
          <w:tcPr>
            <w:tcW w:w="610" w:type="pct"/>
          </w:tcPr>
          <w:p w14:paraId="40674954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10" w:type="pct"/>
          </w:tcPr>
          <w:p w14:paraId="557500AB" w14:textId="472F4D5D" w:rsidR="006F6DB1" w:rsidRPr="00D803CF" w:rsidRDefault="00A73A4B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671" w:type="pct"/>
          </w:tcPr>
          <w:p w14:paraId="04A78235" w14:textId="3E8DED8D" w:rsidR="006F6DB1" w:rsidRPr="00D803CF" w:rsidRDefault="00070170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610" w:type="pct"/>
          </w:tcPr>
          <w:p w14:paraId="293AD5D1" w14:textId="66BD81D8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87" w:type="pct"/>
            <w:vMerge/>
            <w:vAlign w:val="bottom"/>
          </w:tcPr>
          <w:p w14:paraId="51296CFF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67E2575C" w14:textId="77777777" w:rsidTr="00EA6C09">
        <w:trPr>
          <w:trHeight w:val="140"/>
        </w:trPr>
        <w:tc>
          <w:tcPr>
            <w:tcW w:w="793" w:type="pct"/>
            <w:vMerge/>
          </w:tcPr>
          <w:p w14:paraId="71FD651F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211D4575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0" w:type="pct"/>
          </w:tcPr>
          <w:p w14:paraId="7AFE6242" w14:textId="095E8D16" w:rsidR="006F6DB1" w:rsidRPr="00D803CF" w:rsidRDefault="00AA7673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1.6)</w:t>
            </w:r>
          </w:p>
        </w:tc>
        <w:tc>
          <w:tcPr>
            <w:tcW w:w="610" w:type="pct"/>
          </w:tcPr>
          <w:p w14:paraId="0C0C6621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52B6C60C" w14:textId="03D276DA" w:rsidR="006F6DB1" w:rsidRPr="00D803CF" w:rsidRDefault="00A73A4B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1" w:type="pct"/>
          </w:tcPr>
          <w:p w14:paraId="48D88DD4" w14:textId="7EF07704" w:rsidR="006F6DB1" w:rsidRPr="00D803CF" w:rsidRDefault="00070170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36C5E531" w14:textId="358FB002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87" w:type="pct"/>
            <w:vMerge/>
            <w:vAlign w:val="bottom"/>
          </w:tcPr>
          <w:p w14:paraId="60F66735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1A11BFC9" w14:textId="77777777" w:rsidTr="00EA6C09">
        <w:trPr>
          <w:trHeight w:val="140"/>
        </w:trPr>
        <w:tc>
          <w:tcPr>
            <w:tcW w:w="793" w:type="pct"/>
            <w:vMerge/>
          </w:tcPr>
          <w:p w14:paraId="713E4EF8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7E68652B" w14:textId="42145631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</w:t>
            </w:r>
            <w:r w:rsidR="00935672"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n</w:t>
            </w:r>
            <w:r w:rsidR="00935672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0" w:type="pct"/>
          </w:tcPr>
          <w:p w14:paraId="05FE242D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01BE8813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0" w:type="pct"/>
          </w:tcPr>
          <w:p w14:paraId="0576FD73" w14:textId="1573BF79" w:rsidR="006F6DB1" w:rsidRPr="00D803CF" w:rsidRDefault="00A73A4B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671" w:type="pct"/>
          </w:tcPr>
          <w:p w14:paraId="40E5CF44" w14:textId="6A12CC43" w:rsidR="006F6DB1" w:rsidRPr="00D803CF" w:rsidRDefault="00070170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0" w:type="pct"/>
          </w:tcPr>
          <w:p w14:paraId="4B4D2DCC" w14:textId="645FFBE4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87" w:type="pct"/>
            <w:vMerge/>
            <w:vAlign w:val="bottom"/>
          </w:tcPr>
          <w:p w14:paraId="6AE2CE50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0CFCC3DF" w14:textId="77777777" w:rsidTr="00EA6C09">
        <w:trPr>
          <w:trHeight w:val="140"/>
        </w:trPr>
        <w:tc>
          <w:tcPr>
            <w:tcW w:w="793" w:type="pct"/>
            <w:vMerge w:val="restart"/>
          </w:tcPr>
          <w:p w14:paraId="35F74B13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Healthy community and/or building guidelines </w:t>
            </w:r>
          </w:p>
        </w:tc>
        <w:tc>
          <w:tcPr>
            <w:tcW w:w="549" w:type="pct"/>
          </w:tcPr>
          <w:p w14:paraId="6B07F58F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70" w:type="pct"/>
          </w:tcPr>
          <w:p w14:paraId="2B64711A" w14:textId="5DEB268B" w:rsidR="006F6DB1" w:rsidRPr="00D803CF" w:rsidRDefault="00AA7673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1(50.8)</w:t>
            </w:r>
          </w:p>
        </w:tc>
        <w:tc>
          <w:tcPr>
            <w:tcW w:w="610" w:type="pct"/>
          </w:tcPr>
          <w:p w14:paraId="4753B98D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(58.3)</w:t>
            </w:r>
          </w:p>
        </w:tc>
        <w:tc>
          <w:tcPr>
            <w:tcW w:w="610" w:type="pct"/>
          </w:tcPr>
          <w:p w14:paraId="72023E85" w14:textId="3B98A749" w:rsidR="006F6DB1" w:rsidRPr="00D803CF" w:rsidRDefault="00A73A4B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53.3)</w:t>
            </w:r>
          </w:p>
        </w:tc>
        <w:tc>
          <w:tcPr>
            <w:tcW w:w="671" w:type="pct"/>
          </w:tcPr>
          <w:p w14:paraId="5B256E86" w14:textId="1A4C7A06" w:rsidR="006F6DB1" w:rsidRPr="00D803CF" w:rsidRDefault="009525A4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(50)</w:t>
            </w:r>
          </w:p>
        </w:tc>
        <w:tc>
          <w:tcPr>
            <w:tcW w:w="610" w:type="pct"/>
          </w:tcPr>
          <w:p w14:paraId="460DEE69" w14:textId="543C4A8D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9(45)</w:t>
            </w:r>
          </w:p>
        </w:tc>
        <w:tc>
          <w:tcPr>
            <w:tcW w:w="487" w:type="pct"/>
            <w:vMerge w:val="restart"/>
            <w:vAlign w:val="bottom"/>
          </w:tcPr>
          <w:p w14:paraId="1F8002EB" w14:textId="2C31C41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</w:t>
            </w:r>
            <w:r w:rsidR="00524DAA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8259</w:t>
            </w:r>
          </w:p>
        </w:tc>
      </w:tr>
      <w:tr w:rsidR="000475AD" w:rsidRPr="00D803CF" w14:paraId="0DE35788" w14:textId="77777777" w:rsidTr="00EA6C09">
        <w:trPr>
          <w:trHeight w:val="140"/>
        </w:trPr>
        <w:tc>
          <w:tcPr>
            <w:tcW w:w="793" w:type="pct"/>
            <w:vMerge/>
          </w:tcPr>
          <w:p w14:paraId="57F2F4F6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1EAC6EFD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0" w:type="pct"/>
          </w:tcPr>
          <w:p w14:paraId="582AAFC8" w14:textId="55AE2847" w:rsidR="006F6DB1" w:rsidRPr="00D803CF" w:rsidRDefault="00AA7673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1(18.0)</w:t>
            </w:r>
          </w:p>
        </w:tc>
        <w:tc>
          <w:tcPr>
            <w:tcW w:w="610" w:type="pct"/>
          </w:tcPr>
          <w:p w14:paraId="78A67D9E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6.7)</w:t>
            </w:r>
          </w:p>
        </w:tc>
        <w:tc>
          <w:tcPr>
            <w:tcW w:w="610" w:type="pct"/>
          </w:tcPr>
          <w:p w14:paraId="262E212B" w14:textId="1B3AFA10" w:rsidR="006F6DB1" w:rsidRPr="00D803CF" w:rsidRDefault="00A73A4B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0.0)</w:t>
            </w:r>
          </w:p>
        </w:tc>
        <w:tc>
          <w:tcPr>
            <w:tcW w:w="671" w:type="pct"/>
          </w:tcPr>
          <w:p w14:paraId="52BB3162" w14:textId="21555F48" w:rsidR="006F6DB1" w:rsidRPr="00D803CF" w:rsidRDefault="009525A4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4.3)</w:t>
            </w:r>
          </w:p>
        </w:tc>
        <w:tc>
          <w:tcPr>
            <w:tcW w:w="610" w:type="pct"/>
          </w:tcPr>
          <w:p w14:paraId="7262505E" w14:textId="4728691F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0)</w:t>
            </w:r>
          </w:p>
        </w:tc>
        <w:tc>
          <w:tcPr>
            <w:tcW w:w="487" w:type="pct"/>
            <w:vMerge/>
            <w:vAlign w:val="bottom"/>
          </w:tcPr>
          <w:p w14:paraId="40B22933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7F4DE059" w14:textId="77777777" w:rsidTr="00EA6C09">
        <w:trPr>
          <w:trHeight w:val="140"/>
        </w:trPr>
        <w:tc>
          <w:tcPr>
            <w:tcW w:w="793" w:type="pct"/>
            <w:vMerge/>
          </w:tcPr>
          <w:p w14:paraId="65A1B340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07669CF5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0" w:type="pct"/>
          </w:tcPr>
          <w:p w14:paraId="06A01C67" w14:textId="0FE8D8BB" w:rsidR="006F6DB1" w:rsidRPr="00D803CF" w:rsidRDefault="00AA7673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4(23.0)</w:t>
            </w:r>
          </w:p>
        </w:tc>
        <w:tc>
          <w:tcPr>
            <w:tcW w:w="610" w:type="pct"/>
          </w:tcPr>
          <w:p w14:paraId="476E5423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6.6)</w:t>
            </w:r>
          </w:p>
        </w:tc>
        <w:tc>
          <w:tcPr>
            <w:tcW w:w="610" w:type="pct"/>
          </w:tcPr>
          <w:p w14:paraId="6E9EAFCF" w14:textId="6D8836BF" w:rsidR="006F6DB1" w:rsidRPr="00D803CF" w:rsidRDefault="00A73A4B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0)</w:t>
            </w:r>
          </w:p>
        </w:tc>
        <w:tc>
          <w:tcPr>
            <w:tcW w:w="671" w:type="pct"/>
          </w:tcPr>
          <w:p w14:paraId="58CB8405" w14:textId="63CE67F2" w:rsidR="006F6DB1" w:rsidRPr="00D803CF" w:rsidRDefault="009525A4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8.6)</w:t>
            </w:r>
          </w:p>
        </w:tc>
        <w:tc>
          <w:tcPr>
            <w:tcW w:w="610" w:type="pct"/>
          </w:tcPr>
          <w:p w14:paraId="12949C58" w14:textId="1C22B6E4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25)</w:t>
            </w:r>
          </w:p>
        </w:tc>
        <w:tc>
          <w:tcPr>
            <w:tcW w:w="487" w:type="pct"/>
            <w:vMerge/>
            <w:vAlign w:val="bottom"/>
          </w:tcPr>
          <w:p w14:paraId="6A3E9E5A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74227684" w14:textId="77777777" w:rsidTr="00EA6C09">
        <w:trPr>
          <w:trHeight w:val="140"/>
        </w:trPr>
        <w:tc>
          <w:tcPr>
            <w:tcW w:w="793" w:type="pct"/>
            <w:vMerge/>
          </w:tcPr>
          <w:p w14:paraId="69A4A79F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6CBF712D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0" w:type="pct"/>
          </w:tcPr>
          <w:p w14:paraId="0765B334" w14:textId="24559C44" w:rsidR="006F6DB1" w:rsidRPr="00D803CF" w:rsidRDefault="00AA7673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6.6)</w:t>
            </w:r>
          </w:p>
        </w:tc>
        <w:tc>
          <w:tcPr>
            <w:tcW w:w="610" w:type="pct"/>
          </w:tcPr>
          <w:p w14:paraId="63987C13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10" w:type="pct"/>
          </w:tcPr>
          <w:p w14:paraId="6BDCC8DB" w14:textId="667DD754" w:rsidR="006F6DB1" w:rsidRPr="00D803CF" w:rsidRDefault="00A73A4B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671" w:type="pct"/>
          </w:tcPr>
          <w:p w14:paraId="10125F3D" w14:textId="789CA56F" w:rsidR="006F6DB1" w:rsidRPr="00D803CF" w:rsidRDefault="009525A4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610" w:type="pct"/>
          </w:tcPr>
          <w:p w14:paraId="2BDC6D5F" w14:textId="2F3D5302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87" w:type="pct"/>
            <w:vMerge/>
            <w:vAlign w:val="bottom"/>
          </w:tcPr>
          <w:p w14:paraId="425C908E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40A67641" w14:textId="77777777" w:rsidTr="00EA6C09">
        <w:trPr>
          <w:trHeight w:val="140"/>
        </w:trPr>
        <w:tc>
          <w:tcPr>
            <w:tcW w:w="793" w:type="pct"/>
            <w:vMerge/>
          </w:tcPr>
          <w:p w14:paraId="6929AB79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7EA4352B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0" w:type="pct"/>
          </w:tcPr>
          <w:p w14:paraId="7C98A841" w14:textId="7FA883D5" w:rsidR="006F6DB1" w:rsidRPr="00D803CF" w:rsidRDefault="00AA7673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1.6)</w:t>
            </w:r>
          </w:p>
        </w:tc>
        <w:tc>
          <w:tcPr>
            <w:tcW w:w="610" w:type="pct"/>
          </w:tcPr>
          <w:p w14:paraId="077BCCB6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336928C7" w14:textId="1DA9325A" w:rsidR="006F6DB1" w:rsidRPr="00D803CF" w:rsidRDefault="00A73A4B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1" w:type="pct"/>
          </w:tcPr>
          <w:p w14:paraId="644E18C8" w14:textId="00769EDC" w:rsidR="006F6DB1" w:rsidRPr="00D803CF" w:rsidRDefault="009525A4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23199D3B" w14:textId="6674AA0A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87" w:type="pct"/>
            <w:vMerge/>
            <w:vAlign w:val="bottom"/>
          </w:tcPr>
          <w:p w14:paraId="28B19B7B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77310A3C" w14:textId="77777777" w:rsidTr="00EA6C09">
        <w:trPr>
          <w:trHeight w:val="140"/>
        </w:trPr>
        <w:tc>
          <w:tcPr>
            <w:tcW w:w="793" w:type="pct"/>
            <w:vMerge/>
          </w:tcPr>
          <w:p w14:paraId="4D137AC6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7F59CBA0" w14:textId="75E5944E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935672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0" w:type="pct"/>
          </w:tcPr>
          <w:p w14:paraId="32E5C731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34176543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0" w:type="pct"/>
          </w:tcPr>
          <w:p w14:paraId="0094999B" w14:textId="7EFD7A89" w:rsidR="006F6DB1" w:rsidRPr="00D803CF" w:rsidRDefault="00A73A4B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1" w:type="pct"/>
          </w:tcPr>
          <w:p w14:paraId="5FD56FC0" w14:textId="61B91FA2" w:rsidR="006F6DB1" w:rsidRPr="00D803CF" w:rsidRDefault="009525A4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0" w:type="pct"/>
          </w:tcPr>
          <w:p w14:paraId="1A2D0B8B" w14:textId="366F1213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487" w:type="pct"/>
            <w:vMerge/>
            <w:vAlign w:val="bottom"/>
          </w:tcPr>
          <w:p w14:paraId="4D209CED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0D4297CC" w14:textId="77777777" w:rsidTr="00EA6C09">
        <w:trPr>
          <w:trHeight w:val="140"/>
        </w:trPr>
        <w:tc>
          <w:tcPr>
            <w:tcW w:w="793" w:type="pct"/>
            <w:vMerge w:val="restart"/>
          </w:tcPr>
          <w:p w14:paraId="2F628D58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Healthy community and/or building certification systems or criteria</w:t>
            </w:r>
          </w:p>
        </w:tc>
        <w:tc>
          <w:tcPr>
            <w:tcW w:w="549" w:type="pct"/>
          </w:tcPr>
          <w:p w14:paraId="72D53205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70" w:type="pct"/>
          </w:tcPr>
          <w:p w14:paraId="77ECEDD6" w14:textId="6A017915" w:rsidR="006F6DB1" w:rsidRPr="00D803CF" w:rsidRDefault="00AA7673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8(</w:t>
            </w:r>
            <w:r w:rsidR="00D67F57"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9.5)</w:t>
            </w:r>
          </w:p>
        </w:tc>
        <w:tc>
          <w:tcPr>
            <w:tcW w:w="610" w:type="pct"/>
          </w:tcPr>
          <w:p w14:paraId="576D2D0B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1265D40B" w14:textId="0DEC64EB" w:rsidR="006F6DB1" w:rsidRPr="00D803CF" w:rsidRDefault="00A73A4B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0)</w:t>
            </w:r>
          </w:p>
        </w:tc>
        <w:tc>
          <w:tcPr>
            <w:tcW w:w="671" w:type="pct"/>
          </w:tcPr>
          <w:p w14:paraId="678463B0" w14:textId="4021F15B" w:rsidR="006F6DB1" w:rsidRPr="00D803CF" w:rsidRDefault="009525A4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28.6)</w:t>
            </w:r>
          </w:p>
        </w:tc>
        <w:tc>
          <w:tcPr>
            <w:tcW w:w="610" w:type="pct"/>
          </w:tcPr>
          <w:p w14:paraId="5CF151E5" w14:textId="4F1FE66C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9(45)</w:t>
            </w:r>
          </w:p>
        </w:tc>
        <w:tc>
          <w:tcPr>
            <w:tcW w:w="487" w:type="pct"/>
            <w:vMerge w:val="restart"/>
            <w:vAlign w:val="bottom"/>
          </w:tcPr>
          <w:p w14:paraId="30DF9ACE" w14:textId="4DE34DBF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</w:t>
            </w:r>
            <w:r w:rsidR="00524DAA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882</w:t>
            </w:r>
          </w:p>
        </w:tc>
      </w:tr>
      <w:tr w:rsidR="000475AD" w:rsidRPr="00D803CF" w14:paraId="4CD426D9" w14:textId="77777777" w:rsidTr="00EA6C09">
        <w:trPr>
          <w:trHeight w:val="140"/>
        </w:trPr>
        <w:tc>
          <w:tcPr>
            <w:tcW w:w="793" w:type="pct"/>
            <w:vMerge/>
          </w:tcPr>
          <w:p w14:paraId="4EC6211C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21F10B43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0" w:type="pct"/>
          </w:tcPr>
          <w:p w14:paraId="3749C5E2" w14:textId="2BD63B50" w:rsidR="006F6DB1" w:rsidRPr="00D803CF" w:rsidRDefault="00D67F5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1(18.0)</w:t>
            </w:r>
          </w:p>
        </w:tc>
        <w:tc>
          <w:tcPr>
            <w:tcW w:w="610" w:type="pct"/>
          </w:tcPr>
          <w:p w14:paraId="24393FF4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33.3)</w:t>
            </w:r>
          </w:p>
        </w:tc>
        <w:tc>
          <w:tcPr>
            <w:tcW w:w="610" w:type="pct"/>
          </w:tcPr>
          <w:p w14:paraId="435726BE" w14:textId="70F58A43" w:rsidR="006F6DB1" w:rsidRPr="00D803CF" w:rsidRDefault="00A73A4B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3.3)</w:t>
            </w:r>
          </w:p>
        </w:tc>
        <w:tc>
          <w:tcPr>
            <w:tcW w:w="671" w:type="pct"/>
          </w:tcPr>
          <w:p w14:paraId="01761C39" w14:textId="17D2504F" w:rsidR="006F6DB1" w:rsidRPr="00D803CF" w:rsidRDefault="009525A4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4.3)</w:t>
            </w:r>
          </w:p>
        </w:tc>
        <w:tc>
          <w:tcPr>
            <w:tcW w:w="610" w:type="pct"/>
          </w:tcPr>
          <w:p w14:paraId="2B2557FA" w14:textId="1DD4566C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15</w:t>
            </w:r>
          </w:p>
        </w:tc>
        <w:tc>
          <w:tcPr>
            <w:tcW w:w="487" w:type="pct"/>
            <w:vMerge/>
            <w:vAlign w:val="bottom"/>
          </w:tcPr>
          <w:p w14:paraId="52ACDE2C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7A64B58A" w14:textId="77777777" w:rsidTr="00EA6C09">
        <w:trPr>
          <w:trHeight w:val="140"/>
        </w:trPr>
        <w:tc>
          <w:tcPr>
            <w:tcW w:w="793" w:type="pct"/>
            <w:vMerge/>
          </w:tcPr>
          <w:p w14:paraId="01E3215C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018387B0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0" w:type="pct"/>
          </w:tcPr>
          <w:p w14:paraId="2DF9266F" w14:textId="3AA11394" w:rsidR="006F6DB1" w:rsidRPr="00D803CF" w:rsidRDefault="00D67F5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0(32.8)</w:t>
            </w:r>
          </w:p>
        </w:tc>
        <w:tc>
          <w:tcPr>
            <w:tcW w:w="610" w:type="pct"/>
          </w:tcPr>
          <w:p w14:paraId="4A444357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33.4)</w:t>
            </w:r>
          </w:p>
        </w:tc>
        <w:tc>
          <w:tcPr>
            <w:tcW w:w="610" w:type="pct"/>
          </w:tcPr>
          <w:p w14:paraId="37D83131" w14:textId="51C2ECE1" w:rsidR="006F6DB1" w:rsidRPr="00D803CF" w:rsidRDefault="00A73A4B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53.3)</w:t>
            </w:r>
          </w:p>
        </w:tc>
        <w:tc>
          <w:tcPr>
            <w:tcW w:w="671" w:type="pct"/>
          </w:tcPr>
          <w:p w14:paraId="7BE3F904" w14:textId="1366E7DF" w:rsidR="006F6DB1" w:rsidRPr="00D803CF" w:rsidRDefault="009525A4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610" w:type="pct"/>
          </w:tcPr>
          <w:p w14:paraId="73D514F2" w14:textId="299DDC11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25)</w:t>
            </w:r>
          </w:p>
        </w:tc>
        <w:tc>
          <w:tcPr>
            <w:tcW w:w="487" w:type="pct"/>
            <w:vMerge/>
            <w:vAlign w:val="bottom"/>
          </w:tcPr>
          <w:p w14:paraId="509189EA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4E9174CB" w14:textId="77777777" w:rsidTr="00EA6C09">
        <w:trPr>
          <w:trHeight w:val="140"/>
        </w:trPr>
        <w:tc>
          <w:tcPr>
            <w:tcW w:w="793" w:type="pct"/>
            <w:vMerge/>
          </w:tcPr>
          <w:p w14:paraId="04955FAE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71844317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0" w:type="pct"/>
          </w:tcPr>
          <w:p w14:paraId="7A0EC1FD" w14:textId="3FDBAE3C" w:rsidR="006F6DB1" w:rsidRPr="00D803CF" w:rsidRDefault="00AA7673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1(18.0)</w:t>
            </w:r>
          </w:p>
        </w:tc>
        <w:tc>
          <w:tcPr>
            <w:tcW w:w="610" w:type="pct"/>
          </w:tcPr>
          <w:p w14:paraId="2334F1D6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33.3)</w:t>
            </w:r>
          </w:p>
        </w:tc>
        <w:tc>
          <w:tcPr>
            <w:tcW w:w="610" w:type="pct"/>
          </w:tcPr>
          <w:p w14:paraId="412E5A03" w14:textId="50CC7B9C" w:rsidR="006F6DB1" w:rsidRPr="00D803CF" w:rsidRDefault="00A73A4B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3.3)</w:t>
            </w:r>
          </w:p>
        </w:tc>
        <w:tc>
          <w:tcPr>
            <w:tcW w:w="671" w:type="pct"/>
          </w:tcPr>
          <w:p w14:paraId="2A3FF291" w14:textId="7E3D68D8" w:rsidR="006F6DB1" w:rsidRPr="00D803CF" w:rsidRDefault="009525A4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610" w:type="pct"/>
          </w:tcPr>
          <w:p w14:paraId="72497778" w14:textId="24D8AAA1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0)</w:t>
            </w:r>
          </w:p>
        </w:tc>
        <w:tc>
          <w:tcPr>
            <w:tcW w:w="487" w:type="pct"/>
            <w:vMerge/>
            <w:vAlign w:val="bottom"/>
          </w:tcPr>
          <w:p w14:paraId="07792BC9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57024C9B" w14:textId="77777777" w:rsidTr="00EA6C09">
        <w:trPr>
          <w:trHeight w:val="140"/>
        </w:trPr>
        <w:tc>
          <w:tcPr>
            <w:tcW w:w="793" w:type="pct"/>
            <w:vMerge/>
          </w:tcPr>
          <w:p w14:paraId="3D3A611E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03AC9FC8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0" w:type="pct"/>
          </w:tcPr>
          <w:p w14:paraId="107A7401" w14:textId="4223DD32" w:rsidR="006F6DB1" w:rsidRPr="00D803CF" w:rsidRDefault="00AA7673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1.6)</w:t>
            </w:r>
          </w:p>
        </w:tc>
        <w:tc>
          <w:tcPr>
            <w:tcW w:w="610" w:type="pct"/>
          </w:tcPr>
          <w:p w14:paraId="44C1149E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3E40CB76" w14:textId="3E06512D" w:rsidR="006F6DB1" w:rsidRPr="00D803CF" w:rsidRDefault="00A73A4B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1" w:type="pct"/>
          </w:tcPr>
          <w:p w14:paraId="56CA5471" w14:textId="6DDA072A" w:rsidR="006F6DB1" w:rsidRPr="00D803CF" w:rsidRDefault="009525A4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2B166671" w14:textId="6D5C216C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87" w:type="pct"/>
            <w:vMerge/>
            <w:vAlign w:val="bottom"/>
          </w:tcPr>
          <w:p w14:paraId="1564CC67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7E452DA4" w14:textId="77777777" w:rsidTr="00EA6C09">
        <w:trPr>
          <w:trHeight w:val="140"/>
        </w:trPr>
        <w:tc>
          <w:tcPr>
            <w:tcW w:w="793" w:type="pct"/>
            <w:vMerge/>
          </w:tcPr>
          <w:p w14:paraId="0E41B133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0937B1AB" w14:textId="72EAF465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935672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0" w:type="pct"/>
          </w:tcPr>
          <w:p w14:paraId="38A7B32E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1491BF2F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610" w:type="pct"/>
          </w:tcPr>
          <w:p w14:paraId="36602EE3" w14:textId="1364F23C" w:rsidR="006F6DB1" w:rsidRPr="00D803CF" w:rsidRDefault="00A73A4B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1" w:type="pct"/>
          </w:tcPr>
          <w:p w14:paraId="22F398E0" w14:textId="6051B617" w:rsidR="006F6DB1" w:rsidRPr="00D803CF" w:rsidRDefault="009525A4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0" w:type="pct"/>
          </w:tcPr>
          <w:p w14:paraId="763C9E1E" w14:textId="027B1E5B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7" w:type="pct"/>
            <w:vMerge/>
            <w:vAlign w:val="bottom"/>
          </w:tcPr>
          <w:p w14:paraId="0E8ACF73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65626885" w14:textId="77777777" w:rsidTr="00EA6C09">
        <w:trPr>
          <w:trHeight w:val="140"/>
        </w:trPr>
        <w:tc>
          <w:tcPr>
            <w:tcW w:w="793" w:type="pct"/>
            <w:vMerge w:val="restart"/>
          </w:tcPr>
          <w:p w14:paraId="3EF4D5A1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Scientific evidence of the impact of community and/or building design on healthy living</w:t>
            </w:r>
          </w:p>
        </w:tc>
        <w:tc>
          <w:tcPr>
            <w:tcW w:w="549" w:type="pct"/>
          </w:tcPr>
          <w:p w14:paraId="51B44E70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70" w:type="pct"/>
          </w:tcPr>
          <w:p w14:paraId="0D320D6F" w14:textId="79BAC256" w:rsidR="006F6DB1" w:rsidRPr="00D803CF" w:rsidRDefault="00F70DD5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4(55.7)</w:t>
            </w:r>
          </w:p>
        </w:tc>
        <w:tc>
          <w:tcPr>
            <w:tcW w:w="610" w:type="pct"/>
          </w:tcPr>
          <w:p w14:paraId="543A20A2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0(83.4)</w:t>
            </w:r>
          </w:p>
        </w:tc>
        <w:tc>
          <w:tcPr>
            <w:tcW w:w="610" w:type="pct"/>
          </w:tcPr>
          <w:p w14:paraId="5502C15D" w14:textId="54951216" w:rsidR="006F6DB1" w:rsidRPr="00D803CF" w:rsidRDefault="00A73A4B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(46.7)</w:t>
            </w:r>
          </w:p>
        </w:tc>
        <w:tc>
          <w:tcPr>
            <w:tcW w:w="671" w:type="pct"/>
          </w:tcPr>
          <w:p w14:paraId="65C0F6CF" w14:textId="5D60B154" w:rsidR="006F6DB1" w:rsidRPr="00D803CF" w:rsidRDefault="009525A4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42.9)</w:t>
            </w:r>
          </w:p>
        </w:tc>
        <w:tc>
          <w:tcPr>
            <w:tcW w:w="610" w:type="pct"/>
          </w:tcPr>
          <w:p w14:paraId="36C93DDD" w14:textId="2DD5932C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1(55)</w:t>
            </w:r>
          </w:p>
        </w:tc>
        <w:tc>
          <w:tcPr>
            <w:tcW w:w="487" w:type="pct"/>
            <w:vMerge w:val="restart"/>
            <w:vAlign w:val="bottom"/>
          </w:tcPr>
          <w:p w14:paraId="615718E1" w14:textId="158BE0FD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3</w:t>
            </w:r>
            <w:r w:rsidR="00524DAA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823</w:t>
            </w:r>
          </w:p>
        </w:tc>
      </w:tr>
      <w:tr w:rsidR="000475AD" w:rsidRPr="00D803CF" w14:paraId="2545308A" w14:textId="77777777" w:rsidTr="00EA6C09">
        <w:trPr>
          <w:trHeight w:val="140"/>
        </w:trPr>
        <w:tc>
          <w:tcPr>
            <w:tcW w:w="793" w:type="pct"/>
            <w:vMerge/>
          </w:tcPr>
          <w:p w14:paraId="0B50AF08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31576AEC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0" w:type="pct"/>
          </w:tcPr>
          <w:p w14:paraId="01ADAF3D" w14:textId="0983A078" w:rsidR="006F6DB1" w:rsidRPr="00D803CF" w:rsidRDefault="00F70DD5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(11.5)</w:t>
            </w:r>
          </w:p>
        </w:tc>
        <w:tc>
          <w:tcPr>
            <w:tcW w:w="610" w:type="pct"/>
          </w:tcPr>
          <w:p w14:paraId="7F285FEB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10" w:type="pct"/>
          </w:tcPr>
          <w:p w14:paraId="4AF4B362" w14:textId="7CA7C378" w:rsidR="006F6DB1" w:rsidRPr="00D803CF" w:rsidRDefault="00A73A4B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671" w:type="pct"/>
          </w:tcPr>
          <w:p w14:paraId="28928E7F" w14:textId="00272C9D" w:rsidR="006F6DB1" w:rsidRPr="00D803CF" w:rsidRDefault="009525A4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8.6)</w:t>
            </w:r>
          </w:p>
        </w:tc>
        <w:tc>
          <w:tcPr>
            <w:tcW w:w="610" w:type="pct"/>
          </w:tcPr>
          <w:p w14:paraId="19715416" w14:textId="652FE664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87" w:type="pct"/>
            <w:vMerge/>
            <w:vAlign w:val="bottom"/>
          </w:tcPr>
          <w:p w14:paraId="2BB3A171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468A3183" w14:textId="77777777" w:rsidTr="00EA6C09">
        <w:trPr>
          <w:trHeight w:val="140"/>
        </w:trPr>
        <w:tc>
          <w:tcPr>
            <w:tcW w:w="793" w:type="pct"/>
            <w:vMerge/>
          </w:tcPr>
          <w:p w14:paraId="6A63D25B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1289DE0E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0" w:type="pct"/>
          </w:tcPr>
          <w:p w14:paraId="4E186F44" w14:textId="52697957" w:rsidR="006F6DB1" w:rsidRPr="00D803CF" w:rsidRDefault="00F70DD5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3(21.3)</w:t>
            </w:r>
          </w:p>
        </w:tc>
        <w:tc>
          <w:tcPr>
            <w:tcW w:w="610" w:type="pct"/>
          </w:tcPr>
          <w:p w14:paraId="1A7155AD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10" w:type="pct"/>
          </w:tcPr>
          <w:p w14:paraId="08F09CC0" w14:textId="7EDE0E3A" w:rsidR="006F6DB1" w:rsidRPr="00D803CF" w:rsidRDefault="00A73A4B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33.3)</w:t>
            </w:r>
          </w:p>
        </w:tc>
        <w:tc>
          <w:tcPr>
            <w:tcW w:w="671" w:type="pct"/>
          </w:tcPr>
          <w:p w14:paraId="11BA2F7E" w14:textId="51115FD5" w:rsidR="006F6DB1" w:rsidRPr="00D803CF" w:rsidRDefault="009525A4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4.3)</w:t>
            </w:r>
          </w:p>
        </w:tc>
        <w:tc>
          <w:tcPr>
            <w:tcW w:w="610" w:type="pct"/>
          </w:tcPr>
          <w:p w14:paraId="2EBCC207" w14:textId="5D89DE92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25)</w:t>
            </w:r>
          </w:p>
        </w:tc>
        <w:tc>
          <w:tcPr>
            <w:tcW w:w="487" w:type="pct"/>
            <w:vMerge/>
            <w:vAlign w:val="bottom"/>
          </w:tcPr>
          <w:p w14:paraId="1A6C4470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3CF8E97C" w14:textId="77777777" w:rsidTr="00EA6C09">
        <w:trPr>
          <w:trHeight w:val="140"/>
        </w:trPr>
        <w:tc>
          <w:tcPr>
            <w:tcW w:w="793" w:type="pct"/>
            <w:vMerge/>
          </w:tcPr>
          <w:p w14:paraId="3E9A4A9A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402CD1E2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0" w:type="pct"/>
          </w:tcPr>
          <w:p w14:paraId="127CA013" w14:textId="52013AB1" w:rsidR="006F6DB1" w:rsidRPr="00D803CF" w:rsidRDefault="00F70DD5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8.2)</w:t>
            </w:r>
          </w:p>
        </w:tc>
        <w:tc>
          <w:tcPr>
            <w:tcW w:w="610" w:type="pct"/>
          </w:tcPr>
          <w:p w14:paraId="5215ABA1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24661835" w14:textId="619C0CBF" w:rsidR="006F6DB1" w:rsidRPr="00D803CF" w:rsidRDefault="00A73A4B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671" w:type="pct"/>
          </w:tcPr>
          <w:p w14:paraId="7BBB5F20" w14:textId="73762075" w:rsidR="006F6DB1" w:rsidRPr="00D803CF" w:rsidRDefault="009525A4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4.3)</w:t>
            </w:r>
          </w:p>
        </w:tc>
        <w:tc>
          <w:tcPr>
            <w:tcW w:w="610" w:type="pct"/>
          </w:tcPr>
          <w:p w14:paraId="5E3D3F77" w14:textId="526FDAF4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0)</w:t>
            </w:r>
          </w:p>
        </w:tc>
        <w:tc>
          <w:tcPr>
            <w:tcW w:w="487" w:type="pct"/>
            <w:vMerge/>
            <w:vAlign w:val="bottom"/>
          </w:tcPr>
          <w:p w14:paraId="6EB8A759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3F5ED38F" w14:textId="77777777" w:rsidTr="00EA6C09">
        <w:trPr>
          <w:trHeight w:val="140"/>
        </w:trPr>
        <w:tc>
          <w:tcPr>
            <w:tcW w:w="793" w:type="pct"/>
            <w:vMerge/>
          </w:tcPr>
          <w:p w14:paraId="3422001B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176ADF48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0" w:type="pct"/>
          </w:tcPr>
          <w:p w14:paraId="7A048DF7" w14:textId="5B6626C8" w:rsidR="006F6DB1" w:rsidRPr="00D803CF" w:rsidRDefault="00F70DD5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3.3)</w:t>
            </w:r>
          </w:p>
        </w:tc>
        <w:tc>
          <w:tcPr>
            <w:tcW w:w="610" w:type="pct"/>
          </w:tcPr>
          <w:p w14:paraId="1BC74182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4628C69B" w14:textId="288AFEC4" w:rsidR="006F6DB1" w:rsidRPr="00D803CF" w:rsidRDefault="00A73A4B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671" w:type="pct"/>
          </w:tcPr>
          <w:p w14:paraId="255812DC" w14:textId="22964FCA" w:rsidR="006F6DB1" w:rsidRPr="00D803CF" w:rsidRDefault="009525A4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3ED840A3" w14:textId="69A97F33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87" w:type="pct"/>
            <w:vMerge/>
            <w:vAlign w:val="bottom"/>
          </w:tcPr>
          <w:p w14:paraId="09348855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52BABA0D" w14:textId="77777777" w:rsidTr="00EA6C09">
        <w:trPr>
          <w:trHeight w:val="140"/>
        </w:trPr>
        <w:tc>
          <w:tcPr>
            <w:tcW w:w="793" w:type="pct"/>
            <w:vMerge/>
          </w:tcPr>
          <w:p w14:paraId="33E6F502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3E522252" w14:textId="47E9DD13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935672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0" w:type="pct"/>
          </w:tcPr>
          <w:p w14:paraId="6FFB8066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1E79B661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0" w:type="pct"/>
          </w:tcPr>
          <w:p w14:paraId="3E565B50" w14:textId="27D4C3AE" w:rsidR="006F6DB1" w:rsidRPr="00D803CF" w:rsidRDefault="00A73A4B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1" w:type="pct"/>
          </w:tcPr>
          <w:p w14:paraId="11F9EF1F" w14:textId="5ECC0952" w:rsidR="006F6DB1" w:rsidRPr="00D803CF" w:rsidRDefault="009525A4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610" w:type="pct"/>
          </w:tcPr>
          <w:p w14:paraId="3C5730AF" w14:textId="2681B141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7" w:type="pct"/>
            <w:vMerge/>
            <w:vAlign w:val="bottom"/>
          </w:tcPr>
          <w:p w14:paraId="77F37ACB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01CA099D" w14:textId="77777777" w:rsidTr="00EA6C09">
        <w:trPr>
          <w:trHeight w:val="140"/>
        </w:trPr>
        <w:tc>
          <w:tcPr>
            <w:tcW w:w="793" w:type="pct"/>
            <w:vMerge w:val="restart"/>
          </w:tcPr>
          <w:p w14:paraId="60806BBF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Professional associations (e.g., Canadian Institute of Planners)</w:t>
            </w:r>
          </w:p>
        </w:tc>
        <w:tc>
          <w:tcPr>
            <w:tcW w:w="549" w:type="pct"/>
          </w:tcPr>
          <w:p w14:paraId="39B27539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70" w:type="pct"/>
          </w:tcPr>
          <w:p w14:paraId="0E47E8B2" w14:textId="71B3D84B" w:rsidR="006F6DB1" w:rsidRPr="00D803CF" w:rsidRDefault="00F70DD5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9(</w:t>
            </w:r>
            <w:r w:rsidR="00576940"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7.5)</w:t>
            </w:r>
          </w:p>
        </w:tc>
        <w:tc>
          <w:tcPr>
            <w:tcW w:w="610" w:type="pct"/>
          </w:tcPr>
          <w:p w14:paraId="77B6B819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50.0)</w:t>
            </w:r>
          </w:p>
        </w:tc>
        <w:tc>
          <w:tcPr>
            <w:tcW w:w="610" w:type="pct"/>
          </w:tcPr>
          <w:p w14:paraId="37C18334" w14:textId="2AB824AC" w:rsidR="006F6DB1" w:rsidRPr="00D803CF" w:rsidRDefault="00A73A4B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9(60)</w:t>
            </w:r>
          </w:p>
        </w:tc>
        <w:tc>
          <w:tcPr>
            <w:tcW w:w="671" w:type="pct"/>
          </w:tcPr>
          <w:p w14:paraId="15D33FEE" w14:textId="39ED3F11" w:rsidR="006F6DB1" w:rsidRPr="00D803CF" w:rsidRDefault="009525A4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42.9)</w:t>
            </w:r>
          </w:p>
        </w:tc>
        <w:tc>
          <w:tcPr>
            <w:tcW w:w="610" w:type="pct"/>
          </w:tcPr>
          <w:p w14:paraId="64483F5C" w14:textId="3672C932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40)</w:t>
            </w:r>
          </w:p>
        </w:tc>
        <w:tc>
          <w:tcPr>
            <w:tcW w:w="487" w:type="pct"/>
            <w:vMerge w:val="restart"/>
            <w:vAlign w:val="bottom"/>
          </w:tcPr>
          <w:p w14:paraId="42B3AB93" w14:textId="39393320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</w:t>
            </w:r>
            <w:r w:rsidR="00524DAA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7628</w:t>
            </w:r>
          </w:p>
        </w:tc>
      </w:tr>
      <w:tr w:rsidR="000475AD" w:rsidRPr="00D803CF" w14:paraId="194489DF" w14:textId="77777777" w:rsidTr="00EA6C09">
        <w:trPr>
          <w:trHeight w:val="140"/>
        </w:trPr>
        <w:tc>
          <w:tcPr>
            <w:tcW w:w="793" w:type="pct"/>
            <w:vMerge/>
          </w:tcPr>
          <w:p w14:paraId="3EDF6C08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1C4037E4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0" w:type="pct"/>
          </w:tcPr>
          <w:p w14:paraId="66ACED28" w14:textId="47C30D72" w:rsidR="006F6DB1" w:rsidRPr="00D803CF" w:rsidRDefault="00576940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1(18.0)</w:t>
            </w:r>
          </w:p>
        </w:tc>
        <w:tc>
          <w:tcPr>
            <w:tcW w:w="610" w:type="pct"/>
          </w:tcPr>
          <w:p w14:paraId="131314BD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10" w:type="pct"/>
          </w:tcPr>
          <w:p w14:paraId="5E0F5E24" w14:textId="5AE5D473" w:rsidR="006F6DB1" w:rsidRPr="00D803CF" w:rsidRDefault="00A73A4B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6.7)</w:t>
            </w:r>
          </w:p>
        </w:tc>
        <w:tc>
          <w:tcPr>
            <w:tcW w:w="671" w:type="pct"/>
          </w:tcPr>
          <w:p w14:paraId="0E9B6FDC" w14:textId="3FF89286" w:rsidR="006F6DB1" w:rsidRPr="00D803CF" w:rsidRDefault="009525A4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610" w:type="pct"/>
          </w:tcPr>
          <w:p w14:paraId="7C1F0A28" w14:textId="10BA6AEA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25)</w:t>
            </w:r>
          </w:p>
        </w:tc>
        <w:tc>
          <w:tcPr>
            <w:tcW w:w="487" w:type="pct"/>
            <w:vMerge/>
            <w:vAlign w:val="bottom"/>
          </w:tcPr>
          <w:p w14:paraId="4DD5AC6C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2F15B884" w14:textId="77777777" w:rsidTr="00EA6C09">
        <w:trPr>
          <w:trHeight w:val="140"/>
        </w:trPr>
        <w:tc>
          <w:tcPr>
            <w:tcW w:w="793" w:type="pct"/>
            <w:vMerge/>
          </w:tcPr>
          <w:p w14:paraId="7569F34B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7CA788CA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0" w:type="pct"/>
          </w:tcPr>
          <w:p w14:paraId="4237BA06" w14:textId="06F7AE8E" w:rsidR="006F6DB1" w:rsidRPr="00D803CF" w:rsidRDefault="00576940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1(18.0)</w:t>
            </w:r>
          </w:p>
        </w:tc>
        <w:tc>
          <w:tcPr>
            <w:tcW w:w="610" w:type="pct"/>
          </w:tcPr>
          <w:p w14:paraId="6EE84FC5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5.0)</w:t>
            </w:r>
          </w:p>
        </w:tc>
        <w:tc>
          <w:tcPr>
            <w:tcW w:w="610" w:type="pct"/>
          </w:tcPr>
          <w:p w14:paraId="61491F5E" w14:textId="02EDEEDC" w:rsidR="006F6DB1" w:rsidRPr="00D803CF" w:rsidRDefault="00A73A4B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3.3)</w:t>
            </w:r>
          </w:p>
        </w:tc>
        <w:tc>
          <w:tcPr>
            <w:tcW w:w="671" w:type="pct"/>
          </w:tcPr>
          <w:p w14:paraId="4D453B14" w14:textId="2D308864" w:rsidR="006F6DB1" w:rsidRPr="00D803CF" w:rsidRDefault="009525A4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610" w:type="pct"/>
          </w:tcPr>
          <w:p w14:paraId="73F8579D" w14:textId="0040C104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15)</w:t>
            </w:r>
          </w:p>
        </w:tc>
        <w:tc>
          <w:tcPr>
            <w:tcW w:w="487" w:type="pct"/>
            <w:vMerge/>
            <w:vAlign w:val="bottom"/>
          </w:tcPr>
          <w:p w14:paraId="19460AB6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53564C4B" w14:textId="77777777" w:rsidTr="00EA6C09">
        <w:trPr>
          <w:trHeight w:val="140"/>
        </w:trPr>
        <w:tc>
          <w:tcPr>
            <w:tcW w:w="793" w:type="pct"/>
            <w:vMerge/>
          </w:tcPr>
          <w:p w14:paraId="6F5475F8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163E9904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0" w:type="pct"/>
          </w:tcPr>
          <w:p w14:paraId="7A80F3E9" w14:textId="6E8EA2D5" w:rsidR="006F6DB1" w:rsidRPr="00D803CF" w:rsidRDefault="00F70DD5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9(14.8)</w:t>
            </w:r>
          </w:p>
        </w:tc>
        <w:tc>
          <w:tcPr>
            <w:tcW w:w="610" w:type="pct"/>
          </w:tcPr>
          <w:p w14:paraId="401A1A18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6.7)</w:t>
            </w:r>
          </w:p>
        </w:tc>
        <w:tc>
          <w:tcPr>
            <w:tcW w:w="610" w:type="pct"/>
          </w:tcPr>
          <w:p w14:paraId="4467ECA6" w14:textId="7CF10E5D" w:rsidR="006F6DB1" w:rsidRPr="00D803CF" w:rsidRDefault="00A73A4B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1" w:type="pct"/>
          </w:tcPr>
          <w:p w14:paraId="61EE85A7" w14:textId="27D699A1" w:rsidR="006F6DB1" w:rsidRPr="00D803CF" w:rsidRDefault="009525A4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8.6)</w:t>
            </w:r>
          </w:p>
        </w:tc>
        <w:tc>
          <w:tcPr>
            <w:tcW w:w="610" w:type="pct"/>
          </w:tcPr>
          <w:p w14:paraId="168A4058" w14:textId="67599D46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15)</w:t>
            </w:r>
          </w:p>
        </w:tc>
        <w:tc>
          <w:tcPr>
            <w:tcW w:w="487" w:type="pct"/>
            <w:vMerge/>
            <w:vAlign w:val="bottom"/>
          </w:tcPr>
          <w:p w14:paraId="50D3404B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5A115B5A" w14:textId="77777777" w:rsidTr="00EA6C09">
        <w:trPr>
          <w:trHeight w:val="140"/>
        </w:trPr>
        <w:tc>
          <w:tcPr>
            <w:tcW w:w="793" w:type="pct"/>
            <w:vMerge/>
          </w:tcPr>
          <w:p w14:paraId="30B9CB4A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62B89AE4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0" w:type="pct"/>
          </w:tcPr>
          <w:p w14:paraId="5F1B01D4" w14:textId="2FD2C881" w:rsidR="006F6DB1" w:rsidRPr="00D803CF" w:rsidRDefault="00F70DD5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1.6)</w:t>
            </w:r>
          </w:p>
        </w:tc>
        <w:tc>
          <w:tcPr>
            <w:tcW w:w="610" w:type="pct"/>
          </w:tcPr>
          <w:p w14:paraId="2A221C86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79AD19D7" w14:textId="46C0F894" w:rsidR="006F6DB1" w:rsidRPr="00D803CF" w:rsidRDefault="00A73A4B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1" w:type="pct"/>
          </w:tcPr>
          <w:p w14:paraId="00C55328" w14:textId="5D9947BD" w:rsidR="006F6DB1" w:rsidRPr="00D803CF" w:rsidRDefault="009525A4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2D13D75C" w14:textId="78A2FE04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87" w:type="pct"/>
            <w:vMerge/>
            <w:vAlign w:val="bottom"/>
          </w:tcPr>
          <w:p w14:paraId="6D39B63E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34A1011D" w14:textId="77777777" w:rsidTr="00EA6C09">
        <w:trPr>
          <w:trHeight w:val="140"/>
        </w:trPr>
        <w:tc>
          <w:tcPr>
            <w:tcW w:w="793" w:type="pct"/>
            <w:vMerge/>
          </w:tcPr>
          <w:p w14:paraId="66EA6070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4882933C" w14:textId="70E971D6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935672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0" w:type="pct"/>
          </w:tcPr>
          <w:p w14:paraId="545749E0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33B9F17D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0" w:type="pct"/>
          </w:tcPr>
          <w:p w14:paraId="7F721D73" w14:textId="740D1ACE" w:rsidR="006F6DB1" w:rsidRPr="00D803CF" w:rsidRDefault="00A73A4B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1" w:type="pct"/>
          </w:tcPr>
          <w:p w14:paraId="57E0CB33" w14:textId="5C621252" w:rsidR="006F6DB1" w:rsidRPr="00D803CF" w:rsidRDefault="009525A4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0" w:type="pct"/>
          </w:tcPr>
          <w:p w14:paraId="65E03845" w14:textId="5FB2A531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487" w:type="pct"/>
            <w:vMerge/>
            <w:vAlign w:val="bottom"/>
          </w:tcPr>
          <w:p w14:paraId="65DB999D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5EE9B82C" w14:textId="77777777" w:rsidTr="00EA6C09">
        <w:trPr>
          <w:trHeight w:val="140"/>
        </w:trPr>
        <w:tc>
          <w:tcPr>
            <w:tcW w:w="793" w:type="pct"/>
            <w:vMerge w:val="restart"/>
          </w:tcPr>
          <w:p w14:paraId="1FB490A6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Formal networks of people across work or volunteer departments/units/areas/agencies</w:t>
            </w:r>
          </w:p>
        </w:tc>
        <w:tc>
          <w:tcPr>
            <w:tcW w:w="549" w:type="pct"/>
          </w:tcPr>
          <w:p w14:paraId="6D1E0559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70" w:type="pct"/>
          </w:tcPr>
          <w:p w14:paraId="33C00764" w14:textId="2548305A" w:rsidR="006F6DB1" w:rsidRPr="00D803CF" w:rsidRDefault="00367D04" w:rsidP="00367D04">
            <w:pPr>
              <w:tabs>
                <w:tab w:val="left" w:pos="254"/>
                <w:tab w:val="center" w:pos="670"/>
              </w:tabs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8(</w:t>
            </w:r>
            <w:r w:rsidR="00106205"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9.9)</w:t>
            </w:r>
          </w:p>
        </w:tc>
        <w:tc>
          <w:tcPr>
            <w:tcW w:w="610" w:type="pct"/>
          </w:tcPr>
          <w:p w14:paraId="68E85C12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66.7)</w:t>
            </w:r>
          </w:p>
        </w:tc>
        <w:tc>
          <w:tcPr>
            <w:tcW w:w="610" w:type="pct"/>
          </w:tcPr>
          <w:p w14:paraId="35210917" w14:textId="2EBEE71D" w:rsidR="006F6DB1" w:rsidRPr="00D803CF" w:rsidRDefault="00196260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40)</w:t>
            </w:r>
          </w:p>
        </w:tc>
        <w:tc>
          <w:tcPr>
            <w:tcW w:w="671" w:type="pct"/>
          </w:tcPr>
          <w:p w14:paraId="4F667612" w14:textId="3A577C0F" w:rsidR="006F6DB1" w:rsidRPr="00D803CF" w:rsidRDefault="009525A4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35.7)</w:t>
            </w:r>
          </w:p>
        </w:tc>
        <w:tc>
          <w:tcPr>
            <w:tcW w:w="610" w:type="pct"/>
          </w:tcPr>
          <w:p w14:paraId="28CC6BA7" w14:textId="7EBBFE2F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9(45.0)</w:t>
            </w:r>
          </w:p>
        </w:tc>
        <w:tc>
          <w:tcPr>
            <w:tcW w:w="487" w:type="pct"/>
            <w:vMerge w:val="restart"/>
            <w:vAlign w:val="bottom"/>
          </w:tcPr>
          <w:p w14:paraId="454ABAB6" w14:textId="774CA6FB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9</w:t>
            </w:r>
            <w:r w:rsidR="00524DAA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111</w:t>
            </w:r>
          </w:p>
        </w:tc>
      </w:tr>
      <w:tr w:rsidR="000475AD" w:rsidRPr="00D803CF" w14:paraId="11426599" w14:textId="77777777" w:rsidTr="00EA6C09">
        <w:trPr>
          <w:trHeight w:val="140"/>
        </w:trPr>
        <w:tc>
          <w:tcPr>
            <w:tcW w:w="793" w:type="pct"/>
            <w:vMerge/>
          </w:tcPr>
          <w:p w14:paraId="474B6AF1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33527C2A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0" w:type="pct"/>
          </w:tcPr>
          <w:p w14:paraId="7E721E36" w14:textId="506154D9" w:rsidR="006F6DB1" w:rsidRPr="00D803CF" w:rsidRDefault="00106205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4(23.0)</w:t>
            </w:r>
          </w:p>
        </w:tc>
        <w:tc>
          <w:tcPr>
            <w:tcW w:w="610" w:type="pct"/>
          </w:tcPr>
          <w:p w14:paraId="7AFDFE57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7D135234" w14:textId="428BE2C6" w:rsidR="006F6DB1" w:rsidRPr="00D803CF" w:rsidRDefault="00196260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40)</w:t>
            </w:r>
          </w:p>
        </w:tc>
        <w:tc>
          <w:tcPr>
            <w:tcW w:w="671" w:type="pct"/>
          </w:tcPr>
          <w:p w14:paraId="694585CE" w14:textId="4A96006F" w:rsidR="006F6DB1" w:rsidRPr="00D803CF" w:rsidRDefault="009525A4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8.6)</w:t>
            </w:r>
          </w:p>
        </w:tc>
        <w:tc>
          <w:tcPr>
            <w:tcW w:w="610" w:type="pct"/>
          </w:tcPr>
          <w:p w14:paraId="2B2B25D9" w14:textId="2FAFE8A9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0)</w:t>
            </w:r>
          </w:p>
        </w:tc>
        <w:tc>
          <w:tcPr>
            <w:tcW w:w="487" w:type="pct"/>
            <w:vMerge/>
            <w:vAlign w:val="bottom"/>
          </w:tcPr>
          <w:p w14:paraId="3157D2E5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39D0F969" w14:textId="77777777" w:rsidTr="00EA6C09">
        <w:trPr>
          <w:trHeight w:val="140"/>
        </w:trPr>
        <w:tc>
          <w:tcPr>
            <w:tcW w:w="793" w:type="pct"/>
            <w:vMerge/>
          </w:tcPr>
          <w:p w14:paraId="3B406038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2FB822AE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0" w:type="pct"/>
          </w:tcPr>
          <w:p w14:paraId="46173AFD" w14:textId="3778319B" w:rsidR="006F6DB1" w:rsidRPr="00D803CF" w:rsidRDefault="00106205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4(23.0)</w:t>
            </w:r>
          </w:p>
        </w:tc>
        <w:tc>
          <w:tcPr>
            <w:tcW w:w="610" w:type="pct"/>
          </w:tcPr>
          <w:p w14:paraId="043EC438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33.3)</w:t>
            </w:r>
          </w:p>
        </w:tc>
        <w:tc>
          <w:tcPr>
            <w:tcW w:w="610" w:type="pct"/>
          </w:tcPr>
          <w:p w14:paraId="76FA56AE" w14:textId="6C7DC066" w:rsidR="006F6DB1" w:rsidRPr="00D803CF" w:rsidRDefault="00196260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3.3)</w:t>
            </w:r>
          </w:p>
        </w:tc>
        <w:tc>
          <w:tcPr>
            <w:tcW w:w="671" w:type="pct"/>
          </w:tcPr>
          <w:p w14:paraId="7CDC5635" w14:textId="64B4EAA2" w:rsidR="006F6DB1" w:rsidRPr="00D803CF" w:rsidRDefault="009525A4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610" w:type="pct"/>
          </w:tcPr>
          <w:p w14:paraId="2BE418FB" w14:textId="198DCF72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25)</w:t>
            </w:r>
          </w:p>
        </w:tc>
        <w:tc>
          <w:tcPr>
            <w:tcW w:w="487" w:type="pct"/>
            <w:vMerge/>
            <w:vAlign w:val="bottom"/>
          </w:tcPr>
          <w:p w14:paraId="689F140C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74EDFBF4" w14:textId="77777777" w:rsidTr="00EA6C09">
        <w:trPr>
          <w:trHeight w:val="140"/>
        </w:trPr>
        <w:tc>
          <w:tcPr>
            <w:tcW w:w="793" w:type="pct"/>
            <w:vMerge/>
          </w:tcPr>
          <w:p w14:paraId="20FCFDF3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24A70DB9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0" w:type="pct"/>
          </w:tcPr>
          <w:p w14:paraId="37C63FC2" w14:textId="34780F28" w:rsidR="006F6DB1" w:rsidRPr="00D803CF" w:rsidRDefault="00367D04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4.9)</w:t>
            </w:r>
          </w:p>
        </w:tc>
        <w:tc>
          <w:tcPr>
            <w:tcW w:w="610" w:type="pct"/>
          </w:tcPr>
          <w:p w14:paraId="4B88CF3E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5A83483A" w14:textId="1BD382FC" w:rsidR="006F6DB1" w:rsidRPr="00D803CF" w:rsidRDefault="00196260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1" w:type="pct"/>
          </w:tcPr>
          <w:p w14:paraId="7976B694" w14:textId="6145CD60" w:rsidR="006F6DB1" w:rsidRPr="00D803CF" w:rsidRDefault="009525A4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4.3)</w:t>
            </w:r>
          </w:p>
        </w:tc>
        <w:tc>
          <w:tcPr>
            <w:tcW w:w="610" w:type="pct"/>
          </w:tcPr>
          <w:p w14:paraId="5A473FFA" w14:textId="74AD0381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87" w:type="pct"/>
            <w:vMerge/>
            <w:vAlign w:val="bottom"/>
          </w:tcPr>
          <w:p w14:paraId="7A6E4F88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1CA474C6" w14:textId="77777777" w:rsidTr="00EA6C09">
        <w:trPr>
          <w:trHeight w:val="140"/>
        </w:trPr>
        <w:tc>
          <w:tcPr>
            <w:tcW w:w="793" w:type="pct"/>
            <w:vMerge/>
          </w:tcPr>
          <w:p w14:paraId="68E7C10A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1DE59126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0" w:type="pct"/>
          </w:tcPr>
          <w:p w14:paraId="0AFE2398" w14:textId="5A8F5814" w:rsidR="006F6DB1" w:rsidRPr="00D803CF" w:rsidRDefault="00367D04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3.3)</w:t>
            </w:r>
          </w:p>
        </w:tc>
        <w:tc>
          <w:tcPr>
            <w:tcW w:w="610" w:type="pct"/>
          </w:tcPr>
          <w:p w14:paraId="52A827F4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18119C27" w14:textId="63DC7724" w:rsidR="006F6DB1" w:rsidRPr="00D803CF" w:rsidRDefault="00196260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671" w:type="pct"/>
          </w:tcPr>
          <w:p w14:paraId="76A035D8" w14:textId="0B9A47C9" w:rsidR="006F6DB1" w:rsidRPr="00D803CF" w:rsidRDefault="009525A4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7B3E89B7" w14:textId="1C366958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87" w:type="pct"/>
            <w:vMerge/>
            <w:vAlign w:val="bottom"/>
          </w:tcPr>
          <w:p w14:paraId="29362133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194BABD4" w14:textId="77777777" w:rsidTr="00EA6C09">
        <w:trPr>
          <w:trHeight w:val="140"/>
        </w:trPr>
        <w:tc>
          <w:tcPr>
            <w:tcW w:w="793" w:type="pct"/>
            <w:vMerge/>
          </w:tcPr>
          <w:p w14:paraId="6C20A233" w14:textId="77777777" w:rsidR="006F6DB1" w:rsidRPr="00D803CF" w:rsidRDefault="006F6DB1" w:rsidP="006F6DB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3AFB694D" w14:textId="2AFD8E59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935672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0" w:type="pct"/>
          </w:tcPr>
          <w:p w14:paraId="5A0382AB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53B8AFD7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0" w:type="pct"/>
          </w:tcPr>
          <w:p w14:paraId="6F3E9D26" w14:textId="2F4AF507" w:rsidR="006F6DB1" w:rsidRPr="00D803CF" w:rsidRDefault="00196260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1" w:type="pct"/>
          </w:tcPr>
          <w:p w14:paraId="501FB709" w14:textId="38C091F5" w:rsidR="006F6DB1" w:rsidRPr="00D803CF" w:rsidRDefault="009525A4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0" w:type="pct"/>
          </w:tcPr>
          <w:p w14:paraId="6BBDB466" w14:textId="2FABF7C5" w:rsidR="006F6DB1" w:rsidRPr="00D803CF" w:rsidRDefault="00227F77" w:rsidP="00EA6C0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487" w:type="pct"/>
            <w:vMerge/>
            <w:vAlign w:val="bottom"/>
          </w:tcPr>
          <w:p w14:paraId="67BEAEFA" w14:textId="77777777" w:rsidR="006F6DB1" w:rsidRPr="00D803CF" w:rsidRDefault="006F6DB1" w:rsidP="00EA6C09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311902E4" w14:textId="77777777" w:rsidTr="00EA6C09">
        <w:trPr>
          <w:trHeight w:val="140"/>
        </w:trPr>
        <w:tc>
          <w:tcPr>
            <w:tcW w:w="793" w:type="pct"/>
            <w:vMerge w:val="restart"/>
          </w:tcPr>
          <w:p w14:paraId="070B92ED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Informal networks of people   </w:t>
            </w:r>
          </w:p>
        </w:tc>
        <w:tc>
          <w:tcPr>
            <w:tcW w:w="549" w:type="pct"/>
          </w:tcPr>
          <w:p w14:paraId="62103655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70" w:type="pct"/>
          </w:tcPr>
          <w:p w14:paraId="2301497A" w14:textId="0583A6E9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7(60.7)</w:t>
            </w:r>
          </w:p>
        </w:tc>
        <w:tc>
          <w:tcPr>
            <w:tcW w:w="610" w:type="pct"/>
          </w:tcPr>
          <w:p w14:paraId="036C84B2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9(75.0)</w:t>
            </w:r>
          </w:p>
        </w:tc>
        <w:tc>
          <w:tcPr>
            <w:tcW w:w="610" w:type="pct"/>
          </w:tcPr>
          <w:p w14:paraId="752B5D0E" w14:textId="426BA268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40)</w:t>
            </w:r>
          </w:p>
        </w:tc>
        <w:tc>
          <w:tcPr>
            <w:tcW w:w="671" w:type="pct"/>
          </w:tcPr>
          <w:p w14:paraId="1B9DCB5D" w14:textId="1E55BC6F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0(71.4)</w:t>
            </w:r>
          </w:p>
        </w:tc>
        <w:tc>
          <w:tcPr>
            <w:tcW w:w="610" w:type="pct"/>
          </w:tcPr>
          <w:p w14:paraId="0F8F6A35" w14:textId="384A0130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2(60)</w:t>
            </w:r>
          </w:p>
        </w:tc>
        <w:tc>
          <w:tcPr>
            <w:tcW w:w="487" w:type="pct"/>
            <w:vMerge w:val="restart"/>
            <w:vAlign w:val="bottom"/>
          </w:tcPr>
          <w:p w14:paraId="0BEA284F" w14:textId="41F41012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</w:t>
            </w:r>
            <w:r w:rsidR="00524DAA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6220</w:t>
            </w:r>
          </w:p>
        </w:tc>
      </w:tr>
      <w:tr w:rsidR="000475AD" w:rsidRPr="00D803CF" w14:paraId="65AEFBAA" w14:textId="77777777" w:rsidTr="00EA6C09">
        <w:trPr>
          <w:trHeight w:val="140"/>
        </w:trPr>
        <w:tc>
          <w:tcPr>
            <w:tcW w:w="793" w:type="pct"/>
            <w:vMerge/>
          </w:tcPr>
          <w:p w14:paraId="2790B467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7565A982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0" w:type="pct"/>
          </w:tcPr>
          <w:p w14:paraId="5824D51D" w14:textId="072B9360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1(18.0)</w:t>
            </w:r>
          </w:p>
        </w:tc>
        <w:tc>
          <w:tcPr>
            <w:tcW w:w="610" w:type="pct"/>
          </w:tcPr>
          <w:p w14:paraId="1810A12A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6.7)</w:t>
            </w:r>
          </w:p>
        </w:tc>
        <w:tc>
          <w:tcPr>
            <w:tcW w:w="610" w:type="pct"/>
          </w:tcPr>
          <w:p w14:paraId="510383C0" w14:textId="33B8DD58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33.3)</w:t>
            </w:r>
          </w:p>
        </w:tc>
        <w:tc>
          <w:tcPr>
            <w:tcW w:w="671" w:type="pct"/>
          </w:tcPr>
          <w:p w14:paraId="0EE23F22" w14:textId="5CAF26BB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4.3)</w:t>
            </w:r>
          </w:p>
        </w:tc>
        <w:tc>
          <w:tcPr>
            <w:tcW w:w="610" w:type="pct"/>
          </w:tcPr>
          <w:p w14:paraId="189CC1C9" w14:textId="0A1C6C6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0)</w:t>
            </w:r>
          </w:p>
        </w:tc>
        <w:tc>
          <w:tcPr>
            <w:tcW w:w="487" w:type="pct"/>
            <w:vMerge/>
            <w:vAlign w:val="bottom"/>
          </w:tcPr>
          <w:p w14:paraId="50C30BF8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01944B8A" w14:textId="77777777" w:rsidTr="00EA6C09">
        <w:trPr>
          <w:trHeight w:val="140"/>
        </w:trPr>
        <w:tc>
          <w:tcPr>
            <w:tcW w:w="793" w:type="pct"/>
            <w:vMerge/>
          </w:tcPr>
          <w:p w14:paraId="04F9890B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740B2E21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0" w:type="pct"/>
          </w:tcPr>
          <w:p w14:paraId="6BF59E99" w14:textId="3E0825DE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(11.5)</w:t>
            </w:r>
          </w:p>
        </w:tc>
        <w:tc>
          <w:tcPr>
            <w:tcW w:w="610" w:type="pct"/>
          </w:tcPr>
          <w:p w14:paraId="48D2421A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10" w:type="pct"/>
          </w:tcPr>
          <w:p w14:paraId="453EB64A" w14:textId="744DEA9A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3.3)</w:t>
            </w:r>
          </w:p>
        </w:tc>
        <w:tc>
          <w:tcPr>
            <w:tcW w:w="671" w:type="pct"/>
          </w:tcPr>
          <w:p w14:paraId="11E3FC5E" w14:textId="451D7A85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610" w:type="pct"/>
          </w:tcPr>
          <w:p w14:paraId="72556090" w14:textId="7F775659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5)</w:t>
            </w:r>
          </w:p>
        </w:tc>
        <w:tc>
          <w:tcPr>
            <w:tcW w:w="487" w:type="pct"/>
            <w:vMerge/>
            <w:vAlign w:val="bottom"/>
          </w:tcPr>
          <w:p w14:paraId="506659EA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1C506E90" w14:textId="77777777" w:rsidTr="00EA6C09">
        <w:trPr>
          <w:trHeight w:val="140"/>
        </w:trPr>
        <w:tc>
          <w:tcPr>
            <w:tcW w:w="793" w:type="pct"/>
            <w:vMerge/>
          </w:tcPr>
          <w:p w14:paraId="3122A555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192D6A33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0" w:type="pct"/>
          </w:tcPr>
          <w:p w14:paraId="7E4FEDF8" w14:textId="26683A3E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8.2)</w:t>
            </w:r>
          </w:p>
        </w:tc>
        <w:tc>
          <w:tcPr>
            <w:tcW w:w="610" w:type="pct"/>
          </w:tcPr>
          <w:p w14:paraId="5B693792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6E85B0A1" w14:textId="66828CAE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3.3)</w:t>
            </w:r>
          </w:p>
        </w:tc>
        <w:tc>
          <w:tcPr>
            <w:tcW w:w="671" w:type="pct"/>
          </w:tcPr>
          <w:p w14:paraId="19D61377" w14:textId="5B17B7B1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610" w:type="pct"/>
          </w:tcPr>
          <w:p w14:paraId="44B58330" w14:textId="2038979C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0.0)</w:t>
            </w:r>
          </w:p>
        </w:tc>
        <w:tc>
          <w:tcPr>
            <w:tcW w:w="487" w:type="pct"/>
            <w:vMerge/>
            <w:vAlign w:val="bottom"/>
          </w:tcPr>
          <w:p w14:paraId="0276A2CE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302385B1" w14:textId="77777777" w:rsidTr="00EA6C09">
        <w:trPr>
          <w:trHeight w:val="140"/>
        </w:trPr>
        <w:tc>
          <w:tcPr>
            <w:tcW w:w="793" w:type="pct"/>
            <w:vMerge/>
          </w:tcPr>
          <w:p w14:paraId="54AE46DB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3CE12769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0" w:type="pct"/>
          </w:tcPr>
          <w:p w14:paraId="24B1B78B" w14:textId="00B2DDF2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1.6)</w:t>
            </w:r>
          </w:p>
        </w:tc>
        <w:tc>
          <w:tcPr>
            <w:tcW w:w="610" w:type="pct"/>
          </w:tcPr>
          <w:p w14:paraId="50DB2583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023B0084" w14:textId="6070F039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1" w:type="pct"/>
          </w:tcPr>
          <w:p w14:paraId="2C8F66FA" w14:textId="67BCAEFE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146E3FF2" w14:textId="361CF824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87" w:type="pct"/>
            <w:vMerge/>
            <w:vAlign w:val="bottom"/>
          </w:tcPr>
          <w:p w14:paraId="6497D717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2DC57D95" w14:textId="77777777" w:rsidTr="00EA6C09">
        <w:trPr>
          <w:trHeight w:val="140"/>
        </w:trPr>
        <w:tc>
          <w:tcPr>
            <w:tcW w:w="793" w:type="pct"/>
            <w:vMerge/>
          </w:tcPr>
          <w:p w14:paraId="5DCCA633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0F10D6A3" w14:textId="0359AAD8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935672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0" w:type="pct"/>
          </w:tcPr>
          <w:p w14:paraId="1406D21B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64B713B3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0" w:type="pct"/>
          </w:tcPr>
          <w:p w14:paraId="5E7B9537" w14:textId="3D7973F8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1" w:type="pct"/>
          </w:tcPr>
          <w:p w14:paraId="46183AFE" w14:textId="4C9242E1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0" w:type="pct"/>
          </w:tcPr>
          <w:p w14:paraId="2A9BFE36" w14:textId="734D1C5A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7" w:type="pct"/>
            <w:vMerge/>
            <w:vAlign w:val="bottom"/>
          </w:tcPr>
          <w:p w14:paraId="3D743296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6FC5CB7E" w14:textId="77777777" w:rsidTr="00EA6C09">
        <w:trPr>
          <w:trHeight w:val="140"/>
        </w:trPr>
        <w:tc>
          <w:tcPr>
            <w:tcW w:w="793" w:type="pct"/>
            <w:vMerge w:val="restart"/>
          </w:tcPr>
          <w:p w14:paraId="0C6F95D9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Pilot or demonstration projects</w:t>
            </w:r>
          </w:p>
        </w:tc>
        <w:tc>
          <w:tcPr>
            <w:tcW w:w="549" w:type="pct"/>
          </w:tcPr>
          <w:p w14:paraId="2FD45BB5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70" w:type="pct"/>
          </w:tcPr>
          <w:p w14:paraId="00CEF93D" w14:textId="7165DC29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6(42.6)</w:t>
            </w:r>
          </w:p>
        </w:tc>
        <w:tc>
          <w:tcPr>
            <w:tcW w:w="610" w:type="pct"/>
          </w:tcPr>
          <w:p w14:paraId="1F3C3B68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41.7)</w:t>
            </w:r>
          </w:p>
        </w:tc>
        <w:tc>
          <w:tcPr>
            <w:tcW w:w="610" w:type="pct"/>
          </w:tcPr>
          <w:p w14:paraId="64BFB8A2" w14:textId="0CB80C8E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33.3)</w:t>
            </w:r>
          </w:p>
        </w:tc>
        <w:tc>
          <w:tcPr>
            <w:tcW w:w="671" w:type="pct"/>
          </w:tcPr>
          <w:p w14:paraId="2A1AF881" w14:textId="7A484070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(50)</w:t>
            </w:r>
          </w:p>
        </w:tc>
        <w:tc>
          <w:tcPr>
            <w:tcW w:w="610" w:type="pct"/>
          </w:tcPr>
          <w:p w14:paraId="67BC4055" w14:textId="641C846D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9(45)</w:t>
            </w:r>
          </w:p>
        </w:tc>
        <w:tc>
          <w:tcPr>
            <w:tcW w:w="487" w:type="pct"/>
            <w:vMerge w:val="restart"/>
            <w:vAlign w:val="bottom"/>
          </w:tcPr>
          <w:p w14:paraId="3BFCE40E" w14:textId="0515DF34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</w:t>
            </w:r>
            <w:r w:rsidR="00524DAA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6698</w:t>
            </w:r>
          </w:p>
        </w:tc>
      </w:tr>
      <w:tr w:rsidR="000475AD" w:rsidRPr="00D803CF" w14:paraId="58691691" w14:textId="77777777" w:rsidTr="00EA6C09">
        <w:trPr>
          <w:trHeight w:val="140"/>
        </w:trPr>
        <w:tc>
          <w:tcPr>
            <w:tcW w:w="793" w:type="pct"/>
            <w:vMerge/>
          </w:tcPr>
          <w:p w14:paraId="121C9BE2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6E94F15C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0" w:type="pct"/>
          </w:tcPr>
          <w:p w14:paraId="62FC4277" w14:textId="34E0CA9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13.1)</w:t>
            </w:r>
          </w:p>
        </w:tc>
        <w:tc>
          <w:tcPr>
            <w:tcW w:w="610" w:type="pct"/>
          </w:tcPr>
          <w:p w14:paraId="028ECCBD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6.7)</w:t>
            </w:r>
          </w:p>
        </w:tc>
        <w:tc>
          <w:tcPr>
            <w:tcW w:w="610" w:type="pct"/>
          </w:tcPr>
          <w:p w14:paraId="3B512BA7" w14:textId="38AE941B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671" w:type="pct"/>
          </w:tcPr>
          <w:p w14:paraId="340479F7" w14:textId="42D6DCC1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4.3)</w:t>
            </w:r>
          </w:p>
        </w:tc>
        <w:tc>
          <w:tcPr>
            <w:tcW w:w="610" w:type="pct"/>
          </w:tcPr>
          <w:p w14:paraId="2AC7D079" w14:textId="03B9E104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15)</w:t>
            </w:r>
          </w:p>
        </w:tc>
        <w:tc>
          <w:tcPr>
            <w:tcW w:w="487" w:type="pct"/>
            <w:vMerge/>
            <w:vAlign w:val="bottom"/>
          </w:tcPr>
          <w:p w14:paraId="4E958055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6B4FA507" w14:textId="77777777" w:rsidTr="00EA6C09">
        <w:trPr>
          <w:trHeight w:val="140"/>
        </w:trPr>
        <w:tc>
          <w:tcPr>
            <w:tcW w:w="793" w:type="pct"/>
            <w:vMerge/>
          </w:tcPr>
          <w:p w14:paraId="5293A2C6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04D86791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0" w:type="pct"/>
          </w:tcPr>
          <w:p w14:paraId="7D09CCC9" w14:textId="4B99536E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9(31.2)</w:t>
            </w:r>
          </w:p>
        </w:tc>
        <w:tc>
          <w:tcPr>
            <w:tcW w:w="610" w:type="pct"/>
          </w:tcPr>
          <w:p w14:paraId="7C02342D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33.4)</w:t>
            </w:r>
          </w:p>
        </w:tc>
        <w:tc>
          <w:tcPr>
            <w:tcW w:w="610" w:type="pct"/>
          </w:tcPr>
          <w:p w14:paraId="7B98979B" w14:textId="6B18BDAF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(46.7)</w:t>
            </w:r>
          </w:p>
        </w:tc>
        <w:tc>
          <w:tcPr>
            <w:tcW w:w="671" w:type="pct"/>
          </w:tcPr>
          <w:p w14:paraId="27FD1FDA" w14:textId="0F5581EE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610" w:type="pct"/>
          </w:tcPr>
          <w:p w14:paraId="34BBC27E" w14:textId="4C038141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25)</w:t>
            </w:r>
          </w:p>
        </w:tc>
        <w:tc>
          <w:tcPr>
            <w:tcW w:w="487" w:type="pct"/>
            <w:vMerge/>
            <w:vAlign w:val="bottom"/>
          </w:tcPr>
          <w:p w14:paraId="22211C83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3C4C3005" w14:textId="77777777" w:rsidTr="00EA6C09">
        <w:trPr>
          <w:trHeight w:val="140"/>
        </w:trPr>
        <w:tc>
          <w:tcPr>
            <w:tcW w:w="793" w:type="pct"/>
            <w:vMerge/>
          </w:tcPr>
          <w:p w14:paraId="697AFCC5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2E3FFBE4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0" w:type="pct"/>
          </w:tcPr>
          <w:p w14:paraId="67AF2A00" w14:textId="09226DBD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(11.5)</w:t>
            </w:r>
          </w:p>
        </w:tc>
        <w:tc>
          <w:tcPr>
            <w:tcW w:w="610" w:type="pct"/>
          </w:tcPr>
          <w:p w14:paraId="45EB297A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10" w:type="pct"/>
          </w:tcPr>
          <w:p w14:paraId="69A3013D" w14:textId="135ED421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3.3)</w:t>
            </w:r>
          </w:p>
        </w:tc>
        <w:tc>
          <w:tcPr>
            <w:tcW w:w="671" w:type="pct"/>
          </w:tcPr>
          <w:p w14:paraId="2D736BC9" w14:textId="7B70E7DA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4.3)</w:t>
            </w:r>
          </w:p>
        </w:tc>
        <w:tc>
          <w:tcPr>
            <w:tcW w:w="610" w:type="pct"/>
          </w:tcPr>
          <w:p w14:paraId="3FFAC3B4" w14:textId="0950B55B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0)</w:t>
            </w:r>
          </w:p>
        </w:tc>
        <w:tc>
          <w:tcPr>
            <w:tcW w:w="487" w:type="pct"/>
            <w:vMerge/>
            <w:vAlign w:val="bottom"/>
          </w:tcPr>
          <w:p w14:paraId="1232A763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5969E7CD" w14:textId="77777777" w:rsidTr="00EA6C09">
        <w:trPr>
          <w:trHeight w:val="140"/>
        </w:trPr>
        <w:tc>
          <w:tcPr>
            <w:tcW w:w="793" w:type="pct"/>
            <w:vMerge/>
          </w:tcPr>
          <w:p w14:paraId="51DB0C5A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5B75BF0C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0" w:type="pct"/>
          </w:tcPr>
          <w:p w14:paraId="4F2F0DD8" w14:textId="1AFC7092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1.6)</w:t>
            </w:r>
          </w:p>
        </w:tc>
        <w:tc>
          <w:tcPr>
            <w:tcW w:w="610" w:type="pct"/>
          </w:tcPr>
          <w:p w14:paraId="5B32F32E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4CA81223" w14:textId="2F31E613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1" w:type="pct"/>
          </w:tcPr>
          <w:p w14:paraId="66CCAE2A" w14:textId="357B9606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55427F36" w14:textId="52A4B7B1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87" w:type="pct"/>
            <w:vMerge/>
            <w:vAlign w:val="bottom"/>
          </w:tcPr>
          <w:p w14:paraId="7317216A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580DC9B0" w14:textId="77777777" w:rsidTr="00EA6C09">
        <w:trPr>
          <w:trHeight w:val="140"/>
        </w:trPr>
        <w:tc>
          <w:tcPr>
            <w:tcW w:w="793" w:type="pct"/>
            <w:vMerge/>
          </w:tcPr>
          <w:p w14:paraId="4EEE8CE5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30A01CD6" w14:textId="41779A0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935672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0" w:type="pct"/>
          </w:tcPr>
          <w:p w14:paraId="097F09F3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69AD5856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0" w:type="pct"/>
          </w:tcPr>
          <w:p w14:paraId="3A22C9C3" w14:textId="2854385A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1" w:type="pct"/>
          </w:tcPr>
          <w:p w14:paraId="63A3149B" w14:textId="61373985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0" w:type="pct"/>
          </w:tcPr>
          <w:p w14:paraId="025A6530" w14:textId="1427D5E6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7" w:type="pct"/>
            <w:vMerge/>
            <w:vAlign w:val="bottom"/>
          </w:tcPr>
          <w:p w14:paraId="60E8A4F9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2D4AAC2F" w14:textId="77777777" w:rsidTr="00EA6C09">
        <w:trPr>
          <w:trHeight w:val="140"/>
        </w:trPr>
        <w:tc>
          <w:tcPr>
            <w:tcW w:w="793" w:type="pct"/>
            <w:vMerge w:val="restart"/>
          </w:tcPr>
          <w:p w14:paraId="23FF3EA1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Taxation or subsidies for </w:t>
            </w: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lastRenderedPageBreak/>
              <w:t>healthy communities and/or buildings</w:t>
            </w:r>
          </w:p>
        </w:tc>
        <w:tc>
          <w:tcPr>
            <w:tcW w:w="549" w:type="pct"/>
          </w:tcPr>
          <w:p w14:paraId="12126A3A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lastRenderedPageBreak/>
              <w:t>Agree</w:t>
            </w:r>
          </w:p>
        </w:tc>
        <w:tc>
          <w:tcPr>
            <w:tcW w:w="670" w:type="pct"/>
          </w:tcPr>
          <w:p w14:paraId="6781EE56" w14:textId="7A87CC60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(11.5)</w:t>
            </w:r>
          </w:p>
        </w:tc>
        <w:tc>
          <w:tcPr>
            <w:tcW w:w="610" w:type="pct"/>
          </w:tcPr>
          <w:p w14:paraId="7EA14D14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0D16F16E" w14:textId="53F28902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3.3)</w:t>
            </w:r>
          </w:p>
        </w:tc>
        <w:tc>
          <w:tcPr>
            <w:tcW w:w="671" w:type="pct"/>
          </w:tcPr>
          <w:p w14:paraId="4438B17F" w14:textId="685AFD56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610" w:type="pct"/>
          </w:tcPr>
          <w:p w14:paraId="4DFE393E" w14:textId="15B1F9E3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0)</w:t>
            </w:r>
          </w:p>
        </w:tc>
        <w:tc>
          <w:tcPr>
            <w:tcW w:w="487" w:type="pct"/>
            <w:vMerge w:val="restart"/>
            <w:vAlign w:val="bottom"/>
          </w:tcPr>
          <w:p w14:paraId="2CE6CCC7" w14:textId="0B1EA655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08</w:t>
            </w:r>
            <w:r w:rsidR="00524DAA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33</w:t>
            </w:r>
          </w:p>
        </w:tc>
      </w:tr>
      <w:tr w:rsidR="000475AD" w:rsidRPr="00D803CF" w14:paraId="382B4FF3" w14:textId="77777777" w:rsidTr="00EA6C09">
        <w:trPr>
          <w:trHeight w:val="140"/>
        </w:trPr>
        <w:tc>
          <w:tcPr>
            <w:tcW w:w="793" w:type="pct"/>
            <w:vMerge/>
          </w:tcPr>
          <w:p w14:paraId="24BC6244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6A128059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0" w:type="pct"/>
          </w:tcPr>
          <w:p w14:paraId="62D2D8A1" w14:textId="2E39C8A9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0(16.4)</w:t>
            </w:r>
          </w:p>
        </w:tc>
        <w:tc>
          <w:tcPr>
            <w:tcW w:w="610" w:type="pct"/>
          </w:tcPr>
          <w:p w14:paraId="4DCD93D2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10" w:type="pct"/>
          </w:tcPr>
          <w:p w14:paraId="62ACB861" w14:textId="1A7EEA72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1" w:type="pct"/>
          </w:tcPr>
          <w:p w14:paraId="172A39F5" w14:textId="7492E776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610" w:type="pct"/>
          </w:tcPr>
          <w:p w14:paraId="49FE21E1" w14:textId="66C2293E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30)</w:t>
            </w:r>
          </w:p>
        </w:tc>
        <w:tc>
          <w:tcPr>
            <w:tcW w:w="487" w:type="pct"/>
            <w:vMerge/>
            <w:vAlign w:val="bottom"/>
          </w:tcPr>
          <w:p w14:paraId="35667F38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27E0BB70" w14:textId="77777777" w:rsidTr="00EA6C09">
        <w:trPr>
          <w:trHeight w:val="140"/>
        </w:trPr>
        <w:tc>
          <w:tcPr>
            <w:tcW w:w="793" w:type="pct"/>
            <w:vMerge/>
          </w:tcPr>
          <w:p w14:paraId="70A6F77D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50716AEC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0" w:type="pct"/>
          </w:tcPr>
          <w:p w14:paraId="2A1FCAF5" w14:textId="5D11869E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0(49.2)</w:t>
            </w:r>
          </w:p>
        </w:tc>
        <w:tc>
          <w:tcPr>
            <w:tcW w:w="610" w:type="pct"/>
          </w:tcPr>
          <w:p w14:paraId="20B9F013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(58.3)</w:t>
            </w:r>
          </w:p>
        </w:tc>
        <w:tc>
          <w:tcPr>
            <w:tcW w:w="610" w:type="pct"/>
          </w:tcPr>
          <w:p w14:paraId="183BBEEE" w14:textId="496D7A84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9(60)</w:t>
            </w:r>
          </w:p>
        </w:tc>
        <w:tc>
          <w:tcPr>
            <w:tcW w:w="671" w:type="pct"/>
          </w:tcPr>
          <w:p w14:paraId="47186283" w14:textId="601E7AE5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42.9)</w:t>
            </w:r>
          </w:p>
        </w:tc>
        <w:tc>
          <w:tcPr>
            <w:tcW w:w="610" w:type="pct"/>
          </w:tcPr>
          <w:p w14:paraId="0D882252" w14:textId="223A071D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40)</w:t>
            </w:r>
          </w:p>
        </w:tc>
        <w:tc>
          <w:tcPr>
            <w:tcW w:w="487" w:type="pct"/>
            <w:vMerge/>
            <w:vAlign w:val="bottom"/>
          </w:tcPr>
          <w:p w14:paraId="3A995864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341647B6" w14:textId="77777777" w:rsidTr="00EA6C09">
        <w:trPr>
          <w:trHeight w:val="140"/>
        </w:trPr>
        <w:tc>
          <w:tcPr>
            <w:tcW w:w="793" w:type="pct"/>
            <w:vMerge/>
          </w:tcPr>
          <w:p w14:paraId="7383799F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15DDC2F9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0" w:type="pct"/>
          </w:tcPr>
          <w:p w14:paraId="778D87D2" w14:textId="127EC989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2(19.7)</w:t>
            </w:r>
          </w:p>
        </w:tc>
        <w:tc>
          <w:tcPr>
            <w:tcW w:w="610" w:type="pct"/>
          </w:tcPr>
          <w:p w14:paraId="0BA07A6E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5.0)</w:t>
            </w:r>
          </w:p>
        </w:tc>
        <w:tc>
          <w:tcPr>
            <w:tcW w:w="610" w:type="pct"/>
          </w:tcPr>
          <w:p w14:paraId="26857A3F" w14:textId="1EF8779B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6.7)</w:t>
            </w:r>
          </w:p>
        </w:tc>
        <w:tc>
          <w:tcPr>
            <w:tcW w:w="671" w:type="pct"/>
          </w:tcPr>
          <w:p w14:paraId="69AF83C6" w14:textId="57FB88F9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8.6)</w:t>
            </w:r>
          </w:p>
        </w:tc>
        <w:tc>
          <w:tcPr>
            <w:tcW w:w="610" w:type="pct"/>
          </w:tcPr>
          <w:p w14:paraId="0D5F2850" w14:textId="4BACE4AB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87" w:type="pct"/>
            <w:vMerge/>
            <w:vAlign w:val="bottom"/>
          </w:tcPr>
          <w:p w14:paraId="169A2F53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67D3B5C1" w14:textId="77777777" w:rsidTr="00EA6C09">
        <w:trPr>
          <w:trHeight w:val="140"/>
        </w:trPr>
        <w:tc>
          <w:tcPr>
            <w:tcW w:w="793" w:type="pct"/>
            <w:vMerge/>
          </w:tcPr>
          <w:p w14:paraId="55C9F2AC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3F6F9D5B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0" w:type="pct"/>
          </w:tcPr>
          <w:p w14:paraId="37F482FA" w14:textId="6C1496B4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3.3)</w:t>
            </w:r>
          </w:p>
        </w:tc>
        <w:tc>
          <w:tcPr>
            <w:tcW w:w="610" w:type="pct"/>
          </w:tcPr>
          <w:p w14:paraId="3A517F45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10" w:type="pct"/>
          </w:tcPr>
          <w:p w14:paraId="638C5AB9" w14:textId="080200FC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1" w:type="pct"/>
          </w:tcPr>
          <w:p w14:paraId="1A815130" w14:textId="67C29AFC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6E145A14" w14:textId="22017646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87" w:type="pct"/>
            <w:vMerge/>
            <w:vAlign w:val="bottom"/>
          </w:tcPr>
          <w:p w14:paraId="1DD0A196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0447143C" w14:textId="77777777" w:rsidTr="00EA6C09">
        <w:trPr>
          <w:trHeight w:val="140"/>
        </w:trPr>
        <w:tc>
          <w:tcPr>
            <w:tcW w:w="793" w:type="pct"/>
            <w:vMerge/>
          </w:tcPr>
          <w:p w14:paraId="3FF0AB25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0EE271DA" w14:textId="458CC97A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935672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0" w:type="pct"/>
          </w:tcPr>
          <w:p w14:paraId="20366FA5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6365D04D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610" w:type="pct"/>
          </w:tcPr>
          <w:p w14:paraId="53F4FF20" w14:textId="4FEC6DA8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1" w:type="pct"/>
          </w:tcPr>
          <w:p w14:paraId="78EC50B4" w14:textId="40987504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0" w:type="pct"/>
          </w:tcPr>
          <w:p w14:paraId="1CE100AE" w14:textId="2D231F64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87" w:type="pct"/>
            <w:vMerge/>
            <w:vAlign w:val="bottom"/>
          </w:tcPr>
          <w:p w14:paraId="7EE3CD47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6D18F0CF" w14:textId="77777777" w:rsidTr="00EA6C09">
        <w:trPr>
          <w:trHeight w:val="140"/>
        </w:trPr>
        <w:tc>
          <w:tcPr>
            <w:tcW w:w="793" w:type="pct"/>
            <w:vMerge w:val="restart"/>
          </w:tcPr>
          <w:p w14:paraId="35DFE397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Courses/training programs/conferences/workshops</w:t>
            </w:r>
          </w:p>
        </w:tc>
        <w:tc>
          <w:tcPr>
            <w:tcW w:w="549" w:type="pct"/>
          </w:tcPr>
          <w:p w14:paraId="692AEE9F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70" w:type="pct"/>
          </w:tcPr>
          <w:p w14:paraId="2F1130A4" w14:textId="39D97D9E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7(44.3)</w:t>
            </w:r>
          </w:p>
        </w:tc>
        <w:tc>
          <w:tcPr>
            <w:tcW w:w="610" w:type="pct"/>
          </w:tcPr>
          <w:p w14:paraId="4183C61D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66.7)</w:t>
            </w:r>
          </w:p>
        </w:tc>
        <w:tc>
          <w:tcPr>
            <w:tcW w:w="610" w:type="pct"/>
          </w:tcPr>
          <w:p w14:paraId="77542BC3" w14:textId="28BDA60A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40)</w:t>
            </w:r>
          </w:p>
        </w:tc>
        <w:tc>
          <w:tcPr>
            <w:tcW w:w="671" w:type="pct"/>
          </w:tcPr>
          <w:p w14:paraId="731FC0E3" w14:textId="05D8BFEF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35.7)</w:t>
            </w:r>
          </w:p>
        </w:tc>
        <w:tc>
          <w:tcPr>
            <w:tcW w:w="610" w:type="pct"/>
          </w:tcPr>
          <w:p w14:paraId="2437B7C8" w14:textId="2754A134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40)</w:t>
            </w:r>
          </w:p>
        </w:tc>
        <w:tc>
          <w:tcPr>
            <w:tcW w:w="487" w:type="pct"/>
            <w:vMerge w:val="restart"/>
            <w:vAlign w:val="bottom"/>
          </w:tcPr>
          <w:p w14:paraId="08923C1E" w14:textId="013855E5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2</w:t>
            </w:r>
            <w:r w:rsidR="00524DAA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764</w:t>
            </w:r>
          </w:p>
        </w:tc>
      </w:tr>
      <w:tr w:rsidR="000475AD" w:rsidRPr="00D803CF" w14:paraId="4F84B4C8" w14:textId="77777777" w:rsidTr="00EA6C09">
        <w:trPr>
          <w:trHeight w:val="140"/>
        </w:trPr>
        <w:tc>
          <w:tcPr>
            <w:tcW w:w="793" w:type="pct"/>
            <w:vMerge/>
          </w:tcPr>
          <w:p w14:paraId="70DB31F4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2418481E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0" w:type="pct"/>
          </w:tcPr>
          <w:p w14:paraId="52935EB8" w14:textId="0EB7B1F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13.1)</w:t>
            </w:r>
          </w:p>
        </w:tc>
        <w:tc>
          <w:tcPr>
            <w:tcW w:w="610" w:type="pct"/>
          </w:tcPr>
          <w:p w14:paraId="7AA59F0B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10" w:type="pct"/>
          </w:tcPr>
          <w:p w14:paraId="3ED35FE8" w14:textId="6076DDE6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3.3)</w:t>
            </w:r>
          </w:p>
        </w:tc>
        <w:tc>
          <w:tcPr>
            <w:tcW w:w="671" w:type="pct"/>
          </w:tcPr>
          <w:p w14:paraId="4E132B4F" w14:textId="65F8AD38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4.3)</w:t>
            </w:r>
          </w:p>
        </w:tc>
        <w:tc>
          <w:tcPr>
            <w:tcW w:w="610" w:type="pct"/>
          </w:tcPr>
          <w:p w14:paraId="50716258" w14:textId="090DFD38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15)</w:t>
            </w:r>
          </w:p>
        </w:tc>
        <w:tc>
          <w:tcPr>
            <w:tcW w:w="487" w:type="pct"/>
            <w:vMerge/>
            <w:vAlign w:val="bottom"/>
          </w:tcPr>
          <w:p w14:paraId="28D6B258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4AFB6AEE" w14:textId="77777777" w:rsidTr="00EA6C09">
        <w:trPr>
          <w:trHeight w:val="140"/>
        </w:trPr>
        <w:tc>
          <w:tcPr>
            <w:tcW w:w="793" w:type="pct"/>
            <w:vMerge/>
          </w:tcPr>
          <w:p w14:paraId="31183C31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09C9EDFC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0" w:type="pct"/>
          </w:tcPr>
          <w:p w14:paraId="22BB8948" w14:textId="03D507E9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9(31.2)</w:t>
            </w:r>
          </w:p>
        </w:tc>
        <w:tc>
          <w:tcPr>
            <w:tcW w:w="610" w:type="pct"/>
          </w:tcPr>
          <w:p w14:paraId="0F8E537E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6.7)</w:t>
            </w:r>
          </w:p>
        </w:tc>
        <w:tc>
          <w:tcPr>
            <w:tcW w:w="610" w:type="pct"/>
          </w:tcPr>
          <w:p w14:paraId="6225D56C" w14:textId="55CD66CD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6.7)</w:t>
            </w:r>
          </w:p>
        </w:tc>
        <w:tc>
          <w:tcPr>
            <w:tcW w:w="671" w:type="pct"/>
          </w:tcPr>
          <w:p w14:paraId="60798977" w14:textId="6EA0496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42.9)</w:t>
            </w:r>
          </w:p>
        </w:tc>
        <w:tc>
          <w:tcPr>
            <w:tcW w:w="610" w:type="pct"/>
          </w:tcPr>
          <w:p w14:paraId="319B9663" w14:textId="23483B13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(35)</w:t>
            </w:r>
          </w:p>
        </w:tc>
        <w:tc>
          <w:tcPr>
            <w:tcW w:w="487" w:type="pct"/>
            <w:vMerge/>
            <w:vAlign w:val="bottom"/>
          </w:tcPr>
          <w:p w14:paraId="38E52CFB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08D9A2A2" w14:textId="77777777" w:rsidTr="00EA6C09">
        <w:trPr>
          <w:trHeight w:val="140"/>
        </w:trPr>
        <w:tc>
          <w:tcPr>
            <w:tcW w:w="793" w:type="pct"/>
            <w:vMerge/>
          </w:tcPr>
          <w:p w14:paraId="2A420CD2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42F29E65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0" w:type="pct"/>
          </w:tcPr>
          <w:p w14:paraId="70B354D1" w14:textId="15A9EB1C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8.2)</w:t>
            </w:r>
          </w:p>
        </w:tc>
        <w:tc>
          <w:tcPr>
            <w:tcW w:w="610" w:type="pct"/>
          </w:tcPr>
          <w:p w14:paraId="2AC9C4BF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10" w:type="pct"/>
          </w:tcPr>
          <w:p w14:paraId="198D9FBE" w14:textId="33695B83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3.3)</w:t>
            </w:r>
          </w:p>
        </w:tc>
        <w:tc>
          <w:tcPr>
            <w:tcW w:w="671" w:type="pct"/>
          </w:tcPr>
          <w:p w14:paraId="6935F305" w14:textId="032C84BF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610" w:type="pct"/>
          </w:tcPr>
          <w:p w14:paraId="55B8ED18" w14:textId="76938A8F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87" w:type="pct"/>
            <w:vMerge/>
            <w:vAlign w:val="bottom"/>
          </w:tcPr>
          <w:p w14:paraId="326C893C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6A517E4C" w14:textId="77777777" w:rsidTr="00EA6C09">
        <w:trPr>
          <w:trHeight w:val="140"/>
        </w:trPr>
        <w:tc>
          <w:tcPr>
            <w:tcW w:w="793" w:type="pct"/>
            <w:vMerge/>
          </w:tcPr>
          <w:p w14:paraId="2040E08B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73F2F71B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0" w:type="pct"/>
          </w:tcPr>
          <w:p w14:paraId="4AFEB301" w14:textId="535E4793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3.3)</w:t>
            </w:r>
          </w:p>
        </w:tc>
        <w:tc>
          <w:tcPr>
            <w:tcW w:w="610" w:type="pct"/>
          </w:tcPr>
          <w:p w14:paraId="2826124B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5798946C" w14:textId="45B40325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671" w:type="pct"/>
          </w:tcPr>
          <w:p w14:paraId="1382D086" w14:textId="5DED3C85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1C865DA1" w14:textId="1FD0CAC3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87" w:type="pct"/>
            <w:vMerge/>
            <w:vAlign w:val="bottom"/>
          </w:tcPr>
          <w:p w14:paraId="69C29EC3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68EC794A" w14:textId="77777777" w:rsidTr="00EA6C09">
        <w:trPr>
          <w:trHeight w:val="140"/>
        </w:trPr>
        <w:tc>
          <w:tcPr>
            <w:tcW w:w="793" w:type="pct"/>
            <w:vMerge/>
          </w:tcPr>
          <w:p w14:paraId="5367132F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3457C94B" w14:textId="11FF684F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935672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0" w:type="pct"/>
          </w:tcPr>
          <w:p w14:paraId="26D20635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6244EF6D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0" w:type="pct"/>
          </w:tcPr>
          <w:p w14:paraId="09A21014" w14:textId="6B6F34A5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671" w:type="pct"/>
          </w:tcPr>
          <w:p w14:paraId="294F7CD3" w14:textId="7137AFCE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0" w:type="pct"/>
          </w:tcPr>
          <w:p w14:paraId="69746EE9" w14:textId="27FF4CAB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87" w:type="pct"/>
            <w:vMerge/>
            <w:vAlign w:val="bottom"/>
          </w:tcPr>
          <w:p w14:paraId="32CFCCB1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638141F3" w14:textId="77777777" w:rsidTr="00EA6C09">
        <w:trPr>
          <w:trHeight w:val="140"/>
        </w:trPr>
        <w:tc>
          <w:tcPr>
            <w:tcW w:w="793" w:type="pct"/>
            <w:vMerge w:val="restart"/>
          </w:tcPr>
          <w:p w14:paraId="52F607AA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Funding or grants</w:t>
            </w:r>
          </w:p>
        </w:tc>
        <w:tc>
          <w:tcPr>
            <w:tcW w:w="549" w:type="pct"/>
          </w:tcPr>
          <w:p w14:paraId="4390E14B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70" w:type="pct"/>
          </w:tcPr>
          <w:p w14:paraId="281FE09A" w14:textId="4DFCDB9D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0(32.8)</w:t>
            </w:r>
          </w:p>
        </w:tc>
        <w:tc>
          <w:tcPr>
            <w:tcW w:w="610" w:type="pct"/>
          </w:tcPr>
          <w:p w14:paraId="69F82C10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41.7)</w:t>
            </w:r>
          </w:p>
        </w:tc>
        <w:tc>
          <w:tcPr>
            <w:tcW w:w="610" w:type="pct"/>
          </w:tcPr>
          <w:p w14:paraId="70BF63E3" w14:textId="76CE0B84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3.3)</w:t>
            </w:r>
          </w:p>
        </w:tc>
        <w:tc>
          <w:tcPr>
            <w:tcW w:w="671" w:type="pct"/>
          </w:tcPr>
          <w:p w14:paraId="7967E1E3" w14:textId="7C0634C1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35.7)</w:t>
            </w:r>
          </w:p>
        </w:tc>
        <w:tc>
          <w:tcPr>
            <w:tcW w:w="610" w:type="pct"/>
          </w:tcPr>
          <w:p w14:paraId="2151CD5C" w14:textId="757F320C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40)</w:t>
            </w:r>
          </w:p>
        </w:tc>
        <w:tc>
          <w:tcPr>
            <w:tcW w:w="487" w:type="pct"/>
            <w:vMerge w:val="restart"/>
            <w:vAlign w:val="bottom"/>
          </w:tcPr>
          <w:p w14:paraId="5A3FFAB1" w14:textId="57716441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</w:t>
            </w:r>
            <w:r w:rsidR="00524DAA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2984</w:t>
            </w:r>
          </w:p>
        </w:tc>
      </w:tr>
      <w:tr w:rsidR="000475AD" w:rsidRPr="00D803CF" w14:paraId="5BF0674D" w14:textId="77777777" w:rsidTr="00EA6C09">
        <w:trPr>
          <w:trHeight w:val="140"/>
        </w:trPr>
        <w:tc>
          <w:tcPr>
            <w:tcW w:w="793" w:type="pct"/>
            <w:vMerge/>
          </w:tcPr>
          <w:p w14:paraId="70CBE576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592EC611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0" w:type="pct"/>
          </w:tcPr>
          <w:p w14:paraId="72717116" w14:textId="1B05C709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4(23.0)</w:t>
            </w:r>
          </w:p>
        </w:tc>
        <w:tc>
          <w:tcPr>
            <w:tcW w:w="610" w:type="pct"/>
          </w:tcPr>
          <w:p w14:paraId="050C3CF3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5.0)</w:t>
            </w:r>
          </w:p>
        </w:tc>
        <w:tc>
          <w:tcPr>
            <w:tcW w:w="610" w:type="pct"/>
          </w:tcPr>
          <w:p w14:paraId="418AF5BE" w14:textId="57D83E0E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6.7)</w:t>
            </w:r>
          </w:p>
        </w:tc>
        <w:tc>
          <w:tcPr>
            <w:tcW w:w="671" w:type="pct"/>
          </w:tcPr>
          <w:p w14:paraId="0B024E19" w14:textId="4A0A8B19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610" w:type="pct"/>
          </w:tcPr>
          <w:p w14:paraId="727AC0EA" w14:textId="27ABF734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0)</w:t>
            </w:r>
          </w:p>
        </w:tc>
        <w:tc>
          <w:tcPr>
            <w:tcW w:w="487" w:type="pct"/>
            <w:vMerge/>
            <w:vAlign w:val="bottom"/>
          </w:tcPr>
          <w:p w14:paraId="6A47B4CF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68B996A8" w14:textId="77777777" w:rsidTr="00EA6C09">
        <w:trPr>
          <w:trHeight w:val="140"/>
        </w:trPr>
        <w:tc>
          <w:tcPr>
            <w:tcW w:w="793" w:type="pct"/>
            <w:vMerge/>
          </w:tcPr>
          <w:p w14:paraId="30B7E9B6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1A8DC4CF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0" w:type="pct"/>
          </w:tcPr>
          <w:p w14:paraId="4BC3FCEF" w14:textId="558744D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0(32.8)</w:t>
            </w:r>
          </w:p>
        </w:tc>
        <w:tc>
          <w:tcPr>
            <w:tcW w:w="610" w:type="pct"/>
          </w:tcPr>
          <w:p w14:paraId="38CB3E75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10" w:type="pct"/>
          </w:tcPr>
          <w:p w14:paraId="6827DBFA" w14:textId="1AB37422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40)</w:t>
            </w:r>
          </w:p>
        </w:tc>
        <w:tc>
          <w:tcPr>
            <w:tcW w:w="671" w:type="pct"/>
          </w:tcPr>
          <w:p w14:paraId="5C2EFEFA" w14:textId="5EBC3488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35.7)</w:t>
            </w:r>
          </w:p>
        </w:tc>
        <w:tc>
          <w:tcPr>
            <w:tcW w:w="610" w:type="pct"/>
          </w:tcPr>
          <w:p w14:paraId="11F8B203" w14:textId="4A771C64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40)</w:t>
            </w:r>
          </w:p>
        </w:tc>
        <w:tc>
          <w:tcPr>
            <w:tcW w:w="487" w:type="pct"/>
            <w:vMerge/>
            <w:vAlign w:val="bottom"/>
          </w:tcPr>
          <w:p w14:paraId="0CD1D3DE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0196C595" w14:textId="77777777" w:rsidTr="00EA6C09">
        <w:trPr>
          <w:trHeight w:val="140"/>
        </w:trPr>
        <w:tc>
          <w:tcPr>
            <w:tcW w:w="793" w:type="pct"/>
            <w:vMerge/>
          </w:tcPr>
          <w:p w14:paraId="32D58EE9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45D85F5B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0" w:type="pct"/>
          </w:tcPr>
          <w:p w14:paraId="18CEF051" w14:textId="6E1F1419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8.2)</w:t>
            </w:r>
          </w:p>
        </w:tc>
        <w:tc>
          <w:tcPr>
            <w:tcW w:w="610" w:type="pct"/>
          </w:tcPr>
          <w:p w14:paraId="55E60720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6.7)</w:t>
            </w:r>
          </w:p>
        </w:tc>
        <w:tc>
          <w:tcPr>
            <w:tcW w:w="610" w:type="pct"/>
          </w:tcPr>
          <w:p w14:paraId="74AC3D33" w14:textId="3BCF0741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3.3)</w:t>
            </w:r>
          </w:p>
        </w:tc>
        <w:tc>
          <w:tcPr>
            <w:tcW w:w="671" w:type="pct"/>
          </w:tcPr>
          <w:p w14:paraId="0EB4C0EC" w14:textId="0325E85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610" w:type="pct"/>
          </w:tcPr>
          <w:p w14:paraId="4759C6B8" w14:textId="1F52EA97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7" w:type="pct"/>
            <w:vMerge/>
            <w:vAlign w:val="bottom"/>
          </w:tcPr>
          <w:p w14:paraId="5A296865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38084FFF" w14:textId="77777777" w:rsidTr="00EA6C09">
        <w:trPr>
          <w:trHeight w:val="140"/>
        </w:trPr>
        <w:tc>
          <w:tcPr>
            <w:tcW w:w="793" w:type="pct"/>
            <w:vMerge/>
          </w:tcPr>
          <w:p w14:paraId="1026A545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359F0E20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0" w:type="pct"/>
          </w:tcPr>
          <w:p w14:paraId="31EDC099" w14:textId="3A8DC78D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3.3)</w:t>
            </w:r>
          </w:p>
        </w:tc>
        <w:tc>
          <w:tcPr>
            <w:tcW w:w="610" w:type="pct"/>
          </w:tcPr>
          <w:p w14:paraId="09027D02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10" w:type="pct"/>
          </w:tcPr>
          <w:p w14:paraId="3F827DE2" w14:textId="2AC349FD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671" w:type="pct"/>
          </w:tcPr>
          <w:p w14:paraId="0C241DDF" w14:textId="604EF99E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609AB486" w14:textId="33DC23B7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7" w:type="pct"/>
            <w:vMerge/>
            <w:vAlign w:val="bottom"/>
          </w:tcPr>
          <w:p w14:paraId="2A0C6195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274E44A0" w14:textId="77777777" w:rsidTr="00EA6C09">
        <w:trPr>
          <w:trHeight w:val="140"/>
        </w:trPr>
        <w:tc>
          <w:tcPr>
            <w:tcW w:w="793" w:type="pct"/>
            <w:vMerge/>
          </w:tcPr>
          <w:p w14:paraId="31F1AC53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1F6CB8F5" w14:textId="401F9A55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935672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0" w:type="pct"/>
          </w:tcPr>
          <w:p w14:paraId="29004973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0B0E8E55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0" w:type="pct"/>
          </w:tcPr>
          <w:p w14:paraId="48770648" w14:textId="4A7497CA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671" w:type="pct"/>
          </w:tcPr>
          <w:p w14:paraId="1938C2DD" w14:textId="50CAFC1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0" w:type="pct"/>
          </w:tcPr>
          <w:p w14:paraId="31984F6F" w14:textId="4AFE64CB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87" w:type="pct"/>
            <w:vMerge/>
            <w:vAlign w:val="bottom"/>
          </w:tcPr>
          <w:p w14:paraId="3B2C232D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651EB422" w14:textId="77777777" w:rsidTr="00EA6C09">
        <w:trPr>
          <w:trHeight w:val="140"/>
        </w:trPr>
        <w:tc>
          <w:tcPr>
            <w:tcW w:w="793" w:type="pct"/>
            <w:vMerge w:val="restart"/>
          </w:tcPr>
          <w:p w14:paraId="00AB6859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Community support</w:t>
            </w:r>
          </w:p>
        </w:tc>
        <w:tc>
          <w:tcPr>
            <w:tcW w:w="549" w:type="pct"/>
          </w:tcPr>
          <w:p w14:paraId="4ACED6FA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70" w:type="pct"/>
          </w:tcPr>
          <w:p w14:paraId="7C1A1AF2" w14:textId="5E4FA2E4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5(41)</w:t>
            </w:r>
          </w:p>
        </w:tc>
        <w:tc>
          <w:tcPr>
            <w:tcW w:w="610" w:type="pct"/>
          </w:tcPr>
          <w:p w14:paraId="1088B153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33.3)</w:t>
            </w:r>
          </w:p>
        </w:tc>
        <w:tc>
          <w:tcPr>
            <w:tcW w:w="610" w:type="pct"/>
          </w:tcPr>
          <w:p w14:paraId="670776EC" w14:textId="69E65CDE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33.3)</w:t>
            </w:r>
          </w:p>
        </w:tc>
        <w:tc>
          <w:tcPr>
            <w:tcW w:w="671" w:type="pct"/>
          </w:tcPr>
          <w:p w14:paraId="246A174C" w14:textId="05B0C6FC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57.1)</w:t>
            </w:r>
          </w:p>
        </w:tc>
        <w:tc>
          <w:tcPr>
            <w:tcW w:w="610" w:type="pct"/>
          </w:tcPr>
          <w:p w14:paraId="150C971A" w14:textId="5BC2DB89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40)</w:t>
            </w:r>
          </w:p>
        </w:tc>
        <w:tc>
          <w:tcPr>
            <w:tcW w:w="487" w:type="pct"/>
            <w:vMerge w:val="restart"/>
            <w:vAlign w:val="bottom"/>
          </w:tcPr>
          <w:p w14:paraId="1F0D87C8" w14:textId="42F814A5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</w:t>
            </w:r>
            <w:r w:rsidR="005A61DA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7123</w:t>
            </w:r>
          </w:p>
        </w:tc>
      </w:tr>
      <w:tr w:rsidR="000475AD" w:rsidRPr="00D803CF" w14:paraId="7A781443" w14:textId="77777777" w:rsidTr="00EA6C09">
        <w:trPr>
          <w:trHeight w:val="140"/>
        </w:trPr>
        <w:tc>
          <w:tcPr>
            <w:tcW w:w="793" w:type="pct"/>
            <w:vMerge/>
          </w:tcPr>
          <w:p w14:paraId="65F16A32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7983E4F0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0" w:type="pct"/>
          </w:tcPr>
          <w:p w14:paraId="53F2D727" w14:textId="6D90E35B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7(27.9)</w:t>
            </w:r>
          </w:p>
        </w:tc>
        <w:tc>
          <w:tcPr>
            <w:tcW w:w="610" w:type="pct"/>
          </w:tcPr>
          <w:p w14:paraId="2634D8B3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33.3)</w:t>
            </w:r>
          </w:p>
        </w:tc>
        <w:tc>
          <w:tcPr>
            <w:tcW w:w="610" w:type="pct"/>
          </w:tcPr>
          <w:p w14:paraId="546A0339" w14:textId="76578E12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40)</w:t>
            </w:r>
          </w:p>
        </w:tc>
        <w:tc>
          <w:tcPr>
            <w:tcW w:w="671" w:type="pct"/>
          </w:tcPr>
          <w:p w14:paraId="020A8464" w14:textId="03B69F0D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610" w:type="pct"/>
          </w:tcPr>
          <w:p w14:paraId="6885AC45" w14:textId="6D2D5EA5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0)</w:t>
            </w:r>
          </w:p>
        </w:tc>
        <w:tc>
          <w:tcPr>
            <w:tcW w:w="487" w:type="pct"/>
            <w:vMerge/>
            <w:vAlign w:val="bottom"/>
          </w:tcPr>
          <w:p w14:paraId="6B2EB8E5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736D31D7" w14:textId="77777777" w:rsidTr="00EA6C09">
        <w:trPr>
          <w:trHeight w:val="140"/>
        </w:trPr>
        <w:tc>
          <w:tcPr>
            <w:tcW w:w="793" w:type="pct"/>
            <w:vMerge/>
          </w:tcPr>
          <w:p w14:paraId="6BAE3DE8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1689D8F5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0" w:type="pct"/>
          </w:tcPr>
          <w:p w14:paraId="4154E33B" w14:textId="2FDB36C8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5(24.6)</w:t>
            </w:r>
          </w:p>
        </w:tc>
        <w:tc>
          <w:tcPr>
            <w:tcW w:w="610" w:type="pct"/>
          </w:tcPr>
          <w:p w14:paraId="709E190F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6.6)</w:t>
            </w:r>
          </w:p>
        </w:tc>
        <w:tc>
          <w:tcPr>
            <w:tcW w:w="610" w:type="pct"/>
          </w:tcPr>
          <w:p w14:paraId="7C34515A" w14:textId="0B8D5960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0)</w:t>
            </w:r>
          </w:p>
        </w:tc>
        <w:tc>
          <w:tcPr>
            <w:tcW w:w="671" w:type="pct"/>
          </w:tcPr>
          <w:p w14:paraId="7E21E21A" w14:textId="747425E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4.3)</w:t>
            </w:r>
          </w:p>
        </w:tc>
        <w:tc>
          <w:tcPr>
            <w:tcW w:w="610" w:type="pct"/>
          </w:tcPr>
          <w:p w14:paraId="74EBFBC0" w14:textId="21E7A656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40)</w:t>
            </w:r>
          </w:p>
        </w:tc>
        <w:tc>
          <w:tcPr>
            <w:tcW w:w="487" w:type="pct"/>
            <w:vMerge/>
            <w:vAlign w:val="bottom"/>
          </w:tcPr>
          <w:p w14:paraId="1C25DBC7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23FB38FD" w14:textId="77777777" w:rsidTr="00EA6C09">
        <w:trPr>
          <w:trHeight w:val="140"/>
        </w:trPr>
        <w:tc>
          <w:tcPr>
            <w:tcW w:w="793" w:type="pct"/>
            <w:vMerge/>
          </w:tcPr>
          <w:p w14:paraId="3F1DE90F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7982CA46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0" w:type="pct"/>
          </w:tcPr>
          <w:p w14:paraId="2996D9DD" w14:textId="6C733E65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4.9)</w:t>
            </w:r>
          </w:p>
        </w:tc>
        <w:tc>
          <w:tcPr>
            <w:tcW w:w="610" w:type="pct"/>
          </w:tcPr>
          <w:p w14:paraId="1B30C5A2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6.7)</w:t>
            </w:r>
          </w:p>
        </w:tc>
        <w:tc>
          <w:tcPr>
            <w:tcW w:w="610" w:type="pct"/>
          </w:tcPr>
          <w:p w14:paraId="391AA33B" w14:textId="48AA72EB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1" w:type="pct"/>
          </w:tcPr>
          <w:p w14:paraId="4DF4DDEF" w14:textId="667715E2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610" w:type="pct"/>
          </w:tcPr>
          <w:p w14:paraId="45F2E8F3" w14:textId="4EE4E7A4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7" w:type="pct"/>
            <w:vMerge/>
            <w:vAlign w:val="bottom"/>
          </w:tcPr>
          <w:p w14:paraId="12DF84ED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2FC522D6" w14:textId="77777777" w:rsidTr="00EA6C09">
        <w:trPr>
          <w:trHeight w:val="140"/>
        </w:trPr>
        <w:tc>
          <w:tcPr>
            <w:tcW w:w="793" w:type="pct"/>
            <w:vMerge/>
          </w:tcPr>
          <w:p w14:paraId="77C600EC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021E54B9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0" w:type="pct"/>
          </w:tcPr>
          <w:p w14:paraId="60A501C4" w14:textId="69652422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1.6)</w:t>
            </w:r>
          </w:p>
        </w:tc>
        <w:tc>
          <w:tcPr>
            <w:tcW w:w="610" w:type="pct"/>
          </w:tcPr>
          <w:p w14:paraId="35419DC3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314E1F5A" w14:textId="1A3D1CE8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671" w:type="pct"/>
          </w:tcPr>
          <w:p w14:paraId="1D158D8C" w14:textId="018F757E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5EE40322" w14:textId="3E975379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7" w:type="pct"/>
            <w:vMerge/>
            <w:vAlign w:val="bottom"/>
          </w:tcPr>
          <w:p w14:paraId="6C590FEF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1506DD7D" w14:textId="77777777" w:rsidTr="00EA6C09">
        <w:trPr>
          <w:trHeight w:val="140"/>
        </w:trPr>
        <w:tc>
          <w:tcPr>
            <w:tcW w:w="793" w:type="pct"/>
            <w:vMerge/>
          </w:tcPr>
          <w:p w14:paraId="38D62B82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0B4FE3CF" w14:textId="61C62BEA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935672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0" w:type="pct"/>
          </w:tcPr>
          <w:p w14:paraId="12E33DEA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32CAF8F3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0" w:type="pct"/>
          </w:tcPr>
          <w:p w14:paraId="2FBD4BEF" w14:textId="4E07804E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1" w:type="pct"/>
          </w:tcPr>
          <w:p w14:paraId="0C16D882" w14:textId="779B15F2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0" w:type="pct"/>
          </w:tcPr>
          <w:p w14:paraId="637CAE0B" w14:textId="4E6A1B14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87" w:type="pct"/>
            <w:vMerge/>
            <w:vAlign w:val="bottom"/>
          </w:tcPr>
          <w:p w14:paraId="412DCC64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046CA876" w14:textId="77777777" w:rsidTr="00EA6C09">
        <w:trPr>
          <w:trHeight w:val="187"/>
        </w:trPr>
        <w:tc>
          <w:tcPr>
            <w:tcW w:w="793" w:type="pct"/>
            <w:vMerge w:val="restart"/>
          </w:tcPr>
          <w:p w14:paraId="436BD0FD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Human resources (e.g., staff)</w:t>
            </w:r>
          </w:p>
        </w:tc>
        <w:tc>
          <w:tcPr>
            <w:tcW w:w="549" w:type="pct"/>
          </w:tcPr>
          <w:p w14:paraId="1A3D45D1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70" w:type="pct"/>
          </w:tcPr>
          <w:p w14:paraId="3BAC167A" w14:textId="42FF1A1D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6(26.7)</w:t>
            </w:r>
          </w:p>
        </w:tc>
        <w:tc>
          <w:tcPr>
            <w:tcW w:w="610" w:type="pct"/>
          </w:tcPr>
          <w:p w14:paraId="53E71EF6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33.3)</w:t>
            </w:r>
          </w:p>
        </w:tc>
        <w:tc>
          <w:tcPr>
            <w:tcW w:w="610" w:type="pct"/>
          </w:tcPr>
          <w:p w14:paraId="649B98A2" w14:textId="4E6096AD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8.6)</w:t>
            </w:r>
          </w:p>
        </w:tc>
        <w:tc>
          <w:tcPr>
            <w:tcW w:w="671" w:type="pct"/>
          </w:tcPr>
          <w:p w14:paraId="403B73D1" w14:textId="46CC4C8E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8.6)</w:t>
            </w:r>
          </w:p>
        </w:tc>
        <w:tc>
          <w:tcPr>
            <w:tcW w:w="610" w:type="pct"/>
          </w:tcPr>
          <w:p w14:paraId="43D6E128" w14:textId="38AF1080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0)</w:t>
            </w:r>
          </w:p>
        </w:tc>
        <w:tc>
          <w:tcPr>
            <w:tcW w:w="487" w:type="pct"/>
            <w:vMerge w:val="restart"/>
            <w:vAlign w:val="bottom"/>
          </w:tcPr>
          <w:p w14:paraId="25889945" w14:textId="290C46C4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94</w:t>
            </w:r>
            <w:r w:rsidR="005A61DA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51</w:t>
            </w:r>
          </w:p>
        </w:tc>
      </w:tr>
      <w:tr w:rsidR="000475AD" w:rsidRPr="00D803CF" w14:paraId="7747D01E" w14:textId="77777777" w:rsidTr="00EA6C09">
        <w:trPr>
          <w:trHeight w:val="263"/>
        </w:trPr>
        <w:tc>
          <w:tcPr>
            <w:tcW w:w="793" w:type="pct"/>
            <w:vMerge/>
          </w:tcPr>
          <w:p w14:paraId="578779C7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0357A901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0" w:type="pct"/>
          </w:tcPr>
          <w:p w14:paraId="54FB3971" w14:textId="6C0ADE63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2(20)</w:t>
            </w:r>
          </w:p>
        </w:tc>
        <w:tc>
          <w:tcPr>
            <w:tcW w:w="610" w:type="pct"/>
          </w:tcPr>
          <w:p w14:paraId="44D79917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6.7)</w:t>
            </w:r>
          </w:p>
        </w:tc>
        <w:tc>
          <w:tcPr>
            <w:tcW w:w="610" w:type="pct"/>
          </w:tcPr>
          <w:p w14:paraId="1E18D68F" w14:textId="5280A391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671" w:type="pct"/>
          </w:tcPr>
          <w:p w14:paraId="39EBDF33" w14:textId="17A42466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8.6)</w:t>
            </w:r>
          </w:p>
        </w:tc>
        <w:tc>
          <w:tcPr>
            <w:tcW w:w="610" w:type="pct"/>
          </w:tcPr>
          <w:p w14:paraId="28DE8AA9" w14:textId="7CAA64DF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15)</w:t>
            </w:r>
          </w:p>
        </w:tc>
        <w:tc>
          <w:tcPr>
            <w:tcW w:w="487" w:type="pct"/>
            <w:vMerge/>
            <w:vAlign w:val="bottom"/>
          </w:tcPr>
          <w:p w14:paraId="7C7A34C8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4AFA6236" w14:textId="77777777" w:rsidTr="00EA6C09">
        <w:trPr>
          <w:trHeight w:val="277"/>
        </w:trPr>
        <w:tc>
          <w:tcPr>
            <w:tcW w:w="793" w:type="pct"/>
            <w:vMerge/>
          </w:tcPr>
          <w:p w14:paraId="19080BA8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64B3F024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0" w:type="pct"/>
          </w:tcPr>
          <w:p w14:paraId="66107330" w14:textId="42259863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6(43.3)</w:t>
            </w:r>
          </w:p>
        </w:tc>
        <w:tc>
          <w:tcPr>
            <w:tcW w:w="610" w:type="pct"/>
          </w:tcPr>
          <w:p w14:paraId="201FD7AC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50.0)</w:t>
            </w:r>
          </w:p>
        </w:tc>
        <w:tc>
          <w:tcPr>
            <w:tcW w:w="610" w:type="pct"/>
          </w:tcPr>
          <w:p w14:paraId="00A1B628" w14:textId="5484112F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35.7)</w:t>
            </w:r>
          </w:p>
        </w:tc>
        <w:tc>
          <w:tcPr>
            <w:tcW w:w="671" w:type="pct"/>
          </w:tcPr>
          <w:p w14:paraId="56D5D9BF" w14:textId="3A0E2D8F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35.7)</w:t>
            </w:r>
          </w:p>
        </w:tc>
        <w:tc>
          <w:tcPr>
            <w:tcW w:w="610" w:type="pct"/>
          </w:tcPr>
          <w:p w14:paraId="650F5D96" w14:textId="074FEA61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0(50)</w:t>
            </w:r>
          </w:p>
        </w:tc>
        <w:tc>
          <w:tcPr>
            <w:tcW w:w="487" w:type="pct"/>
            <w:vMerge/>
            <w:vAlign w:val="bottom"/>
          </w:tcPr>
          <w:p w14:paraId="198629B2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507E1E82" w14:textId="77777777" w:rsidTr="00EA6C09">
        <w:trPr>
          <w:trHeight w:val="245"/>
        </w:trPr>
        <w:tc>
          <w:tcPr>
            <w:tcW w:w="793" w:type="pct"/>
            <w:vMerge/>
          </w:tcPr>
          <w:p w14:paraId="02969593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65F4E7B7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0" w:type="pct"/>
          </w:tcPr>
          <w:p w14:paraId="7F6A43FA" w14:textId="7FDF992C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5.0)</w:t>
            </w:r>
          </w:p>
        </w:tc>
        <w:tc>
          <w:tcPr>
            <w:tcW w:w="610" w:type="pct"/>
          </w:tcPr>
          <w:p w14:paraId="2ABEBF43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72BC477A" w14:textId="69941B6E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1" w:type="pct"/>
          </w:tcPr>
          <w:p w14:paraId="3C0F00DE" w14:textId="080545E6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610" w:type="pct"/>
          </w:tcPr>
          <w:p w14:paraId="26A10DB5" w14:textId="7DA66BE3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0)</w:t>
            </w:r>
          </w:p>
        </w:tc>
        <w:tc>
          <w:tcPr>
            <w:tcW w:w="487" w:type="pct"/>
            <w:vMerge/>
            <w:vAlign w:val="bottom"/>
          </w:tcPr>
          <w:p w14:paraId="0B97900E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47F71129" w14:textId="77777777" w:rsidTr="00EA6C09">
        <w:trPr>
          <w:trHeight w:val="263"/>
        </w:trPr>
        <w:tc>
          <w:tcPr>
            <w:tcW w:w="793" w:type="pct"/>
            <w:vMerge/>
          </w:tcPr>
          <w:p w14:paraId="11654EA0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76860B17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0" w:type="pct"/>
          </w:tcPr>
          <w:p w14:paraId="0F646FB0" w14:textId="57AAAE66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5.0)</w:t>
            </w:r>
          </w:p>
        </w:tc>
        <w:tc>
          <w:tcPr>
            <w:tcW w:w="610" w:type="pct"/>
          </w:tcPr>
          <w:p w14:paraId="1B1D7002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535EB1A0" w14:textId="3FF27820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4.3)</w:t>
            </w:r>
          </w:p>
        </w:tc>
        <w:tc>
          <w:tcPr>
            <w:tcW w:w="671" w:type="pct"/>
          </w:tcPr>
          <w:p w14:paraId="72D12A1A" w14:textId="4D572DF2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5D4925A0" w14:textId="2DE76DAD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87" w:type="pct"/>
            <w:vMerge/>
            <w:vAlign w:val="bottom"/>
          </w:tcPr>
          <w:p w14:paraId="5A354078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40922CC7" w14:textId="77777777" w:rsidTr="00EA6C09">
        <w:trPr>
          <w:trHeight w:val="263"/>
        </w:trPr>
        <w:tc>
          <w:tcPr>
            <w:tcW w:w="793" w:type="pct"/>
            <w:vMerge/>
          </w:tcPr>
          <w:p w14:paraId="6C5A3C5E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5CCAC042" w14:textId="5411991B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935672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0" w:type="pct"/>
          </w:tcPr>
          <w:p w14:paraId="693E8335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1E3C834A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610" w:type="pct"/>
          </w:tcPr>
          <w:p w14:paraId="12856B1A" w14:textId="71ED2AB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1" w:type="pct"/>
          </w:tcPr>
          <w:p w14:paraId="236A8749" w14:textId="248A68E5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0" w:type="pct"/>
          </w:tcPr>
          <w:p w14:paraId="48D4AFE5" w14:textId="22674AB5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7" w:type="pct"/>
            <w:vMerge/>
            <w:vAlign w:val="bottom"/>
          </w:tcPr>
          <w:p w14:paraId="226CBCC2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25F5EB04" w14:textId="77777777" w:rsidTr="00EA6C09">
        <w:trPr>
          <w:trHeight w:val="281"/>
        </w:trPr>
        <w:tc>
          <w:tcPr>
            <w:tcW w:w="793" w:type="pct"/>
            <w:vMerge w:val="restart"/>
          </w:tcPr>
          <w:p w14:paraId="42CCA104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Supportive organizational structure and culture</w:t>
            </w:r>
          </w:p>
        </w:tc>
        <w:tc>
          <w:tcPr>
            <w:tcW w:w="549" w:type="pct"/>
          </w:tcPr>
          <w:p w14:paraId="3F49DE4F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70" w:type="pct"/>
          </w:tcPr>
          <w:p w14:paraId="0FE25DF6" w14:textId="5852908C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2(36.7)</w:t>
            </w:r>
          </w:p>
        </w:tc>
        <w:tc>
          <w:tcPr>
            <w:tcW w:w="610" w:type="pct"/>
          </w:tcPr>
          <w:p w14:paraId="7A3B5100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33.3)</w:t>
            </w:r>
          </w:p>
        </w:tc>
        <w:tc>
          <w:tcPr>
            <w:tcW w:w="610" w:type="pct"/>
          </w:tcPr>
          <w:p w14:paraId="509F5466" w14:textId="45A5E17E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(46.7)</w:t>
            </w:r>
          </w:p>
        </w:tc>
        <w:tc>
          <w:tcPr>
            <w:tcW w:w="671" w:type="pct"/>
          </w:tcPr>
          <w:p w14:paraId="0B75C05F" w14:textId="2269D3AB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30.7)</w:t>
            </w:r>
          </w:p>
        </w:tc>
        <w:tc>
          <w:tcPr>
            <w:tcW w:w="610" w:type="pct"/>
          </w:tcPr>
          <w:p w14:paraId="3F61C4E5" w14:textId="19620708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(35)</w:t>
            </w:r>
          </w:p>
        </w:tc>
        <w:tc>
          <w:tcPr>
            <w:tcW w:w="487" w:type="pct"/>
            <w:vMerge w:val="restart"/>
            <w:vAlign w:val="bottom"/>
          </w:tcPr>
          <w:p w14:paraId="24CB4A81" w14:textId="200A46EC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</w:t>
            </w:r>
            <w:r w:rsidR="005A61DA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5250</w:t>
            </w:r>
          </w:p>
        </w:tc>
      </w:tr>
      <w:tr w:rsidR="000475AD" w:rsidRPr="00D803CF" w14:paraId="2F0C9970" w14:textId="77777777" w:rsidTr="00EA6C09">
        <w:trPr>
          <w:trHeight w:val="277"/>
        </w:trPr>
        <w:tc>
          <w:tcPr>
            <w:tcW w:w="793" w:type="pct"/>
            <w:vMerge/>
          </w:tcPr>
          <w:p w14:paraId="6645BC1D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1C4E7F33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0" w:type="pct"/>
          </w:tcPr>
          <w:p w14:paraId="0A729921" w14:textId="0D7B945C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3(21.7)</w:t>
            </w:r>
          </w:p>
        </w:tc>
        <w:tc>
          <w:tcPr>
            <w:tcW w:w="610" w:type="pct"/>
          </w:tcPr>
          <w:p w14:paraId="6969330B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6.7)</w:t>
            </w:r>
          </w:p>
        </w:tc>
        <w:tc>
          <w:tcPr>
            <w:tcW w:w="610" w:type="pct"/>
          </w:tcPr>
          <w:p w14:paraId="03D825B6" w14:textId="3E648680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6.7)</w:t>
            </w:r>
          </w:p>
        </w:tc>
        <w:tc>
          <w:tcPr>
            <w:tcW w:w="671" w:type="pct"/>
          </w:tcPr>
          <w:p w14:paraId="162B5C22" w14:textId="25B6029D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30.7)</w:t>
            </w:r>
          </w:p>
        </w:tc>
        <w:tc>
          <w:tcPr>
            <w:tcW w:w="610" w:type="pct"/>
          </w:tcPr>
          <w:p w14:paraId="187A53DA" w14:textId="2443ED3B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15)</w:t>
            </w:r>
          </w:p>
        </w:tc>
        <w:tc>
          <w:tcPr>
            <w:tcW w:w="487" w:type="pct"/>
            <w:vMerge/>
            <w:vAlign w:val="bottom"/>
          </w:tcPr>
          <w:p w14:paraId="27EFA152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6CE6ADA6" w14:textId="77777777" w:rsidTr="00EA6C09">
        <w:trPr>
          <w:trHeight w:val="263"/>
        </w:trPr>
        <w:tc>
          <w:tcPr>
            <w:tcW w:w="793" w:type="pct"/>
            <w:vMerge/>
          </w:tcPr>
          <w:p w14:paraId="11671E94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3C0CD2C8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0" w:type="pct"/>
          </w:tcPr>
          <w:p w14:paraId="52FF1347" w14:textId="6D63945C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1(35)</w:t>
            </w:r>
          </w:p>
        </w:tc>
        <w:tc>
          <w:tcPr>
            <w:tcW w:w="610" w:type="pct"/>
          </w:tcPr>
          <w:p w14:paraId="1E9375B8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41.7)</w:t>
            </w:r>
          </w:p>
        </w:tc>
        <w:tc>
          <w:tcPr>
            <w:tcW w:w="610" w:type="pct"/>
          </w:tcPr>
          <w:p w14:paraId="1A17CF0A" w14:textId="34B65658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3.3)</w:t>
            </w:r>
          </w:p>
        </w:tc>
        <w:tc>
          <w:tcPr>
            <w:tcW w:w="671" w:type="pct"/>
          </w:tcPr>
          <w:p w14:paraId="1E6E7925" w14:textId="1A71670B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30.7)</w:t>
            </w:r>
          </w:p>
        </w:tc>
        <w:tc>
          <w:tcPr>
            <w:tcW w:w="610" w:type="pct"/>
          </w:tcPr>
          <w:p w14:paraId="0F2A3100" w14:textId="38AE9CDC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0(50)</w:t>
            </w:r>
          </w:p>
        </w:tc>
        <w:tc>
          <w:tcPr>
            <w:tcW w:w="487" w:type="pct"/>
            <w:vMerge/>
            <w:vAlign w:val="bottom"/>
          </w:tcPr>
          <w:p w14:paraId="60A67516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0FE49EF2" w14:textId="77777777" w:rsidTr="00EA6C09">
        <w:trPr>
          <w:trHeight w:val="279"/>
        </w:trPr>
        <w:tc>
          <w:tcPr>
            <w:tcW w:w="793" w:type="pct"/>
            <w:vMerge/>
          </w:tcPr>
          <w:p w14:paraId="68A09F48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750B6F3C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0" w:type="pct"/>
          </w:tcPr>
          <w:p w14:paraId="52B74815" w14:textId="0F5D4B9A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3.3)</w:t>
            </w:r>
          </w:p>
        </w:tc>
        <w:tc>
          <w:tcPr>
            <w:tcW w:w="610" w:type="pct"/>
          </w:tcPr>
          <w:p w14:paraId="5C552E0F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10" w:type="pct"/>
          </w:tcPr>
          <w:p w14:paraId="4AD4ECE2" w14:textId="521B34C6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1" w:type="pct"/>
          </w:tcPr>
          <w:p w14:paraId="65908878" w14:textId="7788A3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7)</w:t>
            </w:r>
          </w:p>
        </w:tc>
        <w:tc>
          <w:tcPr>
            <w:tcW w:w="610" w:type="pct"/>
          </w:tcPr>
          <w:p w14:paraId="74D052C9" w14:textId="1DC47812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7" w:type="pct"/>
            <w:vMerge/>
            <w:vAlign w:val="bottom"/>
          </w:tcPr>
          <w:p w14:paraId="7704D823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625D7B16" w14:textId="77777777" w:rsidTr="00EA6C09">
        <w:trPr>
          <w:trHeight w:val="277"/>
        </w:trPr>
        <w:tc>
          <w:tcPr>
            <w:tcW w:w="793" w:type="pct"/>
            <w:vMerge/>
          </w:tcPr>
          <w:p w14:paraId="50B25080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63C72D3E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0" w:type="pct"/>
          </w:tcPr>
          <w:p w14:paraId="6B1F8F31" w14:textId="4D71C5D0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3.3)</w:t>
            </w:r>
          </w:p>
        </w:tc>
        <w:tc>
          <w:tcPr>
            <w:tcW w:w="610" w:type="pct"/>
          </w:tcPr>
          <w:p w14:paraId="34C54BAE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0FF515E0" w14:textId="2C40D22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3.3)</w:t>
            </w:r>
          </w:p>
        </w:tc>
        <w:tc>
          <w:tcPr>
            <w:tcW w:w="671" w:type="pct"/>
          </w:tcPr>
          <w:p w14:paraId="4854E6AD" w14:textId="4FF40DEF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7C224C71" w14:textId="153EFD58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7" w:type="pct"/>
            <w:vMerge/>
            <w:vAlign w:val="bottom"/>
          </w:tcPr>
          <w:p w14:paraId="4ADB83D6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729AAFE3" w14:textId="77777777" w:rsidTr="00EA6C09">
        <w:trPr>
          <w:trHeight w:val="277"/>
        </w:trPr>
        <w:tc>
          <w:tcPr>
            <w:tcW w:w="793" w:type="pct"/>
            <w:vMerge/>
          </w:tcPr>
          <w:p w14:paraId="3747ECBC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5D51B7CB" w14:textId="7D68C564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935672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0" w:type="pct"/>
          </w:tcPr>
          <w:p w14:paraId="2304DC3C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0C81BC72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0" w:type="pct"/>
          </w:tcPr>
          <w:p w14:paraId="6827224D" w14:textId="78C482B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1" w:type="pct"/>
          </w:tcPr>
          <w:p w14:paraId="405BC95A" w14:textId="2CE9381F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0" w:type="pct"/>
          </w:tcPr>
          <w:p w14:paraId="1C485252" w14:textId="66787FDA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487" w:type="pct"/>
            <w:vMerge/>
            <w:vAlign w:val="bottom"/>
          </w:tcPr>
          <w:p w14:paraId="1D8AD85A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56DF926B" w14:textId="77777777" w:rsidTr="00EA6C09">
        <w:trPr>
          <w:trHeight w:val="263"/>
        </w:trPr>
        <w:tc>
          <w:tcPr>
            <w:tcW w:w="793" w:type="pct"/>
            <w:vMerge w:val="restart"/>
          </w:tcPr>
          <w:p w14:paraId="335A8456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Government or Political support</w:t>
            </w:r>
          </w:p>
        </w:tc>
        <w:tc>
          <w:tcPr>
            <w:tcW w:w="549" w:type="pct"/>
          </w:tcPr>
          <w:p w14:paraId="3293AE3C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70" w:type="pct"/>
          </w:tcPr>
          <w:p w14:paraId="66900937" w14:textId="5C95D9FE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3(21.3)</w:t>
            </w:r>
          </w:p>
        </w:tc>
        <w:tc>
          <w:tcPr>
            <w:tcW w:w="610" w:type="pct"/>
          </w:tcPr>
          <w:p w14:paraId="3EBE5F84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5.0)</w:t>
            </w:r>
          </w:p>
        </w:tc>
        <w:tc>
          <w:tcPr>
            <w:tcW w:w="610" w:type="pct"/>
          </w:tcPr>
          <w:p w14:paraId="2863314F" w14:textId="4EF254F1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0.0)</w:t>
            </w:r>
          </w:p>
        </w:tc>
        <w:tc>
          <w:tcPr>
            <w:tcW w:w="671" w:type="pct"/>
          </w:tcPr>
          <w:p w14:paraId="00675BD3" w14:textId="5757F296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610" w:type="pct"/>
          </w:tcPr>
          <w:p w14:paraId="183A6301" w14:textId="611BD0C2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0)</w:t>
            </w:r>
          </w:p>
        </w:tc>
        <w:tc>
          <w:tcPr>
            <w:tcW w:w="487" w:type="pct"/>
            <w:vMerge w:val="restart"/>
            <w:vAlign w:val="bottom"/>
          </w:tcPr>
          <w:p w14:paraId="12F4DD6E" w14:textId="3193E151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6</w:t>
            </w:r>
            <w:r w:rsidR="005A61DA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506</w:t>
            </w:r>
          </w:p>
        </w:tc>
      </w:tr>
      <w:tr w:rsidR="000475AD" w:rsidRPr="00D803CF" w14:paraId="2D53BE97" w14:textId="77777777" w:rsidTr="00EA6C09">
        <w:trPr>
          <w:trHeight w:val="277"/>
        </w:trPr>
        <w:tc>
          <w:tcPr>
            <w:tcW w:w="793" w:type="pct"/>
            <w:vMerge/>
          </w:tcPr>
          <w:p w14:paraId="5A00ED84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70A4BA6A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0" w:type="pct"/>
          </w:tcPr>
          <w:p w14:paraId="7A907010" w14:textId="799A3DC8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4(23.0)</w:t>
            </w:r>
          </w:p>
        </w:tc>
        <w:tc>
          <w:tcPr>
            <w:tcW w:w="610" w:type="pct"/>
          </w:tcPr>
          <w:p w14:paraId="122803E3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10" w:type="pct"/>
          </w:tcPr>
          <w:p w14:paraId="2429C880" w14:textId="23606383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(46.7)</w:t>
            </w:r>
          </w:p>
        </w:tc>
        <w:tc>
          <w:tcPr>
            <w:tcW w:w="671" w:type="pct"/>
          </w:tcPr>
          <w:p w14:paraId="71FD9058" w14:textId="40820BA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610" w:type="pct"/>
          </w:tcPr>
          <w:p w14:paraId="27976280" w14:textId="37A8E517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15)</w:t>
            </w:r>
          </w:p>
        </w:tc>
        <w:tc>
          <w:tcPr>
            <w:tcW w:w="487" w:type="pct"/>
            <w:vMerge/>
            <w:vAlign w:val="bottom"/>
          </w:tcPr>
          <w:p w14:paraId="75AA9CF1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22680CBB" w14:textId="77777777" w:rsidTr="00EA6C09">
        <w:trPr>
          <w:trHeight w:val="263"/>
        </w:trPr>
        <w:tc>
          <w:tcPr>
            <w:tcW w:w="793" w:type="pct"/>
            <w:vMerge/>
          </w:tcPr>
          <w:p w14:paraId="00C37635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659A9071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0" w:type="pct"/>
          </w:tcPr>
          <w:p w14:paraId="75A419F0" w14:textId="7FDEF9D5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0(49.2)</w:t>
            </w:r>
          </w:p>
        </w:tc>
        <w:tc>
          <w:tcPr>
            <w:tcW w:w="610" w:type="pct"/>
          </w:tcPr>
          <w:p w14:paraId="3383FE28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50.0)</w:t>
            </w:r>
          </w:p>
        </w:tc>
        <w:tc>
          <w:tcPr>
            <w:tcW w:w="610" w:type="pct"/>
          </w:tcPr>
          <w:p w14:paraId="69BA02A5" w14:textId="19838138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6.6)</w:t>
            </w:r>
          </w:p>
        </w:tc>
        <w:tc>
          <w:tcPr>
            <w:tcW w:w="671" w:type="pct"/>
          </w:tcPr>
          <w:p w14:paraId="20046409" w14:textId="032E429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57.1)</w:t>
            </w:r>
          </w:p>
        </w:tc>
        <w:tc>
          <w:tcPr>
            <w:tcW w:w="610" w:type="pct"/>
          </w:tcPr>
          <w:p w14:paraId="637E7CEB" w14:textId="486BF1C4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2(60)</w:t>
            </w:r>
          </w:p>
        </w:tc>
        <w:tc>
          <w:tcPr>
            <w:tcW w:w="487" w:type="pct"/>
            <w:vMerge/>
            <w:vAlign w:val="bottom"/>
          </w:tcPr>
          <w:p w14:paraId="068B2070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201C7B40" w14:textId="77777777" w:rsidTr="00EA6C09">
        <w:trPr>
          <w:trHeight w:val="275"/>
        </w:trPr>
        <w:tc>
          <w:tcPr>
            <w:tcW w:w="793" w:type="pct"/>
            <w:vMerge/>
          </w:tcPr>
          <w:p w14:paraId="0CBD2393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4F0A7660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0" w:type="pct"/>
          </w:tcPr>
          <w:p w14:paraId="5F6C0EA6" w14:textId="15B2EA16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1.6)</w:t>
            </w:r>
          </w:p>
        </w:tc>
        <w:tc>
          <w:tcPr>
            <w:tcW w:w="610" w:type="pct"/>
          </w:tcPr>
          <w:p w14:paraId="4F7AE4F9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10" w:type="pct"/>
          </w:tcPr>
          <w:p w14:paraId="38AF0929" w14:textId="65010C45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1" w:type="pct"/>
          </w:tcPr>
          <w:p w14:paraId="2DFF4888" w14:textId="61817D0B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610" w:type="pct"/>
          </w:tcPr>
          <w:p w14:paraId="358E4CB1" w14:textId="7026CBE2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7" w:type="pct"/>
            <w:vMerge/>
            <w:vAlign w:val="bottom"/>
          </w:tcPr>
          <w:p w14:paraId="2F21007D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4B64588E" w14:textId="77777777" w:rsidTr="00EA6C09">
        <w:trPr>
          <w:trHeight w:val="277"/>
        </w:trPr>
        <w:tc>
          <w:tcPr>
            <w:tcW w:w="793" w:type="pct"/>
            <w:vMerge/>
          </w:tcPr>
          <w:p w14:paraId="7FB116CB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47C47410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0" w:type="pct"/>
          </w:tcPr>
          <w:p w14:paraId="56A56FA4" w14:textId="7799D836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4.9)</w:t>
            </w:r>
          </w:p>
        </w:tc>
        <w:tc>
          <w:tcPr>
            <w:tcW w:w="610" w:type="pct"/>
          </w:tcPr>
          <w:p w14:paraId="23B8BAA6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10" w:type="pct"/>
          </w:tcPr>
          <w:p w14:paraId="00DD4481" w14:textId="41B181FC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671" w:type="pct"/>
          </w:tcPr>
          <w:p w14:paraId="4399C64E" w14:textId="3FA6EF34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7D597613" w14:textId="1D8C0976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87" w:type="pct"/>
            <w:vMerge/>
            <w:vAlign w:val="bottom"/>
          </w:tcPr>
          <w:p w14:paraId="6C13B71A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712EFB16" w14:textId="77777777" w:rsidTr="00EA6C09">
        <w:trPr>
          <w:trHeight w:val="277"/>
        </w:trPr>
        <w:tc>
          <w:tcPr>
            <w:tcW w:w="793" w:type="pct"/>
            <w:vMerge/>
          </w:tcPr>
          <w:p w14:paraId="63A62004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772730E3" w14:textId="5CC35654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935672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0" w:type="pct"/>
          </w:tcPr>
          <w:p w14:paraId="358B62D6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3F5B74A6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0" w:type="pct"/>
          </w:tcPr>
          <w:p w14:paraId="3296D408" w14:textId="466B2052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1" w:type="pct"/>
          </w:tcPr>
          <w:p w14:paraId="5F50F492" w14:textId="0233806D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0" w:type="pct"/>
          </w:tcPr>
          <w:p w14:paraId="3FC371AF" w14:textId="2B828150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7" w:type="pct"/>
            <w:vMerge/>
            <w:vAlign w:val="bottom"/>
          </w:tcPr>
          <w:p w14:paraId="47ED2EF3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7E342BCB" w14:textId="77777777" w:rsidTr="00EA6C09">
        <w:trPr>
          <w:trHeight w:val="274"/>
        </w:trPr>
        <w:tc>
          <w:tcPr>
            <w:tcW w:w="793" w:type="pct"/>
            <w:vMerge w:val="restart"/>
          </w:tcPr>
          <w:p w14:paraId="326380E4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on-government or private sector support</w:t>
            </w:r>
          </w:p>
        </w:tc>
        <w:tc>
          <w:tcPr>
            <w:tcW w:w="549" w:type="pct"/>
          </w:tcPr>
          <w:p w14:paraId="2E547515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70" w:type="pct"/>
          </w:tcPr>
          <w:p w14:paraId="791C80B1" w14:textId="7A2DBFF0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0(33.9)</w:t>
            </w:r>
          </w:p>
        </w:tc>
        <w:tc>
          <w:tcPr>
            <w:tcW w:w="610" w:type="pct"/>
          </w:tcPr>
          <w:p w14:paraId="5581ECE0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41.6)</w:t>
            </w:r>
          </w:p>
        </w:tc>
        <w:tc>
          <w:tcPr>
            <w:tcW w:w="610" w:type="pct"/>
          </w:tcPr>
          <w:p w14:paraId="746940D6" w14:textId="69B0D92A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8.6)</w:t>
            </w:r>
          </w:p>
        </w:tc>
        <w:tc>
          <w:tcPr>
            <w:tcW w:w="671" w:type="pct"/>
          </w:tcPr>
          <w:p w14:paraId="04E94E6D" w14:textId="006C8164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35.7)</w:t>
            </w:r>
          </w:p>
        </w:tc>
        <w:tc>
          <w:tcPr>
            <w:tcW w:w="610" w:type="pct"/>
          </w:tcPr>
          <w:p w14:paraId="057268AB" w14:textId="4B3A9BC7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31.6)</w:t>
            </w:r>
          </w:p>
        </w:tc>
        <w:tc>
          <w:tcPr>
            <w:tcW w:w="487" w:type="pct"/>
            <w:vMerge w:val="restart"/>
            <w:vAlign w:val="bottom"/>
          </w:tcPr>
          <w:p w14:paraId="11261D06" w14:textId="280D961B" w:rsidR="00227F77" w:rsidRPr="00D803CF" w:rsidRDefault="005A61DA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8971</w:t>
            </w:r>
          </w:p>
        </w:tc>
      </w:tr>
      <w:tr w:rsidR="000475AD" w:rsidRPr="00D803CF" w14:paraId="3C1E72B5" w14:textId="77777777" w:rsidTr="00EA6C09">
        <w:trPr>
          <w:trHeight w:val="263"/>
        </w:trPr>
        <w:tc>
          <w:tcPr>
            <w:tcW w:w="793" w:type="pct"/>
            <w:vMerge/>
          </w:tcPr>
          <w:p w14:paraId="328108ED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1B404172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0" w:type="pct"/>
          </w:tcPr>
          <w:p w14:paraId="0B1B619F" w14:textId="7AA46220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7(28.8)</w:t>
            </w:r>
          </w:p>
        </w:tc>
        <w:tc>
          <w:tcPr>
            <w:tcW w:w="610" w:type="pct"/>
          </w:tcPr>
          <w:p w14:paraId="347CD4DF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33FF4D1F" w14:textId="15E182C8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35.7)</w:t>
            </w:r>
          </w:p>
        </w:tc>
        <w:tc>
          <w:tcPr>
            <w:tcW w:w="671" w:type="pct"/>
          </w:tcPr>
          <w:p w14:paraId="643E7D7E" w14:textId="7F3B1A1A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35.7)</w:t>
            </w:r>
          </w:p>
        </w:tc>
        <w:tc>
          <w:tcPr>
            <w:tcW w:w="610" w:type="pct"/>
          </w:tcPr>
          <w:p w14:paraId="4C6145CE" w14:textId="52AF8A71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(36.8)</w:t>
            </w:r>
          </w:p>
        </w:tc>
        <w:tc>
          <w:tcPr>
            <w:tcW w:w="487" w:type="pct"/>
            <w:vMerge/>
            <w:vAlign w:val="bottom"/>
          </w:tcPr>
          <w:p w14:paraId="4ABFD36A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66F29BA3" w14:textId="77777777" w:rsidTr="00EA6C09">
        <w:trPr>
          <w:trHeight w:val="277"/>
        </w:trPr>
        <w:tc>
          <w:tcPr>
            <w:tcW w:w="793" w:type="pct"/>
            <w:vMerge/>
          </w:tcPr>
          <w:p w14:paraId="7723647D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23D30E57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0" w:type="pct"/>
          </w:tcPr>
          <w:p w14:paraId="72D9EE0D" w14:textId="096BA98B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8(30.5)</w:t>
            </w:r>
          </w:p>
        </w:tc>
        <w:tc>
          <w:tcPr>
            <w:tcW w:w="610" w:type="pct"/>
          </w:tcPr>
          <w:p w14:paraId="2D8E6FBF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50.0)</w:t>
            </w:r>
          </w:p>
        </w:tc>
        <w:tc>
          <w:tcPr>
            <w:tcW w:w="610" w:type="pct"/>
          </w:tcPr>
          <w:p w14:paraId="4C61B226" w14:textId="75048D91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8.6)</w:t>
            </w:r>
          </w:p>
        </w:tc>
        <w:tc>
          <w:tcPr>
            <w:tcW w:w="671" w:type="pct"/>
          </w:tcPr>
          <w:p w14:paraId="5AFC4BBF" w14:textId="18511D0C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21.4)</w:t>
            </w:r>
          </w:p>
        </w:tc>
        <w:tc>
          <w:tcPr>
            <w:tcW w:w="610" w:type="pct"/>
          </w:tcPr>
          <w:p w14:paraId="1BF2C677" w14:textId="19CE1E64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26.3)</w:t>
            </w:r>
          </w:p>
        </w:tc>
        <w:tc>
          <w:tcPr>
            <w:tcW w:w="487" w:type="pct"/>
            <w:vMerge/>
            <w:vAlign w:val="bottom"/>
          </w:tcPr>
          <w:p w14:paraId="4BB4822B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027DFC05" w14:textId="77777777" w:rsidTr="00EA6C09">
        <w:trPr>
          <w:trHeight w:val="285"/>
        </w:trPr>
        <w:tc>
          <w:tcPr>
            <w:tcW w:w="793" w:type="pct"/>
            <w:vMerge/>
          </w:tcPr>
          <w:p w14:paraId="0449AB43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193BE429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0" w:type="pct"/>
          </w:tcPr>
          <w:p w14:paraId="29ACC2ED" w14:textId="0AC0257A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3.4)</w:t>
            </w:r>
          </w:p>
        </w:tc>
        <w:tc>
          <w:tcPr>
            <w:tcW w:w="610" w:type="pct"/>
          </w:tcPr>
          <w:p w14:paraId="63BEC341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10" w:type="pct"/>
          </w:tcPr>
          <w:p w14:paraId="2855878E" w14:textId="4AB7F9B9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1" w:type="pct"/>
          </w:tcPr>
          <w:p w14:paraId="743E1E7C" w14:textId="78B3D08A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610" w:type="pct"/>
          </w:tcPr>
          <w:p w14:paraId="0E247B54" w14:textId="1370B4E7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7" w:type="pct"/>
            <w:vMerge/>
            <w:vAlign w:val="bottom"/>
          </w:tcPr>
          <w:p w14:paraId="289BF7CB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21726457" w14:textId="77777777" w:rsidTr="00EA6C09">
        <w:trPr>
          <w:trHeight w:val="263"/>
        </w:trPr>
        <w:tc>
          <w:tcPr>
            <w:tcW w:w="793" w:type="pct"/>
            <w:vMerge/>
          </w:tcPr>
          <w:p w14:paraId="3639F40E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68548551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0" w:type="pct"/>
          </w:tcPr>
          <w:p w14:paraId="0D8B692B" w14:textId="7E719F79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3.4)</w:t>
            </w:r>
          </w:p>
        </w:tc>
        <w:tc>
          <w:tcPr>
            <w:tcW w:w="610" w:type="pct"/>
          </w:tcPr>
          <w:p w14:paraId="384E49F3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2E77B304" w14:textId="7E129F3A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671" w:type="pct"/>
          </w:tcPr>
          <w:p w14:paraId="411B5BB9" w14:textId="25544083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519A95AF" w14:textId="0E32898A" w:rsidR="00227F77" w:rsidRPr="00D803CF" w:rsidRDefault="007A2F3E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.3)</w:t>
            </w:r>
          </w:p>
        </w:tc>
        <w:tc>
          <w:tcPr>
            <w:tcW w:w="487" w:type="pct"/>
            <w:vMerge/>
            <w:vAlign w:val="bottom"/>
          </w:tcPr>
          <w:p w14:paraId="326D2D5F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3443B9BD" w14:textId="77777777" w:rsidTr="00EA6C09">
        <w:trPr>
          <w:trHeight w:val="263"/>
        </w:trPr>
        <w:tc>
          <w:tcPr>
            <w:tcW w:w="793" w:type="pct"/>
            <w:vMerge/>
          </w:tcPr>
          <w:p w14:paraId="3C801461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189A9E9D" w14:textId="30CF055C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935672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0" w:type="pct"/>
          </w:tcPr>
          <w:p w14:paraId="7EC3AA8C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3372C1EF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0" w:type="pct"/>
          </w:tcPr>
          <w:p w14:paraId="5486B814" w14:textId="0EF4066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1" w:type="pct"/>
          </w:tcPr>
          <w:p w14:paraId="4F50B154" w14:textId="2C3B972A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0" w:type="pct"/>
          </w:tcPr>
          <w:p w14:paraId="65AFCA17" w14:textId="2C497A1F" w:rsidR="00227F77" w:rsidRPr="00D803CF" w:rsidRDefault="00524DAA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87" w:type="pct"/>
            <w:vMerge/>
            <w:vAlign w:val="bottom"/>
          </w:tcPr>
          <w:p w14:paraId="23E8C7BF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5E2299CE" w14:textId="77777777" w:rsidTr="00EA6C09">
        <w:trPr>
          <w:trHeight w:val="283"/>
        </w:trPr>
        <w:tc>
          <w:tcPr>
            <w:tcW w:w="793" w:type="pct"/>
            <w:vMerge w:val="restart"/>
          </w:tcPr>
          <w:p w14:paraId="253948DA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Other resources (e.g., time)</w:t>
            </w:r>
          </w:p>
        </w:tc>
        <w:tc>
          <w:tcPr>
            <w:tcW w:w="549" w:type="pct"/>
          </w:tcPr>
          <w:p w14:paraId="21AC87B9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70" w:type="pct"/>
          </w:tcPr>
          <w:p w14:paraId="72DF8458" w14:textId="48750FA4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5(25)</w:t>
            </w:r>
          </w:p>
        </w:tc>
        <w:tc>
          <w:tcPr>
            <w:tcW w:w="610" w:type="pct"/>
          </w:tcPr>
          <w:p w14:paraId="03E51065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33.3)</w:t>
            </w:r>
          </w:p>
        </w:tc>
        <w:tc>
          <w:tcPr>
            <w:tcW w:w="610" w:type="pct"/>
          </w:tcPr>
          <w:p w14:paraId="05B29FE1" w14:textId="75336DDC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6.7)</w:t>
            </w:r>
          </w:p>
        </w:tc>
        <w:tc>
          <w:tcPr>
            <w:tcW w:w="671" w:type="pct"/>
          </w:tcPr>
          <w:p w14:paraId="30AC1C28" w14:textId="550A90A5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30.8)</w:t>
            </w:r>
          </w:p>
        </w:tc>
        <w:tc>
          <w:tcPr>
            <w:tcW w:w="610" w:type="pct"/>
          </w:tcPr>
          <w:p w14:paraId="55C104D2" w14:textId="2CF3A97A" w:rsidR="00227F77" w:rsidRPr="00D803CF" w:rsidRDefault="00524DAA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15)</w:t>
            </w:r>
          </w:p>
        </w:tc>
        <w:tc>
          <w:tcPr>
            <w:tcW w:w="487" w:type="pct"/>
            <w:vMerge w:val="restart"/>
            <w:vAlign w:val="bottom"/>
          </w:tcPr>
          <w:p w14:paraId="68E2C168" w14:textId="6CE24A81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</w:t>
            </w:r>
            <w:r w:rsidR="005A61DA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8342</w:t>
            </w:r>
          </w:p>
        </w:tc>
      </w:tr>
      <w:tr w:rsidR="000475AD" w:rsidRPr="00D803CF" w14:paraId="33C1BA24" w14:textId="77777777" w:rsidTr="00EA6C09">
        <w:trPr>
          <w:trHeight w:val="286"/>
        </w:trPr>
        <w:tc>
          <w:tcPr>
            <w:tcW w:w="793" w:type="pct"/>
            <w:vMerge/>
          </w:tcPr>
          <w:p w14:paraId="70736AAB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16D02579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0" w:type="pct"/>
          </w:tcPr>
          <w:p w14:paraId="4A3A5678" w14:textId="53F00C6A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9(31.7)</w:t>
            </w:r>
          </w:p>
        </w:tc>
        <w:tc>
          <w:tcPr>
            <w:tcW w:w="610" w:type="pct"/>
          </w:tcPr>
          <w:p w14:paraId="3B140652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33.3)</w:t>
            </w:r>
          </w:p>
        </w:tc>
        <w:tc>
          <w:tcPr>
            <w:tcW w:w="610" w:type="pct"/>
          </w:tcPr>
          <w:p w14:paraId="0A4351A2" w14:textId="21754516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33.3)</w:t>
            </w:r>
          </w:p>
        </w:tc>
        <w:tc>
          <w:tcPr>
            <w:tcW w:w="671" w:type="pct"/>
          </w:tcPr>
          <w:p w14:paraId="539F5F29" w14:textId="6A14760F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3.1)</w:t>
            </w:r>
          </w:p>
        </w:tc>
        <w:tc>
          <w:tcPr>
            <w:tcW w:w="610" w:type="pct"/>
          </w:tcPr>
          <w:p w14:paraId="24128149" w14:textId="620859C8" w:rsidR="00227F77" w:rsidRPr="00D803CF" w:rsidRDefault="00524DAA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(35)</w:t>
            </w:r>
          </w:p>
        </w:tc>
        <w:tc>
          <w:tcPr>
            <w:tcW w:w="487" w:type="pct"/>
            <w:vMerge/>
          </w:tcPr>
          <w:p w14:paraId="74F69BBE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7590456A" w14:textId="77777777" w:rsidTr="00EA6C09">
        <w:trPr>
          <w:trHeight w:val="263"/>
        </w:trPr>
        <w:tc>
          <w:tcPr>
            <w:tcW w:w="793" w:type="pct"/>
            <w:vMerge/>
          </w:tcPr>
          <w:p w14:paraId="2A0EC322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1360B0D8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0" w:type="pct"/>
          </w:tcPr>
          <w:p w14:paraId="7F6CF880" w14:textId="50AAED4D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9(31.7)</w:t>
            </w:r>
          </w:p>
        </w:tc>
        <w:tc>
          <w:tcPr>
            <w:tcW w:w="610" w:type="pct"/>
          </w:tcPr>
          <w:p w14:paraId="128642E2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33.4)</w:t>
            </w:r>
          </w:p>
        </w:tc>
        <w:tc>
          <w:tcPr>
            <w:tcW w:w="610" w:type="pct"/>
          </w:tcPr>
          <w:p w14:paraId="43C09FA8" w14:textId="31DE8083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6.7)</w:t>
            </w:r>
          </w:p>
        </w:tc>
        <w:tc>
          <w:tcPr>
            <w:tcW w:w="671" w:type="pct"/>
          </w:tcPr>
          <w:p w14:paraId="4FB9DBC7" w14:textId="707C74C6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30.8)</w:t>
            </w:r>
          </w:p>
        </w:tc>
        <w:tc>
          <w:tcPr>
            <w:tcW w:w="610" w:type="pct"/>
          </w:tcPr>
          <w:p w14:paraId="283142C7" w14:textId="33957A36" w:rsidR="00227F77" w:rsidRPr="00D803CF" w:rsidRDefault="00524DAA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(35)</w:t>
            </w:r>
          </w:p>
        </w:tc>
        <w:tc>
          <w:tcPr>
            <w:tcW w:w="487" w:type="pct"/>
            <w:vMerge/>
          </w:tcPr>
          <w:p w14:paraId="04DB8BD6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22550579" w14:textId="77777777" w:rsidTr="00EA6C09">
        <w:trPr>
          <w:trHeight w:val="281"/>
        </w:trPr>
        <w:tc>
          <w:tcPr>
            <w:tcW w:w="793" w:type="pct"/>
            <w:vMerge/>
          </w:tcPr>
          <w:p w14:paraId="3AC3E7F2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08A6133F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0" w:type="pct"/>
          </w:tcPr>
          <w:p w14:paraId="663D13AD" w14:textId="6630CA12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8.3)</w:t>
            </w:r>
          </w:p>
        </w:tc>
        <w:tc>
          <w:tcPr>
            <w:tcW w:w="610" w:type="pct"/>
          </w:tcPr>
          <w:p w14:paraId="5028D21A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49110BC2" w14:textId="3FF4EE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1" w:type="pct"/>
          </w:tcPr>
          <w:p w14:paraId="2DFCE2ED" w14:textId="5986958F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5.4)</w:t>
            </w:r>
          </w:p>
        </w:tc>
        <w:tc>
          <w:tcPr>
            <w:tcW w:w="610" w:type="pct"/>
          </w:tcPr>
          <w:p w14:paraId="599A6295" w14:textId="0F61C10F" w:rsidR="00227F77" w:rsidRPr="00D803CF" w:rsidRDefault="00524DAA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15)</w:t>
            </w:r>
          </w:p>
        </w:tc>
        <w:tc>
          <w:tcPr>
            <w:tcW w:w="487" w:type="pct"/>
            <w:vMerge/>
          </w:tcPr>
          <w:p w14:paraId="12C4C8B8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5DE6184D" w14:textId="77777777" w:rsidTr="00EA6C09">
        <w:trPr>
          <w:trHeight w:val="271"/>
        </w:trPr>
        <w:tc>
          <w:tcPr>
            <w:tcW w:w="793" w:type="pct"/>
            <w:vMerge/>
          </w:tcPr>
          <w:p w14:paraId="32BFC980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02A2057A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0" w:type="pct"/>
          </w:tcPr>
          <w:p w14:paraId="1CB8C1DC" w14:textId="1A369F95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3.3)</w:t>
            </w:r>
          </w:p>
        </w:tc>
        <w:tc>
          <w:tcPr>
            <w:tcW w:w="610" w:type="pct"/>
          </w:tcPr>
          <w:p w14:paraId="76F1D2A9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362BA803" w14:textId="15E71918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3.3)</w:t>
            </w:r>
          </w:p>
        </w:tc>
        <w:tc>
          <w:tcPr>
            <w:tcW w:w="671" w:type="pct"/>
          </w:tcPr>
          <w:p w14:paraId="43D9566D" w14:textId="1B247CCC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</w:tcPr>
          <w:p w14:paraId="03D57D8D" w14:textId="343825F4" w:rsidR="00227F77" w:rsidRPr="00D803CF" w:rsidRDefault="00524DAA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7" w:type="pct"/>
            <w:vMerge/>
          </w:tcPr>
          <w:p w14:paraId="303E378E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46E30FB2" w14:textId="77777777" w:rsidTr="00EA6C09">
        <w:trPr>
          <w:trHeight w:val="274"/>
        </w:trPr>
        <w:tc>
          <w:tcPr>
            <w:tcW w:w="793" w:type="pct"/>
            <w:vMerge/>
          </w:tcPr>
          <w:p w14:paraId="5F3F3A61" w14:textId="77777777" w:rsidR="00227F77" w:rsidRPr="00D803CF" w:rsidRDefault="00227F77" w:rsidP="00227F77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</w:tcPr>
          <w:p w14:paraId="17AF9779" w14:textId="46D1C57B" w:rsidR="00227F77" w:rsidRPr="00D803CF" w:rsidRDefault="00227F77" w:rsidP="00227F7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935672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0" w:type="pct"/>
          </w:tcPr>
          <w:p w14:paraId="4652B694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6E331964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0" w:type="pct"/>
          </w:tcPr>
          <w:p w14:paraId="3961F210" w14:textId="326D3302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1" w:type="pct"/>
          </w:tcPr>
          <w:p w14:paraId="7D901677" w14:textId="61D45C86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0" w:type="pct"/>
          </w:tcPr>
          <w:p w14:paraId="1BBADE73" w14:textId="6914E2BF" w:rsidR="00227F77" w:rsidRPr="00D803CF" w:rsidRDefault="00524DAA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87" w:type="pct"/>
            <w:vMerge/>
          </w:tcPr>
          <w:p w14:paraId="6AF4A822" w14:textId="77777777" w:rsidR="00227F77" w:rsidRPr="00D803CF" w:rsidRDefault="00227F77" w:rsidP="00227F7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</w:tbl>
    <w:p w14:paraId="654D4D10" w14:textId="186CD730" w:rsidR="000475AD" w:rsidRPr="00D803CF" w:rsidRDefault="00935672" w:rsidP="000475AD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D803C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0475AD" w:rsidRPr="00D803CF">
        <w:rPr>
          <w:rFonts w:ascii="Times New Roman" w:hAnsi="Times New Roman" w:cs="Times New Roman"/>
          <w:sz w:val="20"/>
          <w:szCs w:val="20"/>
        </w:rPr>
        <w:t>Responses</w:t>
      </w:r>
      <w:proofErr w:type="spellEnd"/>
      <w:r w:rsidR="000475AD" w:rsidRPr="00D803CF">
        <w:rPr>
          <w:rFonts w:ascii="Times New Roman" w:hAnsi="Times New Roman" w:cs="Times New Roman"/>
          <w:sz w:val="20"/>
          <w:szCs w:val="20"/>
        </w:rPr>
        <w:t xml:space="preserve"> of strongly agree and agree are summed and displayed under the scale “agree”. Likewise, responses of strongly disagree and disagree are summed and displayed under the scale “disagree”. </w:t>
      </w:r>
      <w:proofErr w:type="spellStart"/>
      <w:r w:rsidRPr="00D803C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0475AD" w:rsidRPr="00D803CF">
        <w:rPr>
          <w:rFonts w:ascii="Times New Roman" w:hAnsi="Times New Roman" w:cs="Times New Roman"/>
          <w:sz w:val="20"/>
          <w:szCs w:val="20"/>
        </w:rPr>
        <w:t>Median</w:t>
      </w:r>
      <w:proofErr w:type="spellEnd"/>
      <w:r w:rsidR="000475AD" w:rsidRPr="00D803CF">
        <w:rPr>
          <w:rFonts w:ascii="Times New Roman" w:hAnsi="Times New Roman" w:cs="Times New Roman"/>
          <w:sz w:val="20"/>
          <w:szCs w:val="20"/>
        </w:rPr>
        <w:t xml:space="preserve"> values reported reflect the 5-point Likert scale ranging from strongly disagree (1) to strongly agree (5). The response of “Don’t Know” and “N/A” were considered missing.</w:t>
      </w:r>
    </w:p>
    <w:p w14:paraId="7A32CA38" w14:textId="77777777" w:rsidR="006F6DB1" w:rsidRPr="00D803CF" w:rsidRDefault="006F6DB1" w:rsidP="003258C1">
      <w:pPr>
        <w:rPr>
          <w:rFonts w:ascii="Times New Roman" w:hAnsi="Times New Roman" w:cs="Times New Roman"/>
          <w:sz w:val="20"/>
          <w:szCs w:val="20"/>
        </w:rPr>
      </w:pPr>
    </w:p>
    <w:p w14:paraId="0343598E" w14:textId="73078740" w:rsidR="00375F6B" w:rsidRPr="00D803CF" w:rsidRDefault="00375F6B" w:rsidP="00375F6B">
      <w:pPr>
        <w:rPr>
          <w:rFonts w:ascii="Times New Roman" w:hAnsi="Times New Roman" w:cs="Times New Roman"/>
          <w:sz w:val="20"/>
          <w:szCs w:val="20"/>
        </w:rPr>
      </w:pPr>
      <w:r w:rsidRPr="00D803CF">
        <w:rPr>
          <w:rFonts w:ascii="Times New Roman" w:hAnsi="Times New Roman" w:cs="Times New Roman"/>
          <w:sz w:val="20"/>
          <w:szCs w:val="20"/>
        </w:rPr>
        <w:t>Table S</w:t>
      </w:r>
      <w:r w:rsidR="00B00DBE" w:rsidRPr="00D803CF">
        <w:rPr>
          <w:rFonts w:ascii="Times New Roman" w:hAnsi="Times New Roman" w:cs="Times New Roman"/>
          <w:sz w:val="20"/>
          <w:szCs w:val="20"/>
        </w:rPr>
        <w:t>3</w:t>
      </w:r>
      <w:r w:rsidRPr="00D803CF">
        <w:rPr>
          <w:rFonts w:ascii="Times New Roman" w:hAnsi="Times New Roman" w:cs="Times New Roman"/>
          <w:sz w:val="20"/>
          <w:szCs w:val="20"/>
        </w:rPr>
        <w:t xml:space="preserve">: Summary </w:t>
      </w:r>
      <w:r w:rsidR="00540BFE" w:rsidRPr="00D803CF">
        <w:rPr>
          <w:rFonts w:ascii="Times New Roman" w:hAnsi="Times New Roman" w:cs="Times New Roman"/>
          <w:sz w:val="20"/>
          <w:szCs w:val="20"/>
        </w:rPr>
        <w:t xml:space="preserve">of </w:t>
      </w:r>
      <w:r w:rsidRPr="00D803CF">
        <w:rPr>
          <w:rFonts w:ascii="Times New Roman" w:hAnsi="Times New Roman" w:cs="Times New Roman"/>
          <w:sz w:val="20"/>
          <w:szCs w:val="20"/>
        </w:rPr>
        <w:t>motivation</w:t>
      </w:r>
      <w:r w:rsidR="005027B6" w:rsidRPr="00D803CF">
        <w:rPr>
          <w:rFonts w:ascii="Times New Roman" w:hAnsi="Times New Roman" w:cs="Times New Roman"/>
          <w:sz w:val="20"/>
          <w:szCs w:val="20"/>
        </w:rPr>
        <w:t>s</w:t>
      </w:r>
      <w:r w:rsidRPr="00D803CF">
        <w:rPr>
          <w:rFonts w:ascii="Times New Roman" w:hAnsi="Times New Roman" w:cs="Times New Roman"/>
          <w:sz w:val="20"/>
          <w:szCs w:val="20"/>
        </w:rPr>
        <w:t xml:space="preserve"> for integrating health into community design, stratified by job function</w:t>
      </w:r>
      <w:r w:rsidR="00540BFE" w:rsidRPr="00D803CF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5603" w:type="pct"/>
        <w:tblInd w:w="-459" w:type="dxa"/>
        <w:tblLayout w:type="fixed"/>
        <w:tblLook w:val="04A0" w:firstRow="1" w:lastRow="0" w:firstColumn="1" w:lastColumn="0" w:noHBand="0" w:noVBand="1"/>
      </w:tblPr>
      <w:tblGrid>
        <w:gridCol w:w="1702"/>
        <w:gridCol w:w="1276"/>
        <w:gridCol w:w="1560"/>
        <w:gridCol w:w="1546"/>
        <w:gridCol w:w="1431"/>
        <w:gridCol w:w="1558"/>
        <w:gridCol w:w="1378"/>
        <w:gridCol w:w="1087"/>
      </w:tblGrid>
      <w:tr w:rsidR="000475AD" w:rsidRPr="00D803CF" w14:paraId="30242030" w14:textId="77777777" w:rsidTr="00580AAD">
        <w:trPr>
          <w:trHeight w:val="2697"/>
        </w:trPr>
        <w:tc>
          <w:tcPr>
            <w:tcW w:w="738" w:type="pct"/>
          </w:tcPr>
          <w:p w14:paraId="7E99E45E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Survey Question:</w:t>
            </w: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To what extent do you agree that the following motivates or drives you to consider healthy living in decision-making about community and/or building design in your position?</w:t>
            </w:r>
          </w:p>
          <w:p w14:paraId="70DAF1EA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53" w:type="pct"/>
          </w:tcPr>
          <w:p w14:paraId="1A7FA34F" w14:textId="59D87E7E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Response </w:t>
            </w:r>
            <w:proofErr w:type="spellStart"/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scales</w:t>
            </w:r>
            <w:r w:rsidR="00935672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76" w:type="pct"/>
          </w:tcPr>
          <w:p w14:paraId="2DA8C692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All professionals</w:t>
            </w:r>
          </w:p>
          <w:p w14:paraId="3ED6A3B5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4B533A55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52F1B814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70" w:type="pct"/>
          </w:tcPr>
          <w:p w14:paraId="1E2FB202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ublic Health professionals</w:t>
            </w:r>
          </w:p>
          <w:p w14:paraId="26CCA8EE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147980C4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144D8B90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20" w:type="pct"/>
          </w:tcPr>
          <w:p w14:paraId="7DEFDB2A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lanning professionals</w:t>
            </w:r>
          </w:p>
          <w:p w14:paraId="75B7E1E0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2A6145E3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70C2E483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75" w:type="pct"/>
          </w:tcPr>
          <w:p w14:paraId="7FC567A1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olicy/program development professionals</w:t>
            </w:r>
          </w:p>
          <w:p w14:paraId="53257702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5F537ABD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597" w:type="pct"/>
          </w:tcPr>
          <w:p w14:paraId="20989DE5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Other professionals</w:t>
            </w:r>
          </w:p>
          <w:p w14:paraId="19EE2FFD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61B3AF8F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4562F90F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471" w:type="pct"/>
          </w:tcPr>
          <w:p w14:paraId="00F994D0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Kruskal-Wallis Test </w:t>
            </w:r>
          </w:p>
          <w:p w14:paraId="01CE934F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6CF5E376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</w:tr>
      <w:tr w:rsidR="000475AD" w:rsidRPr="00D803CF" w14:paraId="71F45607" w14:textId="77777777" w:rsidTr="00580AAD">
        <w:tc>
          <w:tcPr>
            <w:tcW w:w="738" w:type="pct"/>
            <w:vMerge w:val="restart"/>
          </w:tcPr>
          <w:p w14:paraId="74F39565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Interest in societal or community impacts (e.g. supporting local economies, sustainability, and health)</w:t>
            </w:r>
          </w:p>
        </w:tc>
        <w:tc>
          <w:tcPr>
            <w:tcW w:w="553" w:type="pct"/>
          </w:tcPr>
          <w:p w14:paraId="3FB73A3A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bCs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76" w:type="pct"/>
          </w:tcPr>
          <w:p w14:paraId="7341AAB1" w14:textId="59C62BD3" w:rsidR="00EB1E44" w:rsidRPr="00D803CF" w:rsidRDefault="0010657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0(98.4)</w:t>
            </w:r>
          </w:p>
        </w:tc>
        <w:tc>
          <w:tcPr>
            <w:tcW w:w="670" w:type="pct"/>
          </w:tcPr>
          <w:p w14:paraId="393E5085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2(100)</w:t>
            </w:r>
          </w:p>
        </w:tc>
        <w:tc>
          <w:tcPr>
            <w:tcW w:w="620" w:type="pct"/>
          </w:tcPr>
          <w:p w14:paraId="26A3E0D9" w14:textId="095BE388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5(100)</w:t>
            </w:r>
          </w:p>
        </w:tc>
        <w:tc>
          <w:tcPr>
            <w:tcW w:w="675" w:type="pct"/>
          </w:tcPr>
          <w:p w14:paraId="77F5B933" w14:textId="4DD61059" w:rsidR="00EB1E44" w:rsidRPr="00D803CF" w:rsidRDefault="004600B2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4(100)</w:t>
            </w:r>
          </w:p>
        </w:tc>
        <w:tc>
          <w:tcPr>
            <w:tcW w:w="597" w:type="pct"/>
          </w:tcPr>
          <w:p w14:paraId="28CEC799" w14:textId="4EDE3B9C" w:rsidR="00EB1E44" w:rsidRPr="00D803CF" w:rsidRDefault="00ED72C3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9(95)</w:t>
            </w:r>
          </w:p>
        </w:tc>
        <w:tc>
          <w:tcPr>
            <w:tcW w:w="471" w:type="pct"/>
            <w:vMerge w:val="restart"/>
            <w:vAlign w:val="bottom"/>
          </w:tcPr>
          <w:p w14:paraId="1FCC0BFB" w14:textId="7D2A854F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</w:t>
            </w:r>
            <w:r w:rsidR="003A34E5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4767</w:t>
            </w:r>
          </w:p>
        </w:tc>
      </w:tr>
      <w:tr w:rsidR="000475AD" w:rsidRPr="00D803CF" w14:paraId="60C32387" w14:textId="77777777" w:rsidTr="00580AAD">
        <w:tc>
          <w:tcPr>
            <w:tcW w:w="738" w:type="pct"/>
            <w:vMerge/>
          </w:tcPr>
          <w:p w14:paraId="45952D13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06EF065A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6" w:type="pct"/>
          </w:tcPr>
          <w:p w14:paraId="1AD35302" w14:textId="228C1938" w:rsidR="00EB1E44" w:rsidRPr="00D803CF" w:rsidRDefault="0010657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pct"/>
          </w:tcPr>
          <w:p w14:paraId="382442ED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0" w:type="pct"/>
          </w:tcPr>
          <w:p w14:paraId="622857B6" w14:textId="2534A12A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pct"/>
          </w:tcPr>
          <w:p w14:paraId="40B9C43F" w14:textId="68B146AC" w:rsidR="00EB1E44" w:rsidRPr="00D803CF" w:rsidRDefault="004600B2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pct"/>
          </w:tcPr>
          <w:p w14:paraId="31AA8AA4" w14:textId="3EA1B606" w:rsidR="00EB1E44" w:rsidRPr="00D803CF" w:rsidRDefault="00ED72C3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1" w:type="pct"/>
            <w:vMerge/>
            <w:vAlign w:val="bottom"/>
          </w:tcPr>
          <w:p w14:paraId="769582AD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138C93AF" w14:textId="77777777" w:rsidTr="00580AAD">
        <w:tc>
          <w:tcPr>
            <w:tcW w:w="738" w:type="pct"/>
            <w:vMerge/>
          </w:tcPr>
          <w:p w14:paraId="3936D579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07A85E39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6" w:type="pct"/>
          </w:tcPr>
          <w:p w14:paraId="61336D53" w14:textId="73B02B78" w:rsidR="00EB1E44" w:rsidRPr="00D803CF" w:rsidRDefault="0010657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pct"/>
          </w:tcPr>
          <w:p w14:paraId="0CF5E0F9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0" w:type="pct"/>
          </w:tcPr>
          <w:p w14:paraId="4FC45F70" w14:textId="6F178A0B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pct"/>
          </w:tcPr>
          <w:p w14:paraId="3B8E2142" w14:textId="73F116F0" w:rsidR="00EB1E44" w:rsidRPr="00D803CF" w:rsidRDefault="004600B2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pct"/>
          </w:tcPr>
          <w:p w14:paraId="569EA516" w14:textId="5CD0E2AA" w:rsidR="00EB1E44" w:rsidRPr="00D803CF" w:rsidRDefault="00ED72C3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1" w:type="pct"/>
            <w:vMerge/>
            <w:vAlign w:val="bottom"/>
          </w:tcPr>
          <w:p w14:paraId="1F301B1B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58EFA88C" w14:textId="77777777" w:rsidTr="00580AAD">
        <w:tc>
          <w:tcPr>
            <w:tcW w:w="738" w:type="pct"/>
            <w:vMerge/>
          </w:tcPr>
          <w:p w14:paraId="130A4EE2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0D80F152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6" w:type="pct"/>
          </w:tcPr>
          <w:p w14:paraId="26B699A1" w14:textId="161685FA" w:rsidR="00EB1E44" w:rsidRPr="00D803CF" w:rsidRDefault="0010657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1.6)</w:t>
            </w:r>
          </w:p>
        </w:tc>
        <w:tc>
          <w:tcPr>
            <w:tcW w:w="670" w:type="pct"/>
          </w:tcPr>
          <w:p w14:paraId="463069DD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0" w:type="pct"/>
          </w:tcPr>
          <w:p w14:paraId="4A5A1BDA" w14:textId="7517B444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pct"/>
          </w:tcPr>
          <w:p w14:paraId="7DEB487E" w14:textId="0309E8F5" w:rsidR="00EB1E44" w:rsidRPr="00D803CF" w:rsidRDefault="004600B2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pct"/>
          </w:tcPr>
          <w:p w14:paraId="464902DC" w14:textId="4641BCA8" w:rsidR="00EB1E44" w:rsidRPr="00D803CF" w:rsidRDefault="00ED72C3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71" w:type="pct"/>
            <w:vMerge/>
            <w:vAlign w:val="bottom"/>
          </w:tcPr>
          <w:p w14:paraId="79FF79C6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3FA5913F" w14:textId="77777777" w:rsidTr="00580AAD">
        <w:tc>
          <w:tcPr>
            <w:tcW w:w="738" w:type="pct"/>
            <w:vMerge/>
          </w:tcPr>
          <w:p w14:paraId="7D21FA5E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1B8EDD7D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6" w:type="pct"/>
          </w:tcPr>
          <w:p w14:paraId="52D3C945" w14:textId="791E8003" w:rsidR="00EB1E44" w:rsidRPr="00D803CF" w:rsidRDefault="0010657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pct"/>
          </w:tcPr>
          <w:p w14:paraId="21DD3323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0" w:type="pct"/>
          </w:tcPr>
          <w:p w14:paraId="3DFF7BBD" w14:textId="296B80AD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pct"/>
          </w:tcPr>
          <w:p w14:paraId="0D3ADA14" w14:textId="2E3AA48B" w:rsidR="00EB1E44" w:rsidRPr="00D803CF" w:rsidRDefault="004600B2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pct"/>
          </w:tcPr>
          <w:p w14:paraId="25CCF1A2" w14:textId="62EF5FD5" w:rsidR="00EB1E44" w:rsidRPr="00D803CF" w:rsidRDefault="00ED72C3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1" w:type="pct"/>
            <w:vMerge/>
            <w:vAlign w:val="bottom"/>
          </w:tcPr>
          <w:p w14:paraId="425E8874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01C57F21" w14:textId="77777777" w:rsidTr="00580AAD">
        <w:tc>
          <w:tcPr>
            <w:tcW w:w="738" w:type="pct"/>
            <w:vMerge/>
          </w:tcPr>
          <w:p w14:paraId="4DC20630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27743349" w14:textId="43F24B8B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935672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6" w:type="pct"/>
          </w:tcPr>
          <w:p w14:paraId="2FE034D0" w14:textId="77777777" w:rsidR="00EB1E44" w:rsidRPr="00D803CF" w:rsidRDefault="00EB1E44" w:rsidP="00580AAD">
            <w:pP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</w:tcPr>
          <w:p w14:paraId="4756D95E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0" w:type="pct"/>
          </w:tcPr>
          <w:p w14:paraId="69DDC1C3" w14:textId="1C343CF3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5" w:type="pct"/>
          </w:tcPr>
          <w:p w14:paraId="7B5F5524" w14:textId="3B37D9F4" w:rsidR="00EB1E44" w:rsidRPr="00D803CF" w:rsidRDefault="004600B2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597" w:type="pct"/>
          </w:tcPr>
          <w:p w14:paraId="13523739" w14:textId="143C5050" w:rsidR="00EB1E44" w:rsidRPr="00D803CF" w:rsidRDefault="00ED72C3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" w:type="pct"/>
            <w:vMerge/>
            <w:vAlign w:val="bottom"/>
          </w:tcPr>
          <w:p w14:paraId="541D43F9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0A8DD0F2" w14:textId="77777777" w:rsidTr="00580AAD">
        <w:tc>
          <w:tcPr>
            <w:tcW w:w="738" w:type="pct"/>
            <w:vMerge w:val="restart"/>
          </w:tcPr>
          <w:p w14:paraId="10AAB609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Legislation, regulations, and codes</w:t>
            </w:r>
          </w:p>
        </w:tc>
        <w:tc>
          <w:tcPr>
            <w:tcW w:w="553" w:type="pct"/>
          </w:tcPr>
          <w:p w14:paraId="00162EB9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76" w:type="pct"/>
          </w:tcPr>
          <w:p w14:paraId="6E0B2334" w14:textId="3332F3C5" w:rsidR="00EB1E44" w:rsidRPr="00D803CF" w:rsidRDefault="0010657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5(41)</w:t>
            </w:r>
          </w:p>
        </w:tc>
        <w:tc>
          <w:tcPr>
            <w:tcW w:w="670" w:type="pct"/>
          </w:tcPr>
          <w:p w14:paraId="3C528458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5.0)</w:t>
            </w:r>
          </w:p>
        </w:tc>
        <w:tc>
          <w:tcPr>
            <w:tcW w:w="620" w:type="pct"/>
          </w:tcPr>
          <w:p w14:paraId="44ABEE39" w14:textId="5F435B5A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2(80)</w:t>
            </w:r>
          </w:p>
        </w:tc>
        <w:tc>
          <w:tcPr>
            <w:tcW w:w="675" w:type="pct"/>
          </w:tcPr>
          <w:p w14:paraId="12DEDAC6" w14:textId="7B963EF1" w:rsidR="00EB1E44" w:rsidRPr="00D803CF" w:rsidRDefault="004600B2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4.3)</w:t>
            </w:r>
          </w:p>
        </w:tc>
        <w:tc>
          <w:tcPr>
            <w:tcW w:w="597" w:type="pct"/>
          </w:tcPr>
          <w:p w14:paraId="0A7B9E26" w14:textId="37682ABF" w:rsidR="00EB1E44" w:rsidRPr="00D803CF" w:rsidRDefault="00ED72C3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40)</w:t>
            </w:r>
          </w:p>
        </w:tc>
        <w:tc>
          <w:tcPr>
            <w:tcW w:w="471" w:type="pct"/>
            <w:vMerge w:val="restart"/>
            <w:vAlign w:val="bottom"/>
          </w:tcPr>
          <w:p w14:paraId="436EBE78" w14:textId="442E3E22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0</w:t>
            </w:r>
            <w:r w:rsidR="007511F4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131</w:t>
            </w:r>
            <w:r w:rsidR="00935672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  <w:t>**</w:t>
            </w:r>
          </w:p>
        </w:tc>
      </w:tr>
      <w:tr w:rsidR="000475AD" w:rsidRPr="00D803CF" w14:paraId="5D3EFC6B" w14:textId="77777777" w:rsidTr="00580AAD">
        <w:tc>
          <w:tcPr>
            <w:tcW w:w="738" w:type="pct"/>
            <w:vMerge/>
          </w:tcPr>
          <w:p w14:paraId="7D959519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6E85E155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6" w:type="pct"/>
          </w:tcPr>
          <w:p w14:paraId="21226075" w14:textId="5760403C" w:rsidR="00EB1E44" w:rsidRPr="00D803CF" w:rsidRDefault="0010657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3(21.3)</w:t>
            </w:r>
          </w:p>
        </w:tc>
        <w:tc>
          <w:tcPr>
            <w:tcW w:w="670" w:type="pct"/>
          </w:tcPr>
          <w:p w14:paraId="3EDB359B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33.3)</w:t>
            </w:r>
          </w:p>
        </w:tc>
        <w:tc>
          <w:tcPr>
            <w:tcW w:w="620" w:type="pct"/>
          </w:tcPr>
          <w:p w14:paraId="7AA4519F" w14:textId="3D7A6C39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3.3)</w:t>
            </w:r>
          </w:p>
        </w:tc>
        <w:tc>
          <w:tcPr>
            <w:tcW w:w="675" w:type="pct"/>
          </w:tcPr>
          <w:p w14:paraId="0CDC4A8F" w14:textId="77C1AF9F" w:rsidR="00EB1E44" w:rsidRPr="00D803CF" w:rsidRDefault="004600B2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597" w:type="pct"/>
          </w:tcPr>
          <w:p w14:paraId="7A2504EC" w14:textId="54D39E78" w:rsidR="00EB1E44" w:rsidRPr="00D803CF" w:rsidRDefault="00ED72C3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0)</w:t>
            </w:r>
          </w:p>
        </w:tc>
        <w:tc>
          <w:tcPr>
            <w:tcW w:w="471" w:type="pct"/>
            <w:vMerge/>
            <w:vAlign w:val="bottom"/>
          </w:tcPr>
          <w:p w14:paraId="793ABBAE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3DBBFEDE" w14:textId="77777777" w:rsidTr="00580AAD">
        <w:tc>
          <w:tcPr>
            <w:tcW w:w="738" w:type="pct"/>
            <w:vMerge/>
          </w:tcPr>
          <w:p w14:paraId="5466789A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7A2D7CB7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6" w:type="pct"/>
          </w:tcPr>
          <w:p w14:paraId="3E167157" w14:textId="378884A2" w:rsidR="00EB1E44" w:rsidRPr="00D803CF" w:rsidRDefault="0010657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8(29.5)</w:t>
            </w:r>
          </w:p>
        </w:tc>
        <w:tc>
          <w:tcPr>
            <w:tcW w:w="670" w:type="pct"/>
          </w:tcPr>
          <w:p w14:paraId="7E06EFFE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33.3)</w:t>
            </w:r>
          </w:p>
        </w:tc>
        <w:tc>
          <w:tcPr>
            <w:tcW w:w="620" w:type="pct"/>
          </w:tcPr>
          <w:p w14:paraId="6B31D7DC" w14:textId="03646C15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675" w:type="pct"/>
          </w:tcPr>
          <w:p w14:paraId="72330509" w14:textId="0DB2CC4B" w:rsidR="00EB1E44" w:rsidRPr="00D803CF" w:rsidRDefault="004600B2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42.9)</w:t>
            </w:r>
          </w:p>
        </w:tc>
        <w:tc>
          <w:tcPr>
            <w:tcW w:w="597" w:type="pct"/>
          </w:tcPr>
          <w:p w14:paraId="2A551CB0" w14:textId="6A2BC288" w:rsidR="00EB1E44" w:rsidRPr="00D803CF" w:rsidRDefault="00ED72C3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(35.0)</w:t>
            </w:r>
          </w:p>
        </w:tc>
        <w:tc>
          <w:tcPr>
            <w:tcW w:w="471" w:type="pct"/>
            <w:vMerge/>
            <w:vAlign w:val="bottom"/>
          </w:tcPr>
          <w:p w14:paraId="1E3A4D81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435E4878" w14:textId="77777777" w:rsidTr="00580AAD">
        <w:tc>
          <w:tcPr>
            <w:tcW w:w="738" w:type="pct"/>
            <w:vMerge/>
          </w:tcPr>
          <w:p w14:paraId="702D5C8B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17442ECB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6" w:type="pct"/>
          </w:tcPr>
          <w:p w14:paraId="2DC3E39C" w14:textId="1BBA70B9" w:rsidR="00EB1E44" w:rsidRPr="00D803CF" w:rsidRDefault="0010657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6.6)</w:t>
            </w:r>
          </w:p>
        </w:tc>
        <w:tc>
          <w:tcPr>
            <w:tcW w:w="670" w:type="pct"/>
          </w:tcPr>
          <w:p w14:paraId="4EFFA48C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20" w:type="pct"/>
          </w:tcPr>
          <w:p w14:paraId="405876A3" w14:textId="3E930A9E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pct"/>
          </w:tcPr>
          <w:p w14:paraId="1CCC14A6" w14:textId="08201301" w:rsidR="00EB1E44" w:rsidRPr="00D803CF" w:rsidRDefault="004600B2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4.3)</w:t>
            </w:r>
          </w:p>
        </w:tc>
        <w:tc>
          <w:tcPr>
            <w:tcW w:w="597" w:type="pct"/>
          </w:tcPr>
          <w:p w14:paraId="5C40D814" w14:textId="679C0938" w:rsidR="00EB1E44" w:rsidRPr="00D803CF" w:rsidRDefault="00ED72C3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71" w:type="pct"/>
            <w:vMerge/>
            <w:vAlign w:val="bottom"/>
          </w:tcPr>
          <w:p w14:paraId="3EAE64D0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4A8877E5" w14:textId="77777777" w:rsidTr="00580AAD">
        <w:tc>
          <w:tcPr>
            <w:tcW w:w="738" w:type="pct"/>
            <w:vMerge/>
          </w:tcPr>
          <w:p w14:paraId="130EF352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3F994E75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6" w:type="pct"/>
          </w:tcPr>
          <w:p w14:paraId="7763A4C9" w14:textId="76469DBC" w:rsidR="00EB1E44" w:rsidRPr="00D803CF" w:rsidRDefault="0010657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1.6)</w:t>
            </w:r>
          </w:p>
        </w:tc>
        <w:tc>
          <w:tcPr>
            <w:tcW w:w="670" w:type="pct"/>
          </w:tcPr>
          <w:p w14:paraId="44B59B65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0" w:type="pct"/>
          </w:tcPr>
          <w:p w14:paraId="06174C95" w14:textId="2A0B1C16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pct"/>
          </w:tcPr>
          <w:p w14:paraId="46E1B044" w14:textId="337931D0" w:rsidR="00EB1E44" w:rsidRPr="00D803CF" w:rsidRDefault="004600B2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597" w:type="pct"/>
          </w:tcPr>
          <w:p w14:paraId="5B340D1F" w14:textId="681AA93F" w:rsidR="00EB1E44" w:rsidRPr="00D803CF" w:rsidRDefault="00ED72C3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1" w:type="pct"/>
            <w:vMerge/>
            <w:vAlign w:val="bottom"/>
          </w:tcPr>
          <w:p w14:paraId="76E85818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72E1A71F" w14:textId="77777777" w:rsidTr="00580AAD">
        <w:tc>
          <w:tcPr>
            <w:tcW w:w="738" w:type="pct"/>
            <w:vMerge/>
          </w:tcPr>
          <w:p w14:paraId="706C6AAC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0A454A90" w14:textId="6D9F0D4D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935672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6" w:type="pct"/>
          </w:tcPr>
          <w:p w14:paraId="1F4A3661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</w:tcPr>
          <w:p w14:paraId="7D14E653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0" w:type="pct"/>
          </w:tcPr>
          <w:p w14:paraId="25D4FC1C" w14:textId="07413390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pct"/>
          </w:tcPr>
          <w:p w14:paraId="76D87EAF" w14:textId="40F8FA41" w:rsidR="00EB1E44" w:rsidRPr="00D803CF" w:rsidRDefault="00737BBD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7" w:type="pct"/>
          </w:tcPr>
          <w:p w14:paraId="6A80E879" w14:textId="127A003E" w:rsidR="00EB1E44" w:rsidRPr="00D803CF" w:rsidRDefault="001B399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1" w:type="pct"/>
            <w:vMerge/>
            <w:vAlign w:val="bottom"/>
          </w:tcPr>
          <w:p w14:paraId="6E634F2F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4B886C24" w14:textId="77777777" w:rsidTr="00580AAD">
        <w:tc>
          <w:tcPr>
            <w:tcW w:w="738" w:type="pct"/>
            <w:vMerge w:val="restart"/>
          </w:tcPr>
          <w:p w14:paraId="55D54393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Standards</w:t>
            </w:r>
          </w:p>
        </w:tc>
        <w:tc>
          <w:tcPr>
            <w:tcW w:w="553" w:type="pct"/>
          </w:tcPr>
          <w:p w14:paraId="718E4D38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76" w:type="pct"/>
          </w:tcPr>
          <w:p w14:paraId="7B354FFB" w14:textId="10ADD586" w:rsidR="00EB1E44" w:rsidRPr="00D803CF" w:rsidRDefault="0010657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9(47.5)</w:t>
            </w:r>
          </w:p>
        </w:tc>
        <w:tc>
          <w:tcPr>
            <w:tcW w:w="670" w:type="pct"/>
          </w:tcPr>
          <w:p w14:paraId="474A4D17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50.0)</w:t>
            </w:r>
          </w:p>
        </w:tc>
        <w:tc>
          <w:tcPr>
            <w:tcW w:w="620" w:type="pct"/>
          </w:tcPr>
          <w:p w14:paraId="087C3D68" w14:textId="35A74735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0(66.7)</w:t>
            </w:r>
          </w:p>
        </w:tc>
        <w:tc>
          <w:tcPr>
            <w:tcW w:w="675" w:type="pct"/>
          </w:tcPr>
          <w:p w14:paraId="214C6E4A" w14:textId="722F9164" w:rsidR="00EB1E44" w:rsidRPr="00D803CF" w:rsidRDefault="00737BBD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8.6)</w:t>
            </w:r>
          </w:p>
        </w:tc>
        <w:tc>
          <w:tcPr>
            <w:tcW w:w="597" w:type="pct"/>
          </w:tcPr>
          <w:p w14:paraId="0C2FC682" w14:textId="0B959CB3" w:rsidR="00EB1E44" w:rsidRPr="00D803CF" w:rsidRDefault="001B399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9(45)</w:t>
            </w:r>
          </w:p>
        </w:tc>
        <w:tc>
          <w:tcPr>
            <w:tcW w:w="471" w:type="pct"/>
            <w:vMerge w:val="restart"/>
            <w:vAlign w:val="bottom"/>
          </w:tcPr>
          <w:p w14:paraId="1FDF107E" w14:textId="6355E7C0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</w:t>
            </w:r>
            <w:r w:rsidR="006C65CE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3079</w:t>
            </w:r>
          </w:p>
        </w:tc>
      </w:tr>
      <w:tr w:rsidR="000475AD" w:rsidRPr="00D803CF" w14:paraId="6D176EE9" w14:textId="77777777" w:rsidTr="00580AAD">
        <w:trPr>
          <w:trHeight w:val="377"/>
        </w:trPr>
        <w:tc>
          <w:tcPr>
            <w:tcW w:w="738" w:type="pct"/>
            <w:vMerge/>
          </w:tcPr>
          <w:p w14:paraId="4BA98E06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42BA5A11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6" w:type="pct"/>
          </w:tcPr>
          <w:p w14:paraId="021E0882" w14:textId="3E2C0CC7" w:rsidR="00EB1E44" w:rsidRPr="00D803CF" w:rsidRDefault="0010657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3(21.3)</w:t>
            </w:r>
          </w:p>
        </w:tc>
        <w:tc>
          <w:tcPr>
            <w:tcW w:w="670" w:type="pct"/>
          </w:tcPr>
          <w:p w14:paraId="55391DE5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5.0)</w:t>
            </w:r>
          </w:p>
        </w:tc>
        <w:tc>
          <w:tcPr>
            <w:tcW w:w="620" w:type="pct"/>
          </w:tcPr>
          <w:p w14:paraId="0B3CBCA7" w14:textId="44115405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6.7)</w:t>
            </w:r>
          </w:p>
        </w:tc>
        <w:tc>
          <w:tcPr>
            <w:tcW w:w="675" w:type="pct"/>
          </w:tcPr>
          <w:p w14:paraId="341E10B6" w14:textId="58095E60" w:rsidR="00EB1E44" w:rsidRPr="00D803CF" w:rsidRDefault="00737BBD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597" w:type="pct"/>
          </w:tcPr>
          <w:p w14:paraId="0073D8E2" w14:textId="79586D06" w:rsidR="00EB1E44" w:rsidRPr="00D803CF" w:rsidRDefault="001B399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15)</w:t>
            </w:r>
          </w:p>
        </w:tc>
        <w:tc>
          <w:tcPr>
            <w:tcW w:w="471" w:type="pct"/>
            <w:vMerge/>
            <w:vAlign w:val="bottom"/>
          </w:tcPr>
          <w:p w14:paraId="77540381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33225AA1" w14:textId="77777777" w:rsidTr="00580AAD">
        <w:tc>
          <w:tcPr>
            <w:tcW w:w="738" w:type="pct"/>
            <w:vMerge/>
          </w:tcPr>
          <w:p w14:paraId="3706E08C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1DE13719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6" w:type="pct"/>
          </w:tcPr>
          <w:p w14:paraId="640B848F" w14:textId="49F62B71" w:rsidR="00EB1E44" w:rsidRPr="00D803CF" w:rsidRDefault="0010657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3(21.3)</w:t>
            </w:r>
          </w:p>
        </w:tc>
        <w:tc>
          <w:tcPr>
            <w:tcW w:w="670" w:type="pct"/>
          </w:tcPr>
          <w:p w14:paraId="28E950EB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6.7)</w:t>
            </w:r>
          </w:p>
        </w:tc>
        <w:tc>
          <w:tcPr>
            <w:tcW w:w="620" w:type="pct"/>
          </w:tcPr>
          <w:p w14:paraId="19D22196" w14:textId="3E9EA931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675" w:type="pct"/>
          </w:tcPr>
          <w:p w14:paraId="2D5F45A5" w14:textId="29C97657" w:rsidR="00EB1E44" w:rsidRPr="00D803CF" w:rsidRDefault="00737BBD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597" w:type="pct"/>
          </w:tcPr>
          <w:p w14:paraId="3AFF8FBA" w14:textId="59A012E7" w:rsidR="00EB1E44" w:rsidRPr="00D803CF" w:rsidRDefault="001B399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(35)</w:t>
            </w:r>
          </w:p>
        </w:tc>
        <w:tc>
          <w:tcPr>
            <w:tcW w:w="471" w:type="pct"/>
            <w:vMerge/>
            <w:vAlign w:val="bottom"/>
          </w:tcPr>
          <w:p w14:paraId="7939A2AA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593A59F9" w14:textId="77777777" w:rsidTr="00580AAD">
        <w:tc>
          <w:tcPr>
            <w:tcW w:w="738" w:type="pct"/>
            <w:vMerge/>
          </w:tcPr>
          <w:p w14:paraId="47FBAA87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1CC9E74B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6" w:type="pct"/>
          </w:tcPr>
          <w:p w14:paraId="08BAF174" w14:textId="3EEF989F" w:rsidR="00EB1E44" w:rsidRPr="00D803CF" w:rsidRDefault="0010657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8.2)</w:t>
            </w:r>
          </w:p>
        </w:tc>
        <w:tc>
          <w:tcPr>
            <w:tcW w:w="670" w:type="pct"/>
          </w:tcPr>
          <w:p w14:paraId="06CDB461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20" w:type="pct"/>
          </w:tcPr>
          <w:p w14:paraId="1C8D9A6C" w14:textId="67CD8A46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pct"/>
          </w:tcPr>
          <w:p w14:paraId="7F69E903" w14:textId="73EEB80A" w:rsidR="00EB1E44" w:rsidRPr="00D803CF" w:rsidRDefault="00737BBD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597" w:type="pct"/>
          </w:tcPr>
          <w:p w14:paraId="1D1D18BF" w14:textId="787CFABA" w:rsidR="00EB1E44" w:rsidRPr="00D803CF" w:rsidRDefault="001B399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71" w:type="pct"/>
            <w:vMerge/>
            <w:vAlign w:val="bottom"/>
          </w:tcPr>
          <w:p w14:paraId="004B0639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414BC39D" w14:textId="77777777" w:rsidTr="00580AAD">
        <w:tc>
          <w:tcPr>
            <w:tcW w:w="738" w:type="pct"/>
            <w:vMerge/>
          </w:tcPr>
          <w:p w14:paraId="2E9A982D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7BCCBBBA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6" w:type="pct"/>
          </w:tcPr>
          <w:p w14:paraId="784AD66A" w14:textId="049953FA" w:rsidR="00EB1E44" w:rsidRPr="00D803CF" w:rsidRDefault="0010657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1.6)</w:t>
            </w:r>
          </w:p>
        </w:tc>
        <w:tc>
          <w:tcPr>
            <w:tcW w:w="670" w:type="pct"/>
          </w:tcPr>
          <w:p w14:paraId="6A10867C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0" w:type="pct"/>
          </w:tcPr>
          <w:p w14:paraId="17042521" w14:textId="533E9896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pct"/>
          </w:tcPr>
          <w:p w14:paraId="151133EA" w14:textId="592FA2BB" w:rsidR="00EB1E44" w:rsidRPr="00D803CF" w:rsidRDefault="00737BBD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597" w:type="pct"/>
          </w:tcPr>
          <w:p w14:paraId="50015214" w14:textId="6DABB717" w:rsidR="00EB1E44" w:rsidRPr="00D803CF" w:rsidRDefault="001B399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1" w:type="pct"/>
            <w:vMerge/>
            <w:vAlign w:val="bottom"/>
          </w:tcPr>
          <w:p w14:paraId="5DB69A56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63F4E3EF" w14:textId="77777777" w:rsidTr="00580AAD">
        <w:tc>
          <w:tcPr>
            <w:tcW w:w="738" w:type="pct"/>
            <w:vMerge/>
          </w:tcPr>
          <w:p w14:paraId="129C26DE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0B8BDB68" w14:textId="58735604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935672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6" w:type="pct"/>
          </w:tcPr>
          <w:p w14:paraId="0F6CE692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</w:tcPr>
          <w:p w14:paraId="5FD634F2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0" w:type="pct"/>
          </w:tcPr>
          <w:p w14:paraId="37BA13D0" w14:textId="3494C500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pct"/>
          </w:tcPr>
          <w:p w14:paraId="7896DB9D" w14:textId="1382B667" w:rsidR="00EB1E44" w:rsidRPr="00D803CF" w:rsidRDefault="00737BBD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7" w:type="pct"/>
          </w:tcPr>
          <w:p w14:paraId="4E741A0F" w14:textId="6F9BE191" w:rsidR="00EB1E44" w:rsidRPr="00D803CF" w:rsidRDefault="001B399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1" w:type="pct"/>
            <w:vMerge/>
            <w:vAlign w:val="bottom"/>
          </w:tcPr>
          <w:p w14:paraId="57188D63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45796683" w14:textId="77777777" w:rsidTr="00580AAD">
        <w:tc>
          <w:tcPr>
            <w:tcW w:w="738" w:type="pct"/>
            <w:vMerge w:val="restart"/>
          </w:tcPr>
          <w:p w14:paraId="44D920EA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Guidelines</w:t>
            </w:r>
          </w:p>
        </w:tc>
        <w:tc>
          <w:tcPr>
            <w:tcW w:w="553" w:type="pct"/>
          </w:tcPr>
          <w:p w14:paraId="58D089B9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76" w:type="pct"/>
          </w:tcPr>
          <w:p w14:paraId="53405A71" w14:textId="14D47D43" w:rsidR="00EB1E44" w:rsidRPr="00D803CF" w:rsidRDefault="0010657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3(55)</w:t>
            </w:r>
          </w:p>
        </w:tc>
        <w:tc>
          <w:tcPr>
            <w:tcW w:w="670" w:type="pct"/>
          </w:tcPr>
          <w:p w14:paraId="66DA91E4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(63.7)</w:t>
            </w:r>
          </w:p>
        </w:tc>
        <w:tc>
          <w:tcPr>
            <w:tcW w:w="620" w:type="pct"/>
          </w:tcPr>
          <w:p w14:paraId="6A1BC6CB" w14:textId="76401830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0(66.7)</w:t>
            </w:r>
          </w:p>
        </w:tc>
        <w:tc>
          <w:tcPr>
            <w:tcW w:w="675" w:type="pct"/>
          </w:tcPr>
          <w:p w14:paraId="46A65A53" w14:textId="6BA288D5" w:rsidR="00EB1E44" w:rsidRPr="00D803CF" w:rsidRDefault="00737BBD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597" w:type="pct"/>
          </w:tcPr>
          <w:p w14:paraId="76E3F04D" w14:textId="046B6CC7" w:rsidR="00EB1E44" w:rsidRPr="00D803CF" w:rsidRDefault="001B399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3(65)</w:t>
            </w:r>
          </w:p>
        </w:tc>
        <w:tc>
          <w:tcPr>
            <w:tcW w:w="471" w:type="pct"/>
            <w:vMerge w:val="restart"/>
            <w:vAlign w:val="bottom"/>
          </w:tcPr>
          <w:p w14:paraId="2186A51F" w14:textId="31055AC5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</w:t>
            </w:r>
            <w:r w:rsidR="006C65CE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1176</w:t>
            </w:r>
          </w:p>
        </w:tc>
      </w:tr>
      <w:tr w:rsidR="000475AD" w:rsidRPr="00D803CF" w14:paraId="63F7AE68" w14:textId="77777777" w:rsidTr="00580AAD">
        <w:tc>
          <w:tcPr>
            <w:tcW w:w="738" w:type="pct"/>
            <w:vMerge/>
          </w:tcPr>
          <w:p w14:paraId="5D5E77AB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0C21D149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6" w:type="pct"/>
          </w:tcPr>
          <w:p w14:paraId="0866A228" w14:textId="2405210A" w:rsidR="00EB1E44" w:rsidRPr="00D803CF" w:rsidRDefault="0010657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3(21.7)</w:t>
            </w:r>
          </w:p>
        </w:tc>
        <w:tc>
          <w:tcPr>
            <w:tcW w:w="670" w:type="pct"/>
          </w:tcPr>
          <w:p w14:paraId="64679AB1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8.2)</w:t>
            </w:r>
          </w:p>
        </w:tc>
        <w:tc>
          <w:tcPr>
            <w:tcW w:w="620" w:type="pct"/>
          </w:tcPr>
          <w:p w14:paraId="75A6610C" w14:textId="2AF00811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33.3)</w:t>
            </w:r>
          </w:p>
        </w:tc>
        <w:tc>
          <w:tcPr>
            <w:tcW w:w="675" w:type="pct"/>
          </w:tcPr>
          <w:p w14:paraId="0AE60705" w14:textId="6733C2E7" w:rsidR="00EB1E44" w:rsidRPr="00D803CF" w:rsidRDefault="00737BBD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8.6)</w:t>
            </w:r>
          </w:p>
        </w:tc>
        <w:tc>
          <w:tcPr>
            <w:tcW w:w="597" w:type="pct"/>
          </w:tcPr>
          <w:p w14:paraId="35A7EF75" w14:textId="5CCF28D0" w:rsidR="00EB1E44" w:rsidRPr="00D803CF" w:rsidRDefault="001B399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0)</w:t>
            </w:r>
          </w:p>
        </w:tc>
        <w:tc>
          <w:tcPr>
            <w:tcW w:w="471" w:type="pct"/>
            <w:vMerge/>
            <w:vAlign w:val="bottom"/>
          </w:tcPr>
          <w:p w14:paraId="069A2E87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17851060" w14:textId="77777777" w:rsidTr="00580AAD">
        <w:tc>
          <w:tcPr>
            <w:tcW w:w="738" w:type="pct"/>
            <w:vMerge/>
          </w:tcPr>
          <w:p w14:paraId="2FEAC2EB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5C4483DE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6" w:type="pct"/>
          </w:tcPr>
          <w:p w14:paraId="4B83B4F6" w14:textId="44DF828D" w:rsidR="00EB1E44" w:rsidRPr="00D803CF" w:rsidRDefault="0010657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13.3)</w:t>
            </w:r>
          </w:p>
        </w:tc>
        <w:tc>
          <w:tcPr>
            <w:tcW w:w="670" w:type="pct"/>
          </w:tcPr>
          <w:p w14:paraId="16C22EFD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9.1)</w:t>
            </w:r>
          </w:p>
        </w:tc>
        <w:tc>
          <w:tcPr>
            <w:tcW w:w="620" w:type="pct"/>
          </w:tcPr>
          <w:p w14:paraId="32916FC9" w14:textId="55723643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pct"/>
          </w:tcPr>
          <w:p w14:paraId="107A3DA0" w14:textId="56D546A9" w:rsidR="00EB1E44" w:rsidRPr="00D803CF" w:rsidRDefault="00737BBD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597" w:type="pct"/>
          </w:tcPr>
          <w:p w14:paraId="3C9AE12B" w14:textId="3B36B2A9" w:rsidR="00EB1E44" w:rsidRPr="00D803CF" w:rsidRDefault="001B399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0)</w:t>
            </w:r>
          </w:p>
        </w:tc>
        <w:tc>
          <w:tcPr>
            <w:tcW w:w="471" w:type="pct"/>
            <w:vMerge/>
            <w:vAlign w:val="bottom"/>
          </w:tcPr>
          <w:p w14:paraId="1CBCF162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4B7CAF7E" w14:textId="77777777" w:rsidTr="00580AAD">
        <w:tc>
          <w:tcPr>
            <w:tcW w:w="738" w:type="pct"/>
            <w:vMerge/>
          </w:tcPr>
          <w:p w14:paraId="66D1E932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1DEC1775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6" w:type="pct"/>
          </w:tcPr>
          <w:p w14:paraId="054C9363" w14:textId="55B9F4E8" w:rsidR="00EB1E44" w:rsidRPr="00D803CF" w:rsidRDefault="0010657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8.3)</w:t>
            </w:r>
          </w:p>
        </w:tc>
        <w:tc>
          <w:tcPr>
            <w:tcW w:w="670" w:type="pct"/>
          </w:tcPr>
          <w:p w14:paraId="65BEF310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9.1)</w:t>
            </w:r>
          </w:p>
        </w:tc>
        <w:tc>
          <w:tcPr>
            <w:tcW w:w="620" w:type="pct"/>
          </w:tcPr>
          <w:p w14:paraId="697F8C32" w14:textId="19988A20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pct"/>
          </w:tcPr>
          <w:p w14:paraId="5D323CC5" w14:textId="2E70BCAD" w:rsidR="00EB1E44" w:rsidRPr="00D803CF" w:rsidRDefault="00737BBD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597" w:type="pct"/>
          </w:tcPr>
          <w:p w14:paraId="6B522CE7" w14:textId="251DCC7E" w:rsidR="00EB1E44" w:rsidRPr="00D803CF" w:rsidRDefault="001B399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71" w:type="pct"/>
            <w:vMerge/>
            <w:vAlign w:val="bottom"/>
          </w:tcPr>
          <w:p w14:paraId="4A9183DE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5EA5411C" w14:textId="77777777" w:rsidTr="00580AAD">
        <w:tc>
          <w:tcPr>
            <w:tcW w:w="738" w:type="pct"/>
            <w:vMerge/>
          </w:tcPr>
          <w:p w14:paraId="0965586F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0FFE3DC5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6" w:type="pct"/>
          </w:tcPr>
          <w:p w14:paraId="27945ED2" w14:textId="05FE754A" w:rsidR="00EB1E44" w:rsidRPr="00D803CF" w:rsidRDefault="0010657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1.7)</w:t>
            </w:r>
          </w:p>
        </w:tc>
        <w:tc>
          <w:tcPr>
            <w:tcW w:w="670" w:type="pct"/>
          </w:tcPr>
          <w:p w14:paraId="0206773C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0" w:type="pct"/>
          </w:tcPr>
          <w:p w14:paraId="4D18DD36" w14:textId="0BF7A2AE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pct"/>
          </w:tcPr>
          <w:p w14:paraId="4DEB4519" w14:textId="4547D406" w:rsidR="00EB1E44" w:rsidRPr="00D803CF" w:rsidRDefault="00737BBD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597" w:type="pct"/>
          </w:tcPr>
          <w:p w14:paraId="55C6B0D0" w14:textId="033AC87B" w:rsidR="00EB1E44" w:rsidRPr="00D803CF" w:rsidRDefault="001B399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1" w:type="pct"/>
            <w:vMerge/>
            <w:vAlign w:val="bottom"/>
          </w:tcPr>
          <w:p w14:paraId="427A0882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352DC98A" w14:textId="77777777" w:rsidTr="00580AAD">
        <w:tc>
          <w:tcPr>
            <w:tcW w:w="738" w:type="pct"/>
            <w:vMerge/>
          </w:tcPr>
          <w:p w14:paraId="04BFBFDE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4B306251" w14:textId="079C3B64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8627E3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6" w:type="pct"/>
          </w:tcPr>
          <w:p w14:paraId="1A389FE2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</w:tcPr>
          <w:p w14:paraId="095A6E82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0" w:type="pct"/>
          </w:tcPr>
          <w:p w14:paraId="6D4E16B0" w14:textId="36289167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pct"/>
          </w:tcPr>
          <w:p w14:paraId="67C9573F" w14:textId="6F9DB6FB" w:rsidR="00EB1E44" w:rsidRPr="00D803CF" w:rsidRDefault="00737BBD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7" w:type="pct"/>
          </w:tcPr>
          <w:p w14:paraId="3224E8B9" w14:textId="0129CDD6" w:rsidR="00EB1E44" w:rsidRPr="00D803CF" w:rsidRDefault="001B399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1" w:type="pct"/>
            <w:vMerge/>
            <w:vAlign w:val="bottom"/>
          </w:tcPr>
          <w:p w14:paraId="4D00DD12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18406FBD" w14:textId="77777777" w:rsidTr="00580AAD">
        <w:tc>
          <w:tcPr>
            <w:tcW w:w="738" w:type="pct"/>
            <w:vMerge w:val="restart"/>
          </w:tcPr>
          <w:p w14:paraId="38999058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Healthy community </w:t>
            </w: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lastRenderedPageBreak/>
              <w:t>and/or building certification systems or criteria</w:t>
            </w:r>
          </w:p>
        </w:tc>
        <w:tc>
          <w:tcPr>
            <w:tcW w:w="553" w:type="pct"/>
          </w:tcPr>
          <w:p w14:paraId="7643584E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lastRenderedPageBreak/>
              <w:t>Agree</w:t>
            </w:r>
          </w:p>
        </w:tc>
        <w:tc>
          <w:tcPr>
            <w:tcW w:w="676" w:type="pct"/>
          </w:tcPr>
          <w:p w14:paraId="109FAE76" w14:textId="5C367C9B" w:rsidR="00EB1E44" w:rsidRPr="00D803CF" w:rsidRDefault="0073592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8(45.9)</w:t>
            </w:r>
          </w:p>
        </w:tc>
        <w:tc>
          <w:tcPr>
            <w:tcW w:w="670" w:type="pct"/>
          </w:tcPr>
          <w:p w14:paraId="58F49DBD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50.0)</w:t>
            </w:r>
          </w:p>
        </w:tc>
        <w:tc>
          <w:tcPr>
            <w:tcW w:w="620" w:type="pct"/>
          </w:tcPr>
          <w:p w14:paraId="3B543054" w14:textId="0C5DDF89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(46.7)</w:t>
            </w:r>
          </w:p>
        </w:tc>
        <w:tc>
          <w:tcPr>
            <w:tcW w:w="675" w:type="pct"/>
          </w:tcPr>
          <w:p w14:paraId="27CEEA19" w14:textId="7C374431" w:rsidR="00EB1E44" w:rsidRPr="00D803CF" w:rsidRDefault="00737BBD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8.6)</w:t>
            </w:r>
          </w:p>
        </w:tc>
        <w:tc>
          <w:tcPr>
            <w:tcW w:w="597" w:type="pct"/>
          </w:tcPr>
          <w:p w14:paraId="47F783EB" w14:textId="10ACD895" w:rsidR="00EB1E44" w:rsidRPr="00D803CF" w:rsidRDefault="001B399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1(55)</w:t>
            </w:r>
          </w:p>
        </w:tc>
        <w:tc>
          <w:tcPr>
            <w:tcW w:w="471" w:type="pct"/>
            <w:vMerge w:val="restart"/>
            <w:vAlign w:val="bottom"/>
          </w:tcPr>
          <w:p w14:paraId="7D8CA91B" w14:textId="7AF71D9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</w:t>
            </w:r>
            <w:r w:rsidR="006C65CE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6711</w:t>
            </w:r>
          </w:p>
        </w:tc>
      </w:tr>
      <w:tr w:rsidR="000475AD" w:rsidRPr="00D803CF" w14:paraId="11752E14" w14:textId="77777777" w:rsidTr="00580AAD">
        <w:tc>
          <w:tcPr>
            <w:tcW w:w="738" w:type="pct"/>
            <w:vMerge/>
          </w:tcPr>
          <w:p w14:paraId="7B0B741B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017236D5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6" w:type="pct"/>
          </w:tcPr>
          <w:p w14:paraId="15AE4925" w14:textId="5F4267EC" w:rsidR="00EB1E44" w:rsidRPr="00D803CF" w:rsidRDefault="0073592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5(24.6)</w:t>
            </w:r>
          </w:p>
        </w:tc>
        <w:tc>
          <w:tcPr>
            <w:tcW w:w="670" w:type="pct"/>
          </w:tcPr>
          <w:p w14:paraId="5A38DA05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5.0)</w:t>
            </w:r>
          </w:p>
        </w:tc>
        <w:tc>
          <w:tcPr>
            <w:tcW w:w="620" w:type="pct"/>
          </w:tcPr>
          <w:p w14:paraId="5210E564" w14:textId="1E686C6D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40)</w:t>
            </w:r>
          </w:p>
        </w:tc>
        <w:tc>
          <w:tcPr>
            <w:tcW w:w="675" w:type="pct"/>
          </w:tcPr>
          <w:p w14:paraId="6D3D2151" w14:textId="5CD300E5" w:rsidR="00EB1E44" w:rsidRPr="00D803CF" w:rsidRDefault="00737BBD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597" w:type="pct"/>
          </w:tcPr>
          <w:p w14:paraId="5D340128" w14:textId="57100DD7" w:rsidR="00EB1E44" w:rsidRPr="00D803CF" w:rsidRDefault="001B399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25)</w:t>
            </w:r>
          </w:p>
        </w:tc>
        <w:tc>
          <w:tcPr>
            <w:tcW w:w="471" w:type="pct"/>
            <w:vMerge/>
            <w:vAlign w:val="bottom"/>
          </w:tcPr>
          <w:p w14:paraId="2F1D488E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36085D60" w14:textId="77777777" w:rsidTr="00580AAD">
        <w:tc>
          <w:tcPr>
            <w:tcW w:w="738" w:type="pct"/>
            <w:vMerge/>
          </w:tcPr>
          <w:p w14:paraId="57757B79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510EB25D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6" w:type="pct"/>
          </w:tcPr>
          <w:p w14:paraId="3BDD78B8" w14:textId="6FA324B7" w:rsidR="00EB1E44" w:rsidRPr="00D803CF" w:rsidRDefault="0073592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13.1)</w:t>
            </w:r>
          </w:p>
        </w:tc>
        <w:tc>
          <w:tcPr>
            <w:tcW w:w="670" w:type="pct"/>
          </w:tcPr>
          <w:p w14:paraId="3A6D0A01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6.7)</w:t>
            </w:r>
          </w:p>
        </w:tc>
        <w:tc>
          <w:tcPr>
            <w:tcW w:w="620" w:type="pct"/>
          </w:tcPr>
          <w:p w14:paraId="04259611" w14:textId="2ACBEB32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675" w:type="pct"/>
          </w:tcPr>
          <w:p w14:paraId="30FACB84" w14:textId="25CDBFE3" w:rsidR="00EB1E44" w:rsidRPr="00D803CF" w:rsidRDefault="00737BBD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8.6)</w:t>
            </w:r>
          </w:p>
        </w:tc>
        <w:tc>
          <w:tcPr>
            <w:tcW w:w="597" w:type="pct"/>
          </w:tcPr>
          <w:p w14:paraId="205E496B" w14:textId="7EF9BCA1" w:rsidR="00EB1E44" w:rsidRPr="00D803CF" w:rsidRDefault="001B399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71" w:type="pct"/>
            <w:vMerge/>
            <w:vAlign w:val="bottom"/>
          </w:tcPr>
          <w:p w14:paraId="5C3345C4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7B1F83A7" w14:textId="77777777" w:rsidTr="00580AAD">
        <w:tc>
          <w:tcPr>
            <w:tcW w:w="738" w:type="pct"/>
            <w:vMerge/>
          </w:tcPr>
          <w:p w14:paraId="79F2F84C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792C864C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6" w:type="pct"/>
          </w:tcPr>
          <w:p w14:paraId="3C291A34" w14:textId="415F8D2B" w:rsidR="00EB1E44" w:rsidRPr="00D803CF" w:rsidRDefault="0073592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(11.5)</w:t>
            </w:r>
          </w:p>
        </w:tc>
        <w:tc>
          <w:tcPr>
            <w:tcW w:w="670" w:type="pct"/>
          </w:tcPr>
          <w:p w14:paraId="0FDF1BD4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20" w:type="pct"/>
          </w:tcPr>
          <w:p w14:paraId="7D3B4CCF" w14:textId="33563DB5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675" w:type="pct"/>
          </w:tcPr>
          <w:p w14:paraId="66FE9543" w14:textId="0DC24891" w:rsidR="00EB1E44" w:rsidRPr="00D803CF" w:rsidRDefault="00737BBD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597" w:type="pct"/>
          </w:tcPr>
          <w:p w14:paraId="4FB1131D" w14:textId="1B41F495" w:rsidR="00EB1E44" w:rsidRPr="00D803CF" w:rsidRDefault="001B399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5)</w:t>
            </w:r>
          </w:p>
        </w:tc>
        <w:tc>
          <w:tcPr>
            <w:tcW w:w="471" w:type="pct"/>
            <w:vMerge/>
            <w:vAlign w:val="bottom"/>
          </w:tcPr>
          <w:p w14:paraId="57372F54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6A259856" w14:textId="77777777" w:rsidTr="00580AAD">
        <w:tc>
          <w:tcPr>
            <w:tcW w:w="738" w:type="pct"/>
            <w:vMerge/>
          </w:tcPr>
          <w:p w14:paraId="030A8B38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468B8609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6" w:type="pct"/>
          </w:tcPr>
          <w:p w14:paraId="71A1E4EE" w14:textId="3FB126C3" w:rsidR="00EB1E44" w:rsidRPr="00D803CF" w:rsidRDefault="0073592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4.9)</w:t>
            </w:r>
          </w:p>
        </w:tc>
        <w:tc>
          <w:tcPr>
            <w:tcW w:w="670" w:type="pct"/>
          </w:tcPr>
          <w:p w14:paraId="6AD87140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0" w:type="pct"/>
          </w:tcPr>
          <w:p w14:paraId="0C7D8895" w14:textId="70132A71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pct"/>
          </w:tcPr>
          <w:p w14:paraId="46ED77FF" w14:textId="4274D564" w:rsidR="00EB1E44" w:rsidRPr="00D803CF" w:rsidRDefault="00737BBD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4.3)</w:t>
            </w:r>
          </w:p>
        </w:tc>
        <w:tc>
          <w:tcPr>
            <w:tcW w:w="597" w:type="pct"/>
          </w:tcPr>
          <w:p w14:paraId="1F215080" w14:textId="03C627EF" w:rsidR="00EB1E44" w:rsidRPr="00D803CF" w:rsidRDefault="001B399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71" w:type="pct"/>
            <w:vMerge/>
            <w:vAlign w:val="bottom"/>
          </w:tcPr>
          <w:p w14:paraId="5C19F053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4801121C" w14:textId="77777777" w:rsidTr="00580AAD">
        <w:tc>
          <w:tcPr>
            <w:tcW w:w="738" w:type="pct"/>
            <w:vMerge/>
          </w:tcPr>
          <w:p w14:paraId="3F520292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48396106" w14:textId="1AC961B4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8627E3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6" w:type="pct"/>
          </w:tcPr>
          <w:p w14:paraId="5C4BEFAE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</w:tcPr>
          <w:p w14:paraId="6836D182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0" w:type="pct"/>
          </w:tcPr>
          <w:p w14:paraId="1A104644" w14:textId="756F3D57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675" w:type="pct"/>
          </w:tcPr>
          <w:p w14:paraId="7D64509A" w14:textId="172B23FD" w:rsidR="00EB1E44" w:rsidRPr="00D803CF" w:rsidRDefault="00737BBD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7" w:type="pct"/>
          </w:tcPr>
          <w:p w14:paraId="0C75231A" w14:textId="63F6B897" w:rsidR="00EB1E44" w:rsidRPr="00D803CF" w:rsidRDefault="001B399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1" w:type="pct"/>
            <w:vMerge/>
            <w:vAlign w:val="bottom"/>
          </w:tcPr>
          <w:p w14:paraId="04D0595E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7B8065B6" w14:textId="77777777" w:rsidTr="00580AAD">
        <w:tc>
          <w:tcPr>
            <w:tcW w:w="738" w:type="pct"/>
            <w:vMerge w:val="restart"/>
          </w:tcPr>
          <w:p w14:paraId="6C20A764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Client interests and/or values</w:t>
            </w:r>
          </w:p>
        </w:tc>
        <w:tc>
          <w:tcPr>
            <w:tcW w:w="553" w:type="pct"/>
          </w:tcPr>
          <w:p w14:paraId="3BC2A4C2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76" w:type="pct"/>
          </w:tcPr>
          <w:p w14:paraId="35378304" w14:textId="7E716023" w:rsidR="00EB1E44" w:rsidRPr="00D803CF" w:rsidRDefault="0073592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2(68.9)</w:t>
            </w:r>
          </w:p>
        </w:tc>
        <w:tc>
          <w:tcPr>
            <w:tcW w:w="670" w:type="pct"/>
          </w:tcPr>
          <w:p w14:paraId="2DA9F071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66.7)</w:t>
            </w:r>
          </w:p>
        </w:tc>
        <w:tc>
          <w:tcPr>
            <w:tcW w:w="620" w:type="pct"/>
          </w:tcPr>
          <w:p w14:paraId="6B79FD88" w14:textId="5DFC8B3A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0(46.7)</w:t>
            </w:r>
          </w:p>
        </w:tc>
        <w:tc>
          <w:tcPr>
            <w:tcW w:w="675" w:type="pct"/>
          </w:tcPr>
          <w:p w14:paraId="42004C7B" w14:textId="453DF4DF" w:rsidR="00EB1E44" w:rsidRPr="00D803CF" w:rsidRDefault="00737BBD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1(78.6)</w:t>
            </w:r>
          </w:p>
        </w:tc>
        <w:tc>
          <w:tcPr>
            <w:tcW w:w="597" w:type="pct"/>
          </w:tcPr>
          <w:p w14:paraId="2082F11D" w14:textId="6A66CA11" w:rsidR="00EB1E44" w:rsidRPr="00D803CF" w:rsidRDefault="001B399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3(65)</w:t>
            </w:r>
          </w:p>
        </w:tc>
        <w:tc>
          <w:tcPr>
            <w:tcW w:w="471" w:type="pct"/>
            <w:vMerge w:val="restart"/>
            <w:vAlign w:val="bottom"/>
          </w:tcPr>
          <w:p w14:paraId="5A68A4A0" w14:textId="0B04072A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</w:t>
            </w:r>
            <w:r w:rsidR="006C65CE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8710</w:t>
            </w:r>
          </w:p>
        </w:tc>
      </w:tr>
      <w:tr w:rsidR="000475AD" w:rsidRPr="00D803CF" w14:paraId="7F93F196" w14:textId="77777777" w:rsidTr="00580AAD">
        <w:tc>
          <w:tcPr>
            <w:tcW w:w="738" w:type="pct"/>
            <w:vMerge/>
          </w:tcPr>
          <w:p w14:paraId="07CB0449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12702017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6" w:type="pct"/>
          </w:tcPr>
          <w:p w14:paraId="728BD557" w14:textId="189590E8" w:rsidR="00EB1E44" w:rsidRPr="00D803CF" w:rsidRDefault="0073592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9.8)</w:t>
            </w:r>
          </w:p>
        </w:tc>
        <w:tc>
          <w:tcPr>
            <w:tcW w:w="670" w:type="pct"/>
          </w:tcPr>
          <w:p w14:paraId="79845347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20" w:type="pct"/>
          </w:tcPr>
          <w:p w14:paraId="647BC18D" w14:textId="22B0499D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3.3)</w:t>
            </w:r>
          </w:p>
        </w:tc>
        <w:tc>
          <w:tcPr>
            <w:tcW w:w="675" w:type="pct"/>
          </w:tcPr>
          <w:p w14:paraId="7ABD3AAD" w14:textId="74E7E6E6" w:rsidR="00EB1E44" w:rsidRPr="00D803CF" w:rsidRDefault="00737BBD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pct"/>
          </w:tcPr>
          <w:p w14:paraId="4880F3BC" w14:textId="73D8F9A2" w:rsidR="00EB1E44" w:rsidRPr="00D803CF" w:rsidRDefault="001B399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15)</w:t>
            </w:r>
          </w:p>
        </w:tc>
        <w:tc>
          <w:tcPr>
            <w:tcW w:w="471" w:type="pct"/>
            <w:vMerge/>
            <w:vAlign w:val="bottom"/>
          </w:tcPr>
          <w:p w14:paraId="16135AED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74CC3722" w14:textId="77777777" w:rsidTr="00580AAD">
        <w:tc>
          <w:tcPr>
            <w:tcW w:w="738" w:type="pct"/>
            <w:vMerge/>
          </w:tcPr>
          <w:p w14:paraId="69A8103C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6F83BAAA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6" w:type="pct"/>
          </w:tcPr>
          <w:p w14:paraId="2B9D090A" w14:textId="7CC794EF" w:rsidR="00EB1E44" w:rsidRPr="00D803CF" w:rsidRDefault="0073592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9.8)</w:t>
            </w:r>
          </w:p>
        </w:tc>
        <w:tc>
          <w:tcPr>
            <w:tcW w:w="670" w:type="pct"/>
          </w:tcPr>
          <w:p w14:paraId="42709315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20" w:type="pct"/>
          </w:tcPr>
          <w:p w14:paraId="73C76D49" w14:textId="6ED02579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3.3)</w:t>
            </w:r>
          </w:p>
        </w:tc>
        <w:tc>
          <w:tcPr>
            <w:tcW w:w="675" w:type="pct"/>
          </w:tcPr>
          <w:p w14:paraId="44B86F7F" w14:textId="381CB1B9" w:rsidR="00EB1E44" w:rsidRPr="00D803CF" w:rsidRDefault="00737BBD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597" w:type="pct"/>
          </w:tcPr>
          <w:p w14:paraId="729A3D37" w14:textId="30B4643E" w:rsidR="00EB1E44" w:rsidRPr="00D803CF" w:rsidRDefault="001B399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0)</w:t>
            </w:r>
          </w:p>
        </w:tc>
        <w:tc>
          <w:tcPr>
            <w:tcW w:w="471" w:type="pct"/>
            <w:vMerge/>
            <w:vAlign w:val="bottom"/>
          </w:tcPr>
          <w:p w14:paraId="222B5E45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4D8B343B" w14:textId="77777777" w:rsidTr="00580AAD">
        <w:tc>
          <w:tcPr>
            <w:tcW w:w="738" w:type="pct"/>
            <w:vMerge/>
          </w:tcPr>
          <w:p w14:paraId="596C0AC9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20E6AF8A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6" w:type="pct"/>
          </w:tcPr>
          <w:p w14:paraId="4CE917E6" w14:textId="624C4813" w:rsidR="00EB1E44" w:rsidRPr="00D803CF" w:rsidRDefault="0073592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6.6)</w:t>
            </w:r>
          </w:p>
        </w:tc>
        <w:tc>
          <w:tcPr>
            <w:tcW w:w="670" w:type="pct"/>
          </w:tcPr>
          <w:p w14:paraId="2546B96F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6.7)</w:t>
            </w:r>
          </w:p>
        </w:tc>
        <w:tc>
          <w:tcPr>
            <w:tcW w:w="620" w:type="pct"/>
          </w:tcPr>
          <w:p w14:paraId="254499DD" w14:textId="423A9854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pct"/>
          </w:tcPr>
          <w:p w14:paraId="53CF7226" w14:textId="0EF67657" w:rsidR="00EB1E44" w:rsidRPr="00D803CF" w:rsidRDefault="00737BBD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597" w:type="pct"/>
          </w:tcPr>
          <w:p w14:paraId="585B04DA" w14:textId="5CC5DDD2" w:rsidR="00EB1E44" w:rsidRPr="00D803CF" w:rsidRDefault="001B399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71" w:type="pct"/>
            <w:vMerge/>
            <w:vAlign w:val="bottom"/>
          </w:tcPr>
          <w:p w14:paraId="36D6125C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7A19DEC8" w14:textId="77777777" w:rsidTr="00580AAD">
        <w:tc>
          <w:tcPr>
            <w:tcW w:w="738" w:type="pct"/>
            <w:vMerge/>
          </w:tcPr>
          <w:p w14:paraId="705F88FB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1C170550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6" w:type="pct"/>
          </w:tcPr>
          <w:p w14:paraId="3A3398EB" w14:textId="3B790ED9" w:rsidR="00EB1E44" w:rsidRPr="00D803CF" w:rsidRDefault="0073592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4.9)</w:t>
            </w:r>
          </w:p>
        </w:tc>
        <w:tc>
          <w:tcPr>
            <w:tcW w:w="670" w:type="pct"/>
          </w:tcPr>
          <w:p w14:paraId="687E3474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0" w:type="pct"/>
          </w:tcPr>
          <w:p w14:paraId="4CAF321D" w14:textId="080181E9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675" w:type="pct"/>
          </w:tcPr>
          <w:p w14:paraId="7822528E" w14:textId="3AF98928" w:rsidR="00EB1E44" w:rsidRPr="00D803CF" w:rsidRDefault="00737BBD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597" w:type="pct"/>
          </w:tcPr>
          <w:p w14:paraId="57C6117D" w14:textId="2B6C19E2" w:rsidR="00EB1E44" w:rsidRPr="00D803CF" w:rsidRDefault="001B399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71" w:type="pct"/>
            <w:vMerge/>
            <w:vAlign w:val="bottom"/>
          </w:tcPr>
          <w:p w14:paraId="6499C4A5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5A918434" w14:textId="77777777" w:rsidTr="00580AAD">
        <w:tc>
          <w:tcPr>
            <w:tcW w:w="738" w:type="pct"/>
            <w:vMerge/>
          </w:tcPr>
          <w:p w14:paraId="4D848DA0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713A0D69" w14:textId="5969F88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8627E3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6" w:type="pct"/>
          </w:tcPr>
          <w:p w14:paraId="5B2170A0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</w:tcPr>
          <w:p w14:paraId="2CEA9127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0" w:type="pct"/>
          </w:tcPr>
          <w:p w14:paraId="3DCF55A4" w14:textId="3CE18277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pct"/>
          </w:tcPr>
          <w:p w14:paraId="56155190" w14:textId="120FA6E4" w:rsidR="00EB1E44" w:rsidRPr="00D803CF" w:rsidRDefault="00737BBD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7" w:type="pct"/>
          </w:tcPr>
          <w:p w14:paraId="0AE6EB1D" w14:textId="1167B50A" w:rsidR="00EB1E44" w:rsidRPr="00D803CF" w:rsidRDefault="00CB0F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1" w:type="pct"/>
            <w:vMerge/>
            <w:vAlign w:val="bottom"/>
          </w:tcPr>
          <w:p w14:paraId="57D67D4B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76E1DD90" w14:textId="77777777" w:rsidTr="00580AAD">
        <w:tc>
          <w:tcPr>
            <w:tcW w:w="738" w:type="pct"/>
            <w:vMerge w:val="restart"/>
          </w:tcPr>
          <w:p w14:paraId="1B89B68E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Organizational interest and/or values</w:t>
            </w:r>
          </w:p>
        </w:tc>
        <w:tc>
          <w:tcPr>
            <w:tcW w:w="553" w:type="pct"/>
          </w:tcPr>
          <w:p w14:paraId="0D2D1C23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76" w:type="pct"/>
          </w:tcPr>
          <w:p w14:paraId="169D272F" w14:textId="34CCD5E5" w:rsidR="00EB1E44" w:rsidRPr="00D803CF" w:rsidRDefault="0073592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6(75.4)</w:t>
            </w:r>
          </w:p>
        </w:tc>
        <w:tc>
          <w:tcPr>
            <w:tcW w:w="670" w:type="pct"/>
          </w:tcPr>
          <w:p w14:paraId="25F4FFF5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0(63.3)</w:t>
            </w:r>
          </w:p>
        </w:tc>
        <w:tc>
          <w:tcPr>
            <w:tcW w:w="620" w:type="pct"/>
          </w:tcPr>
          <w:p w14:paraId="430C113A" w14:textId="5A12531B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0(66.7)</w:t>
            </w:r>
          </w:p>
        </w:tc>
        <w:tc>
          <w:tcPr>
            <w:tcW w:w="675" w:type="pct"/>
          </w:tcPr>
          <w:p w14:paraId="40FDB2E4" w14:textId="771E061E" w:rsidR="00EB1E44" w:rsidRPr="00D803CF" w:rsidRDefault="00D44069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1(78.6)</w:t>
            </w:r>
          </w:p>
        </w:tc>
        <w:tc>
          <w:tcPr>
            <w:tcW w:w="597" w:type="pct"/>
          </w:tcPr>
          <w:p w14:paraId="5FC49FFB" w14:textId="6F58B1E5" w:rsidR="00EB1E44" w:rsidRPr="00D803CF" w:rsidRDefault="00CB0F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5(75)</w:t>
            </w:r>
          </w:p>
        </w:tc>
        <w:tc>
          <w:tcPr>
            <w:tcW w:w="471" w:type="pct"/>
            <w:vMerge w:val="restart"/>
            <w:vAlign w:val="bottom"/>
          </w:tcPr>
          <w:p w14:paraId="153A4125" w14:textId="205CF539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</w:t>
            </w:r>
            <w:r w:rsidR="006C65CE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6458</w:t>
            </w:r>
          </w:p>
        </w:tc>
      </w:tr>
      <w:tr w:rsidR="000475AD" w:rsidRPr="00D803CF" w14:paraId="2036D0E2" w14:textId="77777777" w:rsidTr="00580AAD">
        <w:tc>
          <w:tcPr>
            <w:tcW w:w="738" w:type="pct"/>
            <w:vMerge/>
          </w:tcPr>
          <w:p w14:paraId="51FDD532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11E8D0FC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6" w:type="pct"/>
          </w:tcPr>
          <w:p w14:paraId="2BA603A7" w14:textId="12AE97AF" w:rsidR="00EB1E44" w:rsidRPr="00D803CF" w:rsidRDefault="0073592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13.1)</w:t>
            </w:r>
          </w:p>
        </w:tc>
        <w:tc>
          <w:tcPr>
            <w:tcW w:w="670" w:type="pct"/>
          </w:tcPr>
          <w:p w14:paraId="1AE6E8AC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0" w:type="pct"/>
          </w:tcPr>
          <w:p w14:paraId="2778E182" w14:textId="0B397583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0)</w:t>
            </w:r>
          </w:p>
        </w:tc>
        <w:tc>
          <w:tcPr>
            <w:tcW w:w="675" w:type="pct"/>
          </w:tcPr>
          <w:p w14:paraId="636FF597" w14:textId="7E37DA70" w:rsidR="00EB1E44" w:rsidRPr="00D803CF" w:rsidRDefault="00D44069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4.3)</w:t>
            </w:r>
          </w:p>
        </w:tc>
        <w:tc>
          <w:tcPr>
            <w:tcW w:w="597" w:type="pct"/>
          </w:tcPr>
          <w:p w14:paraId="592D98FE" w14:textId="64EAAD9D" w:rsidR="00EB1E44" w:rsidRPr="00D803CF" w:rsidRDefault="00CB0F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15)</w:t>
            </w:r>
          </w:p>
        </w:tc>
        <w:tc>
          <w:tcPr>
            <w:tcW w:w="471" w:type="pct"/>
            <w:vMerge/>
            <w:vAlign w:val="bottom"/>
          </w:tcPr>
          <w:p w14:paraId="45531AC5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29238DA5" w14:textId="77777777" w:rsidTr="00580AAD">
        <w:tc>
          <w:tcPr>
            <w:tcW w:w="738" w:type="pct"/>
            <w:vMerge/>
          </w:tcPr>
          <w:p w14:paraId="71F8355B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5A23DA4B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6" w:type="pct"/>
          </w:tcPr>
          <w:p w14:paraId="2C7A615D" w14:textId="3FB58790" w:rsidR="00EB1E44" w:rsidRPr="00D803CF" w:rsidRDefault="0073592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4.9)</w:t>
            </w:r>
          </w:p>
        </w:tc>
        <w:tc>
          <w:tcPr>
            <w:tcW w:w="670" w:type="pct"/>
          </w:tcPr>
          <w:p w14:paraId="6DF5F8C3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20" w:type="pct"/>
          </w:tcPr>
          <w:p w14:paraId="105531BA" w14:textId="24C75EB0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675" w:type="pct"/>
          </w:tcPr>
          <w:p w14:paraId="2F615ACD" w14:textId="0B95A419" w:rsidR="00EB1E44" w:rsidRPr="00D803CF" w:rsidRDefault="00D44069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597" w:type="pct"/>
          </w:tcPr>
          <w:p w14:paraId="44E54716" w14:textId="1A1353E0" w:rsidR="00EB1E44" w:rsidRPr="00D803CF" w:rsidRDefault="00CB0F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1" w:type="pct"/>
            <w:vMerge/>
            <w:vAlign w:val="bottom"/>
          </w:tcPr>
          <w:p w14:paraId="2AE4DDF3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7010A3A6" w14:textId="77777777" w:rsidTr="00580AAD">
        <w:tc>
          <w:tcPr>
            <w:tcW w:w="738" w:type="pct"/>
            <w:vMerge/>
          </w:tcPr>
          <w:p w14:paraId="53FDA8AA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453C64AA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6" w:type="pct"/>
          </w:tcPr>
          <w:p w14:paraId="38EE9E9B" w14:textId="52103999" w:rsidR="00EB1E44" w:rsidRPr="00D803CF" w:rsidRDefault="0073592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3.3)</w:t>
            </w:r>
          </w:p>
        </w:tc>
        <w:tc>
          <w:tcPr>
            <w:tcW w:w="670" w:type="pct"/>
          </w:tcPr>
          <w:p w14:paraId="354779C6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20" w:type="pct"/>
          </w:tcPr>
          <w:p w14:paraId="12177620" w14:textId="0F88434F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pct"/>
          </w:tcPr>
          <w:p w14:paraId="291B7142" w14:textId="06C51ADE" w:rsidR="00EB1E44" w:rsidRPr="00D803CF" w:rsidRDefault="00D44069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pct"/>
          </w:tcPr>
          <w:p w14:paraId="1CD4BD55" w14:textId="7A9F7118" w:rsidR="00EB1E44" w:rsidRPr="00D803CF" w:rsidRDefault="00CB0F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71" w:type="pct"/>
            <w:vMerge/>
            <w:vAlign w:val="bottom"/>
          </w:tcPr>
          <w:p w14:paraId="28701CE1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27375928" w14:textId="77777777" w:rsidTr="00580AAD">
        <w:tc>
          <w:tcPr>
            <w:tcW w:w="738" w:type="pct"/>
            <w:vMerge/>
          </w:tcPr>
          <w:p w14:paraId="4963152F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79308BE8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6" w:type="pct"/>
          </w:tcPr>
          <w:p w14:paraId="56742955" w14:textId="44F21A5D" w:rsidR="00EB1E44" w:rsidRPr="00D803CF" w:rsidRDefault="0073592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3.3)</w:t>
            </w:r>
          </w:p>
        </w:tc>
        <w:tc>
          <w:tcPr>
            <w:tcW w:w="670" w:type="pct"/>
          </w:tcPr>
          <w:p w14:paraId="41628B01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0" w:type="pct"/>
          </w:tcPr>
          <w:p w14:paraId="7C7B7921" w14:textId="24D82831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675" w:type="pct"/>
          </w:tcPr>
          <w:p w14:paraId="27E2EA0A" w14:textId="52A46A93" w:rsidR="00EB1E44" w:rsidRPr="00D803CF" w:rsidRDefault="00D44069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pct"/>
          </w:tcPr>
          <w:p w14:paraId="47394FA2" w14:textId="1EFADEF6" w:rsidR="00EB1E44" w:rsidRPr="00D803CF" w:rsidRDefault="00CB0F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71" w:type="pct"/>
            <w:vMerge/>
            <w:vAlign w:val="bottom"/>
          </w:tcPr>
          <w:p w14:paraId="7CB0D70F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0E96AC83" w14:textId="77777777" w:rsidTr="00580AAD">
        <w:tc>
          <w:tcPr>
            <w:tcW w:w="738" w:type="pct"/>
            <w:vMerge/>
          </w:tcPr>
          <w:p w14:paraId="11640D01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46539F0D" w14:textId="0FC6A8E6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8627E3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6" w:type="pct"/>
          </w:tcPr>
          <w:p w14:paraId="11099EB3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</w:tcPr>
          <w:p w14:paraId="3919FEDC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0" w:type="pct"/>
          </w:tcPr>
          <w:p w14:paraId="355322DA" w14:textId="138A9A79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pct"/>
          </w:tcPr>
          <w:p w14:paraId="516CD25F" w14:textId="08995E86" w:rsidR="00EB1E44" w:rsidRPr="00D803CF" w:rsidRDefault="00D44069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7" w:type="pct"/>
          </w:tcPr>
          <w:p w14:paraId="56CF63CC" w14:textId="194837D2" w:rsidR="00EB1E44" w:rsidRPr="00D803CF" w:rsidRDefault="00CB0F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1" w:type="pct"/>
            <w:vMerge/>
            <w:vAlign w:val="bottom"/>
          </w:tcPr>
          <w:p w14:paraId="6D34686A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1C55D0C1" w14:textId="77777777" w:rsidTr="00580AAD">
        <w:tc>
          <w:tcPr>
            <w:tcW w:w="738" w:type="pct"/>
            <w:vMerge w:val="restart"/>
          </w:tcPr>
          <w:p w14:paraId="4564D6C3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Personal interest and/or values</w:t>
            </w:r>
          </w:p>
        </w:tc>
        <w:tc>
          <w:tcPr>
            <w:tcW w:w="553" w:type="pct"/>
          </w:tcPr>
          <w:p w14:paraId="488FC105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76" w:type="pct"/>
          </w:tcPr>
          <w:p w14:paraId="4DECAFE9" w14:textId="154DA00D" w:rsidR="00EB1E44" w:rsidRPr="00D803CF" w:rsidRDefault="0073592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6(91.8)</w:t>
            </w:r>
          </w:p>
        </w:tc>
        <w:tc>
          <w:tcPr>
            <w:tcW w:w="670" w:type="pct"/>
          </w:tcPr>
          <w:p w14:paraId="0C256859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2(100)</w:t>
            </w:r>
          </w:p>
        </w:tc>
        <w:tc>
          <w:tcPr>
            <w:tcW w:w="620" w:type="pct"/>
          </w:tcPr>
          <w:p w14:paraId="1220C4A0" w14:textId="6BB308E0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2(80)</w:t>
            </w:r>
          </w:p>
        </w:tc>
        <w:tc>
          <w:tcPr>
            <w:tcW w:w="675" w:type="pct"/>
          </w:tcPr>
          <w:p w14:paraId="0E23DAA3" w14:textId="5D5D4E55" w:rsidR="00EB1E44" w:rsidRPr="00D803CF" w:rsidRDefault="00D44069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3(92.9)</w:t>
            </w:r>
          </w:p>
        </w:tc>
        <w:tc>
          <w:tcPr>
            <w:tcW w:w="597" w:type="pct"/>
          </w:tcPr>
          <w:p w14:paraId="10874EA6" w14:textId="2B6D73EC" w:rsidR="00EB1E44" w:rsidRPr="00D803CF" w:rsidRDefault="00CB0F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9(95.0)</w:t>
            </w:r>
          </w:p>
        </w:tc>
        <w:tc>
          <w:tcPr>
            <w:tcW w:w="471" w:type="pct"/>
            <w:vMerge w:val="restart"/>
            <w:vAlign w:val="bottom"/>
          </w:tcPr>
          <w:p w14:paraId="31E0E8F5" w14:textId="23542371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00</w:t>
            </w:r>
            <w:r w:rsidR="006C65CE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72</w:t>
            </w:r>
            <w:r w:rsidR="008627E3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  <w:t>**</w:t>
            </w:r>
          </w:p>
        </w:tc>
      </w:tr>
      <w:tr w:rsidR="000475AD" w:rsidRPr="00D803CF" w14:paraId="6DF80A2B" w14:textId="77777777" w:rsidTr="00580AAD">
        <w:tc>
          <w:tcPr>
            <w:tcW w:w="738" w:type="pct"/>
            <w:vMerge/>
          </w:tcPr>
          <w:p w14:paraId="2336361C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71C69A46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6" w:type="pct"/>
          </w:tcPr>
          <w:p w14:paraId="6B1961EB" w14:textId="50A26BEE" w:rsidR="00EB1E44" w:rsidRPr="00D803CF" w:rsidRDefault="0073592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4.9)</w:t>
            </w:r>
          </w:p>
        </w:tc>
        <w:tc>
          <w:tcPr>
            <w:tcW w:w="670" w:type="pct"/>
          </w:tcPr>
          <w:p w14:paraId="47CE6331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0" w:type="pct"/>
          </w:tcPr>
          <w:p w14:paraId="53C01B27" w14:textId="6EFD004F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3.3)</w:t>
            </w:r>
          </w:p>
        </w:tc>
        <w:tc>
          <w:tcPr>
            <w:tcW w:w="675" w:type="pct"/>
          </w:tcPr>
          <w:p w14:paraId="0BDE8488" w14:textId="75DC9A6B" w:rsidR="00EB1E44" w:rsidRPr="00D803CF" w:rsidRDefault="00D44069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597" w:type="pct"/>
          </w:tcPr>
          <w:p w14:paraId="728F1551" w14:textId="23098A86" w:rsidR="00EB1E44" w:rsidRPr="00D803CF" w:rsidRDefault="00CB0F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1" w:type="pct"/>
            <w:vMerge/>
            <w:vAlign w:val="bottom"/>
          </w:tcPr>
          <w:p w14:paraId="7631C24D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0F7E8F7B" w14:textId="77777777" w:rsidTr="00580AAD">
        <w:tc>
          <w:tcPr>
            <w:tcW w:w="738" w:type="pct"/>
            <w:vMerge/>
          </w:tcPr>
          <w:p w14:paraId="5FAAF9BF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3D3C0468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6" w:type="pct"/>
          </w:tcPr>
          <w:p w14:paraId="4281D276" w14:textId="37DDBE90" w:rsidR="00EB1E44" w:rsidRPr="00D803CF" w:rsidRDefault="0073592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pct"/>
          </w:tcPr>
          <w:p w14:paraId="0973DA0E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0" w:type="pct"/>
          </w:tcPr>
          <w:p w14:paraId="3C80EEC1" w14:textId="7B01D660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pct"/>
          </w:tcPr>
          <w:p w14:paraId="39542746" w14:textId="2B1CE4D3" w:rsidR="00EB1E44" w:rsidRPr="00D803CF" w:rsidRDefault="00D44069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pct"/>
          </w:tcPr>
          <w:p w14:paraId="6C737501" w14:textId="40140009" w:rsidR="00EB1E44" w:rsidRPr="00D803CF" w:rsidRDefault="00CB0F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1" w:type="pct"/>
            <w:vMerge/>
            <w:vAlign w:val="bottom"/>
          </w:tcPr>
          <w:p w14:paraId="245C99A2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759E3388" w14:textId="77777777" w:rsidTr="00580AAD">
        <w:tc>
          <w:tcPr>
            <w:tcW w:w="738" w:type="pct"/>
            <w:vMerge/>
          </w:tcPr>
          <w:p w14:paraId="05531AEF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603CED9B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6" w:type="pct"/>
          </w:tcPr>
          <w:p w14:paraId="1C7448A6" w14:textId="7BDBAA57" w:rsidR="00EB1E44" w:rsidRPr="00D803CF" w:rsidRDefault="0073592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3.3)</w:t>
            </w:r>
          </w:p>
        </w:tc>
        <w:tc>
          <w:tcPr>
            <w:tcW w:w="670" w:type="pct"/>
          </w:tcPr>
          <w:p w14:paraId="3413CD04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0" w:type="pct"/>
          </w:tcPr>
          <w:p w14:paraId="76ACDB95" w14:textId="10AF4B19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675" w:type="pct"/>
          </w:tcPr>
          <w:p w14:paraId="6070C7C2" w14:textId="0E832B87" w:rsidR="00EB1E44" w:rsidRPr="00D803CF" w:rsidRDefault="00D44069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pct"/>
          </w:tcPr>
          <w:p w14:paraId="61AC3537" w14:textId="06789342" w:rsidR="00EB1E44" w:rsidRPr="00D803CF" w:rsidRDefault="00CB0F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71" w:type="pct"/>
            <w:vMerge/>
            <w:vAlign w:val="bottom"/>
          </w:tcPr>
          <w:p w14:paraId="268273B8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2049894B" w14:textId="77777777" w:rsidTr="00580AAD">
        <w:tc>
          <w:tcPr>
            <w:tcW w:w="738" w:type="pct"/>
            <w:vMerge/>
          </w:tcPr>
          <w:p w14:paraId="512BD281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1937807F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6" w:type="pct"/>
          </w:tcPr>
          <w:p w14:paraId="0149559E" w14:textId="3522D493" w:rsidR="00EB1E44" w:rsidRPr="00D803CF" w:rsidRDefault="0073592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pct"/>
          </w:tcPr>
          <w:p w14:paraId="75663AD4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0" w:type="pct"/>
          </w:tcPr>
          <w:p w14:paraId="6DEBCC34" w14:textId="2FE0B6CE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pct"/>
          </w:tcPr>
          <w:p w14:paraId="0A05CF92" w14:textId="59298859" w:rsidR="00EB1E44" w:rsidRPr="00D803CF" w:rsidRDefault="00D44069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pct"/>
          </w:tcPr>
          <w:p w14:paraId="1BF8BE14" w14:textId="5AB5F83B" w:rsidR="00EB1E44" w:rsidRPr="00D803CF" w:rsidRDefault="00CB0F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1" w:type="pct"/>
            <w:vMerge/>
            <w:vAlign w:val="bottom"/>
          </w:tcPr>
          <w:p w14:paraId="30A0B4EC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182186D3" w14:textId="77777777" w:rsidTr="00580AAD">
        <w:tc>
          <w:tcPr>
            <w:tcW w:w="738" w:type="pct"/>
            <w:vMerge/>
          </w:tcPr>
          <w:p w14:paraId="4024C7A1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5E0B4CF8" w14:textId="283427EB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8627E3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6" w:type="pct"/>
          </w:tcPr>
          <w:p w14:paraId="7294ABFE" w14:textId="77777777" w:rsidR="00EB1E44" w:rsidRPr="00D803CF" w:rsidRDefault="00EB1E44" w:rsidP="00580AAD">
            <w:pP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</w:tcPr>
          <w:p w14:paraId="4C9730AD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0" w:type="pct"/>
          </w:tcPr>
          <w:p w14:paraId="5F332AFF" w14:textId="5AD1C391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pct"/>
          </w:tcPr>
          <w:p w14:paraId="490563C9" w14:textId="2960A1EA" w:rsidR="00EB1E44" w:rsidRPr="00D803CF" w:rsidRDefault="00D44069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7" w:type="pct"/>
          </w:tcPr>
          <w:p w14:paraId="6ED1E61E" w14:textId="1200E48D" w:rsidR="00EB1E44" w:rsidRPr="00D803CF" w:rsidRDefault="00CB0F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" w:type="pct"/>
            <w:vMerge/>
            <w:vAlign w:val="bottom"/>
          </w:tcPr>
          <w:p w14:paraId="0575ED69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46AEE762" w14:textId="77777777" w:rsidTr="00580AAD">
        <w:tc>
          <w:tcPr>
            <w:tcW w:w="738" w:type="pct"/>
            <w:vMerge w:val="restart"/>
          </w:tcPr>
          <w:p w14:paraId="593E1089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Public awareness of the impact of community and/or building design on healthy living</w:t>
            </w:r>
          </w:p>
        </w:tc>
        <w:tc>
          <w:tcPr>
            <w:tcW w:w="553" w:type="pct"/>
          </w:tcPr>
          <w:p w14:paraId="3D0D4757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76" w:type="pct"/>
          </w:tcPr>
          <w:p w14:paraId="417699D7" w14:textId="434F9FF4" w:rsidR="00EB1E44" w:rsidRPr="00D803CF" w:rsidRDefault="0073592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3(70.5)</w:t>
            </w:r>
          </w:p>
        </w:tc>
        <w:tc>
          <w:tcPr>
            <w:tcW w:w="670" w:type="pct"/>
          </w:tcPr>
          <w:p w14:paraId="7DF8A0A6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50.0)</w:t>
            </w:r>
          </w:p>
        </w:tc>
        <w:tc>
          <w:tcPr>
            <w:tcW w:w="620" w:type="pct"/>
          </w:tcPr>
          <w:p w14:paraId="4637EE73" w14:textId="580742AB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0(66.7)</w:t>
            </w:r>
          </w:p>
        </w:tc>
        <w:tc>
          <w:tcPr>
            <w:tcW w:w="675" w:type="pct"/>
          </w:tcPr>
          <w:p w14:paraId="6AC38C37" w14:textId="2A245C95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9(64.3)</w:t>
            </w:r>
          </w:p>
        </w:tc>
        <w:tc>
          <w:tcPr>
            <w:tcW w:w="597" w:type="pct"/>
          </w:tcPr>
          <w:p w14:paraId="6AE6FD09" w14:textId="6C4EC874" w:rsidR="00EB1E44" w:rsidRPr="00D803CF" w:rsidRDefault="00CB0F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4(70)</w:t>
            </w:r>
          </w:p>
        </w:tc>
        <w:tc>
          <w:tcPr>
            <w:tcW w:w="471" w:type="pct"/>
            <w:vMerge w:val="restart"/>
            <w:vAlign w:val="bottom"/>
          </w:tcPr>
          <w:p w14:paraId="3A86210E" w14:textId="596211D2" w:rsidR="00EB1E44" w:rsidRPr="00D803CF" w:rsidRDefault="006C65CE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.1256</w:t>
            </w:r>
          </w:p>
        </w:tc>
      </w:tr>
      <w:tr w:rsidR="000475AD" w:rsidRPr="00D803CF" w14:paraId="1E0C2534" w14:textId="77777777" w:rsidTr="00580AAD">
        <w:tc>
          <w:tcPr>
            <w:tcW w:w="738" w:type="pct"/>
            <w:vMerge/>
          </w:tcPr>
          <w:p w14:paraId="3EEF7783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03C8BF6D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6" w:type="pct"/>
          </w:tcPr>
          <w:p w14:paraId="47645C1D" w14:textId="529E6F44" w:rsidR="00EB1E44" w:rsidRPr="00D803CF" w:rsidRDefault="0073592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9.8)</w:t>
            </w:r>
          </w:p>
        </w:tc>
        <w:tc>
          <w:tcPr>
            <w:tcW w:w="670" w:type="pct"/>
          </w:tcPr>
          <w:p w14:paraId="702EA21E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41.7)</w:t>
            </w:r>
          </w:p>
        </w:tc>
        <w:tc>
          <w:tcPr>
            <w:tcW w:w="620" w:type="pct"/>
          </w:tcPr>
          <w:p w14:paraId="480E5415" w14:textId="237EF547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0)</w:t>
            </w:r>
          </w:p>
        </w:tc>
        <w:tc>
          <w:tcPr>
            <w:tcW w:w="675" w:type="pct"/>
          </w:tcPr>
          <w:p w14:paraId="68BC74C8" w14:textId="2459D6E2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597" w:type="pct"/>
          </w:tcPr>
          <w:p w14:paraId="20D8FD9E" w14:textId="150F822D" w:rsidR="00EB1E44" w:rsidRPr="00D803CF" w:rsidRDefault="00CB0F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0)</w:t>
            </w:r>
          </w:p>
        </w:tc>
        <w:tc>
          <w:tcPr>
            <w:tcW w:w="471" w:type="pct"/>
            <w:vMerge/>
            <w:vAlign w:val="bottom"/>
          </w:tcPr>
          <w:p w14:paraId="3F864B86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1ACDB1A1" w14:textId="77777777" w:rsidTr="00580AAD">
        <w:tc>
          <w:tcPr>
            <w:tcW w:w="738" w:type="pct"/>
            <w:vMerge/>
          </w:tcPr>
          <w:p w14:paraId="52FC0758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29B29170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6" w:type="pct"/>
          </w:tcPr>
          <w:p w14:paraId="428240B1" w14:textId="439376E4" w:rsidR="00EB1E44" w:rsidRPr="00D803CF" w:rsidRDefault="0073592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13.1)</w:t>
            </w:r>
          </w:p>
        </w:tc>
        <w:tc>
          <w:tcPr>
            <w:tcW w:w="670" w:type="pct"/>
          </w:tcPr>
          <w:p w14:paraId="19F89953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20" w:type="pct"/>
          </w:tcPr>
          <w:p w14:paraId="711EC284" w14:textId="7710C104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3.3)</w:t>
            </w:r>
          </w:p>
        </w:tc>
        <w:tc>
          <w:tcPr>
            <w:tcW w:w="675" w:type="pct"/>
          </w:tcPr>
          <w:p w14:paraId="44193917" w14:textId="12841074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597" w:type="pct"/>
          </w:tcPr>
          <w:p w14:paraId="16AFFA01" w14:textId="083D9364" w:rsidR="00EB1E44" w:rsidRPr="00D803CF" w:rsidRDefault="00CB0F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0)</w:t>
            </w:r>
          </w:p>
        </w:tc>
        <w:tc>
          <w:tcPr>
            <w:tcW w:w="471" w:type="pct"/>
            <w:vMerge/>
            <w:vAlign w:val="bottom"/>
          </w:tcPr>
          <w:p w14:paraId="7816B940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606B7536" w14:textId="77777777" w:rsidTr="00580AAD">
        <w:tc>
          <w:tcPr>
            <w:tcW w:w="738" w:type="pct"/>
            <w:vMerge/>
          </w:tcPr>
          <w:p w14:paraId="60243E2F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697282F7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6" w:type="pct"/>
          </w:tcPr>
          <w:p w14:paraId="69171B2A" w14:textId="16905BA1" w:rsidR="00EB1E44" w:rsidRPr="00D803CF" w:rsidRDefault="0073592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4.9)</w:t>
            </w:r>
          </w:p>
        </w:tc>
        <w:tc>
          <w:tcPr>
            <w:tcW w:w="670" w:type="pct"/>
          </w:tcPr>
          <w:p w14:paraId="367A0781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0" w:type="pct"/>
          </w:tcPr>
          <w:p w14:paraId="027EB343" w14:textId="58C9B0F6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pct"/>
          </w:tcPr>
          <w:p w14:paraId="51AFCB2F" w14:textId="5CA44055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597" w:type="pct"/>
          </w:tcPr>
          <w:p w14:paraId="6012AC9B" w14:textId="1B29DA54" w:rsidR="00EB1E44" w:rsidRPr="00D803CF" w:rsidRDefault="00CB0F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71" w:type="pct"/>
            <w:vMerge/>
            <w:vAlign w:val="bottom"/>
          </w:tcPr>
          <w:p w14:paraId="4774A1AE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6917E7CD" w14:textId="77777777" w:rsidTr="00580AAD">
        <w:tc>
          <w:tcPr>
            <w:tcW w:w="738" w:type="pct"/>
            <w:vMerge/>
          </w:tcPr>
          <w:p w14:paraId="157C9321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67250BCA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6" w:type="pct"/>
          </w:tcPr>
          <w:p w14:paraId="13422412" w14:textId="417D76F9" w:rsidR="00EB1E44" w:rsidRPr="00D803CF" w:rsidRDefault="0073592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1.6)</w:t>
            </w:r>
          </w:p>
        </w:tc>
        <w:tc>
          <w:tcPr>
            <w:tcW w:w="670" w:type="pct"/>
          </w:tcPr>
          <w:p w14:paraId="6B6E784A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0" w:type="pct"/>
          </w:tcPr>
          <w:p w14:paraId="0809A01A" w14:textId="4C96A69B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pct"/>
          </w:tcPr>
          <w:p w14:paraId="744FCA9A" w14:textId="2444F48B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pct"/>
          </w:tcPr>
          <w:p w14:paraId="341C68E3" w14:textId="1D1ECB82" w:rsidR="00EB1E44" w:rsidRPr="00D803CF" w:rsidRDefault="00CB0F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71" w:type="pct"/>
            <w:vMerge/>
            <w:vAlign w:val="bottom"/>
          </w:tcPr>
          <w:p w14:paraId="40F09884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0FA2ABFA" w14:textId="77777777" w:rsidTr="00580AAD">
        <w:tc>
          <w:tcPr>
            <w:tcW w:w="738" w:type="pct"/>
            <w:vMerge/>
          </w:tcPr>
          <w:p w14:paraId="55249A3C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783DC5D0" w14:textId="199A850E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8627E3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6" w:type="pct"/>
          </w:tcPr>
          <w:p w14:paraId="74DAAA7B" w14:textId="049A585F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</w:tcPr>
          <w:p w14:paraId="03CB1C82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0" w:type="pct"/>
          </w:tcPr>
          <w:p w14:paraId="22116964" w14:textId="4A826EF6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pct"/>
          </w:tcPr>
          <w:p w14:paraId="1104E3B8" w14:textId="04662F0C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7" w:type="pct"/>
          </w:tcPr>
          <w:p w14:paraId="03A0BAC7" w14:textId="417205D4" w:rsidR="00EB1E44" w:rsidRPr="00D803CF" w:rsidRDefault="00CB0F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1" w:type="pct"/>
            <w:vMerge/>
            <w:vAlign w:val="bottom"/>
          </w:tcPr>
          <w:p w14:paraId="482A08DC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63586211" w14:textId="77777777" w:rsidTr="00580AAD">
        <w:tc>
          <w:tcPr>
            <w:tcW w:w="738" w:type="pct"/>
            <w:vMerge w:val="restart"/>
          </w:tcPr>
          <w:p w14:paraId="6EAC574E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bility to sustain improved community and/or building design over the long term</w:t>
            </w:r>
          </w:p>
        </w:tc>
        <w:tc>
          <w:tcPr>
            <w:tcW w:w="553" w:type="pct"/>
          </w:tcPr>
          <w:p w14:paraId="649E4218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76" w:type="pct"/>
          </w:tcPr>
          <w:p w14:paraId="265A8F2D" w14:textId="730A389D" w:rsidR="00EB1E44" w:rsidRPr="00D803CF" w:rsidRDefault="005B17E5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9(80.3)</w:t>
            </w:r>
          </w:p>
        </w:tc>
        <w:tc>
          <w:tcPr>
            <w:tcW w:w="670" w:type="pct"/>
          </w:tcPr>
          <w:p w14:paraId="7B337FDF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9(75.0)</w:t>
            </w:r>
          </w:p>
        </w:tc>
        <w:tc>
          <w:tcPr>
            <w:tcW w:w="620" w:type="pct"/>
          </w:tcPr>
          <w:p w14:paraId="01BD75A4" w14:textId="4C1E0DC0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4(93.3)</w:t>
            </w:r>
          </w:p>
        </w:tc>
        <w:tc>
          <w:tcPr>
            <w:tcW w:w="675" w:type="pct"/>
          </w:tcPr>
          <w:p w14:paraId="5C56D025" w14:textId="3ED851BC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0(71.4)</w:t>
            </w:r>
          </w:p>
        </w:tc>
        <w:tc>
          <w:tcPr>
            <w:tcW w:w="597" w:type="pct"/>
          </w:tcPr>
          <w:p w14:paraId="097C04CC" w14:textId="5FB3308F" w:rsidR="00EB1E44" w:rsidRPr="00D803CF" w:rsidRDefault="00CB0F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6(80)</w:t>
            </w:r>
          </w:p>
        </w:tc>
        <w:tc>
          <w:tcPr>
            <w:tcW w:w="471" w:type="pct"/>
            <w:vMerge w:val="restart"/>
            <w:vAlign w:val="bottom"/>
          </w:tcPr>
          <w:p w14:paraId="75D0B90F" w14:textId="2894C608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</w:t>
            </w:r>
            <w:r w:rsidR="006C65CE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6183</w:t>
            </w:r>
          </w:p>
        </w:tc>
      </w:tr>
      <w:tr w:rsidR="000475AD" w:rsidRPr="00D803CF" w14:paraId="43C0520F" w14:textId="77777777" w:rsidTr="00580AAD">
        <w:tc>
          <w:tcPr>
            <w:tcW w:w="738" w:type="pct"/>
            <w:vMerge/>
          </w:tcPr>
          <w:p w14:paraId="50B71C7D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1BCCB9FC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6" w:type="pct"/>
          </w:tcPr>
          <w:p w14:paraId="1807B278" w14:textId="0059EFCC" w:rsidR="00EB1E44" w:rsidRPr="00D803CF" w:rsidRDefault="005B17E5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4.9)</w:t>
            </w:r>
          </w:p>
        </w:tc>
        <w:tc>
          <w:tcPr>
            <w:tcW w:w="670" w:type="pct"/>
          </w:tcPr>
          <w:p w14:paraId="7A5668BA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6.7)</w:t>
            </w:r>
          </w:p>
        </w:tc>
        <w:tc>
          <w:tcPr>
            <w:tcW w:w="620" w:type="pct"/>
          </w:tcPr>
          <w:p w14:paraId="5FFC9E2E" w14:textId="380266AD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pct"/>
          </w:tcPr>
          <w:p w14:paraId="794D393A" w14:textId="0BC464C1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pct"/>
          </w:tcPr>
          <w:p w14:paraId="22996334" w14:textId="79C7A995" w:rsidR="00EB1E44" w:rsidRPr="00D803CF" w:rsidRDefault="00CB0F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71" w:type="pct"/>
            <w:vMerge/>
            <w:vAlign w:val="bottom"/>
          </w:tcPr>
          <w:p w14:paraId="717F828D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6F75F545" w14:textId="77777777" w:rsidTr="00580AAD">
        <w:tc>
          <w:tcPr>
            <w:tcW w:w="738" w:type="pct"/>
            <w:vMerge/>
          </w:tcPr>
          <w:p w14:paraId="4418E696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0A52D9DE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6" w:type="pct"/>
          </w:tcPr>
          <w:p w14:paraId="277CD72B" w14:textId="3EFB32E9" w:rsidR="00EB1E44" w:rsidRPr="00D803CF" w:rsidRDefault="005B17E5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6.6)</w:t>
            </w:r>
          </w:p>
        </w:tc>
        <w:tc>
          <w:tcPr>
            <w:tcW w:w="670" w:type="pct"/>
          </w:tcPr>
          <w:p w14:paraId="7B5744F7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0" w:type="pct"/>
          </w:tcPr>
          <w:p w14:paraId="5DFDA859" w14:textId="1BFBA562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675" w:type="pct"/>
          </w:tcPr>
          <w:p w14:paraId="67303878" w14:textId="552D9902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597" w:type="pct"/>
          </w:tcPr>
          <w:p w14:paraId="3FF34124" w14:textId="5A315596" w:rsidR="00EB1E44" w:rsidRPr="00D803CF" w:rsidRDefault="00CB0F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0)</w:t>
            </w:r>
          </w:p>
        </w:tc>
        <w:tc>
          <w:tcPr>
            <w:tcW w:w="471" w:type="pct"/>
            <w:vMerge/>
            <w:vAlign w:val="bottom"/>
          </w:tcPr>
          <w:p w14:paraId="7216CAFB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1B06A8C3" w14:textId="77777777" w:rsidTr="00580AAD">
        <w:tc>
          <w:tcPr>
            <w:tcW w:w="738" w:type="pct"/>
            <w:vMerge/>
          </w:tcPr>
          <w:p w14:paraId="1B4F3C19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49C15170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6" w:type="pct"/>
          </w:tcPr>
          <w:p w14:paraId="185E2509" w14:textId="49375CDC" w:rsidR="00EB1E44" w:rsidRPr="00D803CF" w:rsidRDefault="005B17E5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8.2)</w:t>
            </w:r>
          </w:p>
        </w:tc>
        <w:tc>
          <w:tcPr>
            <w:tcW w:w="670" w:type="pct"/>
          </w:tcPr>
          <w:p w14:paraId="6EBF7A99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20" w:type="pct"/>
          </w:tcPr>
          <w:p w14:paraId="42CF1F7E" w14:textId="200467C9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pct"/>
          </w:tcPr>
          <w:p w14:paraId="1EF7EB6F" w14:textId="4629E853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597" w:type="pct"/>
          </w:tcPr>
          <w:p w14:paraId="280FBFD1" w14:textId="3BFD883C" w:rsidR="00EB1E44" w:rsidRPr="00D803CF" w:rsidRDefault="00CB0F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71" w:type="pct"/>
            <w:vMerge/>
            <w:vAlign w:val="bottom"/>
          </w:tcPr>
          <w:p w14:paraId="7F3E7B21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30A2CD9F" w14:textId="77777777" w:rsidTr="00580AAD">
        <w:tc>
          <w:tcPr>
            <w:tcW w:w="738" w:type="pct"/>
            <w:vMerge/>
          </w:tcPr>
          <w:p w14:paraId="6984F969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2D61104E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6" w:type="pct"/>
          </w:tcPr>
          <w:p w14:paraId="7FBB4E08" w14:textId="6BF2348B" w:rsidR="00EB1E44" w:rsidRPr="00D803CF" w:rsidRDefault="005B17E5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pct"/>
          </w:tcPr>
          <w:p w14:paraId="4FAD96F8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0" w:type="pct"/>
          </w:tcPr>
          <w:p w14:paraId="518590EB" w14:textId="640E52EC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pct"/>
          </w:tcPr>
          <w:p w14:paraId="0C1565A2" w14:textId="50C294FD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pct"/>
          </w:tcPr>
          <w:p w14:paraId="2BE8BEA9" w14:textId="0860317A" w:rsidR="00EB1E44" w:rsidRPr="00D803CF" w:rsidRDefault="00CB0F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1" w:type="pct"/>
            <w:vMerge/>
            <w:vAlign w:val="bottom"/>
          </w:tcPr>
          <w:p w14:paraId="1AE725D3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2E7980BF" w14:textId="77777777" w:rsidTr="00580AAD">
        <w:tc>
          <w:tcPr>
            <w:tcW w:w="738" w:type="pct"/>
            <w:vMerge/>
          </w:tcPr>
          <w:p w14:paraId="70B7088D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38D0077A" w14:textId="5EC7E0CF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8627E3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6" w:type="pct"/>
          </w:tcPr>
          <w:p w14:paraId="1FBBAFB6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</w:tcPr>
          <w:p w14:paraId="7E508B2A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0" w:type="pct"/>
          </w:tcPr>
          <w:p w14:paraId="72F7D758" w14:textId="14901DD3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pct"/>
          </w:tcPr>
          <w:p w14:paraId="290D4C5F" w14:textId="53DA89C5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7" w:type="pct"/>
          </w:tcPr>
          <w:p w14:paraId="7E37A6A9" w14:textId="6D56DA54" w:rsidR="00EB1E44" w:rsidRPr="00D803CF" w:rsidRDefault="00CB0F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" w:type="pct"/>
            <w:vMerge/>
            <w:vAlign w:val="bottom"/>
          </w:tcPr>
          <w:p w14:paraId="38018C8B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73E5B3D0" w14:textId="77777777" w:rsidTr="00580AAD">
        <w:tc>
          <w:tcPr>
            <w:tcW w:w="738" w:type="pct"/>
            <w:vMerge w:val="restart"/>
          </w:tcPr>
          <w:p w14:paraId="064CE779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Government sector healthy community and/or  building initiatives</w:t>
            </w:r>
          </w:p>
        </w:tc>
        <w:tc>
          <w:tcPr>
            <w:tcW w:w="553" w:type="pct"/>
          </w:tcPr>
          <w:p w14:paraId="4F58B664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76" w:type="pct"/>
          </w:tcPr>
          <w:p w14:paraId="195A0554" w14:textId="11BD7B16" w:rsidR="00EB1E44" w:rsidRPr="00D803CF" w:rsidRDefault="005B17E5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4(55.7)</w:t>
            </w:r>
          </w:p>
        </w:tc>
        <w:tc>
          <w:tcPr>
            <w:tcW w:w="670" w:type="pct"/>
          </w:tcPr>
          <w:p w14:paraId="2D8B29AE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66.7)</w:t>
            </w:r>
          </w:p>
        </w:tc>
        <w:tc>
          <w:tcPr>
            <w:tcW w:w="620" w:type="pct"/>
          </w:tcPr>
          <w:p w14:paraId="4ECABA99" w14:textId="008B28A0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53.3)</w:t>
            </w:r>
          </w:p>
        </w:tc>
        <w:tc>
          <w:tcPr>
            <w:tcW w:w="675" w:type="pct"/>
          </w:tcPr>
          <w:p w14:paraId="526556DF" w14:textId="18336539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57.1)</w:t>
            </w:r>
          </w:p>
        </w:tc>
        <w:tc>
          <w:tcPr>
            <w:tcW w:w="597" w:type="pct"/>
          </w:tcPr>
          <w:p w14:paraId="14C29A4E" w14:textId="3F660850" w:rsidR="00EB1E44" w:rsidRPr="00D803CF" w:rsidRDefault="00CB0F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0(50)</w:t>
            </w:r>
          </w:p>
        </w:tc>
        <w:tc>
          <w:tcPr>
            <w:tcW w:w="471" w:type="pct"/>
            <w:vMerge w:val="restart"/>
            <w:vAlign w:val="bottom"/>
          </w:tcPr>
          <w:p w14:paraId="08A66E64" w14:textId="6E427609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</w:t>
            </w:r>
            <w:r w:rsidR="006C65CE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6222</w:t>
            </w:r>
          </w:p>
        </w:tc>
      </w:tr>
      <w:tr w:rsidR="000475AD" w:rsidRPr="00D803CF" w14:paraId="74AAA415" w14:textId="77777777" w:rsidTr="00580AAD">
        <w:tc>
          <w:tcPr>
            <w:tcW w:w="738" w:type="pct"/>
            <w:vMerge/>
          </w:tcPr>
          <w:p w14:paraId="4E302953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28AE2B3F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6" w:type="pct"/>
          </w:tcPr>
          <w:p w14:paraId="3CBDDE69" w14:textId="50064D1F" w:rsidR="00EB1E44" w:rsidRPr="00D803CF" w:rsidRDefault="005B17E5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1(18.0)</w:t>
            </w:r>
          </w:p>
        </w:tc>
        <w:tc>
          <w:tcPr>
            <w:tcW w:w="670" w:type="pct"/>
          </w:tcPr>
          <w:p w14:paraId="5B0A49C5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6.7)</w:t>
            </w:r>
          </w:p>
        </w:tc>
        <w:tc>
          <w:tcPr>
            <w:tcW w:w="620" w:type="pct"/>
          </w:tcPr>
          <w:p w14:paraId="34BCEC6C" w14:textId="2C93214E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0)</w:t>
            </w:r>
          </w:p>
        </w:tc>
        <w:tc>
          <w:tcPr>
            <w:tcW w:w="675" w:type="pct"/>
          </w:tcPr>
          <w:p w14:paraId="4EC6CD9D" w14:textId="1FE5E45D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8.6)</w:t>
            </w:r>
          </w:p>
        </w:tc>
        <w:tc>
          <w:tcPr>
            <w:tcW w:w="597" w:type="pct"/>
          </w:tcPr>
          <w:p w14:paraId="3BCAECD5" w14:textId="19BF1114" w:rsidR="00EB1E44" w:rsidRPr="00D803CF" w:rsidRDefault="00CB0F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0)</w:t>
            </w:r>
          </w:p>
        </w:tc>
        <w:tc>
          <w:tcPr>
            <w:tcW w:w="471" w:type="pct"/>
            <w:vMerge/>
            <w:vAlign w:val="bottom"/>
          </w:tcPr>
          <w:p w14:paraId="72EC7753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04DC0684" w14:textId="77777777" w:rsidTr="00580AAD">
        <w:tc>
          <w:tcPr>
            <w:tcW w:w="738" w:type="pct"/>
            <w:vMerge/>
          </w:tcPr>
          <w:p w14:paraId="5165C06D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4793E6BF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6" w:type="pct"/>
          </w:tcPr>
          <w:p w14:paraId="1007FC5D" w14:textId="69AFB9EC" w:rsidR="00EB1E44" w:rsidRPr="00D803CF" w:rsidRDefault="005B17E5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0(16.4)</w:t>
            </w:r>
          </w:p>
        </w:tc>
        <w:tc>
          <w:tcPr>
            <w:tcW w:w="670" w:type="pct"/>
          </w:tcPr>
          <w:p w14:paraId="1D69407F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20" w:type="pct"/>
          </w:tcPr>
          <w:p w14:paraId="69DC1144" w14:textId="40A01276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0)</w:t>
            </w:r>
          </w:p>
        </w:tc>
        <w:tc>
          <w:tcPr>
            <w:tcW w:w="675" w:type="pct"/>
          </w:tcPr>
          <w:p w14:paraId="3A8F4255" w14:textId="738BEE1A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597" w:type="pct"/>
          </w:tcPr>
          <w:p w14:paraId="24F08E8C" w14:textId="5BE42284" w:rsidR="00EB1E44" w:rsidRPr="00D803CF" w:rsidRDefault="00CB0F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25)</w:t>
            </w:r>
          </w:p>
        </w:tc>
        <w:tc>
          <w:tcPr>
            <w:tcW w:w="471" w:type="pct"/>
            <w:vMerge/>
            <w:vAlign w:val="bottom"/>
          </w:tcPr>
          <w:p w14:paraId="3B995844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6F582365" w14:textId="77777777" w:rsidTr="00580AAD">
        <w:tc>
          <w:tcPr>
            <w:tcW w:w="738" w:type="pct"/>
            <w:vMerge/>
          </w:tcPr>
          <w:p w14:paraId="07F2B951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05BC1738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6" w:type="pct"/>
          </w:tcPr>
          <w:p w14:paraId="1BD37B10" w14:textId="1DBF6273" w:rsidR="00EB1E44" w:rsidRPr="00D803CF" w:rsidRDefault="00763555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8.2)</w:t>
            </w:r>
          </w:p>
        </w:tc>
        <w:tc>
          <w:tcPr>
            <w:tcW w:w="670" w:type="pct"/>
          </w:tcPr>
          <w:p w14:paraId="1B24E5BD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20" w:type="pct"/>
          </w:tcPr>
          <w:p w14:paraId="718E3DBA" w14:textId="0C017504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675" w:type="pct"/>
          </w:tcPr>
          <w:p w14:paraId="78E30001" w14:textId="1A90AA3D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597" w:type="pct"/>
          </w:tcPr>
          <w:p w14:paraId="378414E2" w14:textId="0788EB24" w:rsidR="00EB1E44" w:rsidRPr="00D803CF" w:rsidRDefault="00CB0F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0)</w:t>
            </w:r>
          </w:p>
        </w:tc>
        <w:tc>
          <w:tcPr>
            <w:tcW w:w="471" w:type="pct"/>
            <w:vMerge/>
            <w:vAlign w:val="bottom"/>
          </w:tcPr>
          <w:p w14:paraId="6121F8F1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6D219240" w14:textId="77777777" w:rsidTr="00580AAD">
        <w:tc>
          <w:tcPr>
            <w:tcW w:w="738" w:type="pct"/>
            <w:vMerge/>
          </w:tcPr>
          <w:p w14:paraId="2352BE79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3861E746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6" w:type="pct"/>
          </w:tcPr>
          <w:p w14:paraId="1EF22E91" w14:textId="1E122709" w:rsidR="00EB1E44" w:rsidRPr="00D803CF" w:rsidRDefault="00763555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1.6)</w:t>
            </w:r>
          </w:p>
        </w:tc>
        <w:tc>
          <w:tcPr>
            <w:tcW w:w="670" w:type="pct"/>
          </w:tcPr>
          <w:p w14:paraId="4BF124C0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0" w:type="pct"/>
          </w:tcPr>
          <w:p w14:paraId="7D1BBCCD" w14:textId="2EF2C743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pct"/>
          </w:tcPr>
          <w:p w14:paraId="2C27099F" w14:textId="3ADFA493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pct"/>
          </w:tcPr>
          <w:p w14:paraId="70A8EA0E" w14:textId="7EFDC0AC" w:rsidR="00EB1E44" w:rsidRPr="00D803CF" w:rsidRDefault="00CB0F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71" w:type="pct"/>
            <w:vMerge/>
            <w:vAlign w:val="bottom"/>
          </w:tcPr>
          <w:p w14:paraId="1B281E5D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0FE72CA9" w14:textId="77777777" w:rsidTr="00580AAD">
        <w:tc>
          <w:tcPr>
            <w:tcW w:w="738" w:type="pct"/>
            <w:vMerge/>
          </w:tcPr>
          <w:p w14:paraId="3BF4917E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307E6C83" w14:textId="51E9FDFB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8627E3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6" w:type="pct"/>
          </w:tcPr>
          <w:p w14:paraId="7D1599FB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</w:tcPr>
          <w:p w14:paraId="40C11B75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0" w:type="pct"/>
          </w:tcPr>
          <w:p w14:paraId="4B473949" w14:textId="32D320A5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pct"/>
          </w:tcPr>
          <w:p w14:paraId="066D80F0" w14:textId="30B98102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7" w:type="pct"/>
          </w:tcPr>
          <w:p w14:paraId="31F81B61" w14:textId="67D57A52" w:rsidR="00EB1E44" w:rsidRPr="00D803CF" w:rsidRDefault="00CB0F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1" w:type="pct"/>
            <w:vMerge/>
            <w:vAlign w:val="bottom"/>
          </w:tcPr>
          <w:p w14:paraId="163F27D1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067D2F34" w14:textId="77777777" w:rsidTr="00580AAD">
        <w:tc>
          <w:tcPr>
            <w:tcW w:w="738" w:type="pct"/>
            <w:vMerge w:val="restart"/>
          </w:tcPr>
          <w:p w14:paraId="32A8F78F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on-government or private sector healthy community and/or building initiatives</w:t>
            </w:r>
          </w:p>
        </w:tc>
        <w:tc>
          <w:tcPr>
            <w:tcW w:w="553" w:type="pct"/>
          </w:tcPr>
          <w:p w14:paraId="172DEA37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76" w:type="pct"/>
          </w:tcPr>
          <w:p w14:paraId="577EFB79" w14:textId="116A0F6D" w:rsidR="00EB1E44" w:rsidRPr="00D803CF" w:rsidRDefault="00763555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7(60.</w:t>
            </w:r>
            <w:r w:rsidR="0037592C"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670" w:type="pct"/>
          </w:tcPr>
          <w:p w14:paraId="3D823357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66.6)</w:t>
            </w:r>
          </w:p>
        </w:tc>
        <w:tc>
          <w:tcPr>
            <w:tcW w:w="620" w:type="pct"/>
          </w:tcPr>
          <w:p w14:paraId="46F8570A" w14:textId="6349B6BD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9(60)</w:t>
            </w:r>
          </w:p>
        </w:tc>
        <w:tc>
          <w:tcPr>
            <w:tcW w:w="675" w:type="pct"/>
          </w:tcPr>
          <w:p w14:paraId="402FEA95" w14:textId="29F1FA6C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9(64.3)</w:t>
            </w:r>
          </w:p>
        </w:tc>
        <w:tc>
          <w:tcPr>
            <w:tcW w:w="597" w:type="pct"/>
          </w:tcPr>
          <w:p w14:paraId="094728B4" w14:textId="302A2C91" w:rsidR="00EB1E44" w:rsidRPr="00D803CF" w:rsidRDefault="00EA42F8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1(55)</w:t>
            </w:r>
          </w:p>
        </w:tc>
        <w:tc>
          <w:tcPr>
            <w:tcW w:w="471" w:type="pct"/>
            <w:vMerge w:val="restart"/>
            <w:vAlign w:val="bottom"/>
          </w:tcPr>
          <w:p w14:paraId="09F13B50" w14:textId="50843B0D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</w:t>
            </w:r>
            <w:r w:rsidR="006C65CE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6056</w:t>
            </w:r>
          </w:p>
        </w:tc>
      </w:tr>
      <w:tr w:rsidR="000475AD" w:rsidRPr="00D803CF" w14:paraId="26D09A6C" w14:textId="77777777" w:rsidTr="00580AAD">
        <w:tc>
          <w:tcPr>
            <w:tcW w:w="738" w:type="pct"/>
            <w:vMerge/>
          </w:tcPr>
          <w:p w14:paraId="0B8887C7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0FCDA561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6" w:type="pct"/>
          </w:tcPr>
          <w:p w14:paraId="5F4E23AC" w14:textId="700C1D13" w:rsidR="00EB1E44" w:rsidRPr="00D803CF" w:rsidRDefault="0037592C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0(16.4)</w:t>
            </w:r>
          </w:p>
        </w:tc>
        <w:tc>
          <w:tcPr>
            <w:tcW w:w="670" w:type="pct"/>
          </w:tcPr>
          <w:p w14:paraId="53BB687B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20" w:type="pct"/>
          </w:tcPr>
          <w:p w14:paraId="57A41F35" w14:textId="4B3786F8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3.3)</w:t>
            </w:r>
          </w:p>
        </w:tc>
        <w:tc>
          <w:tcPr>
            <w:tcW w:w="675" w:type="pct"/>
          </w:tcPr>
          <w:p w14:paraId="4E4E1D01" w14:textId="1B2D3F24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8.6)</w:t>
            </w:r>
          </w:p>
        </w:tc>
        <w:tc>
          <w:tcPr>
            <w:tcW w:w="597" w:type="pct"/>
          </w:tcPr>
          <w:p w14:paraId="25BB86A8" w14:textId="4F88F050" w:rsidR="00EB1E44" w:rsidRPr="00D803CF" w:rsidRDefault="00EA42F8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15)</w:t>
            </w:r>
          </w:p>
        </w:tc>
        <w:tc>
          <w:tcPr>
            <w:tcW w:w="471" w:type="pct"/>
            <w:vMerge/>
            <w:vAlign w:val="bottom"/>
          </w:tcPr>
          <w:p w14:paraId="2629A5F6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6EEBF714" w14:textId="77777777" w:rsidTr="00580AAD">
        <w:trPr>
          <w:trHeight w:val="152"/>
        </w:trPr>
        <w:tc>
          <w:tcPr>
            <w:tcW w:w="738" w:type="pct"/>
            <w:vMerge/>
          </w:tcPr>
          <w:p w14:paraId="2BC0E2B9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21C6A39B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6" w:type="pct"/>
          </w:tcPr>
          <w:p w14:paraId="5C7F4753" w14:textId="6F458FBA" w:rsidR="00EB1E44" w:rsidRPr="00D803CF" w:rsidRDefault="0037592C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13.1)</w:t>
            </w:r>
          </w:p>
        </w:tc>
        <w:tc>
          <w:tcPr>
            <w:tcW w:w="670" w:type="pct"/>
          </w:tcPr>
          <w:p w14:paraId="19E02913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6.7)</w:t>
            </w:r>
          </w:p>
        </w:tc>
        <w:tc>
          <w:tcPr>
            <w:tcW w:w="620" w:type="pct"/>
          </w:tcPr>
          <w:p w14:paraId="47948349" w14:textId="08B97715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0)</w:t>
            </w:r>
          </w:p>
        </w:tc>
        <w:tc>
          <w:tcPr>
            <w:tcW w:w="675" w:type="pct"/>
          </w:tcPr>
          <w:p w14:paraId="277D6901" w14:textId="31DBF7E3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pct"/>
          </w:tcPr>
          <w:p w14:paraId="11320AE8" w14:textId="77172B92" w:rsidR="00EB1E44" w:rsidRPr="00D803CF" w:rsidRDefault="00EA42F8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15)</w:t>
            </w:r>
          </w:p>
        </w:tc>
        <w:tc>
          <w:tcPr>
            <w:tcW w:w="471" w:type="pct"/>
            <w:vMerge/>
            <w:vAlign w:val="bottom"/>
          </w:tcPr>
          <w:p w14:paraId="47D91AF5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1AAEDE75" w14:textId="77777777" w:rsidTr="00580AAD">
        <w:tc>
          <w:tcPr>
            <w:tcW w:w="738" w:type="pct"/>
            <w:vMerge/>
          </w:tcPr>
          <w:p w14:paraId="6D729E71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61354FB5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6" w:type="pct"/>
          </w:tcPr>
          <w:p w14:paraId="553FB9EE" w14:textId="199B9233" w:rsidR="0037592C" w:rsidRPr="00D803CF" w:rsidRDefault="0037592C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8.2)</w:t>
            </w:r>
          </w:p>
        </w:tc>
        <w:tc>
          <w:tcPr>
            <w:tcW w:w="670" w:type="pct"/>
          </w:tcPr>
          <w:p w14:paraId="08CCBDE0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20" w:type="pct"/>
          </w:tcPr>
          <w:p w14:paraId="319CE8C2" w14:textId="0237C508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675" w:type="pct"/>
          </w:tcPr>
          <w:p w14:paraId="6B9A1EA9" w14:textId="0932C298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597" w:type="pct"/>
          </w:tcPr>
          <w:p w14:paraId="12971E7A" w14:textId="2D813CFE" w:rsidR="00EB1E44" w:rsidRPr="00D803CF" w:rsidRDefault="00EA42F8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0)</w:t>
            </w:r>
          </w:p>
        </w:tc>
        <w:tc>
          <w:tcPr>
            <w:tcW w:w="471" w:type="pct"/>
            <w:vMerge/>
            <w:vAlign w:val="bottom"/>
          </w:tcPr>
          <w:p w14:paraId="4A78E325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50951DD2" w14:textId="77777777" w:rsidTr="00580AAD">
        <w:tc>
          <w:tcPr>
            <w:tcW w:w="738" w:type="pct"/>
            <w:vMerge/>
          </w:tcPr>
          <w:p w14:paraId="4198E414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2172A83D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6" w:type="pct"/>
          </w:tcPr>
          <w:p w14:paraId="46ACDEE3" w14:textId="26FE1A6E" w:rsidR="00EB1E44" w:rsidRPr="00D803CF" w:rsidRDefault="00D620A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1.6)</w:t>
            </w:r>
          </w:p>
        </w:tc>
        <w:tc>
          <w:tcPr>
            <w:tcW w:w="670" w:type="pct"/>
          </w:tcPr>
          <w:p w14:paraId="70EF832D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0" w:type="pct"/>
          </w:tcPr>
          <w:p w14:paraId="2F8857F3" w14:textId="308E87F1" w:rsidR="00EB1E44" w:rsidRPr="00D803CF" w:rsidRDefault="001F042F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pct"/>
          </w:tcPr>
          <w:p w14:paraId="1CA2CFD5" w14:textId="7B6004E0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pct"/>
          </w:tcPr>
          <w:p w14:paraId="2D0BEDF4" w14:textId="5AFF9F83" w:rsidR="00EB1E44" w:rsidRPr="00D803CF" w:rsidRDefault="00EA42F8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71" w:type="pct"/>
            <w:vMerge/>
            <w:vAlign w:val="bottom"/>
          </w:tcPr>
          <w:p w14:paraId="3DB47FBC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18EC936A" w14:textId="77777777" w:rsidTr="00580AAD">
        <w:tc>
          <w:tcPr>
            <w:tcW w:w="738" w:type="pct"/>
            <w:vMerge/>
          </w:tcPr>
          <w:p w14:paraId="03A5E8EB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0EE53ADE" w14:textId="209B4BCB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8627E3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6" w:type="pct"/>
          </w:tcPr>
          <w:p w14:paraId="0B1012AB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</w:tcPr>
          <w:p w14:paraId="02A8F08F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0" w:type="pct"/>
          </w:tcPr>
          <w:p w14:paraId="26214789" w14:textId="3CE824C5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pct"/>
          </w:tcPr>
          <w:p w14:paraId="65C22557" w14:textId="2DA80667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7" w:type="pct"/>
          </w:tcPr>
          <w:p w14:paraId="641F71E4" w14:textId="1B9748B2" w:rsidR="00EB1E44" w:rsidRPr="00D803CF" w:rsidRDefault="00EA42F8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1" w:type="pct"/>
            <w:vMerge/>
            <w:vAlign w:val="bottom"/>
          </w:tcPr>
          <w:p w14:paraId="25611843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09677384" w14:textId="77777777" w:rsidTr="00580AAD">
        <w:tc>
          <w:tcPr>
            <w:tcW w:w="738" w:type="pct"/>
            <w:vMerge w:val="restart"/>
          </w:tcPr>
          <w:p w14:paraId="46E01184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lastRenderedPageBreak/>
              <w:t>Mindfulness of assets and reputation</w:t>
            </w:r>
          </w:p>
        </w:tc>
        <w:tc>
          <w:tcPr>
            <w:tcW w:w="553" w:type="pct"/>
          </w:tcPr>
          <w:p w14:paraId="1D0CBDC9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76" w:type="pct"/>
          </w:tcPr>
          <w:p w14:paraId="0CD990C7" w14:textId="70C59084" w:rsidR="00EB1E44" w:rsidRPr="00D803CF" w:rsidRDefault="00AA45A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1(50.8)</w:t>
            </w:r>
          </w:p>
        </w:tc>
        <w:tc>
          <w:tcPr>
            <w:tcW w:w="670" w:type="pct"/>
          </w:tcPr>
          <w:p w14:paraId="1193E415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(58.3)</w:t>
            </w:r>
          </w:p>
        </w:tc>
        <w:tc>
          <w:tcPr>
            <w:tcW w:w="620" w:type="pct"/>
          </w:tcPr>
          <w:p w14:paraId="71A1BF89" w14:textId="403CAF5F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40)</w:t>
            </w:r>
          </w:p>
        </w:tc>
        <w:tc>
          <w:tcPr>
            <w:tcW w:w="675" w:type="pct"/>
          </w:tcPr>
          <w:p w14:paraId="653DD6AA" w14:textId="0E405DBC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(50)</w:t>
            </w:r>
          </w:p>
        </w:tc>
        <w:tc>
          <w:tcPr>
            <w:tcW w:w="597" w:type="pct"/>
          </w:tcPr>
          <w:p w14:paraId="1061272E" w14:textId="35925626" w:rsidR="00EB1E44" w:rsidRPr="00D803CF" w:rsidRDefault="00EA42F8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1(55)</w:t>
            </w:r>
          </w:p>
        </w:tc>
        <w:tc>
          <w:tcPr>
            <w:tcW w:w="471" w:type="pct"/>
            <w:vMerge w:val="restart"/>
            <w:vAlign w:val="bottom"/>
          </w:tcPr>
          <w:p w14:paraId="7A28C701" w14:textId="2FF0BED5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5</w:t>
            </w:r>
            <w:r w:rsidR="006C65CE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802</w:t>
            </w:r>
          </w:p>
        </w:tc>
      </w:tr>
      <w:tr w:rsidR="000475AD" w:rsidRPr="00D803CF" w14:paraId="3621B694" w14:textId="77777777" w:rsidTr="00580AAD">
        <w:tc>
          <w:tcPr>
            <w:tcW w:w="738" w:type="pct"/>
            <w:vMerge/>
          </w:tcPr>
          <w:p w14:paraId="60C7560F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5A3D65C0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6" w:type="pct"/>
          </w:tcPr>
          <w:p w14:paraId="00754A99" w14:textId="651C7667" w:rsidR="00EB1E44" w:rsidRPr="00D803CF" w:rsidRDefault="00AA45A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4(23.0)</w:t>
            </w:r>
          </w:p>
        </w:tc>
        <w:tc>
          <w:tcPr>
            <w:tcW w:w="670" w:type="pct"/>
          </w:tcPr>
          <w:p w14:paraId="2EBB8CE0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5.0)</w:t>
            </w:r>
          </w:p>
        </w:tc>
        <w:tc>
          <w:tcPr>
            <w:tcW w:w="620" w:type="pct"/>
          </w:tcPr>
          <w:p w14:paraId="6C18372E" w14:textId="1496DCC2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0)</w:t>
            </w:r>
          </w:p>
        </w:tc>
        <w:tc>
          <w:tcPr>
            <w:tcW w:w="675" w:type="pct"/>
          </w:tcPr>
          <w:p w14:paraId="7809C1D4" w14:textId="14CE87A1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597" w:type="pct"/>
          </w:tcPr>
          <w:p w14:paraId="295DC9A5" w14:textId="3123C796" w:rsidR="00EB1E44" w:rsidRPr="00D803CF" w:rsidRDefault="00EA42F8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25)</w:t>
            </w:r>
          </w:p>
        </w:tc>
        <w:tc>
          <w:tcPr>
            <w:tcW w:w="471" w:type="pct"/>
            <w:vMerge/>
            <w:vAlign w:val="bottom"/>
          </w:tcPr>
          <w:p w14:paraId="0E0D7A83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59F45663" w14:textId="77777777" w:rsidTr="00580AAD">
        <w:tc>
          <w:tcPr>
            <w:tcW w:w="738" w:type="pct"/>
            <w:vMerge/>
          </w:tcPr>
          <w:p w14:paraId="46660E14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5436E596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6" w:type="pct"/>
          </w:tcPr>
          <w:p w14:paraId="5912A0E7" w14:textId="2FD20881" w:rsidR="00EB1E44" w:rsidRPr="00D803CF" w:rsidRDefault="00AA45A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13.1)</w:t>
            </w:r>
          </w:p>
        </w:tc>
        <w:tc>
          <w:tcPr>
            <w:tcW w:w="670" w:type="pct"/>
          </w:tcPr>
          <w:p w14:paraId="3AB3AFF6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20" w:type="pct"/>
          </w:tcPr>
          <w:p w14:paraId="1A723561" w14:textId="71A93BEA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6.7)</w:t>
            </w:r>
          </w:p>
        </w:tc>
        <w:tc>
          <w:tcPr>
            <w:tcW w:w="675" w:type="pct"/>
          </w:tcPr>
          <w:p w14:paraId="2A7688E1" w14:textId="2D58D08F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597" w:type="pct"/>
          </w:tcPr>
          <w:p w14:paraId="206DF3E3" w14:textId="74553461" w:rsidR="00EB1E44" w:rsidRPr="00D803CF" w:rsidRDefault="00EA42F8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0)</w:t>
            </w:r>
          </w:p>
        </w:tc>
        <w:tc>
          <w:tcPr>
            <w:tcW w:w="471" w:type="pct"/>
            <w:vMerge/>
            <w:vAlign w:val="bottom"/>
          </w:tcPr>
          <w:p w14:paraId="3531FE44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686D7DA0" w14:textId="77777777" w:rsidTr="00580AAD">
        <w:tc>
          <w:tcPr>
            <w:tcW w:w="738" w:type="pct"/>
            <w:vMerge/>
          </w:tcPr>
          <w:p w14:paraId="0DA2EC15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3E47AC7C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6" w:type="pct"/>
          </w:tcPr>
          <w:p w14:paraId="5EB0D621" w14:textId="4A145B76" w:rsidR="00EB1E44" w:rsidRPr="00D803CF" w:rsidRDefault="00AA45A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9.8)</w:t>
            </w:r>
          </w:p>
        </w:tc>
        <w:tc>
          <w:tcPr>
            <w:tcW w:w="670" w:type="pct"/>
          </w:tcPr>
          <w:p w14:paraId="41139BF6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20" w:type="pct"/>
          </w:tcPr>
          <w:p w14:paraId="2852FC64" w14:textId="085BF532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675" w:type="pct"/>
          </w:tcPr>
          <w:p w14:paraId="12A961DF" w14:textId="32995DC8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597" w:type="pct"/>
          </w:tcPr>
          <w:p w14:paraId="071C5DD0" w14:textId="1AE00D67" w:rsidR="00EB1E44" w:rsidRPr="00D803CF" w:rsidRDefault="00EA42F8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71" w:type="pct"/>
            <w:vMerge/>
            <w:vAlign w:val="bottom"/>
          </w:tcPr>
          <w:p w14:paraId="6647B812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08B16C75" w14:textId="77777777" w:rsidTr="00580AAD">
        <w:tc>
          <w:tcPr>
            <w:tcW w:w="738" w:type="pct"/>
            <w:vMerge/>
          </w:tcPr>
          <w:p w14:paraId="4B796354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0AE45F31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6" w:type="pct"/>
          </w:tcPr>
          <w:p w14:paraId="76248DD3" w14:textId="13562D33" w:rsidR="00EB1E44" w:rsidRPr="00D803CF" w:rsidRDefault="00AA45A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3.3)</w:t>
            </w:r>
          </w:p>
        </w:tc>
        <w:tc>
          <w:tcPr>
            <w:tcW w:w="670" w:type="pct"/>
          </w:tcPr>
          <w:p w14:paraId="7361CC3D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0" w:type="pct"/>
          </w:tcPr>
          <w:p w14:paraId="09E53248" w14:textId="58E4846D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675" w:type="pct"/>
          </w:tcPr>
          <w:p w14:paraId="38C699D9" w14:textId="40AF8C83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pct"/>
          </w:tcPr>
          <w:p w14:paraId="3608DB52" w14:textId="39AAF628" w:rsidR="00EB1E44" w:rsidRPr="00D803CF" w:rsidRDefault="00EA42F8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71" w:type="pct"/>
            <w:vMerge/>
            <w:vAlign w:val="bottom"/>
          </w:tcPr>
          <w:p w14:paraId="0CD2A931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79EF9318" w14:textId="77777777" w:rsidTr="00580AAD">
        <w:tc>
          <w:tcPr>
            <w:tcW w:w="738" w:type="pct"/>
            <w:vMerge/>
          </w:tcPr>
          <w:p w14:paraId="199A8C10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58FC0732" w14:textId="12261C9B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8627E3"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6" w:type="pct"/>
          </w:tcPr>
          <w:p w14:paraId="57ACEAA5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</w:tcPr>
          <w:p w14:paraId="1FB2A1D9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0" w:type="pct"/>
          </w:tcPr>
          <w:p w14:paraId="22F7B682" w14:textId="51B92576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5" w:type="pct"/>
          </w:tcPr>
          <w:p w14:paraId="1421674E" w14:textId="29AE42AD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7" w:type="pct"/>
          </w:tcPr>
          <w:p w14:paraId="6084D926" w14:textId="6EB22CED" w:rsidR="00EB1E44" w:rsidRPr="00D803CF" w:rsidRDefault="00EA42F8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1" w:type="pct"/>
            <w:vMerge/>
            <w:vAlign w:val="bottom"/>
          </w:tcPr>
          <w:p w14:paraId="638B8163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4E607711" w14:textId="77777777" w:rsidTr="00580AAD">
        <w:tc>
          <w:tcPr>
            <w:tcW w:w="738" w:type="pct"/>
            <w:vMerge w:val="restart"/>
          </w:tcPr>
          <w:p w14:paraId="76EB01A4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Scientific evidence of the health impacts of community and/or building design</w:t>
            </w:r>
          </w:p>
        </w:tc>
        <w:tc>
          <w:tcPr>
            <w:tcW w:w="553" w:type="pct"/>
          </w:tcPr>
          <w:p w14:paraId="30AAEF95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76" w:type="pct"/>
          </w:tcPr>
          <w:p w14:paraId="28B5FC79" w14:textId="2A1FEC92" w:rsidR="00EB1E44" w:rsidRPr="00D803CF" w:rsidRDefault="00AA45A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4(73.3)</w:t>
            </w:r>
          </w:p>
        </w:tc>
        <w:tc>
          <w:tcPr>
            <w:tcW w:w="670" w:type="pct"/>
          </w:tcPr>
          <w:p w14:paraId="68A38386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0(90.9)</w:t>
            </w:r>
          </w:p>
        </w:tc>
        <w:tc>
          <w:tcPr>
            <w:tcW w:w="620" w:type="pct"/>
          </w:tcPr>
          <w:p w14:paraId="63F99627" w14:textId="24B3F20A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9(60)</w:t>
            </w:r>
          </w:p>
        </w:tc>
        <w:tc>
          <w:tcPr>
            <w:tcW w:w="675" w:type="pct"/>
          </w:tcPr>
          <w:p w14:paraId="79023446" w14:textId="30FB6BE1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9(64.3)</w:t>
            </w:r>
          </w:p>
        </w:tc>
        <w:tc>
          <w:tcPr>
            <w:tcW w:w="597" w:type="pct"/>
          </w:tcPr>
          <w:p w14:paraId="649C6706" w14:textId="0318C7D9" w:rsidR="00EB1E44" w:rsidRPr="00D803CF" w:rsidRDefault="00EA42F8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6(80)</w:t>
            </w:r>
          </w:p>
        </w:tc>
        <w:tc>
          <w:tcPr>
            <w:tcW w:w="471" w:type="pct"/>
            <w:vMerge w:val="restart"/>
            <w:vAlign w:val="bottom"/>
          </w:tcPr>
          <w:p w14:paraId="5F294C49" w14:textId="2DDF24C9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0</w:t>
            </w:r>
            <w:r w:rsidR="00902A18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273</w:t>
            </w:r>
            <w:r w:rsidR="008627E3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  <w:t>**</w:t>
            </w:r>
          </w:p>
        </w:tc>
      </w:tr>
      <w:tr w:rsidR="000475AD" w:rsidRPr="00D803CF" w14:paraId="13620D9E" w14:textId="77777777" w:rsidTr="00580AAD">
        <w:tc>
          <w:tcPr>
            <w:tcW w:w="738" w:type="pct"/>
            <w:vMerge/>
          </w:tcPr>
          <w:p w14:paraId="65C4AC41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451114BA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6" w:type="pct"/>
          </w:tcPr>
          <w:p w14:paraId="3B54F89D" w14:textId="1F131733" w:rsidR="00EB1E44" w:rsidRPr="00D803CF" w:rsidRDefault="00AA45A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8.3)</w:t>
            </w:r>
          </w:p>
        </w:tc>
        <w:tc>
          <w:tcPr>
            <w:tcW w:w="670" w:type="pct"/>
          </w:tcPr>
          <w:p w14:paraId="45D27F18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0" w:type="pct"/>
          </w:tcPr>
          <w:p w14:paraId="37629050" w14:textId="56354718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0)</w:t>
            </w:r>
          </w:p>
        </w:tc>
        <w:tc>
          <w:tcPr>
            <w:tcW w:w="675" w:type="pct"/>
          </w:tcPr>
          <w:p w14:paraId="5B4729AC" w14:textId="3F0583A1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597" w:type="pct"/>
          </w:tcPr>
          <w:p w14:paraId="541698CE" w14:textId="4D15EEA2" w:rsidR="00EB1E44" w:rsidRPr="00D803CF" w:rsidRDefault="00EA42F8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71" w:type="pct"/>
            <w:vMerge/>
            <w:vAlign w:val="bottom"/>
          </w:tcPr>
          <w:p w14:paraId="01F0F134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04D6073C" w14:textId="77777777" w:rsidTr="00580AAD">
        <w:tc>
          <w:tcPr>
            <w:tcW w:w="738" w:type="pct"/>
            <w:vMerge/>
          </w:tcPr>
          <w:p w14:paraId="33B122F2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2D965F67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6" w:type="pct"/>
          </w:tcPr>
          <w:p w14:paraId="7CD6C2D0" w14:textId="58F28F6C" w:rsidR="00EB1E44" w:rsidRPr="00D803CF" w:rsidRDefault="00AA45A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(11.7)</w:t>
            </w:r>
          </w:p>
        </w:tc>
        <w:tc>
          <w:tcPr>
            <w:tcW w:w="670" w:type="pct"/>
          </w:tcPr>
          <w:p w14:paraId="55FCA1F1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0" w:type="pct"/>
          </w:tcPr>
          <w:p w14:paraId="57DD8878" w14:textId="42000690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3.3)</w:t>
            </w:r>
          </w:p>
        </w:tc>
        <w:tc>
          <w:tcPr>
            <w:tcW w:w="675" w:type="pct"/>
          </w:tcPr>
          <w:p w14:paraId="68C94F57" w14:textId="530C3CC4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597" w:type="pct"/>
          </w:tcPr>
          <w:p w14:paraId="0DF59E17" w14:textId="265F9B6C" w:rsidR="00EB1E44" w:rsidRPr="00D803CF" w:rsidRDefault="00EA42F8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0.0)</w:t>
            </w:r>
          </w:p>
        </w:tc>
        <w:tc>
          <w:tcPr>
            <w:tcW w:w="471" w:type="pct"/>
            <w:vMerge/>
            <w:vAlign w:val="bottom"/>
          </w:tcPr>
          <w:p w14:paraId="22BE97E6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6C48CE30" w14:textId="77777777" w:rsidTr="00580AAD">
        <w:tc>
          <w:tcPr>
            <w:tcW w:w="738" w:type="pct"/>
            <w:vMerge/>
          </w:tcPr>
          <w:p w14:paraId="21E03083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30B1CF68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6" w:type="pct"/>
          </w:tcPr>
          <w:p w14:paraId="306E9D00" w14:textId="6E5A253A" w:rsidR="00EB1E44" w:rsidRPr="00D803CF" w:rsidRDefault="00AA45A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6.7)</w:t>
            </w:r>
          </w:p>
        </w:tc>
        <w:tc>
          <w:tcPr>
            <w:tcW w:w="670" w:type="pct"/>
          </w:tcPr>
          <w:p w14:paraId="1E89E923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9.1)</w:t>
            </w:r>
          </w:p>
        </w:tc>
        <w:tc>
          <w:tcPr>
            <w:tcW w:w="620" w:type="pct"/>
          </w:tcPr>
          <w:p w14:paraId="2BC198EA" w14:textId="18D73870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675" w:type="pct"/>
          </w:tcPr>
          <w:p w14:paraId="3D142180" w14:textId="5972CDD2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597" w:type="pct"/>
          </w:tcPr>
          <w:p w14:paraId="4855F2D5" w14:textId="3F7337A4" w:rsidR="00EB1E44" w:rsidRPr="00D803CF" w:rsidRDefault="00EA42F8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71" w:type="pct"/>
            <w:vMerge/>
            <w:vAlign w:val="bottom"/>
          </w:tcPr>
          <w:p w14:paraId="2451AC39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07C0157D" w14:textId="77777777" w:rsidTr="00580AAD">
        <w:tc>
          <w:tcPr>
            <w:tcW w:w="738" w:type="pct"/>
            <w:vMerge/>
          </w:tcPr>
          <w:p w14:paraId="401AEC37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63E4DFA8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6" w:type="pct"/>
          </w:tcPr>
          <w:p w14:paraId="5E651C87" w14:textId="1353184F" w:rsidR="00EB1E44" w:rsidRPr="00D803CF" w:rsidRDefault="00AA45AA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pct"/>
          </w:tcPr>
          <w:p w14:paraId="6804417B" w14:textId="77777777" w:rsidR="00EB1E44" w:rsidRPr="00D803CF" w:rsidRDefault="00EB1E44" w:rsidP="00580AAD">
            <w:pP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0" w:type="pct"/>
          </w:tcPr>
          <w:p w14:paraId="0650EEBE" w14:textId="139CD331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pct"/>
          </w:tcPr>
          <w:p w14:paraId="69E3A771" w14:textId="244ED65F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pct"/>
          </w:tcPr>
          <w:p w14:paraId="5D9B91A3" w14:textId="422A57DC" w:rsidR="00EB1E44" w:rsidRPr="00D803CF" w:rsidRDefault="00EA42F8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1" w:type="pct"/>
            <w:vMerge/>
            <w:vAlign w:val="bottom"/>
          </w:tcPr>
          <w:p w14:paraId="342EF029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49709A69" w14:textId="77777777" w:rsidTr="00580AAD">
        <w:tc>
          <w:tcPr>
            <w:tcW w:w="738" w:type="pct"/>
            <w:vMerge/>
          </w:tcPr>
          <w:p w14:paraId="6F04FF8D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2DCCA555" w14:textId="6F3749BC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8627E3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6" w:type="pct"/>
          </w:tcPr>
          <w:p w14:paraId="1EEF70F1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</w:tcPr>
          <w:p w14:paraId="62CC96D4" w14:textId="77777777" w:rsidR="00EB1E44" w:rsidRPr="00D803CF" w:rsidRDefault="00EB1E44" w:rsidP="00580AAD">
            <w:pP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0" w:type="pct"/>
          </w:tcPr>
          <w:p w14:paraId="5DC33594" w14:textId="025EC29D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pct"/>
          </w:tcPr>
          <w:p w14:paraId="24EB648E" w14:textId="7F82AF42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7" w:type="pct"/>
          </w:tcPr>
          <w:p w14:paraId="757D63BD" w14:textId="6D795F1F" w:rsidR="00EB1E44" w:rsidRPr="00D803CF" w:rsidRDefault="00EA42F8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" w:type="pct"/>
            <w:vMerge/>
            <w:vAlign w:val="bottom"/>
          </w:tcPr>
          <w:p w14:paraId="666846CA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2D517556" w14:textId="77777777" w:rsidTr="00580AAD">
        <w:tc>
          <w:tcPr>
            <w:tcW w:w="738" w:type="pct"/>
            <w:vMerge w:val="restart"/>
          </w:tcPr>
          <w:p w14:paraId="7FE07E9D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Collaboration and communication across project partners and sectors</w:t>
            </w:r>
          </w:p>
        </w:tc>
        <w:tc>
          <w:tcPr>
            <w:tcW w:w="553" w:type="pct"/>
          </w:tcPr>
          <w:p w14:paraId="62665062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76" w:type="pct"/>
          </w:tcPr>
          <w:p w14:paraId="0A26A97B" w14:textId="145F64D5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4(72.1)</w:t>
            </w:r>
          </w:p>
        </w:tc>
        <w:tc>
          <w:tcPr>
            <w:tcW w:w="670" w:type="pct"/>
          </w:tcPr>
          <w:p w14:paraId="08407A0D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66.7)</w:t>
            </w:r>
          </w:p>
        </w:tc>
        <w:tc>
          <w:tcPr>
            <w:tcW w:w="620" w:type="pct"/>
          </w:tcPr>
          <w:p w14:paraId="2C96F833" w14:textId="2BE89E28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0(66.7)</w:t>
            </w:r>
          </w:p>
        </w:tc>
        <w:tc>
          <w:tcPr>
            <w:tcW w:w="675" w:type="pct"/>
          </w:tcPr>
          <w:p w14:paraId="36BC8E33" w14:textId="535F8E08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9(64.3)</w:t>
            </w:r>
          </w:p>
        </w:tc>
        <w:tc>
          <w:tcPr>
            <w:tcW w:w="597" w:type="pct"/>
          </w:tcPr>
          <w:p w14:paraId="7AA813EA" w14:textId="46284EF5" w:rsidR="00EB1E44" w:rsidRPr="00D803CF" w:rsidRDefault="00EA42F8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7(85)</w:t>
            </w:r>
          </w:p>
        </w:tc>
        <w:tc>
          <w:tcPr>
            <w:tcW w:w="471" w:type="pct"/>
            <w:vMerge w:val="restart"/>
            <w:vAlign w:val="bottom"/>
          </w:tcPr>
          <w:p w14:paraId="1D10EC99" w14:textId="3E868101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</w:t>
            </w:r>
            <w:r w:rsidR="00902A18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1720</w:t>
            </w:r>
          </w:p>
        </w:tc>
      </w:tr>
      <w:tr w:rsidR="000475AD" w:rsidRPr="00D803CF" w14:paraId="222D7709" w14:textId="77777777" w:rsidTr="00580AAD">
        <w:tc>
          <w:tcPr>
            <w:tcW w:w="738" w:type="pct"/>
            <w:vMerge/>
          </w:tcPr>
          <w:p w14:paraId="290F3039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46B9B53A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6" w:type="pct"/>
          </w:tcPr>
          <w:p w14:paraId="5D6A4697" w14:textId="3C4043B6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13.1)</w:t>
            </w:r>
          </w:p>
        </w:tc>
        <w:tc>
          <w:tcPr>
            <w:tcW w:w="670" w:type="pct"/>
          </w:tcPr>
          <w:p w14:paraId="5122E47F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6.7)</w:t>
            </w:r>
          </w:p>
        </w:tc>
        <w:tc>
          <w:tcPr>
            <w:tcW w:w="620" w:type="pct"/>
          </w:tcPr>
          <w:p w14:paraId="42A4CD94" w14:textId="5804559B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0)</w:t>
            </w:r>
          </w:p>
        </w:tc>
        <w:tc>
          <w:tcPr>
            <w:tcW w:w="675" w:type="pct"/>
          </w:tcPr>
          <w:p w14:paraId="476F80C1" w14:textId="6336D7EC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597" w:type="pct"/>
          </w:tcPr>
          <w:p w14:paraId="1BAB4BB9" w14:textId="1369F6CE" w:rsidR="00EB1E44" w:rsidRPr="00D803CF" w:rsidRDefault="00EA42F8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1" w:type="pct"/>
            <w:vMerge/>
            <w:vAlign w:val="bottom"/>
          </w:tcPr>
          <w:p w14:paraId="1584C95B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4B5A8132" w14:textId="77777777" w:rsidTr="00580AAD">
        <w:tc>
          <w:tcPr>
            <w:tcW w:w="738" w:type="pct"/>
            <w:vMerge/>
          </w:tcPr>
          <w:p w14:paraId="453C58FB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372E5E51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6" w:type="pct"/>
          </w:tcPr>
          <w:p w14:paraId="08E507B2" w14:textId="4DC1E18F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4.9)</w:t>
            </w:r>
          </w:p>
        </w:tc>
        <w:tc>
          <w:tcPr>
            <w:tcW w:w="670" w:type="pct"/>
          </w:tcPr>
          <w:p w14:paraId="5564E8F7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0" w:type="pct"/>
          </w:tcPr>
          <w:p w14:paraId="1B4A3981" w14:textId="31B3A7D6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675" w:type="pct"/>
          </w:tcPr>
          <w:p w14:paraId="098CC150" w14:textId="6AE146EA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597" w:type="pct"/>
          </w:tcPr>
          <w:p w14:paraId="77E0DD6C" w14:textId="207DDEB7" w:rsidR="00EB1E44" w:rsidRPr="00D803CF" w:rsidRDefault="00EA42F8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71" w:type="pct"/>
            <w:vMerge/>
            <w:vAlign w:val="bottom"/>
          </w:tcPr>
          <w:p w14:paraId="089B5D64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0A891683" w14:textId="77777777" w:rsidTr="00580AAD">
        <w:tc>
          <w:tcPr>
            <w:tcW w:w="738" w:type="pct"/>
            <w:vMerge/>
          </w:tcPr>
          <w:p w14:paraId="6A1B3A05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318DD05F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6" w:type="pct"/>
          </w:tcPr>
          <w:p w14:paraId="287F9E56" w14:textId="15DA5914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8.2)</w:t>
            </w:r>
          </w:p>
        </w:tc>
        <w:tc>
          <w:tcPr>
            <w:tcW w:w="670" w:type="pct"/>
          </w:tcPr>
          <w:p w14:paraId="42EA0A35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6.7)</w:t>
            </w:r>
          </w:p>
        </w:tc>
        <w:tc>
          <w:tcPr>
            <w:tcW w:w="620" w:type="pct"/>
          </w:tcPr>
          <w:p w14:paraId="2796593D" w14:textId="07E1327D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675" w:type="pct"/>
          </w:tcPr>
          <w:p w14:paraId="4DEA45A9" w14:textId="40958B36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597" w:type="pct"/>
          </w:tcPr>
          <w:p w14:paraId="2F7F4FB1" w14:textId="336F3C94" w:rsidR="00EB1E44" w:rsidRPr="00D803CF" w:rsidRDefault="00EA42F8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71" w:type="pct"/>
            <w:vMerge/>
            <w:vAlign w:val="bottom"/>
          </w:tcPr>
          <w:p w14:paraId="42211756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0DFAC8F3" w14:textId="77777777" w:rsidTr="00580AAD">
        <w:tc>
          <w:tcPr>
            <w:tcW w:w="738" w:type="pct"/>
            <w:vMerge/>
          </w:tcPr>
          <w:p w14:paraId="48315204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272446A9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6" w:type="pct"/>
          </w:tcPr>
          <w:p w14:paraId="35B787C1" w14:textId="4FB86A0D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1.6)</w:t>
            </w:r>
          </w:p>
        </w:tc>
        <w:tc>
          <w:tcPr>
            <w:tcW w:w="670" w:type="pct"/>
          </w:tcPr>
          <w:p w14:paraId="5CDFC018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0" w:type="pct"/>
          </w:tcPr>
          <w:p w14:paraId="0ED92F6A" w14:textId="655AA971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pct"/>
          </w:tcPr>
          <w:p w14:paraId="3CFCAF0E" w14:textId="440A8091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pct"/>
          </w:tcPr>
          <w:p w14:paraId="44D472BE" w14:textId="40A76CE1" w:rsidR="00EB1E44" w:rsidRPr="00D803CF" w:rsidRDefault="00EA42F8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71" w:type="pct"/>
            <w:vMerge/>
            <w:vAlign w:val="bottom"/>
          </w:tcPr>
          <w:p w14:paraId="2542C7E1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173315B8" w14:textId="77777777" w:rsidTr="00580AAD">
        <w:tc>
          <w:tcPr>
            <w:tcW w:w="738" w:type="pct"/>
            <w:vMerge/>
          </w:tcPr>
          <w:p w14:paraId="68FBCD52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1F00A1BA" w14:textId="2896EB3F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8627E3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6" w:type="pct"/>
          </w:tcPr>
          <w:p w14:paraId="7649155D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</w:tcPr>
          <w:p w14:paraId="6CC584D9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620" w:type="pct"/>
          </w:tcPr>
          <w:p w14:paraId="7086609B" w14:textId="6223518E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pct"/>
          </w:tcPr>
          <w:p w14:paraId="6E350A2D" w14:textId="61F30E5E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7" w:type="pct"/>
          </w:tcPr>
          <w:p w14:paraId="03D44189" w14:textId="7208C5DB" w:rsidR="00EB1E44" w:rsidRPr="00D803CF" w:rsidRDefault="00EA42F8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1" w:type="pct"/>
            <w:vMerge/>
            <w:vAlign w:val="bottom"/>
          </w:tcPr>
          <w:p w14:paraId="00E2C884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18692ACF" w14:textId="77777777" w:rsidTr="00580AAD">
        <w:tc>
          <w:tcPr>
            <w:tcW w:w="738" w:type="pct"/>
            <w:vMerge w:val="restart"/>
          </w:tcPr>
          <w:p w14:paraId="1DD4FC4E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Community support</w:t>
            </w:r>
          </w:p>
        </w:tc>
        <w:tc>
          <w:tcPr>
            <w:tcW w:w="553" w:type="pct"/>
          </w:tcPr>
          <w:p w14:paraId="0EDFEDC1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76" w:type="pct"/>
          </w:tcPr>
          <w:p w14:paraId="3FB0C3CB" w14:textId="1D2673FF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5(73.8)</w:t>
            </w:r>
          </w:p>
        </w:tc>
        <w:tc>
          <w:tcPr>
            <w:tcW w:w="670" w:type="pct"/>
          </w:tcPr>
          <w:p w14:paraId="7B540731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0(83.4)</w:t>
            </w:r>
          </w:p>
        </w:tc>
        <w:tc>
          <w:tcPr>
            <w:tcW w:w="620" w:type="pct"/>
          </w:tcPr>
          <w:p w14:paraId="61A4CD0C" w14:textId="7A488B7C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0(66.7)</w:t>
            </w:r>
          </w:p>
        </w:tc>
        <w:tc>
          <w:tcPr>
            <w:tcW w:w="675" w:type="pct"/>
          </w:tcPr>
          <w:p w14:paraId="0A5B3515" w14:textId="715C7004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2(85.7)</w:t>
            </w:r>
          </w:p>
        </w:tc>
        <w:tc>
          <w:tcPr>
            <w:tcW w:w="597" w:type="pct"/>
          </w:tcPr>
          <w:p w14:paraId="6810136F" w14:textId="0A2E7D61" w:rsidR="00EB1E44" w:rsidRPr="00D803CF" w:rsidRDefault="003A34E5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3(65)</w:t>
            </w:r>
          </w:p>
        </w:tc>
        <w:tc>
          <w:tcPr>
            <w:tcW w:w="471" w:type="pct"/>
            <w:vMerge w:val="restart"/>
            <w:vAlign w:val="bottom"/>
          </w:tcPr>
          <w:p w14:paraId="4BC67AFD" w14:textId="18FC13B9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</w:t>
            </w:r>
            <w:r w:rsidR="00902A18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4386</w:t>
            </w:r>
          </w:p>
        </w:tc>
      </w:tr>
      <w:tr w:rsidR="000475AD" w:rsidRPr="00D803CF" w14:paraId="59DB6504" w14:textId="77777777" w:rsidTr="00580AAD">
        <w:tc>
          <w:tcPr>
            <w:tcW w:w="738" w:type="pct"/>
            <w:vMerge/>
          </w:tcPr>
          <w:p w14:paraId="159BF416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1AEF9BE7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6" w:type="pct"/>
          </w:tcPr>
          <w:p w14:paraId="753CB153" w14:textId="7A85ACB5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0(16.4)</w:t>
            </w:r>
          </w:p>
        </w:tc>
        <w:tc>
          <w:tcPr>
            <w:tcW w:w="670" w:type="pct"/>
          </w:tcPr>
          <w:p w14:paraId="346BB723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20" w:type="pct"/>
          </w:tcPr>
          <w:p w14:paraId="235D8877" w14:textId="1282CF48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0)</w:t>
            </w:r>
          </w:p>
        </w:tc>
        <w:tc>
          <w:tcPr>
            <w:tcW w:w="675" w:type="pct"/>
          </w:tcPr>
          <w:p w14:paraId="56491366" w14:textId="532987ED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4.3)</w:t>
            </w:r>
          </w:p>
        </w:tc>
        <w:tc>
          <w:tcPr>
            <w:tcW w:w="597" w:type="pct"/>
          </w:tcPr>
          <w:p w14:paraId="4C7A058C" w14:textId="71892A63" w:rsidR="00EB1E44" w:rsidRPr="00D803CF" w:rsidRDefault="003A34E5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0)</w:t>
            </w:r>
          </w:p>
        </w:tc>
        <w:tc>
          <w:tcPr>
            <w:tcW w:w="471" w:type="pct"/>
            <w:vMerge/>
            <w:vAlign w:val="bottom"/>
          </w:tcPr>
          <w:p w14:paraId="0033AF5E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5C04B55B" w14:textId="77777777" w:rsidTr="00580AAD">
        <w:tc>
          <w:tcPr>
            <w:tcW w:w="738" w:type="pct"/>
            <w:vMerge/>
          </w:tcPr>
          <w:p w14:paraId="50BF2950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50A0C8A3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6" w:type="pct"/>
          </w:tcPr>
          <w:p w14:paraId="433E089B" w14:textId="729353D7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3.3)</w:t>
            </w:r>
          </w:p>
        </w:tc>
        <w:tc>
          <w:tcPr>
            <w:tcW w:w="670" w:type="pct"/>
          </w:tcPr>
          <w:p w14:paraId="3DDCF1A8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0" w:type="pct"/>
          </w:tcPr>
          <w:p w14:paraId="602FA195" w14:textId="5CCBA8E8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675" w:type="pct"/>
          </w:tcPr>
          <w:p w14:paraId="1E56AC05" w14:textId="7B508362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pct"/>
          </w:tcPr>
          <w:p w14:paraId="7E11FBF4" w14:textId="14A7944E" w:rsidR="00EB1E44" w:rsidRPr="00D803CF" w:rsidRDefault="003A34E5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71" w:type="pct"/>
            <w:vMerge/>
            <w:vAlign w:val="bottom"/>
          </w:tcPr>
          <w:p w14:paraId="12FBAC11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2ABFA5B1" w14:textId="77777777" w:rsidTr="00580AAD">
        <w:tc>
          <w:tcPr>
            <w:tcW w:w="738" w:type="pct"/>
            <w:vMerge/>
          </w:tcPr>
          <w:p w14:paraId="3BAE5234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29946F2E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6" w:type="pct"/>
          </w:tcPr>
          <w:p w14:paraId="3E7A0CD4" w14:textId="651FD350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4.9)</w:t>
            </w:r>
          </w:p>
        </w:tc>
        <w:tc>
          <w:tcPr>
            <w:tcW w:w="670" w:type="pct"/>
          </w:tcPr>
          <w:p w14:paraId="6B4B080A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20" w:type="pct"/>
          </w:tcPr>
          <w:p w14:paraId="38805E78" w14:textId="452A6D4E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675" w:type="pct"/>
          </w:tcPr>
          <w:p w14:paraId="2FB4FEBB" w14:textId="5ACD4335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pct"/>
          </w:tcPr>
          <w:p w14:paraId="4D9D1D4E" w14:textId="6F4D7CE0" w:rsidR="00EB1E44" w:rsidRPr="00D803CF" w:rsidRDefault="003A34E5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71" w:type="pct"/>
            <w:vMerge/>
            <w:vAlign w:val="bottom"/>
          </w:tcPr>
          <w:p w14:paraId="1F7A1D38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3F58B575" w14:textId="77777777" w:rsidTr="00580AAD">
        <w:tc>
          <w:tcPr>
            <w:tcW w:w="738" w:type="pct"/>
            <w:vMerge/>
          </w:tcPr>
          <w:p w14:paraId="1544418F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7693BEA6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6" w:type="pct"/>
          </w:tcPr>
          <w:p w14:paraId="1D05CCE2" w14:textId="1E6795A0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1.6)</w:t>
            </w:r>
          </w:p>
        </w:tc>
        <w:tc>
          <w:tcPr>
            <w:tcW w:w="670" w:type="pct"/>
          </w:tcPr>
          <w:p w14:paraId="0291C735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0" w:type="pct"/>
          </w:tcPr>
          <w:p w14:paraId="2D93EC36" w14:textId="07B018D7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pct"/>
          </w:tcPr>
          <w:p w14:paraId="1ED990B0" w14:textId="0F9824CB" w:rsidR="00EB1E44" w:rsidRPr="00D803CF" w:rsidRDefault="00A45496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pct"/>
          </w:tcPr>
          <w:p w14:paraId="1B907BD8" w14:textId="0D9E5C70" w:rsidR="00EB1E44" w:rsidRPr="00D803CF" w:rsidRDefault="003A34E5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71" w:type="pct"/>
            <w:vMerge/>
            <w:vAlign w:val="bottom"/>
          </w:tcPr>
          <w:p w14:paraId="10EBC106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38A4E6FE" w14:textId="77777777" w:rsidTr="00580AAD">
        <w:tc>
          <w:tcPr>
            <w:tcW w:w="738" w:type="pct"/>
            <w:vMerge/>
          </w:tcPr>
          <w:p w14:paraId="49361EC6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3C476088" w14:textId="7BE5E0D5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8627E3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6" w:type="pct"/>
          </w:tcPr>
          <w:p w14:paraId="194F09A4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</w:tcPr>
          <w:p w14:paraId="08318FF4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0" w:type="pct"/>
          </w:tcPr>
          <w:p w14:paraId="706C4008" w14:textId="09B598DF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pct"/>
          </w:tcPr>
          <w:p w14:paraId="03E15C2F" w14:textId="0624B2AF" w:rsidR="00EB1E44" w:rsidRPr="00D803CF" w:rsidRDefault="00ED72C3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7" w:type="pct"/>
          </w:tcPr>
          <w:p w14:paraId="779A327D" w14:textId="0F4CF761" w:rsidR="00EB1E44" w:rsidRPr="00D803CF" w:rsidRDefault="003A34E5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1" w:type="pct"/>
            <w:vMerge/>
            <w:vAlign w:val="bottom"/>
          </w:tcPr>
          <w:p w14:paraId="718FE72F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676A9207" w14:textId="77777777" w:rsidTr="00580AAD">
        <w:tc>
          <w:tcPr>
            <w:tcW w:w="738" w:type="pct"/>
            <w:vMerge w:val="restart"/>
          </w:tcPr>
          <w:p w14:paraId="293E6DED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Government sector support</w:t>
            </w:r>
          </w:p>
        </w:tc>
        <w:tc>
          <w:tcPr>
            <w:tcW w:w="553" w:type="pct"/>
          </w:tcPr>
          <w:p w14:paraId="5B0BD3CB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76" w:type="pct"/>
          </w:tcPr>
          <w:p w14:paraId="6FC90383" w14:textId="5BCF0CD0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2(52.5)</w:t>
            </w:r>
          </w:p>
        </w:tc>
        <w:tc>
          <w:tcPr>
            <w:tcW w:w="670" w:type="pct"/>
          </w:tcPr>
          <w:p w14:paraId="0D98A098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(58.3)</w:t>
            </w:r>
          </w:p>
        </w:tc>
        <w:tc>
          <w:tcPr>
            <w:tcW w:w="620" w:type="pct"/>
          </w:tcPr>
          <w:p w14:paraId="33559F31" w14:textId="705C4BD3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(46.7)</w:t>
            </w:r>
          </w:p>
        </w:tc>
        <w:tc>
          <w:tcPr>
            <w:tcW w:w="675" w:type="pct"/>
          </w:tcPr>
          <w:p w14:paraId="76C8E893" w14:textId="290BDE4F" w:rsidR="00EB1E44" w:rsidRPr="00D803CF" w:rsidRDefault="00ED72C3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0(71.4)</w:t>
            </w:r>
          </w:p>
        </w:tc>
        <w:tc>
          <w:tcPr>
            <w:tcW w:w="597" w:type="pct"/>
          </w:tcPr>
          <w:p w14:paraId="148F3E13" w14:textId="61B0C9E5" w:rsidR="00EB1E44" w:rsidRPr="00D803CF" w:rsidRDefault="003A34E5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40)</w:t>
            </w:r>
          </w:p>
        </w:tc>
        <w:tc>
          <w:tcPr>
            <w:tcW w:w="471" w:type="pct"/>
            <w:vMerge w:val="restart"/>
            <w:vAlign w:val="bottom"/>
          </w:tcPr>
          <w:p w14:paraId="564D1D51" w14:textId="4AF1290D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</w:t>
            </w:r>
            <w:r w:rsidR="00902A18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7579</w:t>
            </w:r>
          </w:p>
        </w:tc>
      </w:tr>
      <w:tr w:rsidR="000475AD" w:rsidRPr="00D803CF" w14:paraId="09FDD992" w14:textId="77777777" w:rsidTr="00580AAD">
        <w:tc>
          <w:tcPr>
            <w:tcW w:w="738" w:type="pct"/>
            <w:vMerge/>
          </w:tcPr>
          <w:p w14:paraId="7E70FC11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4F831D19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6" w:type="pct"/>
          </w:tcPr>
          <w:p w14:paraId="74002AE9" w14:textId="3D9AEEEE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6(26.2)</w:t>
            </w:r>
          </w:p>
        </w:tc>
        <w:tc>
          <w:tcPr>
            <w:tcW w:w="670" w:type="pct"/>
          </w:tcPr>
          <w:p w14:paraId="457B1CE3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6.7)</w:t>
            </w:r>
          </w:p>
        </w:tc>
        <w:tc>
          <w:tcPr>
            <w:tcW w:w="620" w:type="pct"/>
          </w:tcPr>
          <w:p w14:paraId="1F100E34" w14:textId="24558209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40)</w:t>
            </w:r>
          </w:p>
        </w:tc>
        <w:tc>
          <w:tcPr>
            <w:tcW w:w="675" w:type="pct"/>
          </w:tcPr>
          <w:p w14:paraId="45FD9D48" w14:textId="52A991D6" w:rsidR="00EB1E44" w:rsidRPr="00D803CF" w:rsidRDefault="00ED72C3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597" w:type="pct"/>
          </w:tcPr>
          <w:p w14:paraId="2D87BC6F" w14:textId="1835F650" w:rsidR="00EB1E44" w:rsidRPr="00D803CF" w:rsidRDefault="003A34E5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25)</w:t>
            </w:r>
          </w:p>
        </w:tc>
        <w:tc>
          <w:tcPr>
            <w:tcW w:w="471" w:type="pct"/>
            <w:vMerge/>
            <w:vAlign w:val="bottom"/>
          </w:tcPr>
          <w:p w14:paraId="4B54A9AB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4F4F60F8" w14:textId="77777777" w:rsidTr="00580AAD">
        <w:tc>
          <w:tcPr>
            <w:tcW w:w="738" w:type="pct"/>
            <w:vMerge/>
          </w:tcPr>
          <w:p w14:paraId="6A905E59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3F8071E5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6" w:type="pct"/>
          </w:tcPr>
          <w:p w14:paraId="3D9E37CE" w14:textId="1222C834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9(14.8)</w:t>
            </w:r>
          </w:p>
        </w:tc>
        <w:tc>
          <w:tcPr>
            <w:tcW w:w="670" w:type="pct"/>
          </w:tcPr>
          <w:p w14:paraId="79CFBCF6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6.7)</w:t>
            </w:r>
          </w:p>
        </w:tc>
        <w:tc>
          <w:tcPr>
            <w:tcW w:w="620" w:type="pct"/>
          </w:tcPr>
          <w:p w14:paraId="3191357C" w14:textId="676E188A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3.3)</w:t>
            </w:r>
          </w:p>
        </w:tc>
        <w:tc>
          <w:tcPr>
            <w:tcW w:w="675" w:type="pct"/>
          </w:tcPr>
          <w:p w14:paraId="2ABDA34D" w14:textId="4E4CA1B9" w:rsidR="00EB1E44" w:rsidRPr="00D803CF" w:rsidRDefault="00ED72C3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pct"/>
          </w:tcPr>
          <w:p w14:paraId="482E7EDD" w14:textId="7DA25416" w:rsidR="00EB1E44" w:rsidRPr="00D803CF" w:rsidRDefault="003A34E5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25)</w:t>
            </w:r>
          </w:p>
        </w:tc>
        <w:tc>
          <w:tcPr>
            <w:tcW w:w="471" w:type="pct"/>
            <w:vMerge/>
            <w:vAlign w:val="bottom"/>
          </w:tcPr>
          <w:p w14:paraId="3AC5BF79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3691B093" w14:textId="77777777" w:rsidTr="00580AAD">
        <w:tc>
          <w:tcPr>
            <w:tcW w:w="738" w:type="pct"/>
            <w:vMerge/>
          </w:tcPr>
          <w:p w14:paraId="3347E608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685095DF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6" w:type="pct"/>
          </w:tcPr>
          <w:p w14:paraId="76928B76" w14:textId="044A24DE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4.9)</w:t>
            </w:r>
          </w:p>
        </w:tc>
        <w:tc>
          <w:tcPr>
            <w:tcW w:w="670" w:type="pct"/>
          </w:tcPr>
          <w:p w14:paraId="6EFD2CF1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20" w:type="pct"/>
          </w:tcPr>
          <w:p w14:paraId="01B21C28" w14:textId="05B045AC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pct"/>
          </w:tcPr>
          <w:p w14:paraId="28EECEB9" w14:textId="39DFE1D8" w:rsidR="00EB1E44" w:rsidRPr="00D803CF" w:rsidRDefault="00ED72C3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597" w:type="pct"/>
          </w:tcPr>
          <w:p w14:paraId="6C7D5EC8" w14:textId="5D2A110B" w:rsidR="00EB1E44" w:rsidRPr="00D803CF" w:rsidRDefault="003A34E5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71" w:type="pct"/>
            <w:vMerge/>
            <w:vAlign w:val="bottom"/>
          </w:tcPr>
          <w:p w14:paraId="20AA0BC1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482F1E81" w14:textId="77777777" w:rsidTr="00580AAD">
        <w:tc>
          <w:tcPr>
            <w:tcW w:w="738" w:type="pct"/>
            <w:vMerge/>
          </w:tcPr>
          <w:p w14:paraId="0E2FB97E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57EBD231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6" w:type="pct"/>
          </w:tcPr>
          <w:p w14:paraId="0CEB7D37" w14:textId="202545C4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1.6)</w:t>
            </w:r>
          </w:p>
        </w:tc>
        <w:tc>
          <w:tcPr>
            <w:tcW w:w="670" w:type="pct"/>
          </w:tcPr>
          <w:p w14:paraId="412F7189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0" w:type="pct"/>
          </w:tcPr>
          <w:p w14:paraId="54236458" w14:textId="566D7B4D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pct"/>
          </w:tcPr>
          <w:p w14:paraId="6CCD5A0F" w14:textId="5CE7EC9D" w:rsidR="00EB1E44" w:rsidRPr="00D803CF" w:rsidRDefault="00ED72C3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pct"/>
          </w:tcPr>
          <w:p w14:paraId="1D04E657" w14:textId="22DAACC8" w:rsidR="00EB1E44" w:rsidRPr="00D803CF" w:rsidRDefault="003A34E5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71" w:type="pct"/>
            <w:vMerge/>
            <w:vAlign w:val="bottom"/>
          </w:tcPr>
          <w:p w14:paraId="600558DE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0973FEBC" w14:textId="77777777" w:rsidTr="00580AAD">
        <w:tc>
          <w:tcPr>
            <w:tcW w:w="738" w:type="pct"/>
            <w:vMerge/>
          </w:tcPr>
          <w:p w14:paraId="52B21D3E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1618C052" w14:textId="52C3A382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8627E3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6" w:type="pct"/>
          </w:tcPr>
          <w:p w14:paraId="4E96D9BD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</w:tcPr>
          <w:p w14:paraId="0C2BFA3C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0" w:type="pct"/>
          </w:tcPr>
          <w:p w14:paraId="0E2B89B8" w14:textId="41200C12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5" w:type="pct"/>
          </w:tcPr>
          <w:p w14:paraId="374F1AFB" w14:textId="486D385F" w:rsidR="00EB1E44" w:rsidRPr="00D803CF" w:rsidRDefault="00ED72C3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7" w:type="pct"/>
          </w:tcPr>
          <w:p w14:paraId="70CADF6E" w14:textId="3A233CE3" w:rsidR="00EB1E44" w:rsidRPr="00D803CF" w:rsidRDefault="003A34E5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1" w:type="pct"/>
            <w:vMerge/>
            <w:vAlign w:val="bottom"/>
          </w:tcPr>
          <w:p w14:paraId="31EA6D68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70A4838F" w14:textId="77777777" w:rsidTr="00580AAD">
        <w:tc>
          <w:tcPr>
            <w:tcW w:w="738" w:type="pct"/>
            <w:vMerge w:val="restart"/>
          </w:tcPr>
          <w:p w14:paraId="42001E81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Non-Government or private sector support</w:t>
            </w:r>
          </w:p>
        </w:tc>
        <w:tc>
          <w:tcPr>
            <w:tcW w:w="553" w:type="pct"/>
          </w:tcPr>
          <w:p w14:paraId="199F1B26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76" w:type="pct"/>
          </w:tcPr>
          <w:p w14:paraId="07E143F2" w14:textId="4BA56561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8(62.3)</w:t>
            </w:r>
          </w:p>
        </w:tc>
        <w:tc>
          <w:tcPr>
            <w:tcW w:w="670" w:type="pct"/>
          </w:tcPr>
          <w:p w14:paraId="67F844CC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(58.3)</w:t>
            </w:r>
          </w:p>
        </w:tc>
        <w:tc>
          <w:tcPr>
            <w:tcW w:w="620" w:type="pct"/>
          </w:tcPr>
          <w:p w14:paraId="3A74348E" w14:textId="29FEFE2C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0(66.7)</w:t>
            </w:r>
          </w:p>
        </w:tc>
        <w:tc>
          <w:tcPr>
            <w:tcW w:w="675" w:type="pct"/>
          </w:tcPr>
          <w:p w14:paraId="1710FB63" w14:textId="6245928F" w:rsidR="00EB1E44" w:rsidRPr="00D803CF" w:rsidRDefault="00ED72C3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9(64.3)</w:t>
            </w:r>
          </w:p>
        </w:tc>
        <w:tc>
          <w:tcPr>
            <w:tcW w:w="597" w:type="pct"/>
          </w:tcPr>
          <w:p w14:paraId="0188C99A" w14:textId="0F941EC2" w:rsidR="00EB1E44" w:rsidRPr="00D803CF" w:rsidRDefault="003A34E5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2(60)</w:t>
            </w:r>
          </w:p>
        </w:tc>
        <w:tc>
          <w:tcPr>
            <w:tcW w:w="471" w:type="pct"/>
            <w:vMerge w:val="restart"/>
            <w:vAlign w:val="bottom"/>
          </w:tcPr>
          <w:p w14:paraId="77AADB1B" w14:textId="18FA8C80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</w:t>
            </w:r>
            <w:r w:rsidR="00902A18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9365</w:t>
            </w:r>
          </w:p>
        </w:tc>
      </w:tr>
      <w:tr w:rsidR="000475AD" w:rsidRPr="00D803CF" w14:paraId="1735563B" w14:textId="77777777" w:rsidTr="00580AAD">
        <w:tc>
          <w:tcPr>
            <w:tcW w:w="738" w:type="pct"/>
            <w:vMerge/>
          </w:tcPr>
          <w:p w14:paraId="7257E7C7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3163AD9D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676" w:type="pct"/>
          </w:tcPr>
          <w:p w14:paraId="58081E4D" w14:textId="05D02124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4(23.0)</w:t>
            </w:r>
          </w:p>
        </w:tc>
        <w:tc>
          <w:tcPr>
            <w:tcW w:w="670" w:type="pct"/>
          </w:tcPr>
          <w:p w14:paraId="4A7F47A3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6.7)</w:t>
            </w:r>
          </w:p>
        </w:tc>
        <w:tc>
          <w:tcPr>
            <w:tcW w:w="620" w:type="pct"/>
          </w:tcPr>
          <w:p w14:paraId="0FEC25FD" w14:textId="404B49DF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6.7)</w:t>
            </w:r>
          </w:p>
        </w:tc>
        <w:tc>
          <w:tcPr>
            <w:tcW w:w="675" w:type="pct"/>
          </w:tcPr>
          <w:p w14:paraId="717A125B" w14:textId="4FE378BA" w:rsidR="00EB1E44" w:rsidRPr="00D803CF" w:rsidRDefault="00ED72C3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8.6)</w:t>
            </w:r>
          </w:p>
        </w:tc>
        <w:tc>
          <w:tcPr>
            <w:tcW w:w="597" w:type="pct"/>
          </w:tcPr>
          <w:p w14:paraId="731F16C8" w14:textId="70240EBE" w:rsidR="00EB1E44" w:rsidRPr="00D803CF" w:rsidRDefault="003A34E5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0)</w:t>
            </w:r>
          </w:p>
        </w:tc>
        <w:tc>
          <w:tcPr>
            <w:tcW w:w="471" w:type="pct"/>
            <w:vMerge/>
          </w:tcPr>
          <w:p w14:paraId="0AB9DBE3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210A39CA" w14:textId="77777777" w:rsidTr="00580AAD">
        <w:tc>
          <w:tcPr>
            <w:tcW w:w="738" w:type="pct"/>
            <w:vMerge/>
          </w:tcPr>
          <w:p w14:paraId="7439C2D6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66F48ECA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76" w:type="pct"/>
          </w:tcPr>
          <w:p w14:paraId="4F16CFBF" w14:textId="01ED20A3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8.2)</w:t>
            </w:r>
          </w:p>
        </w:tc>
        <w:tc>
          <w:tcPr>
            <w:tcW w:w="670" w:type="pct"/>
          </w:tcPr>
          <w:p w14:paraId="392CAF99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6.7)</w:t>
            </w:r>
          </w:p>
        </w:tc>
        <w:tc>
          <w:tcPr>
            <w:tcW w:w="620" w:type="pct"/>
          </w:tcPr>
          <w:p w14:paraId="025958ED" w14:textId="0E731A77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675" w:type="pct"/>
          </w:tcPr>
          <w:p w14:paraId="38B5357E" w14:textId="649B66B0" w:rsidR="00EB1E44" w:rsidRPr="00D803CF" w:rsidRDefault="00ED72C3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pct"/>
          </w:tcPr>
          <w:p w14:paraId="1AD201DD" w14:textId="07543E70" w:rsidR="00EB1E44" w:rsidRPr="00D803CF" w:rsidRDefault="003A34E5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0)</w:t>
            </w:r>
          </w:p>
        </w:tc>
        <w:tc>
          <w:tcPr>
            <w:tcW w:w="471" w:type="pct"/>
            <w:vMerge/>
          </w:tcPr>
          <w:p w14:paraId="059E32A9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70208601" w14:textId="77777777" w:rsidTr="00580AAD">
        <w:tc>
          <w:tcPr>
            <w:tcW w:w="738" w:type="pct"/>
            <w:vMerge/>
          </w:tcPr>
          <w:p w14:paraId="2057BD4C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6105C7F3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676" w:type="pct"/>
          </w:tcPr>
          <w:p w14:paraId="35D4B016" w14:textId="73AADD79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4.9)</w:t>
            </w:r>
          </w:p>
        </w:tc>
        <w:tc>
          <w:tcPr>
            <w:tcW w:w="670" w:type="pct"/>
          </w:tcPr>
          <w:p w14:paraId="3B740AAB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20" w:type="pct"/>
          </w:tcPr>
          <w:p w14:paraId="6DCA1151" w14:textId="70CAFB9A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pct"/>
          </w:tcPr>
          <w:p w14:paraId="7C075066" w14:textId="33B5775E" w:rsidR="00EB1E44" w:rsidRPr="00D803CF" w:rsidRDefault="00ED72C3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597" w:type="pct"/>
          </w:tcPr>
          <w:p w14:paraId="3FA4628C" w14:textId="1E7BC238" w:rsidR="00EB1E44" w:rsidRPr="00D803CF" w:rsidRDefault="003A34E5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71" w:type="pct"/>
            <w:vMerge/>
          </w:tcPr>
          <w:p w14:paraId="20657AB0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6F61C087" w14:textId="77777777" w:rsidTr="00580AAD">
        <w:tc>
          <w:tcPr>
            <w:tcW w:w="738" w:type="pct"/>
            <w:vMerge/>
          </w:tcPr>
          <w:p w14:paraId="2AC1CCED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67DF5D9D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76" w:type="pct"/>
          </w:tcPr>
          <w:p w14:paraId="7F172EBE" w14:textId="05330BDC" w:rsidR="00EB1E44" w:rsidRPr="00D803CF" w:rsidRDefault="00BF56C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1.6)</w:t>
            </w:r>
          </w:p>
        </w:tc>
        <w:tc>
          <w:tcPr>
            <w:tcW w:w="670" w:type="pct"/>
          </w:tcPr>
          <w:p w14:paraId="37691FA4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0" w:type="pct"/>
          </w:tcPr>
          <w:p w14:paraId="56EFB0B7" w14:textId="362341E0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pct"/>
          </w:tcPr>
          <w:p w14:paraId="445B4A07" w14:textId="53B1182E" w:rsidR="00EB1E44" w:rsidRPr="00D803CF" w:rsidRDefault="00ED72C3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pct"/>
          </w:tcPr>
          <w:p w14:paraId="7D33B772" w14:textId="0F31383F" w:rsidR="00EB1E44" w:rsidRPr="00D803CF" w:rsidRDefault="003A34E5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471" w:type="pct"/>
            <w:vMerge/>
          </w:tcPr>
          <w:p w14:paraId="44118680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349CB6E6" w14:textId="77777777" w:rsidTr="00580AAD">
        <w:tc>
          <w:tcPr>
            <w:tcW w:w="738" w:type="pct"/>
            <w:vMerge/>
          </w:tcPr>
          <w:p w14:paraId="1423E7B1" w14:textId="77777777" w:rsidR="00EB1E44" w:rsidRPr="00D803CF" w:rsidRDefault="00EB1E44" w:rsidP="00EB1E4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3" w:type="pct"/>
          </w:tcPr>
          <w:p w14:paraId="407C3376" w14:textId="2BCFE260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8627E3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6" w:type="pct"/>
          </w:tcPr>
          <w:p w14:paraId="77CF1E9D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</w:tcPr>
          <w:p w14:paraId="5FD66AB0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0" w:type="pct"/>
          </w:tcPr>
          <w:p w14:paraId="3FC7D34E" w14:textId="01A2FCD4" w:rsidR="00EB1E44" w:rsidRPr="00D803CF" w:rsidRDefault="00537C74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pct"/>
          </w:tcPr>
          <w:p w14:paraId="70022A5B" w14:textId="4BF97E0B" w:rsidR="00EB1E44" w:rsidRPr="00D803CF" w:rsidRDefault="00ED72C3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7" w:type="pct"/>
          </w:tcPr>
          <w:p w14:paraId="1E1FC8CA" w14:textId="6E47752B" w:rsidR="00EB1E44" w:rsidRPr="00D803CF" w:rsidRDefault="003A34E5" w:rsidP="00580AA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1" w:type="pct"/>
            <w:vMerge/>
          </w:tcPr>
          <w:p w14:paraId="4466BE3B" w14:textId="77777777" w:rsidR="00EB1E44" w:rsidRPr="00D803CF" w:rsidRDefault="00EB1E44" w:rsidP="00580AAD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</w:tbl>
    <w:p w14:paraId="09B09591" w14:textId="11395650" w:rsidR="000D58E7" w:rsidRPr="00D803CF" w:rsidRDefault="008627E3" w:rsidP="00375F6B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D803C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0475AD" w:rsidRPr="00D803CF">
        <w:rPr>
          <w:rFonts w:ascii="Times New Roman" w:hAnsi="Times New Roman" w:cs="Times New Roman"/>
          <w:sz w:val="20"/>
          <w:szCs w:val="20"/>
        </w:rPr>
        <w:t>Responses</w:t>
      </w:r>
      <w:proofErr w:type="spellEnd"/>
      <w:r w:rsidR="000475AD" w:rsidRPr="00D803CF">
        <w:rPr>
          <w:rFonts w:ascii="Times New Roman" w:hAnsi="Times New Roman" w:cs="Times New Roman"/>
          <w:sz w:val="20"/>
          <w:szCs w:val="20"/>
        </w:rPr>
        <w:t xml:space="preserve"> of strongly agree and agree are summed and displayed under the scale “agree”. Likewise, responses of strongly disagree and disagree are summed and displayed under the scale “disagree”. </w:t>
      </w:r>
      <w:proofErr w:type="spellStart"/>
      <w:r w:rsidRPr="00D803C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0475AD" w:rsidRPr="00D803CF">
        <w:rPr>
          <w:rFonts w:ascii="Times New Roman" w:hAnsi="Times New Roman" w:cs="Times New Roman"/>
          <w:sz w:val="20"/>
          <w:szCs w:val="20"/>
        </w:rPr>
        <w:t>Median</w:t>
      </w:r>
      <w:proofErr w:type="spellEnd"/>
      <w:r w:rsidR="000475AD" w:rsidRPr="00D803CF">
        <w:rPr>
          <w:rFonts w:ascii="Times New Roman" w:hAnsi="Times New Roman" w:cs="Times New Roman"/>
          <w:sz w:val="20"/>
          <w:szCs w:val="20"/>
        </w:rPr>
        <w:t xml:space="preserve"> values reported reflect the 5-point Likert scale ranging from strongly disagree (1) to strongly agree (5). The response of “Don’t Know” and “N/A” were considered missing.</w:t>
      </w:r>
      <w:r w:rsidRPr="00D803CF">
        <w:rPr>
          <w:rFonts w:ascii="Times New Roman" w:hAnsi="Times New Roman" w:cs="Times New Roman"/>
          <w:sz w:val="20"/>
          <w:szCs w:val="20"/>
        </w:rPr>
        <w:t xml:space="preserve"> </w:t>
      </w:r>
      <w:r w:rsidRPr="00D803CF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D803CF">
        <w:rPr>
          <w:rFonts w:ascii="Times New Roman" w:hAnsi="Times New Roman" w:cs="Times New Roman"/>
          <w:sz w:val="20"/>
          <w:szCs w:val="20"/>
        </w:rPr>
        <w:t>p&lt;0.05</w:t>
      </w:r>
    </w:p>
    <w:p w14:paraId="04C14D3F" w14:textId="6E6B6BDE" w:rsidR="00375F6B" w:rsidRPr="00D803CF" w:rsidRDefault="00375F6B" w:rsidP="00375F6B">
      <w:pPr>
        <w:rPr>
          <w:rFonts w:ascii="Times New Roman" w:hAnsi="Times New Roman" w:cs="Times New Roman"/>
          <w:sz w:val="20"/>
          <w:szCs w:val="20"/>
        </w:rPr>
      </w:pPr>
      <w:r w:rsidRPr="00D803CF">
        <w:rPr>
          <w:rFonts w:ascii="Times New Roman" w:hAnsi="Times New Roman" w:cs="Times New Roman"/>
          <w:sz w:val="20"/>
          <w:szCs w:val="20"/>
        </w:rPr>
        <w:t>Table S</w:t>
      </w:r>
      <w:r w:rsidR="00B00DBE" w:rsidRPr="00D803CF">
        <w:rPr>
          <w:rFonts w:ascii="Times New Roman" w:hAnsi="Times New Roman" w:cs="Times New Roman"/>
          <w:sz w:val="20"/>
          <w:szCs w:val="20"/>
        </w:rPr>
        <w:t>4</w:t>
      </w:r>
      <w:r w:rsidRPr="00D803CF">
        <w:rPr>
          <w:rFonts w:ascii="Times New Roman" w:hAnsi="Times New Roman" w:cs="Times New Roman"/>
          <w:sz w:val="20"/>
          <w:szCs w:val="20"/>
        </w:rPr>
        <w:t xml:space="preserve">: Summary </w:t>
      </w:r>
      <w:r w:rsidR="00540BFE" w:rsidRPr="00D803CF">
        <w:rPr>
          <w:rFonts w:ascii="Times New Roman" w:hAnsi="Times New Roman" w:cs="Times New Roman"/>
          <w:sz w:val="20"/>
          <w:szCs w:val="20"/>
        </w:rPr>
        <w:t xml:space="preserve">of </w:t>
      </w:r>
      <w:r w:rsidRPr="00D803CF">
        <w:rPr>
          <w:rFonts w:ascii="Times New Roman" w:hAnsi="Times New Roman" w:cs="Times New Roman"/>
          <w:sz w:val="20"/>
          <w:szCs w:val="20"/>
        </w:rPr>
        <w:t>healthy built environment practices sep</w:t>
      </w:r>
      <w:r w:rsidR="0085321B" w:rsidRPr="00D803CF">
        <w:rPr>
          <w:rFonts w:ascii="Times New Roman" w:hAnsi="Times New Roman" w:cs="Times New Roman"/>
          <w:sz w:val="20"/>
          <w:szCs w:val="20"/>
        </w:rPr>
        <w:t>a</w:t>
      </w:r>
      <w:r w:rsidRPr="00D803CF">
        <w:rPr>
          <w:rFonts w:ascii="Times New Roman" w:hAnsi="Times New Roman" w:cs="Times New Roman"/>
          <w:sz w:val="20"/>
          <w:szCs w:val="20"/>
        </w:rPr>
        <w:t>rated by job functions</w:t>
      </w:r>
      <w:r w:rsidR="00540BFE" w:rsidRPr="00D803CF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5576" w:type="pct"/>
        <w:tblInd w:w="-459" w:type="dxa"/>
        <w:tblLayout w:type="fixed"/>
        <w:tblLook w:val="04A0" w:firstRow="1" w:lastRow="0" w:firstColumn="1" w:lastColumn="0" w:noHBand="0" w:noVBand="1"/>
      </w:tblPr>
      <w:tblGrid>
        <w:gridCol w:w="1941"/>
        <w:gridCol w:w="1297"/>
        <w:gridCol w:w="1440"/>
        <w:gridCol w:w="1419"/>
        <w:gridCol w:w="1417"/>
        <w:gridCol w:w="1559"/>
        <w:gridCol w:w="1417"/>
        <w:gridCol w:w="992"/>
      </w:tblGrid>
      <w:tr w:rsidR="000475AD" w:rsidRPr="00D803CF" w14:paraId="76A609EB" w14:textId="77777777" w:rsidTr="00E55227">
        <w:tc>
          <w:tcPr>
            <w:tcW w:w="845" w:type="pct"/>
          </w:tcPr>
          <w:p w14:paraId="0B1911F5" w14:textId="77777777" w:rsidR="004F66B7" w:rsidRPr="00D803CF" w:rsidRDefault="004F66B7" w:rsidP="00E552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ey Question:</w:t>
            </w:r>
            <w:r w:rsidRPr="00D803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0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ow often do you do the following in your position to ensure healthy living </w:t>
            </w: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is considered in decision-making about community and/or building </w:t>
            </w: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lastRenderedPageBreak/>
              <w:t>design?</w:t>
            </w:r>
          </w:p>
          <w:p w14:paraId="5BD28977" w14:textId="77777777" w:rsidR="004F66B7" w:rsidRPr="00D803CF" w:rsidRDefault="004F66B7" w:rsidP="00E552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5" w:type="pct"/>
          </w:tcPr>
          <w:p w14:paraId="36F0938A" w14:textId="19F937AD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lastRenderedPageBreak/>
              <w:t xml:space="preserve">Response </w:t>
            </w:r>
            <w:proofErr w:type="spellStart"/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scales</w:t>
            </w:r>
            <w:r w:rsidR="00915BBD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27" w:type="pct"/>
          </w:tcPr>
          <w:p w14:paraId="4658F1E5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All professionals</w:t>
            </w:r>
          </w:p>
          <w:p w14:paraId="5D44B315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2F97251D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5477A65F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18" w:type="pct"/>
          </w:tcPr>
          <w:p w14:paraId="0D366661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ublic Health professionals</w:t>
            </w:r>
          </w:p>
          <w:p w14:paraId="7B023EDF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2032F497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5DDDF6D5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17" w:type="pct"/>
          </w:tcPr>
          <w:p w14:paraId="27532924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lanning professionals</w:t>
            </w:r>
          </w:p>
          <w:p w14:paraId="3C5E02CD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7D9E3934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3A056BB7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79" w:type="pct"/>
          </w:tcPr>
          <w:p w14:paraId="7D020DA4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 xml:space="preserve">Policy/program development professionals </w:t>
            </w:r>
          </w:p>
          <w:p w14:paraId="52D23554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6554AEF4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17" w:type="pct"/>
          </w:tcPr>
          <w:p w14:paraId="7CC8C5DE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 xml:space="preserve">Other professionals </w:t>
            </w:r>
          </w:p>
          <w:p w14:paraId="3D5BBFD3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03DAC3F8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7A9CAB0D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432" w:type="pct"/>
          </w:tcPr>
          <w:p w14:paraId="675B0722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Kruskal-Wallis Test </w:t>
            </w:r>
          </w:p>
          <w:p w14:paraId="2A2D9578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31CBE892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p-values</w:t>
            </w:r>
          </w:p>
        </w:tc>
      </w:tr>
      <w:tr w:rsidR="000475AD" w:rsidRPr="00D803CF" w14:paraId="41A44099" w14:textId="77777777" w:rsidTr="00E55227">
        <w:tc>
          <w:tcPr>
            <w:tcW w:w="845" w:type="pct"/>
            <w:vMerge w:val="restart"/>
          </w:tcPr>
          <w:p w14:paraId="5AD77741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b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1. Providing scientific evidence on the impact of community and/or building design on healthy living to stakeholders</w:t>
            </w:r>
          </w:p>
        </w:tc>
        <w:tc>
          <w:tcPr>
            <w:tcW w:w="565" w:type="pct"/>
          </w:tcPr>
          <w:p w14:paraId="1706CE42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Frequently</w:t>
            </w:r>
          </w:p>
        </w:tc>
        <w:tc>
          <w:tcPr>
            <w:tcW w:w="627" w:type="pct"/>
          </w:tcPr>
          <w:p w14:paraId="7B23850D" w14:textId="6AC6D681" w:rsidR="004F66B7" w:rsidRPr="00D803CF" w:rsidRDefault="00D93C7A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8(30)</w:t>
            </w:r>
          </w:p>
        </w:tc>
        <w:tc>
          <w:tcPr>
            <w:tcW w:w="618" w:type="pct"/>
          </w:tcPr>
          <w:p w14:paraId="1CB44414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33.4)</w:t>
            </w:r>
          </w:p>
        </w:tc>
        <w:tc>
          <w:tcPr>
            <w:tcW w:w="617" w:type="pct"/>
          </w:tcPr>
          <w:p w14:paraId="4AA46C96" w14:textId="7547D89C" w:rsidR="004F66B7" w:rsidRPr="00D803CF" w:rsidRDefault="00C07C4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679" w:type="pct"/>
          </w:tcPr>
          <w:p w14:paraId="20E68E9C" w14:textId="13989032" w:rsidR="004F66B7" w:rsidRPr="00D803CF" w:rsidRDefault="00B342F9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</w:t>
            </w:r>
            <w:r w:rsidR="00860991"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5.7)</w:t>
            </w:r>
          </w:p>
        </w:tc>
        <w:tc>
          <w:tcPr>
            <w:tcW w:w="617" w:type="pct"/>
          </w:tcPr>
          <w:p w14:paraId="47F9C186" w14:textId="57513178" w:rsidR="004F66B7" w:rsidRPr="00D803CF" w:rsidRDefault="000608F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30)</w:t>
            </w:r>
          </w:p>
        </w:tc>
        <w:tc>
          <w:tcPr>
            <w:tcW w:w="432" w:type="pct"/>
            <w:vMerge w:val="restart"/>
            <w:vAlign w:val="bottom"/>
          </w:tcPr>
          <w:p w14:paraId="53821D20" w14:textId="3EAC7152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</w:t>
            </w:r>
            <w:r w:rsidR="00F20C37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8797</w:t>
            </w:r>
          </w:p>
        </w:tc>
      </w:tr>
      <w:tr w:rsidR="000475AD" w:rsidRPr="00D803CF" w14:paraId="624A61B8" w14:textId="77777777" w:rsidTr="00E55227">
        <w:tc>
          <w:tcPr>
            <w:tcW w:w="845" w:type="pct"/>
            <w:vMerge/>
          </w:tcPr>
          <w:p w14:paraId="554EFD9B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5" w:type="pct"/>
          </w:tcPr>
          <w:p w14:paraId="5263FCD9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Occasionally/Sometimes</w:t>
            </w:r>
          </w:p>
        </w:tc>
        <w:tc>
          <w:tcPr>
            <w:tcW w:w="627" w:type="pct"/>
          </w:tcPr>
          <w:p w14:paraId="60E7ECFE" w14:textId="0BE1C14F" w:rsidR="004F66B7" w:rsidRPr="00D803CF" w:rsidRDefault="00D93C7A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7(28.3)</w:t>
            </w:r>
          </w:p>
        </w:tc>
        <w:tc>
          <w:tcPr>
            <w:tcW w:w="618" w:type="pct"/>
          </w:tcPr>
          <w:p w14:paraId="3C7BB626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33.3)</w:t>
            </w:r>
          </w:p>
        </w:tc>
        <w:tc>
          <w:tcPr>
            <w:tcW w:w="617" w:type="pct"/>
          </w:tcPr>
          <w:p w14:paraId="71079C87" w14:textId="3ACD0D2C" w:rsidR="004F66B7" w:rsidRPr="00D803CF" w:rsidRDefault="00C07C4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35.7)</w:t>
            </w:r>
          </w:p>
        </w:tc>
        <w:tc>
          <w:tcPr>
            <w:tcW w:w="679" w:type="pct"/>
          </w:tcPr>
          <w:p w14:paraId="4C0CE73F" w14:textId="6DE2ED02" w:rsidR="004F66B7" w:rsidRPr="00D803CF" w:rsidRDefault="00860991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4.3)</w:t>
            </w:r>
          </w:p>
        </w:tc>
        <w:tc>
          <w:tcPr>
            <w:tcW w:w="617" w:type="pct"/>
          </w:tcPr>
          <w:p w14:paraId="26102DA3" w14:textId="6B8ED61E" w:rsidR="004F66B7" w:rsidRPr="00D803CF" w:rsidRDefault="000608F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30)</w:t>
            </w:r>
          </w:p>
        </w:tc>
        <w:tc>
          <w:tcPr>
            <w:tcW w:w="432" w:type="pct"/>
            <w:vMerge/>
            <w:vAlign w:val="bottom"/>
          </w:tcPr>
          <w:p w14:paraId="55B38035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796166AB" w14:textId="77777777" w:rsidTr="00E55227">
        <w:tc>
          <w:tcPr>
            <w:tcW w:w="845" w:type="pct"/>
            <w:vMerge/>
          </w:tcPr>
          <w:p w14:paraId="5A93C255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5" w:type="pct"/>
          </w:tcPr>
          <w:p w14:paraId="719325B2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Rarely</w:t>
            </w:r>
          </w:p>
        </w:tc>
        <w:tc>
          <w:tcPr>
            <w:tcW w:w="627" w:type="pct"/>
          </w:tcPr>
          <w:p w14:paraId="351A104E" w14:textId="2A7D9252" w:rsidR="004F66B7" w:rsidRPr="00D803CF" w:rsidRDefault="00D93C7A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0(33.3)</w:t>
            </w:r>
          </w:p>
        </w:tc>
        <w:tc>
          <w:tcPr>
            <w:tcW w:w="618" w:type="pct"/>
          </w:tcPr>
          <w:p w14:paraId="43F056E1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33.3)</w:t>
            </w:r>
          </w:p>
        </w:tc>
        <w:tc>
          <w:tcPr>
            <w:tcW w:w="617" w:type="pct"/>
          </w:tcPr>
          <w:p w14:paraId="7641C7B5" w14:textId="55AC6FDD" w:rsidR="004F66B7" w:rsidRPr="00D803CF" w:rsidRDefault="00C07C4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42.9)</w:t>
            </w:r>
          </w:p>
        </w:tc>
        <w:tc>
          <w:tcPr>
            <w:tcW w:w="679" w:type="pct"/>
          </w:tcPr>
          <w:p w14:paraId="54976004" w14:textId="0E89EC66" w:rsidR="004F66B7" w:rsidRPr="00D803CF" w:rsidRDefault="00860991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35.7)</w:t>
            </w:r>
          </w:p>
        </w:tc>
        <w:tc>
          <w:tcPr>
            <w:tcW w:w="617" w:type="pct"/>
          </w:tcPr>
          <w:p w14:paraId="4E4B5DA2" w14:textId="350BEC5D" w:rsidR="004F66B7" w:rsidRPr="00D803CF" w:rsidRDefault="000608F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25)</w:t>
            </w:r>
          </w:p>
        </w:tc>
        <w:tc>
          <w:tcPr>
            <w:tcW w:w="432" w:type="pct"/>
            <w:vMerge/>
            <w:vAlign w:val="bottom"/>
          </w:tcPr>
          <w:p w14:paraId="3C53E412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24132D90" w14:textId="77777777" w:rsidTr="00E55227">
        <w:tc>
          <w:tcPr>
            <w:tcW w:w="845" w:type="pct"/>
            <w:vMerge/>
          </w:tcPr>
          <w:p w14:paraId="28ACB00C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5" w:type="pct"/>
          </w:tcPr>
          <w:p w14:paraId="03EA9501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27" w:type="pct"/>
          </w:tcPr>
          <w:p w14:paraId="5962F644" w14:textId="0CE787C6" w:rsidR="004F66B7" w:rsidRPr="00D803CF" w:rsidRDefault="00D93C7A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8.3)</w:t>
            </w:r>
          </w:p>
        </w:tc>
        <w:tc>
          <w:tcPr>
            <w:tcW w:w="618" w:type="pct"/>
          </w:tcPr>
          <w:p w14:paraId="448E83AB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pct"/>
          </w:tcPr>
          <w:p w14:paraId="2A5DFF5B" w14:textId="534C4D5F" w:rsidR="004F66B7" w:rsidRPr="00D803CF" w:rsidRDefault="00C07C4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pct"/>
          </w:tcPr>
          <w:p w14:paraId="7319FD6E" w14:textId="6FFEE977" w:rsidR="004F66B7" w:rsidRPr="00D803CF" w:rsidRDefault="00860991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4.3)</w:t>
            </w:r>
          </w:p>
        </w:tc>
        <w:tc>
          <w:tcPr>
            <w:tcW w:w="617" w:type="pct"/>
          </w:tcPr>
          <w:p w14:paraId="471C47B7" w14:textId="24E7FB33" w:rsidR="004F66B7" w:rsidRPr="00D803CF" w:rsidRDefault="000608F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15)</w:t>
            </w:r>
          </w:p>
        </w:tc>
        <w:tc>
          <w:tcPr>
            <w:tcW w:w="432" w:type="pct"/>
            <w:vMerge/>
            <w:vAlign w:val="bottom"/>
          </w:tcPr>
          <w:p w14:paraId="22F820E8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6D3B8CE5" w14:textId="77777777" w:rsidTr="00E55227">
        <w:tc>
          <w:tcPr>
            <w:tcW w:w="845" w:type="pct"/>
            <w:vMerge/>
          </w:tcPr>
          <w:p w14:paraId="0EC7B985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5" w:type="pct"/>
          </w:tcPr>
          <w:p w14:paraId="1F24CC61" w14:textId="4C2F52C9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E70567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27" w:type="pct"/>
          </w:tcPr>
          <w:p w14:paraId="61C16D64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548E9275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7" w:type="pct"/>
          </w:tcPr>
          <w:p w14:paraId="7C957961" w14:textId="3141186B" w:rsidR="004F66B7" w:rsidRPr="00D803CF" w:rsidRDefault="00C07C4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9" w:type="pct"/>
          </w:tcPr>
          <w:p w14:paraId="0D5E6724" w14:textId="214F7617" w:rsidR="004F66B7" w:rsidRPr="00D803CF" w:rsidRDefault="00860991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7" w:type="pct"/>
          </w:tcPr>
          <w:p w14:paraId="79A78EF1" w14:textId="729C9FE0" w:rsidR="004F66B7" w:rsidRPr="00D803CF" w:rsidRDefault="000608F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2" w:type="pct"/>
            <w:vMerge/>
            <w:vAlign w:val="bottom"/>
          </w:tcPr>
          <w:p w14:paraId="2C239C9A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1FFD9344" w14:textId="77777777" w:rsidTr="00E55227">
        <w:tc>
          <w:tcPr>
            <w:tcW w:w="845" w:type="pct"/>
            <w:vMerge w:val="restart"/>
          </w:tcPr>
          <w:p w14:paraId="20991BF0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b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2) Engaging with stakeholders and end-users such as clients or community residents at an early stage of community and/or building design about including healthy features</w:t>
            </w:r>
          </w:p>
        </w:tc>
        <w:tc>
          <w:tcPr>
            <w:tcW w:w="565" w:type="pct"/>
          </w:tcPr>
          <w:p w14:paraId="2CD18BA6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Frequently</w:t>
            </w:r>
          </w:p>
        </w:tc>
        <w:tc>
          <w:tcPr>
            <w:tcW w:w="627" w:type="pct"/>
          </w:tcPr>
          <w:p w14:paraId="7DE72163" w14:textId="5DCC6EB3" w:rsidR="004F66B7" w:rsidRPr="00D803CF" w:rsidRDefault="00D93C7A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0(33.9)</w:t>
            </w:r>
          </w:p>
        </w:tc>
        <w:tc>
          <w:tcPr>
            <w:tcW w:w="618" w:type="pct"/>
          </w:tcPr>
          <w:p w14:paraId="26F8DB1D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6.7)</w:t>
            </w:r>
          </w:p>
        </w:tc>
        <w:tc>
          <w:tcPr>
            <w:tcW w:w="617" w:type="pct"/>
          </w:tcPr>
          <w:p w14:paraId="33FA9CA9" w14:textId="096BF17D" w:rsidR="004F66B7" w:rsidRPr="00D803CF" w:rsidRDefault="00C07C4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8.6)</w:t>
            </w:r>
          </w:p>
        </w:tc>
        <w:tc>
          <w:tcPr>
            <w:tcW w:w="679" w:type="pct"/>
          </w:tcPr>
          <w:p w14:paraId="3058D0EB" w14:textId="1763EE4F" w:rsidR="004F66B7" w:rsidRPr="00D803CF" w:rsidRDefault="00860991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42.9)</w:t>
            </w:r>
          </w:p>
        </w:tc>
        <w:tc>
          <w:tcPr>
            <w:tcW w:w="617" w:type="pct"/>
          </w:tcPr>
          <w:p w14:paraId="5A5392D3" w14:textId="043F02ED" w:rsidR="004F66B7" w:rsidRPr="00D803CF" w:rsidRDefault="000608F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42.1)</w:t>
            </w:r>
          </w:p>
        </w:tc>
        <w:tc>
          <w:tcPr>
            <w:tcW w:w="432" w:type="pct"/>
            <w:vMerge w:val="restart"/>
            <w:vAlign w:val="bottom"/>
          </w:tcPr>
          <w:p w14:paraId="53347F1E" w14:textId="086C835F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</w:t>
            </w:r>
            <w:r w:rsidR="00F20C37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3501</w:t>
            </w:r>
          </w:p>
        </w:tc>
      </w:tr>
      <w:tr w:rsidR="000475AD" w:rsidRPr="00D803CF" w14:paraId="7DD3C53D" w14:textId="77777777" w:rsidTr="00E55227">
        <w:tc>
          <w:tcPr>
            <w:tcW w:w="845" w:type="pct"/>
            <w:vMerge/>
          </w:tcPr>
          <w:p w14:paraId="5E076AB9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5" w:type="pct"/>
          </w:tcPr>
          <w:p w14:paraId="5D961EEF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Occasionally/Sometimes</w:t>
            </w:r>
          </w:p>
        </w:tc>
        <w:tc>
          <w:tcPr>
            <w:tcW w:w="627" w:type="pct"/>
          </w:tcPr>
          <w:p w14:paraId="632DADF5" w14:textId="371AF58D" w:rsidR="004F66B7" w:rsidRPr="00D803CF" w:rsidRDefault="00D93C7A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9(32.2)</w:t>
            </w:r>
          </w:p>
        </w:tc>
        <w:tc>
          <w:tcPr>
            <w:tcW w:w="618" w:type="pct"/>
          </w:tcPr>
          <w:p w14:paraId="6A7788DC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50.0)</w:t>
            </w:r>
          </w:p>
        </w:tc>
        <w:tc>
          <w:tcPr>
            <w:tcW w:w="617" w:type="pct"/>
          </w:tcPr>
          <w:p w14:paraId="06CA5F9A" w14:textId="09A2CCB4" w:rsidR="004F66B7" w:rsidRPr="00D803CF" w:rsidRDefault="00C07C4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35.7)</w:t>
            </w:r>
          </w:p>
        </w:tc>
        <w:tc>
          <w:tcPr>
            <w:tcW w:w="679" w:type="pct"/>
          </w:tcPr>
          <w:p w14:paraId="1CC25E34" w14:textId="0F1CF826" w:rsidR="004F66B7" w:rsidRPr="00D803CF" w:rsidRDefault="00860991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617" w:type="pct"/>
          </w:tcPr>
          <w:p w14:paraId="67A4C0C3" w14:textId="11A5EC30" w:rsidR="004F66B7" w:rsidRPr="00D803CF" w:rsidRDefault="000608F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26.3)</w:t>
            </w:r>
          </w:p>
        </w:tc>
        <w:tc>
          <w:tcPr>
            <w:tcW w:w="432" w:type="pct"/>
            <w:vMerge/>
            <w:vAlign w:val="bottom"/>
          </w:tcPr>
          <w:p w14:paraId="3683EACF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23EEE1A8" w14:textId="77777777" w:rsidTr="00E55227">
        <w:tc>
          <w:tcPr>
            <w:tcW w:w="845" w:type="pct"/>
            <w:vMerge/>
          </w:tcPr>
          <w:p w14:paraId="40429E49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5" w:type="pct"/>
          </w:tcPr>
          <w:p w14:paraId="56BF2A5D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Rarely</w:t>
            </w:r>
          </w:p>
        </w:tc>
        <w:tc>
          <w:tcPr>
            <w:tcW w:w="627" w:type="pct"/>
          </w:tcPr>
          <w:p w14:paraId="7EC91570" w14:textId="2F6A9F09" w:rsidR="004F66B7" w:rsidRPr="00D803CF" w:rsidRDefault="00D93C7A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7(28.8)</w:t>
            </w:r>
          </w:p>
        </w:tc>
        <w:tc>
          <w:tcPr>
            <w:tcW w:w="618" w:type="pct"/>
          </w:tcPr>
          <w:p w14:paraId="034859DC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33.4)</w:t>
            </w:r>
          </w:p>
        </w:tc>
        <w:tc>
          <w:tcPr>
            <w:tcW w:w="617" w:type="pct"/>
          </w:tcPr>
          <w:p w14:paraId="09ABFD41" w14:textId="22105B66" w:rsidR="004F66B7" w:rsidRPr="00D803CF" w:rsidRDefault="00C07C4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35.7)</w:t>
            </w:r>
          </w:p>
        </w:tc>
        <w:tc>
          <w:tcPr>
            <w:tcW w:w="679" w:type="pct"/>
          </w:tcPr>
          <w:p w14:paraId="261F602A" w14:textId="21FC1F47" w:rsidR="004F66B7" w:rsidRPr="00D803CF" w:rsidRDefault="00860991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8.6)</w:t>
            </w:r>
          </w:p>
        </w:tc>
        <w:tc>
          <w:tcPr>
            <w:tcW w:w="617" w:type="pct"/>
          </w:tcPr>
          <w:p w14:paraId="1CB8E28C" w14:textId="1A71DE7B" w:rsidR="004F66B7" w:rsidRPr="00D803CF" w:rsidRDefault="000608F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1.1)</w:t>
            </w:r>
          </w:p>
        </w:tc>
        <w:tc>
          <w:tcPr>
            <w:tcW w:w="432" w:type="pct"/>
            <w:vMerge/>
            <w:vAlign w:val="bottom"/>
          </w:tcPr>
          <w:p w14:paraId="7BD7E165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45813D83" w14:textId="77777777" w:rsidTr="00E55227">
        <w:tc>
          <w:tcPr>
            <w:tcW w:w="845" w:type="pct"/>
            <w:vMerge/>
          </w:tcPr>
          <w:p w14:paraId="1E53B2F0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5" w:type="pct"/>
          </w:tcPr>
          <w:p w14:paraId="0C0470EA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27" w:type="pct"/>
          </w:tcPr>
          <w:p w14:paraId="216C7EAD" w14:textId="28245777" w:rsidR="004F66B7" w:rsidRPr="00D803CF" w:rsidRDefault="00D93C7A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5.1)</w:t>
            </w:r>
          </w:p>
        </w:tc>
        <w:tc>
          <w:tcPr>
            <w:tcW w:w="618" w:type="pct"/>
          </w:tcPr>
          <w:p w14:paraId="5A447921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pct"/>
          </w:tcPr>
          <w:p w14:paraId="0FE7CF5E" w14:textId="688F0DEE" w:rsidR="004F66B7" w:rsidRPr="00D803CF" w:rsidRDefault="00C07C4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pct"/>
          </w:tcPr>
          <w:p w14:paraId="4B0AFD99" w14:textId="298EC355" w:rsidR="004F66B7" w:rsidRPr="00D803CF" w:rsidRDefault="00860991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617" w:type="pct"/>
          </w:tcPr>
          <w:p w14:paraId="7FAFB61D" w14:textId="7BB4DB63" w:rsidR="004F66B7" w:rsidRPr="00D803CF" w:rsidRDefault="000608F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0.5)</w:t>
            </w:r>
          </w:p>
        </w:tc>
        <w:tc>
          <w:tcPr>
            <w:tcW w:w="432" w:type="pct"/>
            <w:vMerge/>
            <w:vAlign w:val="bottom"/>
          </w:tcPr>
          <w:p w14:paraId="12EA6715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16282B65" w14:textId="77777777" w:rsidTr="00E55227">
        <w:tc>
          <w:tcPr>
            <w:tcW w:w="845" w:type="pct"/>
            <w:vMerge/>
          </w:tcPr>
          <w:p w14:paraId="0A219CDD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5" w:type="pct"/>
          </w:tcPr>
          <w:p w14:paraId="468B8EB2" w14:textId="6F84FC4A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E70567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27" w:type="pct"/>
          </w:tcPr>
          <w:p w14:paraId="72EE1648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32D9BD45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7" w:type="pct"/>
          </w:tcPr>
          <w:p w14:paraId="663ED64F" w14:textId="531644F1" w:rsidR="004F66B7" w:rsidRPr="00D803CF" w:rsidRDefault="00C07C4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9" w:type="pct"/>
          </w:tcPr>
          <w:p w14:paraId="13B0712A" w14:textId="64E863AD" w:rsidR="004F66B7" w:rsidRPr="00D803CF" w:rsidRDefault="00860991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7" w:type="pct"/>
          </w:tcPr>
          <w:p w14:paraId="72F21147" w14:textId="64516551" w:rsidR="004F66B7" w:rsidRPr="00D803CF" w:rsidRDefault="000608F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2" w:type="pct"/>
            <w:vMerge/>
            <w:vAlign w:val="bottom"/>
          </w:tcPr>
          <w:p w14:paraId="4B8DB366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5B5DBB00" w14:textId="77777777" w:rsidTr="00E55227">
        <w:tc>
          <w:tcPr>
            <w:tcW w:w="845" w:type="pct"/>
            <w:vMerge w:val="restart"/>
          </w:tcPr>
          <w:p w14:paraId="1E158547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b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3. Advocating for the inclusion of healthy features into community and/or building design </w:t>
            </w:r>
          </w:p>
        </w:tc>
        <w:tc>
          <w:tcPr>
            <w:tcW w:w="565" w:type="pct"/>
          </w:tcPr>
          <w:p w14:paraId="3AA6C87D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Frequently</w:t>
            </w:r>
          </w:p>
        </w:tc>
        <w:tc>
          <w:tcPr>
            <w:tcW w:w="627" w:type="pct"/>
          </w:tcPr>
          <w:p w14:paraId="2B663921" w14:textId="2A7F44C6" w:rsidR="004F66B7" w:rsidRPr="00D803CF" w:rsidRDefault="00D93C7A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8(48.3)</w:t>
            </w:r>
          </w:p>
        </w:tc>
        <w:tc>
          <w:tcPr>
            <w:tcW w:w="618" w:type="pct"/>
          </w:tcPr>
          <w:p w14:paraId="0BAA790A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7.3)</w:t>
            </w:r>
          </w:p>
        </w:tc>
        <w:tc>
          <w:tcPr>
            <w:tcW w:w="617" w:type="pct"/>
          </w:tcPr>
          <w:p w14:paraId="25F22424" w14:textId="6B6CDDE0" w:rsidR="004F66B7" w:rsidRPr="00D803CF" w:rsidRDefault="00C07C4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57.1)</w:t>
            </w:r>
          </w:p>
        </w:tc>
        <w:tc>
          <w:tcPr>
            <w:tcW w:w="679" w:type="pct"/>
          </w:tcPr>
          <w:p w14:paraId="556132B2" w14:textId="5EA5A2E2" w:rsidR="004F66B7" w:rsidRPr="00D803CF" w:rsidRDefault="00860991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(50)</w:t>
            </w:r>
          </w:p>
        </w:tc>
        <w:tc>
          <w:tcPr>
            <w:tcW w:w="617" w:type="pct"/>
          </w:tcPr>
          <w:p w14:paraId="0CE2CAA8" w14:textId="0F5424FD" w:rsidR="004F66B7" w:rsidRPr="00D803CF" w:rsidRDefault="000608F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0(52.7)</w:t>
            </w:r>
          </w:p>
        </w:tc>
        <w:tc>
          <w:tcPr>
            <w:tcW w:w="432" w:type="pct"/>
            <w:vMerge w:val="restart"/>
            <w:vAlign w:val="bottom"/>
          </w:tcPr>
          <w:p w14:paraId="73854966" w14:textId="3C793635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</w:t>
            </w:r>
            <w:r w:rsidR="00F20C37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3095</w:t>
            </w:r>
          </w:p>
        </w:tc>
      </w:tr>
      <w:tr w:rsidR="000475AD" w:rsidRPr="00D803CF" w14:paraId="72171084" w14:textId="77777777" w:rsidTr="00E55227">
        <w:tc>
          <w:tcPr>
            <w:tcW w:w="845" w:type="pct"/>
            <w:vMerge/>
          </w:tcPr>
          <w:p w14:paraId="35DBCD09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5" w:type="pct"/>
          </w:tcPr>
          <w:p w14:paraId="4C55AA89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Occasionally/Sometimes</w:t>
            </w:r>
          </w:p>
        </w:tc>
        <w:tc>
          <w:tcPr>
            <w:tcW w:w="627" w:type="pct"/>
          </w:tcPr>
          <w:p w14:paraId="0D7C2290" w14:textId="52DD36DE" w:rsidR="004F66B7" w:rsidRPr="00D803CF" w:rsidRDefault="00D93C7A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8(31.0)</w:t>
            </w:r>
          </w:p>
        </w:tc>
        <w:tc>
          <w:tcPr>
            <w:tcW w:w="618" w:type="pct"/>
          </w:tcPr>
          <w:p w14:paraId="6E46AB27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45.5)</w:t>
            </w:r>
          </w:p>
        </w:tc>
        <w:tc>
          <w:tcPr>
            <w:tcW w:w="617" w:type="pct"/>
          </w:tcPr>
          <w:p w14:paraId="2820E3E4" w14:textId="449D6C54" w:rsidR="004F66B7" w:rsidRPr="00D803CF" w:rsidRDefault="00C07C4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8.6)</w:t>
            </w:r>
          </w:p>
        </w:tc>
        <w:tc>
          <w:tcPr>
            <w:tcW w:w="679" w:type="pct"/>
          </w:tcPr>
          <w:p w14:paraId="10D36AE3" w14:textId="78364B71" w:rsidR="004F66B7" w:rsidRPr="00D803CF" w:rsidRDefault="00860991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8.6)</w:t>
            </w:r>
          </w:p>
        </w:tc>
        <w:tc>
          <w:tcPr>
            <w:tcW w:w="617" w:type="pct"/>
          </w:tcPr>
          <w:p w14:paraId="19B83DC4" w14:textId="386F6BF8" w:rsidR="004F66B7" w:rsidRPr="00D803CF" w:rsidRDefault="000608F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26.3)</w:t>
            </w:r>
          </w:p>
        </w:tc>
        <w:tc>
          <w:tcPr>
            <w:tcW w:w="432" w:type="pct"/>
            <w:vMerge/>
            <w:vAlign w:val="bottom"/>
          </w:tcPr>
          <w:p w14:paraId="4C263DA0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06316563" w14:textId="77777777" w:rsidTr="00E55227">
        <w:tc>
          <w:tcPr>
            <w:tcW w:w="845" w:type="pct"/>
            <w:vMerge/>
          </w:tcPr>
          <w:p w14:paraId="79E19FA5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5" w:type="pct"/>
          </w:tcPr>
          <w:p w14:paraId="5FB67B58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Rarely</w:t>
            </w:r>
          </w:p>
        </w:tc>
        <w:tc>
          <w:tcPr>
            <w:tcW w:w="627" w:type="pct"/>
          </w:tcPr>
          <w:p w14:paraId="76A6C94A" w14:textId="3EBB318C" w:rsidR="004F66B7" w:rsidRPr="00D803CF" w:rsidRDefault="00D93C7A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0(17.2)</w:t>
            </w:r>
          </w:p>
        </w:tc>
        <w:tc>
          <w:tcPr>
            <w:tcW w:w="618" w:type="pct"/>
          </w:tcPr>
          <w:p w14:paraId="7785126B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7.3)</w:t>
            </w:r>
          </w:p>
        </w:tc>
        <w:tc>
          <w:tcPr>
            <w:tcW w:w="617" w:type="pct"/>
          </w:tcPr>
          <w:p w14:paraId="47207A7F" w14:textId="76A2A9EA" w:rsidR="004F66B7" w:rsidRPr="00D803CF" w:rsidRDefault="00C07C4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4.3)</w:t>
            </w:r>
          </w:p>
        </w:tc>
        <w:tc>
          <w:tcPr>
            <w:tcW w:w="679" w:type="pct"/>
          </w:tcPr>
          <w:p w14:paraId="44083C11" w14:textId="190EE675" w:rsidR="004F66B7" w:rsidRPr="00D803CF" w:rsidRDefault="00860991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4.3)</w:t>
            </w:r>
          </w:p>
        </w:tc>
        <w:tc>
          <w:tcPr>
            <w:tcW w:w="617" w:type="pct"/>
          </w:tcPr>
          <w:p w14:paraId="0AF54187" w14:textId="073C8504" w:rsidR="004F66B7" w:rsidRPr="00D803CF" w:rsidRDefault="000608F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15.8)</w:t>
            </w:r>
          </w:p>
        </w:tc>
        <w:tc>
          <w:tcPr>
            <w:tcW w:w="432" w:type="pct"/>
            <w:vMerge/>
            <w:vAlign w:val="bottom"/>
          </w:tcPr>
          <w:p w14:paraId="7DDF9A5A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6A719A9A" w14:textId="77777777" w:rsidTr="00E55227">
        <w:tc>
          <w:tcPr>
            <w:tcW w:w="845" w:type="pct"/>
            <w:vMerge/>
          </w:tcPr>
          <w:p w14:paraId="300B2FA7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5" w:type="pct"/>
          </w:tcPr>
          <w:p w14:paraId="382FE559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27" w:type="pct"/>
          </w:tcPr>
          <w:p w14:paraId="207E4C58" w14:textId="7ADBBD2F" w:rsidR="004F66B7" w:rsidRPr="00D803CF" w:rsidRDefault="00D93C7A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3.5)</w:t>
            </w:r>
          </w:p>
        </w:tc>
        <w:tc>
          <w:tcPr>
            <w:tcW w:w="618" w:type="pct"/>
          </w:tcPr>
          <w:p w14:paraId="28438A9C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pct"/>
          </w:tcPr>
          <w:p w14:paraId="422956D1" w14:textId="595D6367" w:rsidR="004F66B7" w:rsidRPr="00D803CF" w:rsidRDefault="00C07C4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pct"/>
          </w:tcPr>
          <w:p w14:paraId="46F46917" w14:textId="7096308F" w:rsidR="004F66B7" w:rsidRPr="00D803CF" w:rsidRDefault="00860991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617" w:type="pct"/>
          </w:tcPr>
          <w:p w14:paraId="2970770A" w14:textId="5CA89805" w:rsidR="004F66B7" w:rsidRPr="00D803CF" w:rsidRDefault="000608F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.3)</w:t>
            </w:r>
          </w:p>
        </w:tc>
        <w:tc>
          <w:tcPr>
            <w:tcW w:w="432" w:type="pct"/>
            <w:vMerge/>
            <w:vAlign w:val="bottom"/>
          </w:tcPr>
          <w:p w14:paraId="5A9392BF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1D82B7A0" w14:textId="77777777" w:rsidTr="00E55227">
        <w:tc>
          <w:tcPr>
            <w:tcW w:w="845" w:type="pct"/>
            <w:vMerge/>
          </w:tcPr>
          <w:p w14:paraId="2344F165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5" w:type="pct"/>
          </w:tcPr>
          <w:p w14:paraId="26ED754D" w14:textId="43569988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E70567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27" w:type="pct"/>
          </w:tcPr>
          <w:p w14:paraId="7EB9DAFE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3B13422D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7" w:type="pct"/>
          </w:tcPr>
          <w:p w14:paraId="6CDE9495" w14:textId="6EBB47BF" w:rsidR="004F66B7" w:rsidRPr="00D803CF" w:rsidRDefault="00C07C4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9" w:type="pct"/>
          </w:tcPr>
          <w:p w14:paraId="31F708F9" w14:textId="4CD1D4B6" w:rsidR="004F66B7" w:rsidRPr="00D803CF" w:rsidRDefault="00860991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7" w:type="pct"/>
          </w:tcPr>
          <w:p w14:paraId="6D200136" w14:textId="4ADCCEE2" w:rsidR="004F66B7" w:rsidRPr="00D803CF" w:rsidRDefault="000608F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2" w:type="pct"/>
            <w:vMerge/>
            <w:vAlign w:val="bottom"/>
          </w:tcPr>
          <w:p w14:paraId="7FDB5CC4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50EB6EBF" w14:textId="77777777" w:rsidTr="00E55227">
        <w:tc>
          <w:tcPr>
            <w:tcW w:w="845" w:type="pct"/>
            <w:vMerge w:val="restart"/>
          </w:tcPr>
          <w:p w14:paraId="3ACB48AC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b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4. Taking responsibility for the inclusion of healthy features into community and/or building design </w:t>
            </w:r>
          </w:p>
        </w:tc>
        <w:tc>
          <w:tcPr>
            <w:tcW w:w="565" w:type="pct"/>
          </w:tcPr>
          <w:p w14:paraId="23AFB645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Frequently</w:t>
            </w:r>
          </w:p>
        </w:tc>
        <w:tc>
          <w:tcPr>
            <w:tcW w:w="627" w:type="pct"/>
          </w:tcPr>
          <w:p w14:paraId="26F028FE" w14:textId="2975EC1E" w:rsidR="004F66B7" w:rsidRPr="00D803CF" w:rsidRDefault="00D93C7A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8(30.5)</w:t>
            </w:r>
          </w:p>
        </w:tc>
        <w:tc>
          <w:tcPr>
            <w:tcW w:w="618" w:type="pct"/>
          </w:tcPr>
          <w:p w14:paraId="66616D64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pct"/>
          </w:tcPr>
          <w:p w14:paraId="42AE7C5B" w14:textId="4E0CE2F1" w:rsidR="004F66B7" w:rsidRPr="00D803CF" w:rsidRDefault="00C07C4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35.7)</w:t>
            </w:r>
          </w:p>
        </w:tc>
        <w:tc>
          <w:tcPr>
            <w:tcW w:w="679" w:type="pct"/>
          </w:tcPr>
          <w:p w14:paraId="3AE57F88" w14:textId="46931373" w:rsidR="004F66B7" w:rsidRPr="00D803CF" w:rsidRDefault="00860991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8.6)</w:t>
            </w:r>
          </w:p>
        </w:tc>
        <w:tc>
          <w:tcPr>
            <w:tcW w:w="617" w:type="pct"/>
          </w:tcPr>
          <w:p w14:paraId="115A6165" w14:textId="057C3A09" w:rsidR="004F66B7" w:rsidRPr="00D803CF" w:rsidRDefault="000608F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9(47.4)</w:t>
            </w:r>
          </w:p>
        </w:tc>
        <w:tc>
          <w:tcPr>
            <w:tcW w:w="432" w:type="pct"/>
            <w:vMerge w:val="restart"/>
            <w:vAlign w:val="bottom"/>
          </w:tcPr>
          <w:p w14:paraId="53572320" w14:textId="4750E86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</w:t>
            </w:r>
            <w:r w:rsidR="00F20C37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067</w:t>
            </w:r>
            <w:r w:rsidR="00E70567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  <w:t>**</w:t>
            </w:r>
          </w:p>
        </w:tc>
      </w:tr>
      <w:tr w:rsidR="000475AD" w:rsidRPr="00D803CF" w14:paraId="69E4A6E1" w14:textId="77777777" w:rsidTr="00E55227">
        <w:tc>
          <w:tcPr>
            <w:tcW w:w="845" w:type="pct"/>
            <w:vMerge/>
          </w:tcPr>
          <w:p w14:paraId="73047358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5" w:type="pct"/>
          </w:tcPr>
          <w:p w14:paraId="0CC9EEA2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Occasionally/Sometimes</w:t>
            </w:r>
          </w:p>
        </w:tc>
        <w:tc>
          <w:tcPr>
            <w:tcW w:w="627" w:type="pct"/>
          </w:tcPr>
          <w:p w14:paraId="39D4737A" w14:textId="526C4A92" w:rsidR="004F66B7" w:rsidRPr="00D803CF" w:rsidRDefault="00D93C7A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5(25.4)</w:t>
            </w:r>
          </w:p>
        </w:tc>
        <w:tc>
          <w:tcPr>
            <w:tcW w:w="618" w:type="pct"/>
          </w:tcPr>
          <w:p w14:paraId="265ED2C2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6.7)</w:t>
            </w:r>
          </w:p>
        </w:tc>
        <w:tc>
          <w:tcPr>
            <w:tcW w:w="617" w:type="pct"/>
          </w:tcPr>
          <w:p w14:paraId="1EC8223D" w14:textId="705B9D4C" w:rsidR="004F66B7" w:rsidRPr="00D803CF" w:rsidRDefault="00C07C4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35.7)</w:t>
            </w:r>
          </w:p>
        </w:tc>
        <w:tc>
          <w:tcPr>
            <w:tcW w:w="679" w:type="pct"/>
          </w:tcPr>
          <w:p w14:paraId="7ED635C1" w14:textId="707A5BB1" w:rsidR="004F66B7" w:rsidRPr="00D803CF" w:rsidRDefault="00860991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8.6)</w:t>
            </w:r>
          </w:p>
        </w:tc>
        <w:tc>
          <w:tcPr>
            <w:tcW w:w="617" w:type="pct"/>
          </w:tcPr>
          <w:p w14:paraId="7AD924C5" w14:textId="527D8D22" w:rsidR="004F66B7" w:rsidRPr="00D803CF" w:rsidRDefault="000608F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1.1)</w:t>
            </w:r>
          </w:p>
        </w:tc>
        <w:tc>
          <w:tcPr>
            <w:tcW w:w="432" w:type="pct"/>
            <w:vMerge/>
            <w:vAlign w:val="bottom"/>
          </w:tcPr>
          <w:p w14:paraId="77649CEA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1D79A852" w14:textId="77777777" w:rsidTr="00E55227">
        <w:tc>
          <w:tcPr>
            <w:tcW w:w="845" w:type="pct"/>
            <w:vMerge/>
          </w:tcPr>
          <w:p w14:paraId="03E2F8E8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5" w:type="pct"/>
          </w:tcPr>
          <w:p w14:paraId="357396BA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Rarely</w:t>
            </w:r>
          </w:p>
        </w:tc>
        <w:tc>
          <w:tcPr>
            <w:tcW w:w="627" w:type="pct"/>
          </w:tcPr>
          <w:p w14:paraId="2E6A2B1F" w14:textId="0A0EF1EC" w:rsidR="004F66B7" w:rsidRPr="00D803CF" w:rsidRDefault="00D93C7A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2(37.3)</w:t>
            </w:r>
          </w:p>
        </w:tc>
        <w:tc>
          <w:tcPr>
            <w:tcW w:w="618" w:type="pct"/>
          </w:tcPr>
          <w:p w14:paraId="3A051E07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9(75.0)</w:t>
            </w:r>
          </w:p>
        </w:tc>
        <w:tc>
          <w:tcPr>
            <w:tcW w:w="617" w:type="pct"/>
          </w:tcPr>
          <w:p w14:paraId="715DBD3E" w14:textId="0D06D5A4" w:rsidR="004F66B7" w:rsidRPr="00D803CF" w:rsidRDefault="00C07C4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679" w:type="pct"/>
          </w:tcPr>
          <w:p w14:paraId="3431F766" w14:textId="38FC433E" w:rsidR="004F66B7" w:rsidRPr="00D803CF" w:rsidRDefault="00860991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35.7)</w:t>
            </w:r>
          </w:p>
        </w:tc>
        <w:tc>
          <w:tcPr>
            <w:tcW w:w="617" w:type="pct"/>
          </w:tcPr>
          <w:p w14:paraId="7BECD1E7" w14:textId="6B6231BC" w:rsidR="004F66B7" w:rsidRPr="00D803CF" w:rsidRDefault="000608F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26.3)</w:t>
            </w:r>
          </w:p>
        </w:tc>
        <w:tc>
          <w:tcPr>
            <w:tcW w:w="432" w:type="pct"/>
            <w:vMerge/>
            <w:vAlign w:val="bottom"/>
          </w:tcPr>
          <w:p w14:paraId="473D808E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73C75AB5" w14:textId="77777777" w:rsidTr="00E55227">
        <w:tc>
          <w:tcPr>
            <w:tcW w:w="845" w:type="pct"/>
            <w:vMerge/>
          </w:tcPr>
          <w:p w14:paraId="5F3B185F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5" w:type="pct"/>
          </w:tcPr>
          <w:p w14:paraId="7922D265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27" w:type="pct"/>
          </w:tcPr>
          <w:p w14:paraId="47EE5D62" w14:textId="31B7DABE" w:rsidR="004F66B7" w:rsidRPr="00D803CF" w:rsidRDefault="00D93C7A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6.8)</w:t>
            </w:r>
          </w:p>
        </w:tc>
        <w:tc>
          <w:tcPr>
            <w:tcW w:w="618" w:type="pct"/>
          </w:tcPr>
          <w:p w14:paraId="1E8159A3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17" w:type="pct"/>
          </w:tcPr>
          <w:p w14:paraId="63587E4E" w14:textId="1D8F3DEA" w:rsidR="004F66B7" w:rsidRPr="00D803CF" w:rsidRDefault="00C07C4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679" w:type="pct"/>
          </w:tcPr>
          <w:p w14:paraId="54F26A19" w14:textId="0EC6425F" w:rsidR="004F66B7" w:rsidRPr="00D803CF" w:rsidRDefault="00860991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617" w:type="pct"/>
          </w:tcPr>
          <w:p w14:paraId="72DD3345" w14:textId="10D56352" w:rsidR="004F66B7" w:rsidRPr="00D803CF" w:rsidRDefault="000608F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.3)</w:t>
            </w:r>
          </w:p>
        </w:tc>
        <w:tc>
          <w:tcPr>
            <w:tcW w:w="432" w:type="pct"/>
            <w:vMerge/>
            <w:vAlign w:val="bottom"/>
          </w:tcPr>
          <w:p w14:paraId="2B04D760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101D1DE6" w14:textId="77777777" w:rsidTr="00E55227">
        <w:tc>
          <w:tcPr>
            <w:tcW w:w="845" w:type="pct"/>
            <w:vMerge/>
          </w:tcPr>
          <w:p w14:paraId="41EFD3FB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5" w:type="pct"/>
          </w:tcPr>
          <w:p w14:paraId="28A41256" w14:textId="3639D03D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E70567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27" w:type="pct"/>
          </w:tcPr>
          <w:p w14:paraId="39603207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3A6C06A4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7" w:type="pct"/>
          </w:tcPr>
          <w:p w14:paraId="5D47A216" w14:textId="06A9DE95" w:rsidR="004F66B7" w:rsidRPr="00D803CF" w:rsidRDefault="00B342F9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9" w:type="pct"/>
          </w:tcPr>
          <w:p w14:paraId="2021FE09" w14:textId="66ECFF91" w:rsidR="004F66B7" w:rsidRPr="00D803CF" w:rsidRDefault="00860991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7" w:type="pct"/>
          </w:tcPr>
          <w:p w14:paraId="531B6327" w14:textId="79A78917" w:rsidR="004F66B7" w:rsidRPr="00D803CF" w:rsidRDefault="000608F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432" w:type="pct"/>
            <w:vMerge/>
            <w:vAlign w:val="bottom"/>
          </w:tcPr>
          <w:p w14:paraId="5CB7BEBC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6C116661" w14:textId="77777777" w:rsidTr="00E55227">
        <w:tc>
          <w:tcPr>
            <w:tcW w:w="845" w:type="pct"/>
            <w:vMerge w:val="restart"/>
          </w:tcPr>
          <w:p w14:paraId="4810ADBC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b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5. Collaborating and sharing knowledge with partners around implementing healthy community and/or building design  features</w:t>
            </w:r>
          </w:p>
        </w:tc>
        <w:tc>
          <w:tcPr>
            <w:tcW w:w="565" w:type="pct"/>
          </w:tcPr>
          <w:p w14:paraId="42E5F371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Frequently</w:t>
            </w:r>
          </w:p>
        </w:tc>
        <w:tc>
          <w:tcPr>
            <w:tcW w:w="627" w:type="pct"/>
          </w:tcPr>
          <w:p w14:paraId="0AB91058" w14:textId="2D8A8CC2" w:rsidR="004F66B7" w:rsidRPr="00D803CF" w:rsidRDefault="00D93C7A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2(54.2)</w:t>
            </w:r>
          </w:p>
        </w:tc>
        <w:tc>
          <w:tcPr>
            <w:tcW w:w="618" w:type="pct"/>
          </w:tcPr>
          <w:p w14:paraId="78B4AEB9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41.6)</w:t>
            </w:r>
          </w:p>
        </w:tc>
        <w:tc>
          <w:tcPr>
            <w:tcW w:w="617" w:type="pct"/>
          </w:tcPr>
          <w:p w14:paraId="469FD63C" w14:textId="4EED8FCA" w:rsidR="004F66B7" w:rsidRPr="00D803CF" w:rsidRDefault="00B342F9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42.9)</w:t>
            </w:r>
          </w:p>
        </w:tc>
        <w:tc>
          <w:tcPr>
            <w:tcW w:w="679" w:type="pct"/>
          </w:tcPr>
          <w:p w14:paraId="7CEA8C57" w14:textId="5CB6FC03" w:rsidR="004F66B7" w:rsidRPr="00D803CF" w:rsidRDefault="00860991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9(64.3)</w:t>
            </w:r>
          </w:p>
        </w:tc>
        <w:tc>
          <w:tcPr>
            <w:tcW w:w="617" w:type="pct"/>
          </w:tcPr>
          <w:p w14:paraId="4D16EFEC" w14:textId="128C695C" w:rsidR="004F66B7" w:rsidRPr="00D803CF" w:rsidRDefault="00F20C3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2(63.2)</w:t>
            </w:r>
          </w:p>
        </w:tc>
        <w:tc>
          <w:tcPr>
            <w:tcW w:w="432" w:type="pct"/>
            <w:vMerge w:val="restart"/>
            <w:vAlign w:val="bottom"/>
          </w:tcPr>
          <w:p w14:paraId="03FF1691" w14:textId="12A1B50E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5</w:t>
            </w:r>
            <w:r w:rsidR="0061230A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286</w:t>
            </w:r>
          </w:p>
        </w:tc>
      </w:tr>
      <w:tr w:rsidR="000475AD" w:rsidRPr="00D803CF" w14:paraId="39CC3831" w14:textId="77777777" w:rsidTr="00E55227">
        <w:tc>
          <w:tcPr>
            <w:tcW w:w="845" w:type="pct"/>
            <w:vMerge/>
          </w:tcPr>
          <w:p w14:paraId="72918FCC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5" w:type="pct"/>
          </w:tcPr>
          <w:p w14:paraId="554668FD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Occasionally/Sometimes</w:t>
            </w:r>
          </w:p>
        </w:tc>
        <w:tc>
          <w:tcPr>
            <w:tcW w:w="627" w:type="pct"/>
          </w:tcPr>
          <w:p w14:paraId="093690B3" w14:textId="319BCC45" w:rsidR="004F66B7" w:rsidRPr="00D803CF" w:rsidRDefault="00D93C7A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5(25.4)</w:t>
            </w:r>
          </w:p>
        </w:tc>
        <w:tc>
          <w:tcPr>
            <w:tcW w:w="618" w:type="pct"/>
          </w:tcPr>
          <w:p w14:paraId="0D59CDE4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33.3)</w:t>
            </w:r>
          </w:p>
        </w:tc>
        <w:tc>
          <w:tcPr>
            <w:tcW w:w="617" w:type="pct"/>
          </w:tcPr>
          <w:p w14:paraId="493C5368" w14:textId="076BDA16" w:rsidR="004F66B7" w:rsidRPr="00D803CF" w:rsidRDefault="00B342F9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42.9)</w:t>
            </w:r>
          </w:p>
        </w:tc>
        <w:tc>
          <w:tcPr>
            <w:tcW w:w="679" w:type="pct"/>
          </w:tcPr>
          <w:p w14:paraId="2A58A3BC" w14:textId="691D6A0F" w:rsidR="004F66B7" w:rsidRPr="00D803CF" w:rsidRDefault="00860991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4.3)</w:t>
            </w:r>
          </w:p>
        </w:tc>
        <w:tc>
          <w:tcPr>
            <w:tcW w:w="617" w:type="pct"/>
          </w:tcPr>
          <w:p w14:paraId="258E2CCE" w14:textId="570FEBD0" w:rsidR="004F66B7" w:rsidRPr="00D803CF" w:rsidRDefault="00F20C3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15.8)</w:t>
            </w:r>
          </w:p>
        </w:tc>
        <w:tc>
          <w:tcPr>
            <w:tcW w:w="432" w:type="pct"/>
            <w:vMerge/>
            <w:vAlign w:val="bottom"/>
          </w:tcPr>
          <w:p w14:paraId="5A599594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7769533E" w14:textId="77777777" w:rsidTr="00E55227">
        <w:tc>
          <w:tcPr>
            <w:tcW w:w="845" w:type="pct"/>
            <w:vMerge/>
          </w:tcPr>
          <w:p w14:paraId="6A947914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5" w:type="pct"/>
          </w:tcPr>
          <w:p w14:paraId="5CF5E6D4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Rarely</w:t>
            </w:r>
          </w:p>
        </w:tc>
        <w:tc>
          <w:tcPr>
            <w:tcW w:w="627" w:type="pct"/>
          </w:tcPr>
          <w:p w14:paraId="60A548CD" w14:textId="73826197" w:rsidR="004F66B7" w:rsidRPr="00D803CF" w:rsidRDefault="00D93C7A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0(16.9)</w:t>
            </w:r>
          </w:p>
        </w:tc>
        <w:tc>
          <w:tcPr>
            <w:tcW w:w="618" w:type="pct"/>
          </w:tcPr>
          <w:p w14:paraId="3FE6CEFE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5.0)</w:t>
            </w:r>
          </w:p>
        </w:tc>
        <w:tc>
          <w:tcPr>
            <w:tcW w:w="617" w:type="pct"/>
          </w:tcPr>
          <w:p w14:paraId="149FBD0B" w14:textId="172658A4" w:rsidR="004F66B7" w:rsidRPr="00D803CF" w:rsidRDefault="00B342F9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4.3)</w:t>
            </w:r>
          </w:p>
        </w:tc>
        <w:tc>
          <w:tcPr>
            <w:tcW w:w="679" w:type="pct"/>
          </w:tcPr>
          <w:p w14:paraId="4F240F82" w14:textId="68FAAA6A" w:rsidR="004F66B7" w:rsidRPr="00D803CF" w:rsidRDefault="00860991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4.3)</w:t>
            </w:r>
          </w:p>
        </w:tc>
        <w:tc>
          <w:tcPr>
            <w:tcW w:w="617" w:type="pct"/>
          </w:tcPr>
          <w:p w14:paraId="3573D721" w14:textId="0B93E693" w:rsidR="004F66B7" w:rsidRPr="00D803CF" w:rsidRDefault="00F20C3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5.8)</w:t>
            </w:r>
          </w:p>
        </w:tc>
        <w:tc>
          <w:tcPr>
            <w:tcW w:w="432" w:type="pct"/>
            <w:vMerge/>
            <w:vAlign w:val="bottom"/>
          </w:tcPr>
          <w:p w14:paraId="3810CBDB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2B67C1F8" w14:textId="77777777" w:rsidTr="00E55227">
        <w:tc>
          <w:tcPr>
            <w:tcW w:w="845" w:type="pct"/>
            <w:vMerge/>
          </w:tcPr>
          <w:p w14:paraId="1EAB64B1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5" w:type="pct"/>
          </w:tcPr>
          <w:p w14:paraId="304294D2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27" w:type="pct"/>
          </w:tcPr>
          <w:p w14:paraId="055410D0" w14:textId="3C0F7732" w:rsidR="004F66B7" w:rsidRPr="00D803CF" w:rsidRDefault="00D93C7A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3.4)</w:t>
            </w:r>
          </w:p>
        </w:tc>
        <w:tc>
          <w:tcPr>
            <w:tcW w:w="618" w:type="pct"/>
          </w:tcPr>
          <w:p w14:paraId="0515AAD9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pct"/>
          </w:tcPr>
          <w:p w14:paraId="2B47EB8C" w14:textId="35235A7B" w:rsidR="004F66B7" w:rsidRPr="00D803CF" w:rsidRDefault="00B342F9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pct"/>
          </w:tcPr>
          <w:p w14:paraId="012433DA" w14:textId="3C401A3A" w:rsidR="004F66B7" w:rsidRPr="00D803CF" w:rsidRDefault="00860991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617" w:type="pct"/>
          </w:tcPr>
          <w:p w14:paraId="64E5EB70" w14:textId="06E999C6" w:rsidR="004F66B7" w:rsidRPr="00D803CF" w:rsidRDefault="00F20C3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5.3)</w:t>
            </w:r>
          </w:p>
        </w:tc>
        <w:tc>
          <w:tcPr>
            <w:tcW w:w="432" w:type="pct"/>
            <w:vMerge/>
            <w:vAlign w:val="bottom"/>
          </w:tcPr>
          <w:p w14:paraId="63861F33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5CFFF360" w14:textId="77777777" w:rsidTr="00E55227">
        <w:tc>
          <w:tcPr>
            <w:tcW w:w="845" w:type="pct"/>
            <w:vMerge/>
          </w:tcPr>
          <w:p w14:paraId="468903C9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5" w:type="pct"/>
          </w:tcPr>
          <w:p w14:paraId="116314CF" w14:textId="60BBBAB3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E70567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27" w:type="pct"/>
          </w:tcPr>
          <w:p w14:paraId="2121F40F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2E9CB965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7" w:type="pct"/>
          </w:tcPr>
          <w:p w14:paraId="4D811847" w14:textId="2852DE6D" w:rsidR="004F66B7" w:rsidRPr="00D803CF" w:rsidRDefault="00B342F9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9" w:type="pct"/>
          </w:tcPr>
          <w:p w14:paraId="6C8D4BA9" w14:textId="023AEE61" w:rsidR="004F66B7" w:rsidRPr="00D803CF" w:rsidRDefault="00860991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7" w:type="pct"/>
          </w:tcPr>
          <w:p w14:paraId="039C7381" w14:textId="4ABCF72D" w:rsidR="004F66B7" w:rsidRPr="00D803CF" w:rsidRDefault="00F20C3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2" w:type="pct"/>
            <w:vMerge/>
            <w:vAlign w:val="bottom"/>
          </w:tcPr>
          <w:p w14:paraId="2407DEED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34073BCC" w14:textId="77777777" w:rsidTr="00E55227">
        <w:tc>
          <w:tcPr>
            <w:tcW w:w="845" w:type="pct"/>
            <w:vMerge w:val="restart"/>
          </w:tcPr>
          <w:p w14:paraId="62289C70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b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6.  Evaluating the degree of implementation of healthy community and/or building design</w:t>
            </w:r>
          </w:p>
        </w:tc>
        <w:tc>
          <w:tcPr>
            <w:tcW w:w="565" w:type="pct"/>
          </w:tcPr>
          <w:p w14:paraId="4B066A79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Frequently</w:t>
            </w:r>
          </w:p>
        </w:tc>
        <w:tc>
          <w:tcPr>
            <w:tcW w:w="627" w:type="pct"/>
          </w:tcPr>
          <w:p w14:paraId="502F927A" w14:textId="6C3D531B" w:rsidR="004F66B7" w:rsidRPr="00D803CF" w:rsidRDefault="00C07C4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5(25.4)</w:t>
            </w:r>
          </w:p>
        </w:tc>
        <w:tc>
          <w:tcPr>
            <w:tcW w:w="618" w:type="pct"/>
          </w:tcPr>
          <w:p w14:paraId="4C132916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6.7)</w:t>
            </w:r>
          </w:p>
        </w:tc>
        <w:tc>
          <w:tcPr>
            <w:tcW w:w="617" w:type="pct"/>
          </w:tcPr>
          <w:p w14:paraId="161C17DF" w14:textId="0917C63D" w:rsidR="004F66B7" w:rsidRPr="00D803CF" w:rsidRDefault="00B342F9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8.6)</w:t>
            </w:r>
          </w:p>
        </w:tc>
        <w:tc>
          <w:tcPr>
            <w:tcW w:w="679" w:type="pct"/>
          </w:tcPr>
          <w:p w14:paraId="4ECC888C" w14:textId="13540EB9" w:rsidR="004F66B7" w:rsidRPr="00D803CF" w:rsidRDefault="00860991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8.6)</w:t>
            </w:r>
          </w:p>
        </w:tc>
        <w:tc>
          <w:tcPr>
            <w:tcW w:w="617" w:type="pct"/>
          </w:tcPr>
          <w:p w14:paraId="179F4817" w14:textId="00205019" w:rsidR="004F66B7" w:rsidRPr="00D803CF" w:rsidRDefault="00F20C3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26.3)</w:t>
            </w:r>
          </w:p>
        </w:tc>
        <w:tc>
          <w:tcPr>
            <w:tcW w:w="432" w:type="pct"/>
            <w:vMerge w:val="restart"/>
            <w:vAlign w:val="bottom"/>
          </w:tcPr>
          <w:p w14:paraId="549D5D0A" w14:textId="0E5D1CD2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</w:t>
            </w:r>
            <w:r w:rsidR="0061230A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473</w:t>
            </w:r>
            <w:r w:rsidR="00E70567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  <w:t>**</w:t>
            </w:r>
          </w:p>
        </w:tc>
      </w:tr>
      <w:tr w:rsidR="000475AD" w:rsidRPr="00D803CF" w14:paraId="7138FA72" w14:textId="77777777" w:rsidTr="00E55227">
        <w:tc>
          <w:tcPr>
            <w:tcW w:w="845" w:type="pct"/>
            <w:vMerge/>
          </w:tcPr>
          <w:p w14:paraId="148DE1EB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5" w:type="pct"/>
          </w:tcPr>
          <w:p w14:paraId="2220C1ED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Occasionally/Sometimes</w:t>
            </w:r>
          </w:p>
        </w:tc>
        <w:tc>
          <w:tcPr>
            <w:tcW w:w="627" w:type="pct"/>
          </w:tcPr>
          <w:p w14:paraId="5DBC547F" w14:textId="0DEA1692" w:rsidR="004F66B7" w:rsidRPr="00D803CF" w:rsidRDefault="00C07C4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5(25.4)</w:t>
            </w:r>
          </w:p>
        </w:tc>
        <w:tc>
          <w:tcPr>
            <w:tcW w:w="618" w:type="pct"/>
          </w:tcPr>
          <w:p w14:paraId="1D027D35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pct"/>
          </w:tcPr>
          <w:p w14:paraId="038A1168" w14:textId="614F5A37" w:rsidR="004F66B7" w:rsidRPr="00D803CF" w:rsidRDefault="00B342F9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35.7)</w:t>
            </w:r>
          </w:p>
        </w:tc>
        <w:tc>
          <w:tcPr>
            <w:tcW w:w="679" w:type="pct"/>
          </w:tcPr>
          <w:p w14:paraId="62CA6A44" w14:textId="2AF7BAF3" w:rsidR="004F66B7" w:rsidRPr="00D803CF" w:rsidRDefault="00860991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6(42.9)</w:t>
            </w:r>
          </w:p>
        </w:tc>
        <w:tc>
          <w:tcPr>
            <w:tcW w:w="617" w:type="pct"/>
          </w:tcPr>
          <w:p w14:paraId="0A5BA858" w14:textId="01F56B9C" w:rsidR="004F66B7" w:rsidRPr="00D803CF" w:rsidRDefault="00F20C3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1.1)</w:t>
            </w:r>
          </w:p>
        </w:tc>
        <w:tc>
          <w:tcPr>
            <w:tcW w:w="432" w:type="pct"/>
            <w:vMerge/>
            <w:vAlign w:val="bottom"/>
          </w:tcPr>
          <w:p w14:paraId="7955F22F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12CBE171" w14:textId="77777777" w:rsidTr="00E55227">
        <w:tc>
          <w:tcPr>
            <w:tcW w:w="845" w:type="pct"/>
            <w:vMerge/>
          </w:tcPr>
          <w:p w14:paraId="31ECCD8B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5" w:type="pct"/>
          </w:tcPr>
          <w:p w14:paraId="64961726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Rarely</w:t>
            </w:r>
          </w:p>
        </w:tc>
        <w:tc>
          <w:tcPr>
            <w:tcW w:w="627" w:type="pct"/>
          </w:tcPr>
          <w:p w14:paraId="6D02FBD9" w14:textId="255D714F" w:rsidR="004F66B7" w:rsidRPr="00D803CF" w:rsidRDefault="00C07C4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6(44.1)</w:t>
            </w:r>
          </w:p>
        </w:tc>
        <w:tc>
          <w:tcPr>
            <w:tcW w:w="618" w:type="pct"/>
          </w:tcPr>
          <w:p w14:paraId="26849504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0(83.4)</w:t>
            </w:r>
          </w:p>
        </w:tc>
        <w:tc>
          <w:tcPr>
            <w:tcW w:w="617" w:type="pct"/>
          </w:tcPr>
          <w:p w14:paraId="4755848F" w14:textId="164BAE48" w:rsidR="004F66B7" w:rsidRPr="00D803CF" w:rsidRDefault="00B342F9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35.7)</w:t>
            </w:r>
          </w:p>
        </w:tc>
        <w:tc>
          <w:tcPr>
            <w:tcW w:w="679" w:type="pct"/>
          </w:tcPr>
          <w:p w14:paraId="36CB2E14" w14:textId="5AD73AAB" w:rsidR="004F66B7" w:rsidRPr="00D803CF" w:rsidRDefault="00860991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617" w:type="pct"/>
          </w:tcPr>
          <w:p w14:paraId="2BB37DB9" w14:textId="318ED0FF" w:rsidR="004F66B7" w:rsidRPr="00D803CF" w:rsidRDefault="00F20C3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42.1)</w:t>
            </w:r>
          </w:p>
        </w:tc>
        <w:tc>
          <w:tcPr>
            <w:tcW w:w="432" w:type="pct"/>
            <w:vMerge/>
            <w:vAlign w:val="bottom"/>
          </w:tcPr>
          <w:p w14:paraId="1FEAEE7C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051621A7" w14:textId="77777777" w:rsidTr="00E55227">
        <w:tc>
          <w:tcPr>
            <w:tcW w:w="845" w:type="pct"/>
            <w:vMerge/>
          </w:tcPr>
          <w:p w14:paraId="32947016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5" w:type="pct"/>
          </w:tcPr>
          <w:p w14:paraId="039CD323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27" w:type="pct"/>
          </w:tcPr>
          <w:p w14:paraId="325CA2B5" w14:textId="0DAE4344" w:rsidR="004F66B7" w:rsidRPr="00D803CF" w:rsidRDefault="00C07C4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5.1)</w:t>
            </w:r>
          </w:p>
        </w:tc>
        <w:tc>
          <w:tcPr>
            <w:tcW w:w="618" w:type="pct"/>
          </w:tcPr>
          <w:p w14:paraId="26DACE0D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pct"/>
          </w:tcPr>
          <w:p w14:paraId="331F8976" w14:textId="7069D067" w:rsidR="004F66B7" w:rsidRPr="00D803CF" w:rsidRDefault="00B342F9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pct"/>
          </w:tcPr>
          <w:p w14:paraId="5BE94B4F" w14:textId="08502BF8" w:rsidR="004F66B7" w:rsidRPr="00D803CF" w:rsidRDefault="00860991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617" w:type="pct"/>
          </w:tcPr>
          <w:p w14:paraId="1FFAEE91" w14:textId="7CF64B3A" w:rsidR="004F66B7" w:rsidRPr="00D803CF" w:rsidRDefault="00F20C3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0.5)</w:t>
            </w:r>
          </w:p>
        </w:tc>
        <w:tc>
          <w:tcPr>
            <w:tcW w:w="432" w:type="pct"/>
            <w:vMerge/>
            <w:vAlign w:val="bottom"/>
          </w:tcPr>
          <w:p w14:paraId="789EF47C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3851A09B" w14:textId="77777777" w:rsidTr="00E55227">
        <w:tc>
          <w:tcPr>
            <w:tcW w:w="845" w:type="pct"/>
            <w:vMerge/>
          </w:tcPr>
          <w:p w14:paraId="3D15A6A9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5" w:type="pct"/>
          </w:tcPr>
          <w:p w14:paraId="02A77492" w14:textId="52457466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E70567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27" w:type="pct"/>
          </w:tcPr>
          <w:p w14:paraId="6D2FA9FA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5898CAB7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7" w:type="pct"/>
          </w:tcPr>
          <w:p w14:paraId="78A5B8CD" w14:textId="266CEDDD" w:rsidR="004F66B7" w:rsidRPr="00D803CF" w:rsidRDefault="00B342F9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9" w:type="pct"/>
          </w:tcPr>
          <w:p w14:paraId="08AF8703" w14:textId="47B6261F" w:rsidR="004F66B7" w:rsidRPr="00D803CF" w:rsidRDefault="000608F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7" w:type="pct"/>
          </w:tcPr>
          <w:p w14:paraId="50DB3F5A" w14:textId="0FB0FBF7" w:rsidR="004F66B7" w:rsidRPr="00D803CF" w:rsidRDefault="00F20C3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2" w:type="pct"/>
            <w:vMerge/>
            <w:vAlign w:val="bottom"/>
          </w:tcPr>
          <w:p w14:paraId="061A418E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475AD" w:rsidRPr="00D803CF" w14:paraId="3CD022B0" w14:textId="77777777" w:rsidTr="00E55227">
        <w:tc>
          <w:tcPr>
            <w:tcW w:w="845" w:type="pct"/>
            <w:vMerge w:val="restart"/>
          </w:tcPr>
          <w:p w14:paraId="2E8B20BE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b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7. Evaluating the impacts of implementation of healthy community and/or building design</w:t>
            </w:r>
          </w:p>
        </w:tc>
        <w:tc>
          <w:tcPr>
            <w:tcW w:w="565" w:type="pct"/>
          </w:tcPr>
          <w:p w14:paraId="2A73E8F9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Frequently</w:t>
            </w:r>
          </w:p>
        </w:tc>
        <w:tc>
          <w:tcPr>
            <w:tcW w:w="627" w:type="pct"/>
          </w:tcPr>
          <w:p w14:paraId="3BBD6B07" w14:textId="3E8133B1" w:rsidR="004F66B7" w:rsidRPr="00D803CF" w:rsidRDefault="00C07C4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2(20.3)</w:t>
            </w:r>
          </w:p>
        </w:tc>
        <w:tc>
          <w:tcPr>
            <w:tcW w:w="618" w:type="pct"/>
          </w:tcPr>
          <w:p w14:paraId="6CBFCBD3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17" w:type="pct"/>
          </w:tcPr>
          <w:p w14:paraId="14FB4728" w14:textId="62E99FFB" w:rsidR="004F66B7" w:rsidRPr="00D803CF" w:rsidRDefault="00B342F9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8.6)</w:t>
            </w:r>
          </w:p>
        </w:tc>
        <w:tc>
          <w:tcPr>
            <w:tcW w:w="679" w:type="pct"/>
          </w:tcPr>
          <w:p w14:paraId="06E5736C" w14:textId="1A258DF5" w:rsidR="004F66B7" w:rsidRPr="00D803CF" w:rsidRDefault="000608F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617" w:type="pct"/>
          </w:tcPr>
          <w:p w14:paraId="2B8997F4" w14:textId="4F3B9D4E" w:rsidR="004F66B7" w:rsidRPr="00D803CF" w:rsidRDefault="00F20C3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4(21.1)</w:t>
            </w:r>
          </w:p>
        </w:tc>
        <w:tc>
          <w:tcPr>
            <w:tcW w:w="432" w:type="pct"/>
            <w:vMerge w:val="restart"/>
            <w:vAlign w:val="bottom"/>
          </w:tcPr>
          <w:p w14:paraId="58973B70" w14:textId="1144D884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.</w:t>
            </w:r>
            <w:r w:rsidR="0061230A"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0923</w:t>
            </w:r>
          </w:p>
        </w:tc>
      </w:tr>
      <w:tr w:rsidR="000475AD" w:rsidRPr="00D803CF" w14:paraId="4F59A81D" w14:textId="77777777" w:rsidTr="00E55227">
        <w:tc>
          <w:tcPr>
            <w:tcW w:w="845" w:type="pct"/>
            <w:vMerge/>
          </w:tcPr>
          <w:p w14:paraId="17CF7C1A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5" w:type="pct"/>
          </w:tcPr>
          <w:p w14:paraId="0DD8B3D6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Occasionally/Sometimes</w:t>
            </w:r>
          </w:p>
        </w:tc>
        <w:tc>
          <w:tcPr>
            <w:tcW w:w="627" w:type="pct"/>
          </w:tcPr>
          <w:p w14:paraId="4D77C9AB" w14:textId="22300F06" w:rsidR="004F66B7" w:rsidRPr="00D803CF" w:rsidRDefault="00C07C4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6(27.1)</w:t>
            </w:r>
          </w:p>
        </w:tc>
        <w:tc>
          <w:tcPr>
            <w:tcW w:w="618" w:type="pct"/>
          </w:tcPr>
          <w:p w14:paraId="0780966B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617" w:type="pct"/>
          </w:tcPr>
          <w:p w14:paraId="6B172C8F" w14:textId="44D0EE80" w:rsidR="004F66B7" w:rsidRPr="00D803CF" w:rsidRDefault="00B342F9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679" w:type="pct"/>
          </w:tcPr>
          <w:p w14:paraId="731551CC" w14:textId="1369EA33" w:rsidR="004F66B7" w:rsidRPr="00D803CF" w:rsidRDefault="000608F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(50)</w:t>
            </w:r>
          </w:p>
        </w:tc>
        <w:tc>
          <w:tcPr>
            <w:tcW w:w="617" w:type="pct"/>
          </w:tcPr>
          <w:p w14:paraId="13EFF606" w14:textId="7842E88B" w:rsidR="004F66B7" w:rsidRPr="00D803CF" w:rsidRDefault="00F20C3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5(26.3)</w:t>
            </w:r>
          </w:p>
        </w:tc>
        <w:tc>
          <w:tcPr>
            <w:tcW w:w="432" w:type="pct"/>
            <w:vMerge/>
          </w:tcPr>
          <w:p w14:paraId="77BE01D8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73664B0B" w14:textId="77777777" w:rsidTr="00E55227">
        <w:tc>
          <w:tcPr>
            <w:tcW w:w="845" w:type="pct"/>
            <w:vMerge/>
          </w:tcPr>
          <w:p w14:paraId="3D934910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5" w:type="pct"/>
          </w:tcPr>
          <w:p w14:paraId="5666AD33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Rarely</w:t>
            </w:r>
          </w:p>
        </w:tc>
        <w:tc>
          <w:tcPr>
            <w:tcW w:w="627" w:type="pct"/>
          </w:tcPr>
          <w:p w14:paraId="3C0F54D2" w14:textId="24F9B93C" w:rsidR="004F66B7" w:rsidRPr="00D803CF" w:rsidRDefault="00C07C4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8(47.5)</w:t>
            </w:r>
          </w:p>
        </w:tc>
        <w:tc>
          <w:tcPr>
            <w:tcW w:w="618" w:type="pct"/>
          </w:tcPr>
          <w:p w14:paraId="3335C738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0(83.4)</w:t>
            </w:r>
          </w:p>
        </w:tc>
        <w:tc>
          <w:tcPr>
            <w:tcW w:w="617" w:type="pct"/>
          </w:tcPr>
          <w:p w14:paraId="31287B66" w14:textId="7529B54A" w:rsidR="004F66B7" w:rsidRPr="00D803CF" w:rsidRDefault="00B342F9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7(50)</w:t>
            </w:r>
          </w:p>
        </w:tc>
        <w:tc>
          <w:tcPr>
            <w:tcW w:w="679" w:type="pct"/>
          </w:tcPr>
          <w:p w14:paraId="7912B98A" w14:textId="3D6709CE" w:rsidR="004F66B7" w:rsidRPr="00D803CF" w:rsidRDefault="000608F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617" w:type="pct"/>
          </w:tcPr>
          <w:p w14:paraId="5E64D9E5" w14:textId="45A98AF2" w:rsidR="004F66B7" w:rsidRPr="00D803CF" w:rsidRDefault="00F20C3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8(42.1)</w:t>
            </w:r>
          </w:p>
        </w:tc>
        <w:tc>
          <w:tcPr>
            <w:tcW w:w="432" w:type="pct"/>
            <w:vMerge/>
          </w:tcPr>
          <w:p w14:paraId="5E07FC48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65BB30BB" w14:textId="77777777" w:rsidTr="00E55227">
        <w:tc>
          <w:tcPr>
            <w:tcW w:w="845" w:type="pct"/>
            <w:vMerge/>
          </w:tcPr>
          <w:p w14:paraId="3659CC9F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5" w:type="pct"/>
          </w:tcPr>
          <w:p w14:paraId="2E0BD1B2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627" w:type="pct"/>
          </w:tcPr>
          <w:p w14:paraId="16785CA7" w14:textId="5C342868" w:rsidR="004F66B7" w:rsidRPr="00D803CF" w:rsidRDefault="00C07C4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(5.1)</w:t>
            </w:r>
          </w:p>
        </w:tc>
        <w:tc>
          <w:tcPr>
            <w:tcW w:w="618" w:type="pct"/>
          </w:tcPr>
          <w:p w14:paraId="228734FB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pct"/>
          </w:tcPr>
          <w:p w14:paraId="38085182" w14:textId="5C1CC14E" w:rsidR="004F66B7" w:rsidRPr="00D803CF" w:rsidRDefault="00B342F9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pct"/>
          </w:tcPr>
          <w:p w14:paraId="322BB747" w14:textId="1B5DF0DB" w:rsidR="004F66B7" w:rsidRPr="00D803CF" w:rsidRDefault="000608F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1(7.1)</w:t>
            </w:r>
          </w:p>
        </w:tc>
        <w:tc>
          <w:tcPr>
            <w:tcW w:w="617" w:type="pct"/>
          </w:tcPr>
          <w:p w14:paraId="5222EA78" w14:textId="2B9C873F" w:rsidR="004F66B7" w:rsidRPr="00D803CF" w:rsidRDefault="00F20C3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(10.5)</w:t>
            </w:r>
          </w:p>
        </w:tc>
        <w:tc>
          <w:tcPr>
            <w:tcW w:w="432" w:type="pct"/>
            <w:vMerge/>
          </w:tcPr>
          <w:p w14:paraId="2089E8F8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475AD" w:rsidRPr="00D803CF" w14:paraId="54FDEBFA" w14:textId="77777777" w:rsidTr="00E55227">
        <w:tc>
          <w:tcPr>
            <w:tcW w:w="845" w:type="pct"/>
            <w:vMerge/>
          </w:tcPr>
          <w:p w14:paraId="59497071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5" w:type="pct"/>
          </w:tcPr>
          <w:p w14:paraId="716B7836" w14:textId="5587983A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803C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dian</w:t>
            </w:r>
            <w:r w:rsidR="00E70567" w:rsidRPr="00D803C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27" w:type="pct"/>
          </w:tcPr>
          <w:p w14:paraId="42EFB5AA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011912F4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7" w:type="pct"/>
          </w:tcPr>
          <w:p w14:paraId="39F8C61A" w14:textId="5157D047" w:rsidR="004F66B7" w:rsidRPr="00D803CF" w:rsidRDefault="00B342F9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679" w:type="pct"/>
          </w:tcPr>
          <w:p w14:paraId="17D49469" w14:textId="7DEDBEB2" w:rsidR="004F66B7" w:rsidRPr="00D803CF" w:rsidRDefault="000608F8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7" w:type="pct"/>
          </w:tcPr>
          <w:p w14:paraId="514E5197" w14:textId="14442CCD" w:rsidR="004F66B7" w:rsidRPr="00D803CF" w:rsidRDefault="00F20C37" w:rsidP="00E552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803C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2" w:type="pct"/>
            <w:vMerge/>
          </w:tcPr>
          <w:p w14:paraId="449CF8B4" w14:textId="77777777" w:rsidR="004F66B7" w:rsidRPr="00D803CF" w:rsidRDefault="004F66B7" w:rsidP="00E55227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</w:tr>
    </w:tbl>
    <w:p w14:paraId="673F8C48" w14:textId="142E7C55" w:rsidR="005C7B8A" w:rsidRPr="00D803CF" w:rsidRDefault="00E70567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D803C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0475AD" w:rsidRPr="00D803CF">
        <w:rPr>
          <w:rFonts w:ascii="Times New Roman" w:hAnsi="Times New Roman" w:cs="Times New Roman"/>
          <w:sz w:val="20"/>
          <w:szCs w:val="20"/>
        </w:rPr>
        <w:t>Responses</w:t>
      </w:r>
      <w:proofErr w:type="spellEnd"/>
      <w:r w:rsidR="000475AD" w:rsidRPr="00D803CF">
        <w:rPr>
          <w:rFonts w:ascii="Times New Roman" w:hAnsi="Times New Roman" w:cs="Times New Roman"/>
          <w:sz w:val="20"/>
          <w:szCs w:val="20"/>
        </w:rPr>
        <w:t xml:space="preserve"> of frequently and always are summed and displayed under the scale “frequently”. Likewise, responses of never and rarely are summed and displayed under the scale “rarely”. </w:t>
      </w:r>
      <w:proofErr w:type="spellStart"/>
      <w:r w:rsidRPr="00D803C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0475AD" w:rsidRPr="00D803CF">
        <w:rPr>
          <w:rFonts w:ascii="Times New Roman" w:hAnsi="Times New Roman" w:cs="Times New Roman"/>
          <w:sz w:val="20"/>
          <w:szCs w:val="20"/>
        </w:rPr>
        <w:t>Median</w:t>
      </w:r>
      <w:proofErr w:type="spellEnd"/>
      <w:r w:rsidR="000475AD" w:rsidRPr="00D803CF">
        <w:rPr>
          <w:rFonts w:ascii="Times New Roman" w:hAnsi="Times New Roman" w:cs="Times New Roman"/>
          <w:sz w:val="20"/>
          <w:szCs w:val="20"/>
        </w:rPr>
        <w:t xml:space="preserve"> values reported reflect the 5-point Likert scale ranging from never (1) to Always (5). The response of “N/A” was considered missing.</w:t>
      </w:r>
      <w:r w:rsidRPr="00D803CF">
        <w:rPr>
          <w:rFonts w:ascii="Times New Roman" w:hAnsi="Times New Roman" w:cs="Times New Roman"/>
          <w:sz w:val="20"/>
          <w:szCs w:val="20"/>
        </w:rPr>
        <w:t xml:space="preserve"> </w:t>
      </w:r>
      <w:r w:rsidRPr="00D803CF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D803CF">
        <w:rPr>
          <w:rFonts w:ascii="Times New Roman" w:hAnsi="Times New Roman" w:cs="Times New Roman"/>
          <w:sz w:val="20"/>
          <w:szCs w:val="20"/>
        </w:rPr>
        <w:t>p&lt;0.05</w:t>
      </w:r>
    </w:p>
    <w:sectPr w:rsidR="005C7B8A" w:rsidRPr="00D803CF" w:rsidSect="00540BFE">
      <w:headerReference w:type="default" r:id="rId10"/>
      <w:footerReference w:type="default" r:id="rId11"/>
      <w:pgSz w:w="12240" w:h="15840"/>
      <w:pgMar w:top="1440" w:right="1080" w:bottom="1440" w:left="108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A2694A" w14:textId="77777777" w:rsidR="007B0FA6" w:rsidRDefault="007B0FA6">
      <w:pPr>
        <w:spacing w:after="0" w:line="240" w:lineRule="auto"/>
      </w:pPr>
      <w:r>
        <w:separator/>
      </w:r>
    </w:p>
  </w:endnote>
  <w:endnote w:type="continuationSeparator" w:id="0">
    <w:p w14:paraId="70DABF04" w14:textId="77777777" w:rsidR="007B0FA6" w:rsidRDefault="007B0F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982057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7EE597" w14:textId="77777777" w:rsidR="005C7B8A" w:rsidRDefault="005C7B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3AAE8B" w14:textId="77777777" w:rsidR="005C7B8A" w:rsidRDefault="005C7B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B49B46" w14:textId="77777777" w:rsidR="007B0FA6" w:rsidRDefault="007B0FA6">
      <w:pPr>
        <w:spacing w:after="0" w:line="240" w:lineRule="auto"/>
      </w:pPr>
      <w:r>
        <w:separator/>
      </w:r>
    </w:p>
  </w:footnote>
  <w:footnote w:type="continuationSeparator" w:id="0">
    <w:p w14:paraId="69FBC455" w14:textId="77777777" w:rsidR="007B0FA6" w:rsidRDefault="007B0F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ADFCD7" w14:textId="79A51829" w:rsidR="00F1618B" w:rsidRPr="00F1618B" w:rsidRDefault="00F1618B" w:rsidP="00F1618B">
    <w:pPr>
      <w:spacing w:line="360" w:lineRule="auto"/>
      <w:rPr>
        <w:rFonts w:ascii="Times New Roman" w:hAnsi="Times New Roman" w:cs="Times New Roman"/>
        <w:sz w:val="20"/>
        <w:szCs w:val="20"/>
        <w:lang w:val="es-E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381F34"/>
    <w:multiLevelType w:val="hybridMultilevel"/>
    <w:tmpl w:val="E822FAD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2648CE"/>
    <w:multiLevelType w:val="hybridMultilevel"/>
    <w:tmpl w:val="AF54A9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9E354E"/>
    <w:multiLevelType w:val="hybridMultilevel"/>
    <w:tmpl w:val="F21A6E1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decimal"/>
      <w:lvlText w:val="%3)"/>
      <w:lvlJc w:val="left"/>
      <w:pPr>
        <w:ind w:left="2340" w:hanging="36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A75902"/>
    <w:multiLevelType w:val="hybridMultilevel"/>
    <w:tmpl w:val="D44CEDAA"/>
    <w:lvl w:ilvl="0" w:tplc="15DABF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56867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DADA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4AFB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7AFD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2013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F207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4610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02EB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F6179D7"/>
    <w:multiLevelType w:val="hybridMultilevel"/>
    <w:tmpl w:val="B838C5D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FC75BA1"/>
    <w:multiLevelType w:val="hybridMultilevel"/>
    <w:tmpl w:val="B838C5D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2C34FCC"/>
    <w:multiLevelType w:val="hybridMultilevel"/>
    <w:tmpl w:val="DA0A36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024F97"/>
    <w:multiLevelType w:val="hybridMultilevel"/>
    <w:tmpl w:val="0792A93E"/>
    <w:lvl w:ilvl="0" w:tplc="C804FEAE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E03B74"/>
    <w:multiLevelType w:val="hybridMultilevel"/>
    <w:tmpl w:val="E822FAD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7201F60"/>
    <w:multiLevelType w:val="hybridMultilevel"/>
    <w:tmpl w:val="45C85EE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8ED5946"/>
    <w:multiLevelType w:val="hybridMultilevel"/>
    <w:tmpl w:val="5D2848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B716AC"/>
    <w:multiLevelType w:val="hybridMultilevel"/>
    <w:tmpl w:val="E822FAD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61B6581"/>
    <w:multiLevelType w:val="hybridMultilevel"/>
    <w:tmpl w:val="D900890E"/>
    <w:lvl w:ilvl="0" w:tplc="C6E0354A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4D298D"/>
    <w:multiLevelType w:val="hybridMultilevel"/>
    <w:tmpl w:val="9C4EF042"/>
    <w:lvl w:ilvl="0" w:tplc="B6C8CE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E0312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36E3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96BC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907A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FA4D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0617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A495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88C3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8530CF0"/>
    <w:multiLevelType w:val="multilevel"/>
    <w:tmpl w:val="0D9EE72C"/>
    <w:lvl w:ilvl="0">
      <w:start w:val="18"/>
      <w:numFmt w:val="decimal"/>
      <w:lvlText w:val="%1"/>
      <w:lvlJc w:val="left"/>
      <w:pPr>
        <w:ind w:left="504" w:hanging="504"/>
      </w:pPr>
      <w:rPr>
        <w:rFonts w:hint="default"/>
      </w:rPr>
    </w:lvl>
    <w:lvl w:ilvl="1">
      <w:start w:val="24"/>
      <w:numFmt w:val="decimal"/>
      <w:lvlText w:val="%1-%2"/>
      <w:lvlJc w:val="left"/>
      <w:pPr>
        <w:ind w:left="504" w:hanging="504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44D0303E"/>
    <w:multiLevelType w:val="hybridMultilevel"/>
    <w:tmpl w:val="B838C5D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E5C7599"/>
    <w:multiLevelType w:val="hybridMultilevel"/>
    <w:tmpl w:val="5E6E03DC"/>
    <w:lvl w:ilvl="0" w:tplc="D4463EE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1CD7491"/>
    <w:multiLevelType w:val="hybridMultilevel"/>
    <w:tmpl w:val="53D6B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4E5935"/>
    <w:multiLevelType w:val="multilevel"/>
    <w:tmpl w:val="0C9629A0"/>
    <w:lvl w:ilvl="0">
      <w:start w:val="25"/>
      <w:numFmt w:val="decimal"/>
      <w:lvlText w:val="%1"/>
      <w:lvlJc w:val="left"/>
      <w:pPr>
        <w:ind w:left="504" w:hanging="504"/>
      </w:pPr>
      <w:rPr>
        <w:rFonts w:hint="default"/>
      </w:rPr>
    </w:lvl>
    <w:lvl w:ilvl="1">
      <w:start w:val="29"/>
      <w:numFmt w:val="decimal"/>
      <w:lvlText w:val="%1-%2"/>
      <w:lvlJc w:val="left"/>
      <w:pPr>
        <w:ind w:left="504" w:hanging="504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94028DE"/>
    <w:multiLevelType w:val="hybridMultilevel"/>
    <w:tmpl w:val="156AC702"/>
    <w:lvl w:ilvl="0" w:tplc="D1D2FAFA">
      <w:start w:val="1"/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0" w15:restartNumberingAfterBreak="0">
    <w:nsid w:val="59E32A54"/>
    <w:multiLevelType w:val="hybridMultilevel"/>
    <w:tmpl w:val="B838C5D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43E5EDE"/>
    <w:multiLevelType w:val="hybridMultilevel"/>
    <w:tmpl w:val="45C85EE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55F3479"/>
    <w:multiLevelType w:val="hybridMultilevel"/>
    <w:tmpl w:val="68DC5BB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6ABF7565"/>
    <w:multiLevelType w:val="hybridMultilevel"/>
    <w:tmpl w:val="CDDE758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AFB7CB3"/>
    <w:multiLevelType w:val="hybridMultilevel"/>
    <w:tmpl w:val="7A58213C"/>
    <w:lvl w:ilvl="0" w:tplc="2D9AFB0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B1975ED"/>
    <w:multiLevelType w:val="hybridMultilevel"/>
    <w:tmpl w:val="E822FAD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02802DF"/>
    <w:multiLevelType w:val="hybridMultilevel"/>
    <w:tmpl w:val="73E8F9A6"/>
    <w:lvl w:ilvl="0" w:tplc="A33818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00E83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844E9E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D68330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E8FA36"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0652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BEB0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04AD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DE38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13"/>
  </w:num>
  <w:num w:numId="3">
    <w:abstractNumId w:val="26"/>
  </w:num>
  <w:num w:numId="4">
    <w:abstractNumId w:val="16"/>
  </w:num>
  <w:num w:numId="5">
    <w:abstractNumId w:val="24"/>
  </w:num>
  <w:num w:numId="6">
    <w:abstractNumId w:val="14"/>
  </w:num>
  <w:num w:numId="7">
    <w:abstractNumId w:val="18"/>
  </w:num>
  <w:num w:numId="8">
    <w:abstractNumId w:val="12"/>
  </w:num>
  <w:num w:numId="9">
    <w:abstractNumId w:val="5"/>
  </w:num>
  <w:num w:numId="10">
    <w:abstractNumId w:val="11"/>
  </w:num>
  <w:num w:numId="11">
    <w:abstractNumId w:val="2"/>
  </w:num>
  <w:num w:numId="12">
    <w:abstractNumId w:val="20"/>
  </w:num>
  <w:num w:numId="13">
    <w:abstractNumId w:val="25"/>
  </w:num>
  <w:num w:numId="14">
    <w:abstractNumId w:val="7"/>
  </w:num>
  <w:num w:numId="15">
    <w:abstractNumId w:val="15"/>
  </w:num>
  <w:num w:numId="16">
    <w:abstractNumId w:val="0"/>
  </w:num>
  <w:num w:numId="17">
    <w:abstractNumId w:val="17"/>
  </w:num>
  <w:num w:numId="18">
    <w:abstractNumId w:val="10"/>
  </w:num>
  <w:num w:numId="19">
    <w:abstractNumId w:val="6"/>
  </w:num>
  <w:num w:numId="20">
    <w:abstractNumId w:val="23"/>
  </w:num>
  <w:num w:numId="21">
    <w:abstractNumId w:val="22"/>
  </w:num>
  <w:num w:numId="22">
    <w:abstractNumId w:val="19"/>
  </w:num>
  <w:num w:numId="23">
    <w:abstractNumId w:val="21"/>
  </w:num>
  <w:num w:numId="24">
    <w:abstractNumId w:val="9"/>
  </w:num>
  <w:num w:numId="25">
    <w:abstractNumId w:val="4"/>
  </w:num>
  <w:num w:numId="26">
    <w:abstractNumId w:val="8"/>
  </w:num>
  <w:num w:numId="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F6B"/>
    <w:rsid w:val="000167FB"/>
    <w:rsid w:val="000475AD"/>
    <w:rsid w:val="000608F8"/>
    <w:rsid w:val="000638D9"/>
    <w:rsid w:val="00070170"/>
    <w:rsid w:val="000B2352"/>
    <w:rsid w:val="000C200B"/>
    <w:rsid w:val="000D58E7"/>
    <w:rsid w:val="00103F92"/>
    <w:rsid w:val="00106205"/>
    <w:rsid w:val="0010657A"/>
    <w:rsid w:val="00144D9B"/>
    <w:rsid w:val="00173391"/>
    <w:rsid w:val="00196260"/>
    <w:rsid w:val="001B399A"/>
    <w:rsid w:val="001C4CA9"/>
    <w:rsid w:val="001D766A"/>
    <w:rsid w:val="001F042F"/>
    <w:rsid w:val="00224BE7"/>
    <w:rsid w:val="00227F77"/>
    <w:rsid w:val="0024463C"/>
    <w:rsid w:val="00286039"/>
    <w:rsid w:val="002A4BA4"/>
    <w:rsid w:val="0031019D"/>
    <w:rsid w:val="003258C1"/>
    <w:rsid w:val="00333E83"/>
    <w:rsid w:val="00367D04"/>
    <w:rsid w:val="0037592C"/>
    <w:rsid w:val="00375F6B"/>
    <w:rsid w:val="003A34E5"/>
    <w:rsid w:val="003B7E11"/>
    <w:rsid w:val="003C0AD1"/>
    <w:rsid w:val="003C284E"/>
    <w:rsid w:val="003C5D1A"/>
    <w:rsid w:val="00411485"/>
    <w:rsid w:val="004600B2"/>
    <w:rsid w:val="00460253"/>
    <w:rsid w:val="004F0615"/>
    <w:rsid w:val="004F66B7"/>
    <w:rsid w:val="005027B6"/>
    <w:rsid w:val="00524DAA"/>
    <w:rsid w:val="00537C74"/>
    <w:rsid w:val="00540BFE"/>
    <w:rsid w:val="00541194"/>
    <w:rsid w:val="005415E3"/>
    <w:rsid w:val="005552A9"/>
    <w:rsid w:val="0056274F"/>
    <w:rsid w:val="00576940"/>
    <w:rsid w:val="005A61DA"/>
    <w:rsid w:val="005B17E5"/>
    <w:rsid w:val="005C7B8A"/>
    <w:rsid w:val="0061230A"/>
    <w:rsid w:val="006C65CE"/>
    <w:rsid w:val="006F6DB1"/>
    <w:rsid w:val="00732B01"/>
    <w:rsid w:val="00735926"/>
    <w:rsid w:val="00737BBD"/>
    <w:rsid w:val="007511F4"/>
    <w:rsid w:val="00763555"/>
    <w:rsid w:val="007A2F3E"/>
    <w:rsid w:val="007B0FA6"/>
    <w:rsid w:val="007D2105"/>
    <w:rsid w:val="00812E6B"/>
    <w:rsid w:val="00841BA8"/>
    <w:rsid w:val="0085321B"/>
    <w:rsid w:val="00860991"/>
    <w:rsid w:val="008627E3"/>
    <w:rsid w:val="00884F23"/>
    <w:rsid w:val="008B1C0E"/>
    <w:rsid w:val="00902A18"/>
    <w:rsid w:val="00915BBD"/>
    <w:rsid w:val="00931353"/>
    <w:rsid w:val="00935672"/>
    <w:rsid w:val="009525A4"/>
    <w:rsid w:val="009859B6"/>
    <w:rsid w:val="00994A19"/>
    <w:rsid w:val="009B198D"/>
    <w:rsid w:val="009C67FB"/>
    <w:rsid w:val="00A144E5"/>
    <w:rsid w:val="00A45496"/>
    <w:rsid w:val="00A73A4B"/>
    <w:rsid w:val="00A94026"/>
    <w:rsid w:val="00AA45AA"/>
    <w:rsid w:val="00AA7673"/>
    <w:rsid w:val="00AB6C7C"/>
    <w:rsid w:val="00B00DBE"/>
    <w:rsid w:val="00B342F9"/>
    <w:rsid w:val="00B8294F"/>
    <w:rsid w:val="00BB2129"/>
    <w:rsid w:val="00BE08F9"/>
    <w:rsid w:val="00BF56C4"/>
    <w:rsid w:val="00C07C48"/>
    <w:rsid w:val="00C261ED"/>
    <w:rsid w:val="00C93663"/>
    <w:rsid w:val="00CA28BF"/>
    <w:rsid w:val="00CB0FC4"/>
    <w:rsid w:val="00CE1F1D"/>
    <w:rsid w:val="00CF644D"/>
    <w:rsid w:val="00D30839"/>
    <w:rsid w:val="00D44069"/>
    <w:rsid w:val="00D620A6"/>
    <w:rsid w:val="00D67F57"/>
    <w:rsid w:val="00D803CF"/>
    <w:rsid w:val="00D93C7A"/>
    <w:rsid w:val="00DC471E"/>
    <w:rsid w:val="00E42FD6"/>
    <w:rsid w:val="00E70567"/>
    <w:rsid w:val="00E947A6"/>
    <w:rsid w:val="00EA3B93"/>
    <w:rsid w:val="00EA42F8"/>
    <w:rsid w:val="00EB1E44"/>
    <w:rsid w:val="00ED72C3"/>
    <w:rsid w:val="00EE31A1"/>
    <w:rsid w:val="00F1618B"/>
    <w:rsid w:val="00F20C37"/>
    <w:rsid w:val="00F40E43"/>
    <w:rsid w:val="00F70DD5"/>
    <w:rsid w:val="00F73F6D"/>
    <w:rsid w:val="00FA3D54"/>
    <w:rsid w:val="00FA4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61EF3"/>
  <w15:docId w15:val="{88CFA15C-B82E-4026-9D2D-D653BAE9C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5F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5F6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75F6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75F6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75F6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5F6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75F6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5F6B"/>
    <w:rPr>
      <w:rFonts w:ascii="Calibri" w:hAnsi="Calibri" w:cs="Calibri"/>
      <w:noProof/>
    </w:rPr>
  </w:style>
  <w:style w:type="table" w:styleId="GridTable2-Accent1">
    <w:name w:val="Grid Table 2 Accent 1"/>
    <w:basedOn w:val="TableNormal"/>
    <w:uiPriority w:val="47"/>
    <w:rsid w:val="00375F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5">
    <w:name w:val="Grid Table 2 Accent 5"/>
    <w:basedOn w:val="TableNormal"/>
    <w:uiPriority w:val="47"/>
    <w:rsid w:val="00375F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il">
    <w:name w:val="il"/>
    <w:basedOn w:val="DefaultParagraphFont"/>
    <w:rsid w:val="00375F6B"/>
  </w:style>
  <w:style w:type="paragraph" w:styleId="Revision">
    <w:name w:val="Revision"/>
    <w:hidden/>
    <w:uiPriority w:val="99"/>
    <w:semiHidden/>
    <w:rsid w:val="00375F6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75F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5F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5F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F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F6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75F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5F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F6B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375F6B"/>
    <w:rPr>
      <w:i/>
      <w:iCs/>
    </w:rPr>
  </w:style>
  <w:style w:type="paragraph" w:customStyle="1" w:styleId="pf0">
    <w:name w:val="pf0"/>
    <w:basedOn w:val="Normal"/>
    <w:rsid w:val="00375F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375F6B"/>
    <w:rPr>
      <w:rFonts w:ascii="Segoe UI" w:hAnsi="Segoe UI" w:cs="Segoe UI" w:hint="default"/>
      <w:sz w:val="18"/>
      <w:szCs w:val="18"/>
    </w:rPr>
  </w:style>
  <w:style w:type="character" w:customStyle="1" w:styleId="ref-journal">
    <w:name w:val="ref-journal"/>
    <w:basedOn w:val="DefaultParagraphFont"/>
    <w:rsid w:val="00375F6B"/>
  </w:style>
  <w:style w:type="character" w:customStyle="1" w:styleId="ref-vol">
    <w:name w:val="ref-vol"/>
    <w:basedOn w:val="DefaultParagraphFont"/>
    <w:rsid w:val="00375F6B"/>
  </w:style>
  <w:style w:type="character" w:customStyle="1" w:styleId="element-citation">
    <w:name w:val="element-citation"/>
    <w:basedOn w:val="DefaultParagraphFont"/>
    <w:rsid w:val="00375F6B"/>
  </w:style>
  <w:style w:type="character" w:customStyle="1" w:styleId="hlfld-contribauthor">
    <w:name w:val="hlfld-contribauthor"/>
    <w:basedOn w:val="DefaultParagraphFont"/>
    <w:rsid w:val="00375F6B"/>
  </w:style>
  <w:style w:type="character" w:customStyle="1" w:styleId="nlmgiven-names">
    <w:name w:val="nlm_given-names"/>
    <w:basedOn w:val="DefaultParagraphFont"/>
    <w:rsid w:val="00375F6B"/>
  </w:style>
  <w:style w:type="character" w:customStyle="1" w:styleId="nlmyear">
    <w:name w:val="nlm_year"/>
    <w:basedOn w:val="DefaultParagraphFont"/>
    <w:rsid w:val="00375F6B"/>
  </w:style>
  <w:style w:type="character" w:customStyle="1" w:styleId="nlmarticle-title">
    <w:name w:val="nlm_article-title"/>
    <w:basedOn w:val="DefaultParagraphFont"/>
    <w:rsid w:val="00375F6B"/>
  </w:style>
  <w:style w:type="character" w:customStyle="1" w:styleId="nlmfpage">
    <w:name w:val="nlm_fpage"/>
    <w:basedOn w:val="DefaultParagraphFont"/>
    <w:rsid w:val="00375F6B"/>
  </w:style>
  <w:style w:type="character" w:customStyle="1" w:styleId="nlmlpage">
    <w:name w:val="nlm_lpage"/>
    <w:basedOn w:val="DefaultParagraphFont"/>
    <w:rsid w:val="00375F6B"/>
  </w:style>
  <w:style w:type="character" w:customStyle="1" w:styleId="nlmpub-id">
    <w:name w:val="nlm_pub-id"/>
    <w:basedOn w:val="DefaultParagraphFont"/>
    <w:rsid w:val="00375F6B"/>
  </w:style>
  <w:style w:type="character" w:customStyle="1" w:styleId="nlmpublisher-name">
    <w:name w:val="nlm_publisher-name"/>
    <w:basedOn w:val="DefaultParagraphFont"/>
    <w:rsid w:val="00375F6B"/>
  </w:style>
  <w:style w:type="character" w:customStyle="1" w:styleId="reflink-block">
    <w:name w:val="reflink-block"/>
    <w:basedOn w:val="DefaultParagraphFont"/>
    <w:rsid w:val="00375F6B"/>
  </w:style>
  <w:style w:type="character" w:customStyle="1" w:styleId="googlescholar-container">
    <w:name w:val="googlescholar-container"/>
    <w:basedOn w:val="DefaultParagraphFont"/>
    <w:rsid w:val="00375F6B"/>
  </w:style>
  <w:style w:type="character" w:customStyle="1" w:styleId="xlinks-container">
    <w:name w:val="xlinks-container"/>
    <w:basedOn w:val="DefaultParagraphFont"/>
    <w:rsid w:val="00375F6B"/>
  </w:style>
  <w:style w:type="character" w:customStyle="1" w:styleId="nowrap">
    <w:name w:val="nowrap"/>
    <w:basedOn w:val="DefaultParagraphFont"/>
    <w:rsid w:val="00375F6B"/>
  </w:style>
  <w:style w:type="character" w:customStyle="1" w:styleId="nlmedition">
    <w:name w:val="nlm_edition"/>
    <w:basedOn w:val="DefaultParagraphFont"/>
    <w:rsid w:val="00375F6B"/>
  </w:style>
  <w:style w:type="character" w:customStyle="1" w:styleId="nlmpublisher-loc">
    <w:name w:val="nlm_publisher-loc"/>
    <w:basedOn w:val="DefaultParagraphFont"/>
    <w:rsid w:val="00375F6B"/>
  </w:style>
  <w:style w:type="character" w:styleId="FollowedHyperlink">
    <w:name w:val="FollowedHyperlink"/>
    <w:basedOn w:val="DefaultParagraphFont"/>
    <w:uiPriority w:val="99"/>
    <w:semiHidden/>
    <w:unhideWhenUsed/>
    <w:rsid w:val="00375F6B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75F6B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75F6B"/>
    <w:rPr>
      <w:b/>
      <w:b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75F6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75F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5F6B"/>
  </w:style>
  <w:style w:type="paragraph" w:styleId="Footer">
    <w:name w:val="footer"/>
    <w:basedOn w:val="Normal"/>
    <w:link w:val="FooterChar"/>
    <w:uiPriority w:val="99"/>
    <w:unhideWhenUsed/>
    <w:rsid w:val="00375F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5F6B"/>
  </w:style>
  <w:style w:type="character" w:styleId="UnresolvedMention">
    <w:name w:val="Unresolved Mention"/>
    <w:basedOn w:val="DefaultParagraphFont"/>
    <w:uiPriority w:val="99"/>
    <w:semiHidden/>
    <w:unhideWhenUsed/>
    <w:rsid w:val="00375F6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75F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DFF5F56A4A4C49A30D13811FCAC8B6" ma:contentTypeVersion="10" ma:contentTypeDescription="Create a new document." ma:contentTypeScope="" ma:versionID="8b43865274fce557bcfc7d2c1282fd34">
  <xsd:schema xmlns:xsd="http://www.w3.org/2001/XMLSchema" xmlns:xs="http://www.w3.org/2001/XMLSchema" xmlns:p="http://schemas.microsoft.com/office/2006/metadata/properties" xmlns:ns3="3522b03c-7507-4e5a-85a7-9120c11c3164" targetNamespace="http://schemas.microsoft.com/office/2006/metadata/properties" ma:root="true" ma:fieldsID="a1110b42667c3fb5128a129a722c4678" ns3:_="">
    <xsd:import namespace="3522b03c-7507-4e5a-85a7-9120c11c31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22b03c-7507-4e5a-85a7-9120c11c31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1113E65-53C4-46ED-AAAC-0B089FBEE8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22b03c-7507-4e5a-85a7-9120c11c31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1883B0-5691-432F-899C-E113898700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506B0C-C8FC-4A1F-8CA9-313A71A0791A}">
  <ds:schemaRefs>
    <ds:schemaRef ds:uri="http://www.w3.org/XML/1998/namespace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3522b03c-7507-4e5a-85a7-9120c11c3164"/>
    <ds:schemaRef ds:uri="http://purl.org/dc/dcmitype/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523</Words>
  <Characters>14387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oma Uche</dc:creator>
  <cp:keywords/>
  <dc:description/>
  <cp:lastModifiedBy>Karen Craven</cp:lastModifiedBy>
  <cp:revision>2</cp:revision>
  <dcterms:created xsi:type="dcterms:W3CDTF">2023-03-30T14:11:00Z</dcterms:created>
  <dcterms:modified xsi:type="dcterms:W3CDTF">2023-03-30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8459dd-8b91-46f8-98d6-4f858caec316</vt:lpwstr>
  </property>
  <property fmtid="{D5CDD505-2E9C-101B-9397-08002B2CF9AE}" pid="3" name="ContentTypeId">
    <vt:lpwstr>0x0101000ADFF5F56A4A4C49A30D13811FCAC8B6</vt:lpwstr>
  </property>
</Properties>
</file>